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13AB" w14:textId="05C9AD98" w:rsidR="00C2537A" w:rsidRDefault="00C2537A" w:rsidP="556AAD11">
      <w:pPr>
        <w:jc w:val="both"/>
        <w:rPr>
          <w:rFonts w:ascii="Calibri" w:eastAsia="Calibri" w:hAnsi="Calibri" w:cs="Calibri"/>
          <w:color w:val="000000" w:themeColor="text1"/>
        </w:rPr>
      </w:pPr>
      <w:r w:rsidRPr="66919C7A">
        <w:rPr>
          <w:rFonts w:ascii="Calibri" w:hAnsi="Calibri" w:cs="Calibri"/>
          <w:b/>
          <w:bCs/>
          <w:i/>
          <w:iCs/>
          <w:u w:val="single"/>
        </w:rPr>
        <w:t>Title:</w:t>
      </w:r>
      <w:r w:rsidRPr="66919C7A">
        <w:rPr>
          <w:rFonts w:ascii="Calibri" w:hAnsi="Calibri" w:cs="Calibri"/>
        </w:rPr>
        <w:t xml:space="preserve"> </w:t>
      </w:r>
      <w:r w:rsidR="482FD26E" w:rsidRPr="66919C7A">
        <w:rPr>
          <w:rFonts w:ascii="Calibri" w:eastAsia="Calibri" w:hAnsi="Calibri" w:cs="Calibri"/>
          <w:color w:val="000000" w:themeColor="text1"/>
        </w:rPr>
        <w:t xml:space="preserve"> High prevalence of MASLD in Psoriasis and Psoriatic Arthritis assessed with multiparametric magnetic resonance imaging</w:t>
      </w:r>
    </w:p>
    <w:p w14:paraId="4F36EA43" w14:textId="77777777" w:rsidR="001D1B7F" w:rsidRPr="00E113C6" w:rsidRDefault="001D1B7F" w:rsidP="556AAD11">
      <w:pPr>
        <w:jc w:val="both"/>
        <w:rPr>
          <w:rFonts w:ascii="Calibri" w:eastAsia="Calibri" w:hAnsi="Calibri" w:cs="Calibri"/>
        </w:rPr>
      </w:pPr>
    </w:p>
    <w:p w14:paraId="275B6C5A" w14:textId="77777777" w:rsidR="00C2537A" w:rsidRDefault="00C2537A" w:rsidP="00C2537A">
      <w:pPr>
        <w:jc w:val="both"/>
        <w:rPr>
          <w:rFonts w:ascii="Calibri" w:hAnsi="Calibri" w:cs="Calibri"/>
        </w:rPr>
      </w:pPr>
    </w:p>
    <w:p w14:paraId="19FE021D" w14:textId="77777777" w:rsidR="005E3D1F" w:rsidRDefault="005E3D1F" w:rsidP="005E3D1F">
      <w:pPr>
        <w:jc w:val="both"/>
        <w:rPr>
          <w:rFonts w:ascii="Calibri" w:hAnsi="Calibri" w:cs="Calibri"/>
          <w:b/>
          <w:bCs/>
          <w:i/>
          <w:iCs/>
          <w:u w:val="single"/>
        </w:rPr>
      </w:pPr>
      <w:r>
        <w:rPr>
          <w:rFonts w:ascii="Calibri" w:hAnsi="Calibri" w:cs="Calibri"/>
          <w:b/>
          <w:bCs/>
          <w:i/>
          <w:iCs/>
          <w:u w:val="single"/>
        </w:rPr>
        <w:t>Supplementary tables and figures</w:t>
      </w:r>
    </w:p>
    <w:p w14:paraId="40A3DEBD" w14:textId="77777777" w:rsidR="005E3D1F" w:rsidRPr="00E20C8A" w:rsidRDefault="005E3D1F" w:rsidP="005E3D1F">
      <w:pPr>
        <w:jc w:val="both"/>
        <w:rPr>
          <w:rFonts w:ascii="Calibri" w:hAnsi="Calibri" w:cs="Calibri"/>
          <w:b/>
          <w:bCs/>
          <w:i/>
          <w:iCs/>
          <w:u w:val="single"/>
        </w:rPr>
      </w:pPr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2955"/>
        <w:gridCol w:w="5385"/>
        <w:gridCol w:w="803"/>
      </w:tblGrid>
      <w:tr w:rsidR="000A3340" w:rsidRPr="005E3D1F" w14:paraId="1A5D7297" w14:textId="77777777" w:rsidTr="7A930067">
        <w:tc>
          <w:tcPr>
            <w:tcW w:w="2955" w:type="dxa"/>
          </w:tcPr>
          <w:p w14:paraId="7309EE1E" w14:textId="77777777" w:rsidR="000A3340" w:rsidRPr="005E3D1F" w:rsidRDefault="000A3340">
            <w:pPr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5" w:type="dxa"/>
          </w:tcPr>
          <w:p w14:paraId="5F00FD1E" w14:textId="29B62FA3" w:rsidR="000A3340" w:rsidRPr="000A3340" w:rsidRDefault="000A3340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0A3340">
              <w:rPr>
                <w:rFonts w:ascii="Calibri" w:hAnsi="Calibri" w:cs="Calibri"/>
                <w:b/>
                <w:bCs/>
              </w:rPr>
              <w:t>Legend</w:t>
            </w:r>
          </w:p>
        </w:tc>
        <w:tc>
          <w:tcPr>
            <w:tcW w:w="803" w:type="dxa"/>
            <w:vAlign w:val="center"/>
          </w:tcPr>
          <w:p w14:paraId="43FB4A48" w14:textId="2E9F0847" w:rsidR="000A3340" w:rsidRPr="000A3340" w:rsidRDefault="000A3340" w:rsidP="000A334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A3340">
              <w:rPr>
                <w:rFonts w:ascii="Calibri" w:hAnsi="Calibri" w:cs="Calibri"/>
                <w:b/>
                <w:bCs/>
              </w:rPr>
              <w:t>Page</w:t>
            </w:r>
          </w:p>
        </w:tc>
      </w:tr>
      <w:tr w:rsidR="73A5CAA5" w14:paraId="2D0DF792" w14:textId="77777777" w:rsidTr="7A930067">
        <w:trPr>
          <w:trHeight w:val="300"/>
        </w:trPr>
        <w:tc>
          <w:tcPr>
            <w:tcW w:w="2955" w:type="dxa"/>
          </w:tcPr>
          <w:p w14:paraId="3C7DBE7F" w14:textId="48B62116" w:rsidR="134B06CF" w:rsidRDefault="134B06CF" w:rsidP="73A5CAA5">
            <w:pPr>
              <w:rPr>
                <w:rFonts w:ascii="Calibri" w:hAnsi="Calibri" w:cs="Calibri"/>
                <w:b/>
                <w:bCs/>
              </w:rPr>
            </w:pPr>
            <w:r w:rsidRPr="73A5CAA5">
              <w:rPr>
                <w:rFonts w:ascii="Calibri" w:hAnsi="Calibri" w:cs="Calibri"/>
                <w:b/>
                <w:bCs/>
              </w:rPr>
              <w:t>Supplementary Data S1</w:t>
            </w:r>
          </w:p>
        </w:tc>
        <w:tc>
          <w:tcPr>
            <w:tcW w:w="5385" w:type="dxa"/>
          </w:tcPr>
          <w:p w14:paraId="239059DD" w14:textId="3FA81B16" w:rsidR="134B06CF" w:rsidRDefault="134B06CF" w:rsidP="73A5CAA5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</w:rPr>
              <w:t xml:space="preserve">Methodology </w:t>
            </w:r>
          </w:p>
        </w:tc>
        <w:tc>
          <w:tcPr>
            <w:tcW w:w="803" w:type="dxa"/>
          </w:tcPr>
          <w:p w14:paraId="639EBB2D" w14:textId="4BC0B4A7" w:rsidR="79647DD4" w:rsidRDefault="79647DD4" w:rsidP="73A5CAA5">
            <w:pPr>
              <w:jc w:val="center"/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</w:rPr>
              <w:t>2</w:t>
            </w:r>
          </w:p>
        </w:tc>
      </w:tr>
      <w:tr w:rsidR="73A5CAA5" w14:paraId="2A2F61BD" w14:textId="77777777" w:rsidTr="7A930067">
        <w:trPr>
          <w:trHeight w:val="300"/>
        </w:trPr>
        <w:tc>
          <w:tcPr>
            <w:tcW w:w="2955" w:type="dxa"/>
          </w:tcPr>
          <w:p w14:paraId="482F5340" w14:textId="6FCC57D3" w:rsidR="134B06CF" w:rsidRDefault="134B06CF" w:rsidP="73A5CAA5">
            <w:pPr>
              <w:rPr>
                <w:rFonts w:ascii="Calibri" w:hAnsi="Calibri" w:cs="Calibri"/>
                <w:b/>
                <w:bCs/>
              </w:rPr>
            </w:pPr>
            <w:r w:rsidRPr="73A5CAA5">
              <w:rPr>
                <w:rFonts w:ascii="Calibri" w:hAnsi="Calibri" w:cs="Calibri"/>
                <w:b/>
                <w:bCs/>
              </w:rPr>
              <w:t>Supplementary Data S2</w:t>
            </w:r>
          </w:p>
        </w:tc>
        <w:tc>
          <w:tcPr>
            <w:tcW w:w="5385" w:type="dxa"/>
          </w:tcPr>
          <w:p w14:paraId="2D1DA5DD" w14:textId="7C9F4893" w:rsidR="134B06CF" w:rsidRDefault="134B06CF" w:rsidP="73A5CAA5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</w:rPr>
              <w:t xml:space="preserve">Patient reported outcomes and </w:t>
            </w:r>
            <w:r w:rsidRPr="73A5CAA5">
              <w:rPr>
                <w:rFonts w:ascii="Calibri" w:eastAsia="Calibri" w:hAnsi="Calibri" w:cs="Calibri"/>
                <w:color w:val="000000" w:themeColor="text1"/>
              </w:rPr>
              <w:t>patient self-reported outcomes related to health-related quality of life</w:t>
            </w:r>
          </w:p>
        </w:tc>
        <w:tc>
          <w:tcPr>
            <w:tcW w:w="803" w:type="dxa"/>
          </w:tcPr>
          <w:p w14:paraId="3329C0E5" w14:textId="3F019457" w:rsidR="629F6B99" w:rsidRDefault="629F6B99" w:rsidP="73A5CAA5">
            <w:pPr>
              <w:jc w:val="center"/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</w:rPr>
              <w:t>3</w:t>
            </w:r>
          </w:p>
        </w:tc>
      </w:tr>
      <w:tr w:rsidR="000A3340" w:rsidRPr="005E3D1F" w14:paraId="0C00274E" w14:textId="73CCDCC8" w:rsidTr="7A930067">
        <w:tc>
          <w:tcPr>
            <w:tcW w:w="2955" w:type="dxa"/>
          </w:tcPr>
          <w:p w14:paraId="08B467D6" w14:textId="21C9BF4B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 xml:space="preserve">Supplementary Figure </w:t>
            </w:r>
            <w:r w:rsidR="134EA72E" w:rsidRPr="73A5CAA5">
              <w:rPr>
                <w:rFonts w:ascii="Calibri" w:hAnsi="Calibri" w:cs="Calibri"/>
                <w:b/>
                <w:bCs/>
              </w:rPr>
              <w:t>S</w:t>
            </w:r>
            <w:r w:rsidRPr="73A5CAA5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5385" w:type="dxa"/>
          </w:tcPr>
          <w:p w14:paraId="6F0C2F48" w14:textId="3241A40B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>Study population</w:t>
            </w:r>
          </w:p>
        </w:tc>
        <w:tc>
          <w:tcPr>
            <w:tcW w:w="803" w:type="dxa"/>
          </w:tcPr>
          <w:p w14:paraId="153ECAA3" w14:textId="261839B3" w:rsidR="000A3340" w:rsidRPr="005E3D1F" w:rsidRDefault="003C62EF" w:rsidP="003C62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0A3340" w:rsidRPr="005E3D1F" w14:paraId="4E1E1781" w14:textId="065F2C86" w:rsidTr="7A930067">
        <w:tc>
          <w:tcPr>
            <w:tcW w:w="2955" w:type="dxa"/>
          </w:tcPr>
          <w:p w14:paraId="0D88A491" w14:textId="469A35A5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 xml:space="preserve">Supplementary Table </w:t>
            </w:r>
            <w:r w:rsidR="396B2EBC" w:rsidRPr="73A5CAA5">
              <w:rPr>
                <w:rFonts w:ascii="Calibri" w:hAnsi="Calibri" w:cs="Calibri"/>
                <w:b/>
                <w:bCs/>
              </w:rPr>
              <w:t>S</w:t>
            </w:r>
            <w:r w:rsidRPr="73A5CAA5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5385" w:type="dxa"/>
          </w:tcPr>
          <w:p w14:paraId="06E192FA" w14:textId="6F82020E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 xml:space="preserve">Demographic, clinical, biochemical and MRI characteristics of </w:t>
            </w:r>
            <w:proofErr w:type="spellStart"/>
            <w:r w:rsidRPr="005E3D1F">
              <w:rPr>
                <w:rFonts w:ascii="Calibri" w:hAnsi="Calibri" w:cs="Calibri"/>
              </w:rPr>
              <w:t>PsD</w:t>
            </w:r>
            <w:proofErr w:type="spellEnd"/>
            <w:r w:rsidRPr="005E3D1F">
              <w:rPr>
                <w:rFonts w:ascii="Calibri" w:hAnsi="Calibri" w:cs="Calibri"/>
              </w:rPr>
              <w:t xml:space="preserve"> population.</w:t>
            </w:r>
          </w:p>
        </w:tc>
        <w:tc>
          <w:tcPr>
            <w:tcW w:w="803" w:type="dxa"/>
          </w:tcPr>
          <w:p w14:paraId="0C3BD278" w14:textId="2C95A634" w:rsidR="000A3340" w:rsidRPr="005E3D1F" w:rsidRDefault="003C62EF" w:rsidP="003C62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0A3340" w:rsidRPr="005E3D1F" w14:paraId="5B2185C6" w14:textId="4C5DF134" w:rsidTr="7A930067">
        <w:tc>
          <w:tcPr>
            <w:tcW w:w="2955" w:type="dxa"/>
          </w:tcPr>
          <w:p w14:paraId="148C0827" w14:textId="168CC6FD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 xml:space="preserve">Supplementary Table </w:t>
            </w:r>
            <w:r w:rsidR="397810E3" w:rsidRPr="73A5CAA5">
              <w:rPr>
                <w:rFonts w:ascii="Calibri" w:hAnsi="Calibri" w:cs="Calibri"/>
                <w:b/>
                <w:bCs/>
              </w:rPr>
              <w:t>S</w:t>
            </w:r>
            <w:r w:rsidR="00376DC6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5385" w:type="dxa"/>
          </w:tcPr>
          <w:p w14:paraId="3C4475F8" w14:textId="235ED902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 xml:space="preserve">Comparison of characteristics between </w:t>
            </w:r>
            <w:proofErr w:type="spellStart"/>
            <w:r w:rsidRPr="005E3D1F">
              <w:rPr>
                <w:rFonts w:ascii="Calibri" w:hAnsi="Calibri" w:cs="Calibri"/>
              </w:rPr>
              <w:t>PsD</w:t>
            </w:r>
            <w:proofErr w:type="spellEnd"/>
            <w:r w:rsidRPr="005E3D1F">
              <w:rPr>
                <w:rFonts w:ascii="Calibri" w:hAnsi="Calibri" w:cs="Calibri"/>
              </w:rPr>
              <w:t xml:space="preserve"> individuals with and without MASLD/</w:t>
            </w:r>
            <w:proofErr w:type="spellStart"/>
            <w:r w:rsidRPr="005E3D1F">
              <w:rPr>
                <w:rFonts w:ascii="Calibri" w:hAnsi="Calibri" w:cs="Calibri"/>
              </w:rPr>
              <w:t>MetALD</w:t>
            </w:r>
            <w:proofErr w:type="spellEnd"/>
            <w:r w:rsidRPr="005E3D1F">
              <w:rPr>
                <w:rFonts w:ascii="Calibri" w:hAnsi="Calibri" w:cs="Calibri"/>
              </w:rPr>
              <w:t>.</w:t>
            </w:r>
          </w:p>
        </w:tc>
        <w:tc>
          <w:tcPr>
            <w:tcW w:w="803" w:type="dxa"/>
          </w:tcPr>
          <w:p w14:paraId="4AFB2C56" w14:textId="1A8954F6" w:rsidR="000A3340" w:rsidRPr="005E3D1F" w:rsidRDefault="415DBACB" w:rsidP="003C62EF">
            <w:pPr>
              <w:jc w:val="center"/>
              <w:rPr>
                <w:rFonts w:ascii="Calibri" w:hAnsi="Calibri" w:cs="Calibri"/>
              </w:rPr>
            </w:pPr>
            <w:r w:rsidRPr="66919C7A">
              <w:rPr>
                <w:rFonts w:ascii="Calibri" w:hAnsi="Calibri" w:cs="Calibri"/>
              </w:rPr>
              <w:t>10</w:t>
            </w:r>
          </w:p>
        </w:tc>
      </w:tr>
      <w:tr w:rsidR="000A3340" w:rsidRPr="005E3D1F" w14:paraId="552443F7" w14:textId="5F99BDA7" w:rsidTr="7A930067">
        <w:tc>
          <w:tcPr>
            <w:tcW w:w="2955" w:type="dxa"/>
          </w:tcPr>
          <w:p w14:paraId="3015F351" w14:textId="31BAA8C2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 xml:space="preserve">Supplementary Table </w:t>
            </w:r>
            <w:r w:rsidR="1ACF83B9" w:rsidRPr="73A5CAA5">
              <w:rPr>
                <w:rFonts w:ascii="Calibri" w:hAnsi="Calibri" w:cs="Calibri"/>
                <w:b/>
                <w:bCs/>
              </w:rPr>
              <w:t>S</w:t>
            </w:r>
            <w:r w:rsidR="00376DC6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5385" w:type="dxa"/>
          </w:tcPr>
          <w:p w14:paraId="50F5AE39" w14:textId="04CB7B73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 xml:space="preserve">Comparison of characteristics between </w:t>
            </w:r>
            <w:proofErr w:type="spellStart"/>
            <w:r w:rsidRPr="005E3D1F">
              <w:rPr>
                <w:rFonts w:ascii="Calibri" w:hAnsi="Calibri" w:cs="Calibri"/>
              </w:rPr>
              <w:t>PsD</w:t>
            </w:r>
            <w:proofErr w:type="spellEnd"/>
            <w:r w:rsidRPr="005E3D1F">
              <w:rPr>
                <w:rFonts w:ascii="Calibri" w:hAnsi="Calibri" w:cs="Calibri"/>
              </w:rPr>
              <w:t xml:space="preserve"> individuals with and without MASH.</w:t>
            </w:r>
          </w:p>
        </w:tc>
        <w:tc>
          <w:tcPr>
            <w:tcW w:w="803" w:type="dxa"/>
          </w:tcPr>
          <w:p w14:paraId="280D92CD" w14:textId="6A68F966" w:rsidR="000A3340" w:rsidRPr="005E3D1F" w:rsidRDefault="4D4AF353" w:rsidP="003C62EF">
            <w:pPr>
              <w:jc w:val="center"/>
              <w:rPr>
                <w:rFonts w:ascii="Calibri" w:hAnsi="Calibri" w:cs="Calibri"/>
              </w:rPr>
            </w:pPr>
            <w:r w:rsidRPr="66919C7A">
              <w:rPr>
                <w:rFonts w:ascii="Calibri" w:hAnsi="Calibri" w:cs="Calibri"/>
              </w:rPr>
              <w:t>12</w:t>
            </w:r>
          </w:p>
        </w:tc>
      </w:tr>
      <w:tr w:rsidR="000A3340" w:rsidRPr="005E3D1F" w14:paraId="7F56B2B3" w14:textId="38FB5448" w:rsidTr="7A930067">
        <w:tc>
          <w:tcPr>
            <w:tcW w:w="2955" w:type="dxa"/>
          </w:tcPr>
          <w:p w14:paraId="6B5036E4" w14:textId="60E8F3F0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 xml:space="preserve">Supplementary Table </w:t>
            </w:r>
            <w:r w:rsidR="1ACF83B9" w:rsidRPr="73A5CAA5">
              <w:rPr>
                <w:rFonts w:ascii="Calibri" w:hAnsi="Calibri" w:cs="Calibri"/>
                <w:b/>
                <w:bCs/>
              </w:rPr>
              <w:t>S</w:t>
            </w:r>
            <w:r w:rsidR="00376DC6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5385" w:type="dxa"/>
          </w:tcPr>
          <w:p w14:paraId="60CA238A" w14:textId="4019890C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>Spearman’s rank correlation coefficient between liver fat content (PDFF), liver inflammation (cT1) and psoriatic disease severity measures.</w:t>
            </w:r>
          </w:p>
        </w:tc>
        <w:tc>
          <w:tcPr>
            <w:tcW w:w="803" w:type="dxa"/>
          </w:tcPr>
          <w:p w14:paraId="1CDD3197" w14:textId="24595C97" w:rsidR="000A3340" w:rsidRPr="005E3D1F" w:rsidRDefault="3D94703C" w:rsidP="003C62EF">
            <w:pPr>
              <w:jc w:val="center"/>
              <w:rPr>
                <w:rFonts w:ascii="Calibri" w:hAnsi="Calibri" w:cs="Calibri"/>
              </w:rPr>
            </w:pPr>
            <w:r w:rsidRPr="66919C7A">
              <w:rPr>
                <w:rFonts w:ascii="Calibri" w:hAnsi="Calibri" w:cs="Calibri"/>
              </w:rPr>
              <w:t>14</w:t>
            </w:r>
          </w:p>
        </w:tc>
      </w:tr>
      <w:tr w:rsidR="000A3340" w:rsidRPr="005E3D1F" w14:paraId="2A66E8AF" w14:textId="3F13559C" w:rsidTr="7A930067">
        <w:tc>
          <w:tcPr>
            <w:tcW w:w="2955" w:type="dxa"/>
          </w:tcPr>
          <w:p w14:paraId="3C127031" w14:textId="63E339BE" w:rsidR="000A3340" w:rsidRPr="005E3D1F" w:rsidRDefault="000A3340" w:rsidP="003C62EF">
            <w:pPr>
              <w:rPr>
                <w:rFonts w:ascii="Calibri" w:hAnsi="Calibri" w:cs="Calibri"/>
              </w:rPr>
            </w:pPr>
            <w:r w:rsidRPr="73A5CAA5">
              <w:rPr>
                <w:rFonts w:ascii="Calibri" w:hAnsi="Calibri" w:cs="Calibri"/>
                <w:b/>
                <w:bCs/>
              </w:rPr>
              <w:t>Supplementary Table</w:t>
            </w:r>
            <w:r w:rsidR="0820DF77" w:rsidRPr="73A5CAA5">
              <w:rPr>
                <w:rFonts w:ascii="Calibri" w:hAnsi="Calibri" w:cs="Calibri"/>
                <w:b/>
                <w:bCs/>
              </w:rPr>
              <w:t xml:space="preserve"> S</w:t>
            </w:r>
            <w:r w:rsidR="00376DC6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5385" w:type="dxa"/>
          </w:tcPr>
          <w:p w14:paraId="6F5923CF" w14:textId="6A5B479A" w:rsidR="000A3340" w:rsidRPr="005E3D1F" w:rsidRDefault="000A3340" w:rsidP="003C62EF">
            <w:pPr>
              <w:rPr>
                <w:rFonts w:ascii="Calibri" w:hAnsi="Calibri" w:cs="Calibri"/>
                <w:b/>
                <w:bCs/>
              </w:rPr>
            </w:pPr>
            <w:r w:rsidRPr="005E3D1F">
              <w:rPr>
                <w:rFonts w:ascii="Calibri" w:hAnsi="Calibri" w:cs="Calibri"/>
              </w:rPr>
              <w:t xml:space="preserve">Comparison of characteristics between </w:t>
            </w:r>
            <w:proofErr w:type="spellStart"/>
            <w:r w:rsidRPr="005E3D1F">
              <w:rPr>
                <w:rFonts w:ascii="Calibri" w:hAnsi="Calibri" w:cs="Calibri"/>
              </w:rPr>
              <w:t>PsD</w:t>
            </w:r>
            <w:proofErr w:type="spellEnd"/>
            <w:r w:rsidRPr="005E3D1F">
              <w:rPr>
                <w:rFonts w:ascii="Calibri" w:hAnsi="Calibri" w:cs="Calibri"/>
              </w:rPr>
              <w:t xml:space="preserve"> individuals with and without MTX usage.</w:t>
            </w:r>
          </w:p>
        </w:tc>
        <w:tc>
          <w:tcPr>
            <w:tcW w:w="803" w:type="dxa"/>
          </w:tcPr>
          <w:p w14:paraId="63C81DFB" w14:textId="43E2D08B" w:rsidR="000A3340" w:rsidRPr="005E3D1F" w:rsidRDefault="0F5A88E1" w:rsidP="003C62EF">
            <w:pPr>
              <w:jc w:val="center"/>
              <w:rPr>
                <w:rFonts w:ascii="Calibri" w:hAnsi="Calibri" w:cs="Calibri"/>
              </w:rPr>
            </w:pPr>
            <w:r w:rsidRPr="66919C7A">
              <w:rPr>
                <w:rFonts w:ascii="Calibri" w:hAnsi="Calibri" w:cs="Calibri"/>
              </w:rPr>
              <w:t>15</w:t>
            </w:r>
          </w:p>
        </w:tc>
      </w:tr>
      <w:tr w:rsidR="0089300A" w:rsidRPr="005E3D1F" w14:paraId="128193C6" w14:textId="77777777" w:rsidTr="7A930067">
        <w:tc>
          <w:tcPr>
            <w:tcW w:w="8340" w:type="dxa"/>
            <w:gridSpan w:val="2"/>
          </w:tcPr>
          <w:p w14:paraId="5155E6C2" w14:textId="477F5F22" w:rsidR="0089300A" w:rsidRPr="005E3D1F" w:rsidRDefault="0089300A" w:rsidP="003C62E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Supplementary References</w:t>
            </w:r>
          </w:p>
        </w:tc>
        <w:tc>
          <w:tcPr>
            <w:tcW w:w="803" w:type="dxa"/>
            <w:vAlign w:val="center"/>
          </w:tcPr>
          <w:p w14:paraId="678272F8" w14:textId="44E6D163" w:rsidR="0089300A" w:rsidRPr="005E3D1F" w:rsidRDefault="2A219F6F" w:rsidP="000A3340">
            <w:pPr>
              <w:jc w:val="center"/>
              <w:rPr>
                <w:rFonts w:ascii="Calibri" w:hAnsi="Calibri" w:cs="Calibri"/>
              </w:rPr>
            </w:pPr>
            <w:r w:rsidRPr="66919C7A">
              <w:rPr>
                <w:rFonts w:ascii="Calibri" w:hAnsi="Calibri" w:cs="Calibri"/>
              </w:rPr>
              <w:t>17</w:t>
            </w:r>
          </w:p>
        </w:tc>
      </w:tr>
    </w:tbl>
    <w:p w14:paraId="6C1C1448" w14:textId="77777777" w:rsidR="001A7C80" w:rsidRDefault="001A7C80" w:rsidP="00C2537A">
      <w:pPr>
        <w:jc w:val="both"/>
        <w:rPr>
          <w:rFonts w:ascii="Calibri" w:hAnsi="Calibri" w:cs="Calibri"/>
        </w:rPr>
      </w:pPr>
    </w:p>
    <w:p w14:paraId="642487B7" w14:textId="6A44AA20" w:rsidR="001D4D38" w:rsidRDefault="001D4D38" w:rsidP="00C2537A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F54C196" w14:textId="25F73D67" w:rsidR="001A7C80" w:rsidRDefault="001A7C80" w:rsidP="73A5CAA5">
      <w:pPr>
        <w:spacing w:line="480" w:lineRule="auto"/>
        <w:jc w:val="both"/>
        <w:rPr>
          <w:rFonts w:ascii="Calibri" w:hAnsi="Calibri" w:cs="Calibri"/>
          <w:b/>
          <w:bCs/>
          <w:i/>
          <w:iCs/>
          <w:u w:val="single"/>
        </w:rPr>
      </w:pPr>
      <w:r w:rsidRPr="73A5CAA5">
        <w:rPr>
          <w:rFonts w:ascii="Calibri" w:hAnsi="Calibri" w:cs="Calibri"/>
          <w:b/>
          <w:bCs/>
          <w:i/>
          <w:iCs/>
          <w:u w:val="single"/>
        </w:rPr>
        <w:lastRenderedPageBreak/>
        <w:t xml:space="preserve">Supplementary </w:t>
      </w:r>
      <w:r w:rsidR="7468C26D" w:rsidRPr="73A5CAA5">
        <w:rPr>
          <w:rFonts w:ascii="Calibri" w:hAnsi="Calibri" w:cs="Calibri"/>
          <w:b/>
          <w:bCs/>
          <w:i/>
          <w:iCs/>
          <w:u w:val="single"/>
        </w:rPr>
        <w:t>Data S1</w:t>
      </w:r>
    </w:p>
    <w:p w14:paraId="45B29622" w14:textId="109FE37F" w:rsidR="00902D05" w:rsidRPr="00D40407" w:rsidRDefault="003212BC" w:rsidP="0089300A">
      <w:pPr>
        <w:spacing w:line="480" w:lineRule="auto"/>
        <w:jc w:val="both"/>
        <w:rPr>
          <w:rFonts w:ascii="Calibri" w:hAnsi="Calibri" w:cs="Calibri"/>
          <w:b/>
          <w:bCs/>
          <w:i/>
          <w:iCs/>
        </w:rPr>
      </w:pPr>
      <w:r w:rsidRPr="00D40407">
        <w:rPr>
          <w:rFonts w:ascii="Calibri" w:hAnsi="Calibri" w:cs="Calibri"/>
          <w:b/>
          <w:bCs/>
          <w:i/>
          <w:iCs/>
        </w:rPr>
        <w:t>Control group m</w:t>
      </w:r>
      <w:r w:rsidR="00902D05" w:rsidRPr="00D40407">
        <w:rPr>
          <w:rFonts w:ascii="Calibri" w:hAnsi="Calibri" w:cs="Calibri"/>
          <w:b/>
          <w:bCs/>
          <w:i/>
          <w:iCs/>
        </w:rPr>
        <w:t xml:space="preserve">atching </w:t>
      </w:r>
    </w:p>
    <w:p w14:paraId="630F9429" w14:textId="6925BD80" w:rsidR="00E80F95" w:rsidRDefault="00E80F95" w:rsidP="0089300A">
      <w:pPr>
        <w:spacing w:line="480" w:lineRule="auto"/>
        <w:jc w:val="both"/>
        <w:rPr>
          <w:rFonts w:ascii="Calibri" w:hAnsi="Calibri" w:cs="Calibri"/>
        </w:rPr>
      </w:pPr>
      <w:r w:rsidRPr="66919C7A">
        <w:rPr>
          <w:rFonts w:ascii="Calibri" w:hAnsi="Calibri" w:cs="Calibri"/>
        </w:rPr>
        <w:t xml:space="preserve">Matched controls were selected using propensity score matching to minimise confounding. We applied </w:t>
      </w:r>
      <w:r w:rsidR="00506232" w:rsidRPr="66919C7A">
        <w:rPr>
          <w:rFonts w:ascii="Calibri" w:hAnsi="Calibri" w:cs="Calibri"/>
        </w:rPr>
        <w:t>1</w:t>
      </w:r>
      <w:r w:rsidRPr="66919C7A">
        <w:rPr>
          <w:rFonts w:ascii="Calibri" w:hAnsi="Calibri" w:cs="Calibri"/>
        </w:rPr>
        <w:t>:</w:t>
      </w:r>
      <w:r w:rsidR="00506232" w:rsidRPr="66919C7A">
        <w:rPr>
          <w:rFonts w:ascii="Calibri" w:hAnsi="Calibri" w:cs="Calibri"/>
        </w:rPr>
        <w:t>3</w:t>
      </w:r>
      <w:r w:rsidRPr="66919C7A">
        <w:rPr>
          <w:rFonts w:ascii="Calibri" w:hAnsi="Calibri" w:cs="Calibri"/>
        </w:rPr>
        <w:t xml:space="preserve"> </w:t>
      </w:r>
      <w:r w:rsidR="00506232" w:rsidRPr="66919C7A">
        <w:rPr>
          <w:rFonts w:ascii="Calibri" w:hAnsi="Calibri" w:cs="Calibri"/>
        </w:rPr>
        <w:t xml:space="preserve">case-to-control </w:t>
      </w:r>
      <w:r w:rsidRPr="66919C7A">
        <w:rPr>
          <w:rFonts w:ascii="Calibri" w:hAnsi="Calibri" w:cs="Calibri"/>
        </w:rPr>
        <w:t xml:space="preserve">nearest-neighbour matching, pairing each </w:t>
      </w:r>
      <w:proofErr w:type="spellStart"/>
      <w:r w:rsidR="009A336F" w:rsidRPr="66919C7A">
        <w:rPr>
          <w:rFonts w:ascii="Calibri" w:hAnsi="Calibri" w:cs="Calibri"/>
        </w:rPr>
        <w:t>PsD</w:t>
      </w:r>
      <w:proofErr w:type="spellEnd"/>
      <w:r w:rsidRPr="66919C7A">
        <w:rPr>
          <w:rFonts w:ascii="Calibri" w:hAnsi="Calibri" w:cs="Calibri"/>
        </w:rPr>
        <w:t xml:space="preserve"> individual with three non-psoriatic controls based on the matching criteria.</w:t>
      </w:r>
      <w:r w:rsidR="00503FF0" w:rsidRPr="66919C7A">
        <w:rPr>
          <w:rFonts w:ascii="Calibri" w:hAnsi="Calibri" w:cs="Calibri"/>
        </w:rPr>
        <w:t xml:space="preserve"> For metabolic matched controls this was based on age, sex, BMI, hypertension, </w:t>
      </w:r>
      <w:r w:rsidR="004F2EAC" w:rsidRPr="66919C7A">
        <w:rPr>
          <w:rFonts w:ascii="Calibri" w:hAnsi="Calibri" w:cs="Calibri"/>
        </w:rPr>
        <w:t>hyperlipidaemia</w:t>
      </w:r>
      <w:r w:rsidR="00503FF0" w:rsidRPr="66919C7A">
        <w:rPr>
          <w:rFonts w:ascii="Calibri" w:hAnsi="Calibri" w:cs="Calibri"/>
        </w:rPr>
        <w:t xml:space="preserve"> and diabetes </w:t>
      </w:r>
      <w:r w:rsidR="00D47586" w:rsidRPr="66919C7A">
        <w:rPr>
          <w:rFonts w:ascii="Calibri" w:hAnsi="Calibri" w:cs="Calibri"/>
        </w:rPr>
        <w:t>status</w:t>
      </w:r>
      <w:r w:rsidR="00503FF0" w:rsidRPr="66919C7A">
        <w:rPr>
          <w:rFonts w:ascii="Calibri" w:hAnsi="Calibri" w:cs="Calibri"/>
        </w:rPr>
        <w:t xml:space="preserve">. </w:t>
      </w:r>
      <w:r w:rsidR="00D47586" w:rsidRPr="66919C7A">
        <w:rPr>
          <w:rFonts w:ascii="Calibri" w:hAnsi="Calibri" w:cs="Calibri"/>
        </w:rPr>
        <w:t xml:space="preserve">For age and sex matched </w:t>
      </w:r>
      <w:r w:rsidR="004F2EAC" w:rsidRPr="66919C7A">
        <w:rPr>
          <w:rFonts w:ascii="Calibri" w:hAnsi="Calibri" w:cs="Calibri"/>
        </w:rPr>
        <w:t xml:space="preserve">controls, these were the only 2 criteria. </w:t>
      </w:r>
      <w:r w:rsidRPr="66919C7A">
        <w:rPr>
          <w:rFonts w:ascii="Calibri" w:hAnsi="Calibri" w:cs="Calibri"/>
        </w:rPr>
        <w:t>The matching targeted the Average Treatment Effect on the Treated (ATT) to balance covariates between groups. Propensity scores were calculated using the ‘</w:t>
      </w:r>
      <w:proofErr w:type="spellStart"/>
      <w:r w:rsidRPr="66919C7A">
        <w:rPr>
          <w:rFonts w:ascii="Calibri" w:hAnsi="Calibri" w:cs="Calibri"/>
        </w:rPr>
        <w:t>MatchIt</w:t>
      </w:r>
      <w:proofErr w:type="spellEnd"/>
      <w:r w:rsidRPr="66919C7A">
        <w:rPr>
          <w:rFonts w:ascii="Calibri" w:hAnsi="Calibri" w:cs="Calibri"/>
        </w:rPr>
        <w:t>’ package in R</w:t>
      </w:r>
      <w:r w:rsidR="29456773" w:rsidRPr="66919C7A">
        <w:rPr>
          <w:rFonts w:ascii="Calibri" w:hAnsi="Calibri" w:cs="Calibri"/>
        </w:rPr>
        <w:t xml:space="preserve"> </w:t>
      </w:r>
      <w:r w:rsidR="54BE4AD8" w:rsidRPr="66919C7A">
        <w:rPr>
          <w:rFonts w:ascii="Calibri" w:hAnsi="Calibri" w:cs="Calibri"/>
        </w:rPr>
        <w:t>(1)</w:t>
      </w:r>
      <w:r w:rsidR="29456773" w:rsidRPr="66919C7A">
        <w:rPr>
          <w:rFonts w:ascii="Calibri" w:hAnsi="Calibri" w:cs="Calibri"/>
        </w:rPr>
        <w:t>.</w:t>
      </w:r>
    </w:p>
    <w:p w14:paraId="3E360E03" w14:textId="77777777" w:rsidR="003212BC" w:rsidRDefault="003212BC" w:rsidP="0089300A">
      <w:pPr>
        <w:spacing w:line="480" w:lineRule="auto"/>
        <w:jc w:val="both"/>
        <w:rPr>
          <w:rFonts w:ascii="Calibri" w:hAnsi="Calibri" w:cs="Calibri"/>
        </w:rPr>
      </w:pPr>
    </w:p>
    <w:p w14:paraId="27A27B5F" w14:textId="7B0616C5" w:rsidR="003212BC" w:rsidRPr="00D40407" w:rsidRDefault="00D40407" w:rsidP="73A5CAA5">
      <w:pPr>
        <w:spacing w:line="480" w:lineRule="auto"/>
        <w:jc w:val="both"/>
        <w:rPr>
          <w:rFonts w:ascii="Calibri" w:hAnsi="Calibri" w:cs="Calibri"/>
          <w:b/>
          <w:bCs/>
          <w:i/>
          <w:iCs/>
        </w:rPr>
      </w:pPr>
      <w:r w:rsidRPr="73A5CAA5">
        <w:rPr>
          <w:rFonts w:ascii="Calibri" w:hAnsi="Calibri" w:cs="Calibri"/>
          <w:b/>
          <w:bCs/>
          <w:i/>
          <w:iCs/>
        </w:rPr>
        <w:t>Ps</w:t>
      </w:r>
      <w:r w:rsidR="7F6B8B21" w:rsidRPr="73A5CAA5">
        <w:rPr>
          <w:rFonts w:ascii="Calibri" w:hAnsi="Calibri" w:cs="Calibri"/>
          <w:b/>
          <w:bCs/>
          <w:i/>
          <w:iCs/>
        </w:rPr>
        <w:t>oriatic disease</w:t>
      </w:r>
      <w:r w:rsidRPr="73A5CAA5">
        <w:rPr>
          <w:rFonts w:ascii="Calibri" w:hAnsi="Calibri" w:cs="Calibri"/>
          <w:b/>
          <w:bCs/>
          <w:i/>
          <w:iCs/>
        </w:rPr>
        <w:t xml:space="preserve"> </w:t>
      </w:r>
      <w:r w:rsidR="003212BC" w:rsidRPr="73A5CAA5">
        <w:rPr>
          <w:rFonts w:ascii="Calibri" w:hAnsi="Calibri" w:cs="Calibri"/>
          <w:b/>
          <w:bCs/>
          <w:i/>
          <w:iCs/>
        </w:rPr>
        <w:t>ICD-10 codes</w:t>
      </w:r>
    </w:p>
    <w:p w14:paraId="22DF8638" w14:textId="77777777" w:rsidR="00127E15" w:rsidRPr="00127E15" w:rsidRDefault="00127E15" w:rsidP="0089300A">
      <w:pPr>
        <w:spacing w:line="480" w:lineRule="auto"/>
        <w:jc w:val="both"/>
        <w:rPr>
          <w:rFonts w:ascii="Calibri" w:hAnsi="Calibri" w:cs="Calibri"/>
        </w:rPr>
      </w:pPr>
      <w:r w:rsidRPr="28C0B30F">
        <w:rPr>
          <w:rFonts w:ascii="Calibri" w:hAnsi="Calibri" w:cs="Calibri"/>
        </w:rPr>
        <w:t xml:space="preserve">We identified individuals from the UK Biobank with </w:t>
      </w:r>
      <w:proofErr w:type="spellStart"/>
      <w:r w:rsidRPr="28C0B30F">
        <w:rPr>
          <w:rFonts w:ascii="Calibri" w:hAnsi="Calibri" w:cs="Calibri"/>
        </w:rPr>
        <w:t>PsD</w:t>
      </w:r>
      <w:proofErr w:type="spellEnd"/>
      <w:r w:rsidRPr="28C0B30F">
        <w:rPr>
          <w:rFonts w:ascii="Calibri" w:hAnsi="Calibri" w:cs="Calibri"/>
        </w:rPr>
        <w:t xml:space="preserve"> using the following ICD-10 codes:</w:t>
      </w:r>
    </w:p>
    <w:p w14:paraId="75EA0CBB" w14:textId="77777777" w:rsidR="00127E15" w:rsidRPr="00127E15" w:rsidRDefault="00127E15" w:rsidP="0089300A">
      <w:pPr>
        <w:spacing w:line="480" w:lineRule="auto"/>
        <w:jc w:val="both"/>
        <w:rPr>
          <w:rFonts w:ascii="Calibri" w:hAnsi="Calibri" w:cs="Calibri"/>
        </w:rPr>
      </w:pPr>
      <w:r w:rsidRPr="00127E15">
        <w:rPr>
          <w:rFonts w:ascii="Calibri" w:hAnsi="Calibri" w:cs="Calibri"/>
        </w:rPr>
        <w:t>PsA: M07.0, M07.1, M07.2, M07.3, L40.5, M09.0</w:t>
      </w:r>
    </w:p>
    <w:p w14:paraId="3621CBB9" w14:textId="2EF768BB" w:rsidR="00E80F95" w:rsidRPr="00E80F95" w:rsidRDefault="00127E15" w:rsidP="0089300A">
      <w:pPr>
        <w:spacing w:line="480" w:lineRule="auto"/>
        <w:jc w:val="both"/>
        <w:rPr>
          <w:rFonts w:ascii="Calibri" w:hAnsi="Calibri" w:cs="Calibri"/>
        </w:rPr>
      </w:pPr>
      <w:r w:rsidRPr="28C0B30F">
        <w:rPr>
          <w:rFonts w:ascii="Calibri" w:hAnsi="Calibri" w:cs="Calibri"/>
        </w:rPr>
        <w:t>PsO: L40.0, L40.1, L40.2, L40.3, L40.4, L40.8, L40.9</w:t>
      </w:r>
    </w:p>
    <w:p w14:paraId="57DAD468" w14:textId="77777777" w:rsidR="00ED396C" w:rsidRDefault="00ED396C" w:rsidP="0089300A">
      <w:pPr>
        <w:spacing w:line="480" w:lineRule="auto"/>
        <w:jc w:val="both"/>
        <w:rPr>
          <w:rFonts w:ascii="Calibri" w:hAnsi="Calibri" w:cs="Calibri"/>
        </w:rPr>
      </w:pPr>
    </w:p>
    <w:p w14:paraId="24AD15DA" w14:textId="4F9FBAE9" w:rsidR="0085197A" w:rsidRPr="006D1A48" w:rsidRDefault="73B3A571" w:rsidP="0089300A">
      <w:pPr>
        <w:spacing w:line="480" w:lineRule="auto"/>
        <w:jc w:val="both"/>
        <w:rPr>
          <w:rFonts w:ascii="Calibri" w:hAnsi="Calibri" w:cs="Calibri"/>
          <w:b/>
          <w:bCs/>
        </w:rPr>
      </w:pPr>
      <w:r w:rsidRPr="73A5CAA5">
        <w:rPr>
          <w:rFonts w:ascii="Calibri" w:hAnsi="Calibri" w:cs="Calibri"/>
          <w:b/>
          <w:bCs/>
        </w:rPr>
        <w:t xml:space="preserve">Blood </w:t>
      </w:r>
      <w:r w:rsidR="0085197A" w:rsidRPr="73A5CAA5">
        <w:rPr>
          <w:rFonts w:ascii="Calibri" w:hAnsi="Calibri" w:cs="Calibri"/>
          <w:b/>
          <w:bCs/>
        </w:rPr>
        <w:t>tests</w:t>
      </w:r>
    </w:p>
    <w:p w14:paraId="5C2BE03C" w14:textId="79CA5AEE" w:rsidR="0085197A" w:rsidRDefault="005251FA" w:rsidP="0089300A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bnormality was defined </w:t>
      </w:r>
      <w:r w:rsidR="0085197A">
        <w:rPr>
          <w:rFonts w:ascii="Calibri" w:hAnsi="Calibri" w:cs="Calibri"/>
        </w:rPr>
        <w:t xml:space="preserve">based on local </w:t>
      </w:r>
      <w:r w:rsidR="003B56C3">
        <w:rPr>
          <w:rFonts w:ascii="Calibri" w:hAnsi="Calibri" w:cs="Calibri"/>
        </w:rPr>
        <w:t xml:space="preserve">and laboratory </w:t>
      </w:r>
      <w:r w:rsidR="0085197A">
        <w:rPr>
          <w:rFonts w:ascii="Calibri" w:hAnsi="Calibri" w:cs="Calibri"/>
        </w:rPr>
        <w:t>clinical recommendations</w:t>
      </w:r>
      <w:r w:rsidR="003A097F">
        <w:rPr>
          <w:rFonts w:ascii="Calibri" w:hAnsi="Calibri" w:cs="Calibri"/>
        </w:rPr>
        <w:t>:</w:t>
      </w:r>
      <w:r w:rsidR="00F940C0">
        <w:rPr>
          <w:rFonts w:ascii="Calibri" w:hAnsi="Calibri" w:cs="Calibri"/>
        </w:rPr>
        <w:t xml:space="preserve"> </w:t>
      </w:r>
    </w:p>
    <w:p w14:paraId="7C589585" w14:textId="508AFD3E" w:rsidR="003A4181" w:rsidRDefault="003A4181" w:rsidP="0089300A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CRP</w:t>
      </w:r>
      <w:r w:rsidR="00503F12">
        <w:rPr>
          <w:rFonts w:ascii="Calibri" w:hAnsi="Calibri" w:cs="Calibri"/>
        </w:rPr>
        <w:t xml:space="preserve"> ≥5</w:t>
      </w:r>
      <w:r w:rsidR="00D93FE0">
        <w:rPr>
          <w:rFonts w:ascii="Calibri" w:hAnsi="Calibri" w:cs="Calibri"/>
        </w:rPr>
        <w:t xml:space="preserve"> mg/L</w:t>
      </w:r>
    </w:p>
    <w:p w14:paraId="7DB4E86F" w14:textId="2327E657" w:rsidR="003A4181" w:rsidRDefault="00CC2C54" w:rsidP="0089300A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Bilirubin</w:t>
      </w:r>
      <w:r w:rsidR="00503F12">
        <w:rPr>
          <w:rFonts w:ascii="Calibri" w:hAnsi="Calibri" w:cs="Calibri"/>
        </w:rPr>
        <w:t xml:space="preserve"> ≥21</w:t>
      </w:r>
      <w:r w:rsidR="00D93FE0">
        <w:rPr>
          <w:rFonts w:ascii="Calibri" w:hAnsi="Calibri" w:cs="Calibri"/>
        </w:rPr>
        <w:t xml:space="preserve"> </w:t>
      </w:r>
      <w:r w:rsidR="00D93FE0" w:rsidRPr="00D93FE0">
        <w:rPr>
          <w:rFonts w:ascii="Calibri" w:hAnsi="Calibri" w:cs="Calibri"/>
        </w:rPr>
        <w:t>µmol/L</w:t>
      </w:r>
    </w:p>
    <w:p w14:paraId="6CCA7531" w14:textId="6CF15A71" w:rsidR="00CC2C54" w:rsidRDefault="00012B29" w:rsidP="0089300A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lbumin</w:t>
      </w:r>
      <w:r w:rsidR="00503F12">
        <w:rPr>
          <w:rFonts w:ascii="Calibri" w:hAnsi="Calibri" w:cs="Calibri"/>
        </w:rPr>
        <w:t xml:space="preserve"> ≥50</w:t>
      </w:r>
      <w:r w:rsidR="00D93FE0">
        <w:rPr>
          <w:rFonts w:ascii="Calibri" w:hAnsi="Calibri" w:cs="Calibri"/>
        </w:rPr>
        <w:t xml:space="preserve"> g/L</w:t>
      </w:r>
    </w:p>
    <w:p w14:paraId="39BE1AF2" w14:textId="27FEFDBA" w:rsidR="0085197A" w:rsidRDefault="003A097F" w:rsidP="0089300A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LT</w:t>
      </w:r>
      <w:r w:rsidR="00112C9E">
        <w:rPr>
          <w:rFonts w:ascii="Calibri" w:hAnsi="Calibri" w:cs="Calibri"/>
        </w:rPr>
        <w:t xml:space="preserve"> ≥50</w:t>
      </w:r>
      <w:r w:rsidR="00926218">
        <w:rPr>
          <w:rFonts w:ascii="Calibri" w:hAnsi="Calibri" w:cs="Calibri"/>
        </w:rPr>
        <w:t xml:space="preserve"> IU/L </w:t>
      </w:r>
      <w:r w:rsidR="00A10D4E">
        <w:rPr>
          <w:rFonts w:ascii="Calibri" w:hAnsi="Calibri" w:cs="Calibri"/>
        </w:rPr>
        <w:t>[Male</w:t>
      </w:r>
      <w:r w:rsidR="00AA23BF">
        <w:rPr>
          <w:rFonts w:ascii="Calibri" w:hAnsi="Calibri" w:cs="Calibri"/>
        </w:rPr>
        <w:t xml:space="preserve">] </w:t>
      </w:r>
      <w:r w:rsidR="00B52759">
        <w:rPr>
          <w:rFonts w:ascii="Calibri" w:hAnsi="Calibri" w:cs="Calibri"/>
        </w:rPr>
        <w:t xml:space="preserve">or </w:t>
      </w:r>
      <w:r w:rsidR="00F34A02">
        <w:rPr>
          <w:rFonts w:ascii="Calibri" w:hAnsi="Calibri" w:cs="Calibri"/>
        </w:rPr>
        <w:t>≥35</w:t>
      </w:r>
      <w:r w:rsidR="00351AF9">
        <w:rPr>
          <w:rFonts w:ascii="Calibri" w:hAnsi="Calibri" w:cs="Calibri"/>
        </w:rPr>
        <w:t xml:space="preserve"> </w:t>
      </w:r>
      <w:r w:rsidR="00F34A02">
        <w:rPr>
          <w:rFonts w:ascii="Calibri" w:hAnsi="Calibri" w:cs="Calibri"/>
        </w:rPr>
        <w:t>IU/L [Female]</w:t>
      </w:r>
    </w:p>
    <w:p w14:paraId="71649DE9" w14:textId="4460DF2F" w:rsidR="00F34A02" w:rsidRDefault="003D6CCF" w:rsidP="0089300A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LP </w:t>
      </w:r>
      <w:r w:rsidR="00351AF9">
        <w:rPr>
          <w:rFonts w:ascii="Calibri" w:hAnsi="Calibri" w:cs="Calibri"/>
        </w:rPr>
        <w:t>≥130 IU/L</w:t>
      </w:r>
    </w:p>
    <w:p w14:paraId="1ADF7FC9" w14:textId="20C7E39B" w:rsidR="00351AF9" w:rsidRPr="000E5C14" w:rsidRDefault="00503F12" w:rsidP="000E5C14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</w:rPr>
        <w:t xml:space="preserve">ELF </w:t>
      </w:r>
      <w:r w:rsidR="005B052A" w:rsidRPr="73A5CAA5">
        <w:rPr>
          <w:rFonts w:ascii="Calibri" w:hAnsi="Calibri" w:cs="Calibri"/>
        </w:rPr>
        <w:t>≥9.8</w:t>
      </w:r>
    </w:p>
    <w:p w14:paraId="424F93D7" w14:textId="77777777" w:rsidR="00C815E1" w:rsidRDefault="00C815E1" w:rsidP="73A5CAA5">
      <w:pPr>
        <w:spacing w:line="480" w:lineRule="auto"/>
        <w:jc w:val="both"/>
        <w:rPr>
          <w:rFonts w:ascii="Calibri" w:hAnsi="Calibri" w:cs="Calibri"/>
          <w:b/>
          <w:bCs/>
          <w:i/>
          <w:iCs/>
          <w:u w:val="single"/>
        </w:rPr>
      </w:pPr>
    </w:p>
    <w:p w14:paraId="2154C581" w14:textId="04C588E3" w:rsidR="003A097F" w:rsidRDefault="0983BCEB" w:rsidP="73A5CAA5">
      <w:pPr>
        <w:spacing w:line="480" w:lineRule="auto"/>
        <w:jc w:val="both"/>
        <w:rPr>
          <w:rFonts w:ascii="Calibri" w:hAnsi="Calibri" w:cs="Calibri"/>
          <w:b/>
          <w:bCs/>
          <w:i/>
          <w:iCs/>
          <w:u w:val="single"/>
        </w:rPr>
      </w:pPr>
      <w:r w:rsidRPr="73A5CAA5">
        <w:rPr>
          <w:rFonts w:ascii="Calibri" w:hAnsi="Calibri" w:cs="Calibri"/>
          <w:b/>
          <w:bCs/>
          <w:i/>
          <w:iCs/>
          <w:u w:val="single"/>
        </w:rPr>
        <w:lastRenderedPageBreak/>
        <w:t>Supplementary Data S</w:t>
      </w:r>
      <w:r w:rsidR="0009655E">
        <w:rPr>
          <w:rFonts w:ascii="Calibri" w:hAnsi="Calibri" w:cs="Calibri"/>
          <w:b/>
          <w:bCs/>
          <w:i/>
          <w:iCs/>
          <w:u w:val="single"/>
        </w:rPr>
        <w:t>2</w:t>
      </w:r>
    </w:p>
    <w:p w14:paraId="6C7A6C3D" w14:textId="30C64B52" w:rsidR="00F940C0" w:rsidRPr="0089300A" w:rsidRDefault="0097030F" w:rsidP="0089300A">
      <w:pPr>
        <w:spacing w:line="480" w:lineRule="auto"/>
        <w:jc w:val="both"/>
        <w:rPr>
          <w:rFonts w:ascii="Calibri" w:hAnsi="Calibri" w:cs="Calibri"/>
          <w:b/>
          <w:bCs/>
        </w:rPr>
      </w:pPr>
      <w:r w:rsidRPr="73A5CAA5">
        <w:rPr>
          <w:rFonts w:ascii="Calibri" w:hAnsi="Calibri" w:cs="Calibri"/>
          <w:b/>
          <w:bCs/>
        </w:rPr>
        <w:t xml:space="preserve">Patient </w:t>
      </w:r>
      <w:r w:rsidR="2ECF65C8" w:rsidRPr="73A5CAA5">
        <w:rPr>
          <w:rFonts w:ascii="Calibri" w:hAnsi="Calibri" w:cs="Calibri"/>
          <w:b/>
          <w:bCs/>
        </w:rPr>
        <w:t>self-</w:t>
      </w:r>
      <w:r w:rsidRPr="73A5CAA5">
        <w:rPr>
          <w:rFonts w:ascii="Calibri" w:hAnsi="Calibri" w:cs="Calibri"/>
          <w:b/>
          <w:bCs/>
        </w:rPr>
        <w:t xml:space="preserve">reported </w:t>
      </w:r>
      <w:r w:rsidR="4D31F8BA" w:rsidRPr="73A5CAA5">
        <w:rPr>
          <w:rFonts w:ascii="Calibri" w:eastAsia="Aptos" w:hAnsi="Calibri" w:cs="Calibri"/>
          <w:b/>
          <w:bCs/>
          <w:color w:val="000000" w:themeColor="text1"/>
        </w:rPr>
        <w:t>outcomes related to health-related quality of life</w:t>
      </w:r>
      <w:r w:rsidR="4D31F8BA" w:rsidRPr="73A5CAA5">
        <w:rPr>
          <w:rFonts w:ascii="Calibri" w:eastAsia="Aptos" w:hAnsi="Calibri" w:cs="Calibri"/>
          <w:b/>
          <w:bCs/>
        </w:rPr>
        <w:t xml:space="preserve"> </w:t>
      </w:r>
      <w:r w:rsidR="00750ABC" w:rsidRPr="73A5CAA5">
        <w:rPr>
          <w:rFonts w:ascii="Calibri" w:hAnsi="Calibri" w:cs="Calibri"/>
          <w:b/>
          <w:bCs/>
        </w:rPr>
        <w:t xml:space="preserve">and </w:t>
      </w:r>
      <w:r w:rsidRPr="73A5CAA5">
        <w:rPr>
          <w:rFonts w:ascii="Calibri" w:hAnsi="Calibri" w:cs="Calibri"/>
          <w:b/>
          <w:bCs/>
        </w:rPr>
        <w:t>pain scores</w:t>
      </w:r>
    </w:p>
    <w:p w14:paraId="52433965" w14:textId="569DB9E3" w:rsidR="73A5CAA5" w:rsidRDefault="73A5CAA5" w:rsidP="73A5CAA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39248026" w14:textId="4A4DBDAB" w:rsidR="617E8878" w:rsidRDefault="617E8878" w:rsidP="556AAD11">
      <w:pPr>
        <w:spacing w:line="276" w:lineRule="auto"/>
        <w:jc w:val="both"/>
        <w:rPr>
          <w:rFonts w:ascii="Calibri" w:eastAsia="Calibri" w:hAnsi="Calibri" w:cs="Calibri"/>
          <w:b/>
          <w:bCs/>
        </w:rPr>
      </w:pPr>
      <w:r w:rsidRPr="556AAD11">
        <w:rPr>
          <w:rFonts w:ascii="Calibri" w:eastAsia="Calibri" w:hAnsi="Calibri" w:cs="Calibri"/>
          <w:b/>
          <w:bCs/>
        </w:rPr>
        <w:t xml:space="preserve">Psoriatic Arthritis Impact of Disease-12 (PsAID-12) </w:t>
      </w:r>
    </w:p>
    <w:p w14:paraId="7B3C5E90" w14:textId="02692FFB" w:rsidR="617E8878" w:rsidRDefault="617E8878" w:rsidP="66919C7A">
      <w:pPr>
        <w:spacing w:line="276" w:lineRule="auto"/>
        <w:jc w:val="both"/>
        <w:rPr>
          <w:rFonts w:ascii="Calibri" w:eastAsia="Calibri" w:hAnsi="Calibri" w:cs="Calibri"/>
        </w:rPr>
      </w:pPr>
      <w:r w:rsidRPr="66919C7A">
        <w:rPr>
          <w:rFonts w:ascii="Calibri" w:eastAsia="Calibri" w:hAnsi="Calibri" w:cs="Calibri"/>
        </w:rPr>
        <w:t xml:space="preserve">The PsAID-12 is a </w:t>
      </w:r>
      <w:r w:rsidR="526A71A6" w:rsidRPr="66919C7A">
        <w:rPr>
          <w:rFonts w:ascii="Calibri" w:eastAsia="Calibri" w:hAnsi="Calibri" w:cs="Calibri"/>
        </w:rPr>
        <w:t xml:space="preserve">validated </w:t>
      </w:r>
      <w:r w:rsidRPr="66919C7A">
        <w:rPr>
          <w:rFonts w:ascii="Calibri" w:eastAsia="Calibri" w:hAnsi="Calibri" w:cs="Calibri"/>
        </w:rPr>
        <w:t xml:space="preserve">12-item questionnaire scored from 0 to 10, assessing pain, fatigue, skin issues, daily activities, function, discomfort, sleep, coping, anxiety, embarrassment, social participation, and depression. </w:t>
      </w:r>
      <w:r w:rsidR="4FAB335F" w:rsidRPr="66919C7A">
        <w:rPr>
          <w:rFonts w:ascii="Calibri" w:eastAsia="Calibri" w:hAnsi="Calibri" w:cs="Calibri"/>
        </w:rPr>
        <w:t>The score assesses the impact of disease, and h</w:t>
      </w:r>
      <w:r w:rsidRPr="66919C7A">
        <w:rPr>
          <w:rFonts w:ascii="Calibri" w:eastAsia="Calibri" w:hAnsi="Calibri" w:cs="Calibri"/>
        </w:rPr>
        <w:t xml:space="preserve">igher scores indicate worse patient-reported outcomes. </w:t>
      </w:r>
      <w:r w:rsidR="0FD642CC" w:rsidRPr="66919C7A">
        <w:rPr>
          <w:rFonts w:ascii="Calibri" w:eastAsia="Calibri" w:hAnsi="Calibri" w:cs="Calibri"/>
        </w:rPr>
        <w:t>(2)</w:t>
      </w:r>
    </w:p>
    <w:p w14:paraId="6085B289" w14:textId="43D8CE4D" w:rsidR="556AAD11" w:rsidRDefault="556AAD11" w:rsidP="556AAD11">
      <w:pPr>
        <w:spacing w:line="276" w:lineRule="auto"/>
        <w:jc w:val="both"/>
        <w:rPr>
          <w:rFonts w:ascii="Calibri" w:eastAsia="Calibri" w:hAnsi="Calibri" w:cs="Calibri"/>
        </w:rPr>
      </w:pPr>
    </w:p>
    <w:p w14:paraId="123CF522" w14:textId="2FACC537" w:rsidR="430E9A60" w:rsidRDefault="430E9A60" w:rsidP="00C815E1">
      <w:pPr>
        <w:spacing w:line="276" w:lineRule="auto"/>
        <w:rPr>
          <w:rFonts w:ascii="Calibri" w:eastAsia="Calibri" w:hAnsi="Calibri" w:cs="Calibri"/>
        </w:rPr>
      </w:pPr>
      <w:r w:rsidRPr="66919C7A">
        <w:rPr>
          <w:rFonts w:ascii="Calibri" w:eastAsia="Calibri" w:hAnsi="Calibri" w:cs="Calibri"/>
          <w:b/>
          <w:bCs/>
        </w:rPr>
        <w:t>Health Assessment Questionnaire Disability Index (HAQ-DI)</w:t>
      </w:r>
      <w:r>
        <w:br/>
      </w:r>
      <w:r w:rsidRPr="66919C7A">
        <w:rPr>
          <w:rFonts w:ascii="Calibri" w:eastAsia="Calibri" w:hAnsi="Calibri" w:cs="Calibri"/>
        </w:rPr>
        <w:t xml:space="preserve">The HAQ-DI measures functional ability in individuals with rheumatic diseases, including </w:t>
      </w:r>
      <w:proofErr w:type="spellStart"/>
      <w:r w:rsidRPr="66919C7A">
        <w:rPr>
          <w:rFonts w:ascii="Calibri" w:eastAsia="Calibri" w:hAnsi="Calibri" w:cs="Calibri"/>
        </w:rPr>
        <w:t>PsA.</w:t>
      </w:r>
      <w:proofErr w:type="spellEnd"/>
      <w:r w:rsidRPr="66919C7A">
        <w:rPr>
          <w:rFonts w:ascii="Calibri" w:eastAsia="Calibri" w:hAnsi="Calibri" w:cs="Calibri"/>
        </w:rPr>
        <w:t xml:space="preserve"> Scores are categorised as follows: &lt;0.8 (mild to moderate difficulty), 0.8 to &lt;1.2 (moderate to severe disability), and ≥1.2 (severe to very severe disability). </w:t>
      </w:r>
      <w:r w:rsidR="61838EAB" w:rsidRPr="66919C7A">
        <w:rPr>
          <w:rFonts w:ascii="Calibri" w:eastAsia="Calibri" w:hAnsi="Calibri" w:cs="Calibri"/>
        </w:rPr>
        <w:t xml:space="preserve">(3) </w:t>
      </w:r>
    </w:p>
    <w:p w14:paraId="2EAEF8C1" w14:textId="6A9368B1" w:rsidR="556AAD11" w:rsidRDefault="556AAD11" w:rsidP="556AAD11">
      <w:pPr>
        <w:spacing w:line="276" w:lineRule="auto"/>
        <w:jc w:val="both"/>
        <w:rPr>
          <w:rFonts w:ascii="Calibri" w:eastAsia="Calibri" w:hAnsi="Calibri" w:cs="Calibri"/>
        </w:rPr>
      </w:pPr>
    </w:p>
    <w:p w14:paraId="7C35E42B" w14:textId="7C586A9E" w:rsidR="36839E5F" w:rsidRDefault="36839E5F" w:rsidP="003C5BE0">
      <w:pPr>
        <w:spacing w:line="276" w:lineRule="auto"/>
        <w:rPr>
          <w:rFonts w:ascii="Calibri" w:eastAsia="Calibri" w:hAnsi="Calibri" w:cs="Calibri"/>
        </w:rPr>
      </w:pPr>
      <w:r w:rsidRPr="66919C7A">
        <w:rPr>
          <w:rFonts w:ascii="Calibri" w:eastAsia="Calibri" w:hAnsi="Calibri" w:cs="Calibri"/>
          <w:b/>
          <w:bCs/>
        </w:rPr>
        <w:t>Dermatology Life Quality Index (DLQI)</w:t>
      </w:r>
      <w:r>
        <w:br/>
      </w:r>
      <w:r w:rsidRPr="66919C7A">
        <w:rPr>
          <w:rFonts w:ascii="Calibri" w:eastAsia="Calibri" w:hAnsi="Calibri" w:cs="Calibri"/>
        </w:rPr>
        <w:t xml:space="preserve">The DLQI is a validated 10-item questionnaire designed to assess the impact of skin conditions (psoriasis) on QoL over the past week. </w:t>
      </w:r>
      <w:r w:rsidR="36FE4C61" w:rsidRPr="66919C7A">
        <w:rPr>
          <w:rFonts w:ascii="Calibri" w:eastAsia="Calibri" w:hAnsi="Calibri" w:cs="Calibri"/>
        </w:rPr>
        <w:t xml:space="preserve">Impact categories are as follows: 0–1 (none), 2–5 (small), 6–10 (moderate), 11–20 (very large), and 21–30 (extremely large). Higher scores indicate a greater impact on QoL. </w:t>
      </w:r>
      <w:r w:rsidR="31D44894" w:rsidRPr="66919C7A">
        <w:rPr>
          <w:rFonts w:ascii="Calibri" w:eastAsia="Calibri" w:hAnsi="Calibri" w:cs="Calibri"/>
        </w:rPr>
        <w:t>(4)</w:t>
      </w:r>
    </w:p>
    <w:p w14:paraId="041D5205" w14:textId="36752F65" w:rsidR="556AAD11" w:rsidRDefault="556AAD11" w:rsidP="556AAD11">
      <w:pPr>
        <w:spacing w:line="259" w:lineRule="auto"/>
        <w:jc w:val="both"/>
        <w:rPr>
          <w:rFonts w:ascii="Calibri" w:eastAsia="Calibri" w:hAnsi="Calibri" w:cs="Calibri"/>
        </w:rPr>
      </w:pPr>
    </w:p>
    <w:p w14:paraId="63E46DB9" w14:textId="33823A73" w:rsidR="7E6B5D44" w:rsidRDefault="7E6B5D44" w:rsidP="003C5BE0">
      <w:pPr>
        <w:spacing w:line="259" w:lineRule="auto"/>
        <w:rPr>
          <w:rFonts w:ascii="Calibri" w:eastAsia="Calibri" w:hAnsi="Calibri" w:cs="Calibri"/>
        </w:rPr>
      </w:pPr>
      <w:r w:rsidRPr="66919C7A">
        <w:rPr>
          <w:rFonts w:ascii="Calibri" w:eastAsia="Calibri" w:hAnsi="Calibri" w:cs="Calibri"/>
          <w:b/>
          <w:bCs/>
        </w:rPr>
        <w:t>36-Item Short Form Survey (SF-36)</w:t>
      </w:r>
      <w:r>
        <w:br/>
      </w:r>
      <w:r w:rsidRPr="66919C7A">
        <w:rPr>
          <w:rFonts w:ascii="Calibri" w:eastAsia="Calibri" w:hAnsi="Calibri" w:cs="Calibri"/>
        </w:rPr>
        <w:t xml:space="preserve"> The SF-36 is a widely used </w:t>
      </w:r>
      <w:r w:rsidR="23D3D5C1" w:rsidRPr="66919C7A">
        <w:rPr>
          <w:rFonts w:ascii="Calibri" w:eastAsia="Calibri" w:hAnsi="Calibri" w:cs="Calibri"/>
        </w:rPr>
        <w:t xml:space="preserve">health related </w:t>
      </w:r>
      <w:r w:rsidRPr="66919C7A">
        <w:rPr>
          <w:rFonts w:ascii="Calibri" w:eastAsia="Calibri" w:hAnsi="Calibri" w:cs="Calibri"/>
        </w:rPr>
        <w:t>QoL measure across various conditions. It includes 36 questions assessing eight health domains, with scores ranging from 0 (maximum impairment) to 100 (no impairment). Results are summari</w:t>
      </w:r>
      <w:r w:rsidR="147DECFB" w:rsidRPr="66919C7A">
        <w:rPr>
          <w:rFonts w:ascii="Calibri" w:eastAsia="Calibri" w:hAnsi="Calibri" w:cs="Calibri"/>
        </w:rPr>
        <w:t>s</w:t>
      </w:r>
      <w:r w:rsidRPr="66919C7A">
        <w:rPr>
          <w:rFonts w:ascii="Calibri" w:eastAsia="Calibri" w:hAnsi="Calibri" w:cs="Calibri"/>
        </w:rPr>
        <w:t>ed into two components: Physical (PCS) and Mental (MCS).</w:t>
      </w:r>
      <w:r w:rsidR="7D56E711" w:rsidRPr="66919C7A">
        <w:rPr>
          <w:rFonts w:ascii="Calibri" w:eastAsia="Calibri" w:hAnsi="Calibri" w:cs="Calibri"/>
        </w:rPr>
        <w:t xml:space="preserve"> </w:t>
      </w:r>
      <w:r w:rsidR="14CF2BE5" w:rsidRPr="66919C7A">
        <w:rPr>
          <w:rFonts w:ascii="Calibri" w:eastAsia="Calibri" w:hAnsi="Calibri" w:cs="Calibri"/>
        </w:rPr>
        <w:t>(5)</w:t>
      </w:r>
    </w:p>
    <w:p w14:paraId="4367898D" w14:textId="77777777" w:rsidR="00FE570A" w:rsidRDefault="00FE570A" w:rsidP="00A32383">
      <w:pPr>
        <w:jc w:val="both"/>
        <w:rPr>
          <w:rFonts w:ascii="Calibri" w:hAnsi="Calibri" w:cs="Calibri"/>
        </w:rPr>
      </w:pPr>
    </w:p>
    <w:p w14:paraId="79563234" w14:textId="583B6A98" w:rsidR="407752B5" w:rsidRDefault="407752B5" w:rsidP="003C5BE0">
      <w:pPr>
        <w:rPr>
          <w:rFonts w:ascii="Calibri" w:hAnsi="Calibri" w:cs="Calibri"/>
        </w:rPr>
      </w:pPr>
      <w:r w:rsidRPr="66919C7A">
        <w:rPr>
          <w:rFonts w:ascii="Calibri" w:eastAsia="Calibri" w:hAnsi="Calibri" w:cs="Calibri"/>
          <w:b/>
          <w:bCs/>
        </w:rPr>
        <w:t>Patient Questionnaire 4 - VAS Scales</w:t>
      </w:r>
      <w:r>
        <w:br/>
      </w:r>
      <w:r w:rsidRPr="66919C7A">
        <w:rPr>
          <w:rFonts w:ascii="Calibri" w:eastAsia="Calibri" w:hAnsi="Calibri" w:cs="Calibri"/>
        </w:rPr>
        <w:t>The Patient Questionnaire 4 uses four Visual Analog Scales (VAS) to assess the impact of psoriasis and arthritis on a patient's well-being over the past week. Each question is scored on a 0–10 scale, with higher scores indicating worse outcomes. The four assessed domains are:</w:t>
      </w:r>
    </w:p>
    <w:p w14:paraId="60A14B98" w14:textId="20795E3A" w:rsidR="407752B5" w:rsidRDefault="407752B5" w:rsidP="556AAD11">
      <w:pPr>
        <w:pStyle w:val="ListParagraph"/>
        <w:numPr>
          <w:ilvl w:val="0"/>
          <w:numId w:val="2"/>
        </w:numPr>
        <w:jc w:val="both"/>
        <w:rPr>
          <w:rFonts w:ascii="Calibri" w:eastAsia="Calibri" w:hAnsi="Calibri" w:cs="Calibri"/>
        </w:rPr>
      </w:pPr>
      <w:r w:rsidRPr="556AAD11">
        <w:rPr>
          <w:rFonts w:ascii="Calibri" w:eastAsia="Calibri" w:hAnsi="Calibri" w:cs="Calibri"/>
        </w:rPr>
        <w:t>Overall impact of psoriasis and arthritis (0 = Very good; 10 = Very bad)</w:t>
      </w:r>
    </w:p>
    <w:p w14:paraId="1880074E" w14:textId="3D4180B8" w:rsidR="407752B5" w:rsidRDefault="407752B5" w:rsidP="556AAD11">
      <w:pPr>
        <w:pStyle w:val="ListParagraph"/>
        <w:numPr>
          <w:ilvl w:val="0"/>
          <w:numId w:val="2"/>
        </w:numPr>
        <w:jc w:val="both"/>
        <w:rPr>
          <w:rFonts w:ascii="Calibri" w:eastAsia="Calibri" w:hAnsi="Calibri" w:cs="Calibri"/>
        </w:rPr>
      </w:pPr>
      <w:r w:rsidRPr="556AAD11">
        <w:rPr>
          <w:rFonts w:ascii="Calibri" w:eastAsia="Calibri" w:hAnsi="Calibri" w:cs="Calibri"/>
        </w:rPr>
        <w:t>Pain severity related to psoriatic arthritis (0 = None; 10 = Very severe)</w:t>
      </w:r>
    </w:p>
    <w:p w14:paraId="059FE974" w14:textId="78FA42B6" w:rsidR="407752B5" w:rsidRDefault="407752B5" w:rsidP="556AAD11">
      <w:pPr>
        <w:pStyle w:val="ListParagraph"/>
        <w:numPr>
          <w:ilvl w:val="0"/>
          <w:numId w:val="2"/>
        </w:numPr>
        <w:jc w:val="both"/>
        <w:rPr>
          <w:rFonts w:ascii="Calibri" w:eastAsia="Calibri" w:hAnsi="Calibri" w:cs="Calibri"/>
        </w:rPr>
      </w:pPr>
      <w:r w:rsidRPr="556AAD11">
        <w:rPr>
          <w:rFonts w:ascii="Calibri" w:eastAsia="Calibri" w:hAnsi="Calibri" w:cs="Calibri"/>
        </w:rPr>
        <w:t>Impact of psoriasis alone (0 = Very good; 10 = Very bad)</w:t>
      </w:r>
    </w:p>
    <w:p w14:paraId="5BBCA90F" w14:textId="20EBDE48" w:rsidR="407752B5" w:rsidRDefault="407752B5" w:rsidP="556AAD11">
      <w:pPr>
        <w:pStyle w:val="ListParagraph"/>
        <w:numPr>
          <w:ilvl w:val="0"/>
          <w:numId w:val="2"/>
        </w:numPr>
        <w:jc w:val="both"/>
        <w:rPr>
          <w:rFonts w:ascii="Calibri" w:eastAsia="Calibri" w:hAnsi="Calibri" w:cs="Calibri"/>
        </w:rPr>
      </w:pPr>
      <w:r w:rsidRPr="556AAD11">
        <w:rPr>
          <w:rFonts w:ascii="Calibri" w:eastAsia="Calibri" w:hAnsi="Calibri" w:cs="Calibri"/>
        </w:rPr>
        <w:t>Impact of arthritis alone (0 = Not active; 10 = Very active)</w:t>
      </w:r>
    </w:p>
    <w:p w14:paraId="4B797722" w14:textId="7E2E65FF" w:rsidR="407752B5" w:rsidRDefault="407752B5" w:rsidP="556AAD11">
      <w:pPr>
        <w:spacing w:before="240" w:after="240"/>
        <w:jc w:val="both"/>
        <w:rPr>
          <w:rFonts w:ascii="Calibri" w:eastAsia="Calibri" w:hAnsi="Calibri" w:cs="Calibri"/>
        </w:rPr>
      </w:pPr>
      <w:r w:rsidRPr="73A5CAA5">
        <w:rPr>
          <w:rFonts w:ascii="Calibri" w:eastAsia="Calibri" w:hAnsi="Calibri" w:cs="Calibri"/>
        </w:rPr>
        <w:t>These patient-reported outcomes provide a comprehensive evaluation of symptom severity and disease impact.</w:t>
      </w:r>
      <w:r w:rsidR="6C81D7BE" w:rsidRPr="73A5CAA5">
        <w:rPr>
          <w:rFonts w:ascii="Calibri" w:eastAsia="Calibri" w:hAnsi="Calibri" w:cs="Calibri"/>
        </w:rPr>
        <w:t xml:space="preserve"> </w:t>
      </w:r>
      <w:r w:rsidR="3209BC32" w:rsidRPr="73A5CAA5">
        <w:rPr>
          <w:rFonts w:ascii="Calibri" w:eastAsia="Calibri" w:hAnsi="Calibri" w:cs="Calibri"/>
        </w:rPr>
        <w:t>(6)</w:t>
      </w:r>
    </w:p>
    <w:p w14:paraId="26E84603" w14:textId="77777777" w:rsidR="00A36AFD" w:rsidRDefault="00A36AFD" w:rsidP="556AAD11">
      <w:pPr>
        <w:spacing w:before="240" w:after="240"/>
        <w:jc w:val="both"/>
        <w:rPr>
          <w:rFonts w:ascii="Calibri" w:eastAsia="Calibri" w:hAnsi="Calibri" w:cs="Calibri"/>
        </w:rPr>
      </w:pPr>
    </w:p>
    <w:p w14:paraId="33F76FF0" w14:textId="77777777" w:rsidR="009B36D8" w:rsidRDefault="009B36D8" w:rsidP="00A32383">
      <w:pPr>
        <w:jc w:val="both"/>
        <w:rPr>
          <w:rFonts w:ascii="Calibri" w:hAnsi="Calibri" w:cs="Calibri"/>
        </w:rPr>
      </w:pPr>
    </w:p>
    <w:p w14:paraId="5A1D88D6" w14:textId="732C8CB0" w:rsidR="00A32383" w:rsidRDefault="00A32383" w:rsidP="00A32383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lastRenderedPageBreak/>
        <w:t xml:space="preserve">Supplementary Figure </w:t>
      </w:r>
      <w:r w:rsidR="1775F189" w:rsidRPr="73A5CAA5">
        <w:rPr>
          <w:rFonts w:ascii="Calibri" w:hAnsi="Calibri" w:cs="Calibri"/>
          <w:b/>
          <w:bCs/>
        </w:rPr>
        <w:t>S</w:t>
      </w:r>
      <w:r w:rsidRPr="73A5CAA5">
        <w:rPr>
          <w:rFonts w:ascii="Calibri" w:hAnsi="Calibri" w:cs="Calibri"/>
          <w:b/>
          <w:bCs/>
        </w:rPr>
        <w:t>1</w:t>
      </w:r>
      <w:r w:rsidR="006B749B" w:rsidRPr="73A5CAA5">
        <w:rPr>
          <w:rFonts w:ascii="Calibri" w:hAnsi="Calibri" w:cs="Calibri"/>
          <w:b/>
          <w:bCs/>
        </w:rPr>
        <w:t>:</w:t>
      </w:r>
      <w:r w:rsidRPr="73A5CAA5">
        <w:rPr>
          <w:rFonts w:ascii="Calibri" w:hAnsi="Calibri" w:cs="Calibri"/>
        </w:rPr>
        <w:t xml:space="preserve"> Study population.</w:t>
      </w:r>
    </w:p>
    <w:p w14:paraId="1A7C6284" w14:textId="77777777" w:rsidR="00D30F2F" w:rsidRDefault="00D30F2F" w:rsidP="00A32383">
      <w:pPr>
        <w:jc w:val="both"/>
        <w:rPr>
          <w:rFonts w:ascii="Calibri" w:hAnsi="Calibri" w:cs="Calibri"/>
        </w:rPr>
      </w:pPr>
    </w:p>
    <w:p w14:paraId="0EEE1F36" w14:textId="70CDA302" w:rsidR="00312845" w:rsidRPr="00E113C6" w:rsidRDefault="00895DA1" w:rsidP="00D30F2F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DC67904" wp14:editId="12746484">
            <wp:extent cx="3390900" cy="3762824"/>
            <wp:effectExtent l="0" t="0" r="0" b="0"/>
            <wp:docPr id="2064305834" name="Picture 1" descr="A screensho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305834" name="Picture 1" descr="A screenshot of a flowchar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7887" cy="3781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C6245" w14:textId="77777777" w:rsidR="00EA02CF" w:rsidRDefault="00EA02CF" w:rsidP="00312845">
      <w:pPr>
        <w:jc w:val="both"/>
        <w:rPr>
          <w:rFonts w:ascii="Calibri" w:hAnsi="Calibri" w:cs="Calibri"/>
        </w:rPr>
      </w:pPr>
    </w:p>
    <w:p w14:paraId="14EDD96D" w14:textId="365BA8BE" w:rsidR="00B20A71" w:rsidRDefault="00B20A71" w:rsidP="28C0B30F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565571D" w14:textId="77777777" w:rsidR="00B20A71" w:rsidRDefault="00B20A71" w:rsidP="28C0B30F">
      <w:pPr>
        <w:jc w:val="both"/>
        <w:rPr>
          <w:rFonts w:ascii="Calibri" w:hAnsi="Calibri" w:cs="Calibri"/>
          <w:b/>
          <w:bCs/>
        </w:rPr>
      </w:pPr>
    </w:p>
    <w:p w14:paraId="504A8D22" w14:textId="5E9D8F9E" w:rsidR="00FE570A" w:rsidRDefault="00FE570A" w:rsidP="00D921A6">
      <w:pPr>
        <w:jc w:val="center"/>
        <w:rPr>
          <w:rFonts w:ascii="Calibri" w:hAnsi="Calibri" w:cs="Calibri"/>
        </w:rPr>
      </w:pPr>
    </w:p>
    <w:p w14:paraId="68A05EDC" w14:textId="77777777" w:rsidR="00B20A71" w:rsidRDefault="00B20A71" w:rsidP="28C0B30F">
      <w:pPr>
        <w:jc w:val="both"/>
        <w:rPr>
          <w:rFonts w:ascii="Calibri" w:hAnsi="Calibri" w:cs="Calibri"/>
          <w:b/>
          <w:bCs/>
        </w:rPr>
      </w:pPr>
    </w:p>
    <w:p w14:paraId="36284E5B" w14:textId="77777777" w:rsidR="00B20A71" w:rsidRDefault="00B20A71" w:rsidP="28C0B30F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950FB4D" w14:textId="58F23CA9" w:rsidR="0055664A" w:rsidRPr="0055664A" w:rsidRDefault="00C23933" w:rsidP="0055664A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lastRenderedPageBreak/>
        <w:t xml:space="preserve">Supplementary Table </w:t>
      </w:r>
      <w:r w:rsidR="7A788424" w:rsidRPr="73A5CAA5">
        <w:rPr>
          <w:rFonts w:ascii="Calibri" w:hAnsi="Calibri" w:cs="Calibri"/>
          <w:b/>
          <w:bCs/>
        </w:rPr>
        <w:t>S</w:t>
      </w:r>
      <w:r w:rsidRPr="73A5CAA5">
        <w:rPr>
          <w:rFonts w:ascii="Calibri" w:hAnsi="Calibri" w:cs="Calibri"/>
          <w:b/>
          <w:bCs/>
        </w:rPr>
        <w:t>1:</w:t>
      </w:r>
      <w:r w:rsidRPr="73A5CAA5">
        <w:rPr>
          <w:rFonts w:ascii="Calibri" w:hAnsi="Calibri" w:cs="Calibri"/>
        </w:rPr>
        <w:t xml:space="preserve"> </w:t>
      </w:r>
      <w:r w:rsidR="00BB69EA" w:rsidRPr="73A5CAA5">
        <w:rPr>
          <w:rFonts w:ascii="Calibri" w:hAnsi="Calibri" w:cs="Calibri"/>
        </w:rPr>
        <w:t>Demographic</w:t>
      </w:r>
      <w:r w:rsidR="00905C01" w:rsidRPr="73A5CAA5">
        <w:rPr>
          <w:rFonts w:ascii="Calibri" w:hAnsi="Calibri" w:cs="Calibri"/>
        </w:rPr>
        <w:t xml:space="preserve">, clinical, biochemical and MRI characteristics of </w:t>
      </w:r>
      <w:r w:rsidR="004F3EC4" w:rsidRPr="73A5CAA5">
        <w:rPr>
          <w:rFonts w:ascii="Calibri" w:hAnsi="Calibri" w:cs="Calibri"/>
        </w:rPr>
        <w:t xml:space="preserve">prospective </w:t>
      </w:r>
      <w:proofErr w:type="spellStart"/>
      <w:r w:rsidR="006216A2" w:rsidRPr="73A5CAA5">
        <w:rPr>
          <w:rFonts w:ascii="Calibri" w:hAnsi="Calibri" w:cs="Calibri"/>
        </w:rPr>
        <w:t>PsD</w:t>
      </w:r>
      <w:proofErr w:type="spellEnd"/>
      <w:r w:rsidR="00905C01" w:rsidRPr="73A5CAA5">
        <w:rPr>
          <w:rFonts w:ascii="Calibri" w:hAnsi="Calibri" w:cs="Calibri"/>
        </w:rPr>
        <w:t xml:space="preserve"> population</w:t>
      </w:r>
      <w:r w:rsidR="004F3EC4" w:rsidRPr="73A5CAA5">
        <w:rPr>
          <w:rFonts w:ascii="Calibri" w:hAnsi="Calibri" w:cs="Calibri"/>
        </w:rPr>
        <w:t xml:space="preserve"> from </w:t>
      </w:r>
      <w:r w:rsidR="001B16AF">
        <w:rPr>
          <w:rFonts w:ascii="Calibri" w:hAnsi="Calibri" w:cs="Calibri"/>
        </w:rPr>
        <w:t>COLIPSO cohort</w:t>
      </w:r>
      <w:r w:rsidR="004F3EC4" w:rsidRPr="73A5CAA5">
        <w:rPr>
          <w:rFonts w:ascii="Calibri" w:hAnsi="Calibri" w:cs="Calibri"/>
        </w:rPr>
        <w:t>.</w:t>
      </w:r>
      <w:r w:rsidR="00905C01" w:rsidRPr="73A5CAA5">
        <w:rPr>
          <w:rFonts w:ascii="Calibri" w:hAnsi="Calibri" w:cs="Calibri"/>
        </w:rPr>
        <w:t xml:space="preserve"> </w:t>
      </w:r>
      <w:r w:rsidR="0055664A">
        <w:rPr>
          <w:rFonts w:ascii="Calibri" w:hAnsi="Calibri" w:cs="Calibri"/>
        </w:rPr>
        <w:t>T</w:t>
      </w:r>
      <w:r w:rsidR="0055664A" w:rsidRPr="0055664A">
        <w:rPr>
          <w:rFonts w:ascii="Calibri" w:hAnsi="Calibri" w:cs="Calibri"/>
        </w:rPr>
        <w:t>ext in bold indicate statistical significance of p-value of ≤0.05</w:t>
      </w:r>
      <w:r w:rsidR="000D4438">
        <w:rPr>
          <w:rFonts w:ascii="Calibri" w:hAnsi="Calibri" w:cs="Calibri"/>
        </w:rPr>
        <w:t>.</w:t>
      </w:r>
    </w:p>
    <w:p w14:paraId="56B959A2" w14:textId="72C591E9" w:rsidR="00C23933" w:rsidRDefault="00C23933" w:rsidP="28C0B30F">
      <w:pPr>
        <w:jc w:val="both"/>
        <w:rPr>
          <w:rFonts w:ascii="Calibri" w:hAnsi="Calibri" w:cs="Calibri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728"/>
        <w:gridCol w:w="811"/>
        <w:gridCol w:w="1369"/>
        <w:gridCol w:w="1369"/>
        <w:gridCol w:w="1369"/>
        <w:gridCol w:w="1370"/>
      </w:tblGrid>
      <w:tr w:rsidR="00C23933" w:rsidRPr="0086486A" w14:paraId="052924FA" w14:textId="77777777" w:rsidTr="7882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1FB07B8A" w14:textId="77777777" w:rsidR="00C23933" w:rsidRPr="0086486A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14:paraId="50800EE2" w14:textId="77777777" w:rsidR="00C23933" w:rsidRDefault="00C23933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59" w:type="pct"/>
            <w:vAlign w:val="center"/>
          </w:tcPr>
          <w:p w14:paraId="3D15C976" w14:textId="3761CA13" w:rsidR="00C23933" w:rsidRDefault="0050122A" w:rsidP="28C0B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D</w:t>
            </w:r>
            <w:proofErr w:type="spellEnd"/>
          </w:p>
          <w:p w14:paraId="544401D4" w14:textId="2E31BEEB" w:rsidR="001A00A8" w:rsidRDefault="001A00A8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50)</w:t>
            </w:r>
          </w:p>
        </w:tc>
        <w:tc>
          <w:tcPr>
            <w:tcW w:w="759" w:type="pct"/>
            <w:vAlign w:val="center"/>
            <w:hideMark/>
          </w:tcPr>
          <w:p w14:paraId="5BC7E551" w14:textId="4594966A" w:rsidR="00C23933" w:rsidRPr="0086486A" w:rsidRDefault="0075651D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</w:t>
            </w:r>
          </w:p>
          <w:p w14:paraId="1EB53FE0" w14:textId="7D741654" w:rsidR="00C23933" w:rsidRPr="0086486A" w:rsidRDefault="00C23933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DE07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34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pct"/>
            <w:vAlign w:val="center"/>
            <w:hideMark/>
          </w:tcPr>
          <w:p w14:paraId="2A6039FC" w14:textId="1D79C455" w:rsidR="00C23933" w:rsidRPr="0086486A" w:rsidRDefault="0075651D" w:rsidP="28C0B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</w:t>
            </w:r>
          </w:p>
          <w:p w14:paraId="489D4892" w14:textId="58E3EF9E" w:rsidR="00C23933" w:rsidRPr="0086486A" w:rsidRDefault="00C23933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DE07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6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0" w:type="pct"/>
            <w:vAlign w:val="center"/>
            <w:hideMark/>
          </w:tcPr>
          <w:p w14:paraId="54F5E294" w14:textId="77777777" w:rsidR="00C23933" w:rsidRPr="0086486A" w:rsidRDefault="00C23933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  <w:p w14:paraId="780223ED" w14:textId="77777777" w:rsidR="00C23933" w:rsidRPr="0086486A" w:rsidRDefault="00C23933" w:rsidP="0075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23933" w:rsidRPr="0086486A" w14:paraId="357A91C9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167C3143" w14:textId="393D2CCA" w:rsidR="00C23933" w:rsidRPr="00912B8A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mographics</w:t>
            </w:r>
          </w:p>
        </w:tc>
      </w:tr>
      <w:tr w:rsidR="00C908F5" w:rsidRPr="0086486A" w14:paraId="5A25514E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3A379992" w14:textId="77777777" w:rsidR="00C908F5" w:rsidRPr="0086486A" w:rsidRDefault="00C908F5" w:rsidP="00C908F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years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450" w:type="pct"/>
            <w:vAlign w:val="center"/>
          </w:tcPr>
          <w:p w14:paraId="020B4FCF" w14:textId="46989FF4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7BAC55D6" w14:textId="683D30A0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48 (14)</w:t>
            </w:r>
          </w:p>
        </w:tc>
        <w:tc>
          <w:tcPr>
            <w:tcW w:w="759" w:type="pct"/>
            <w:vAlign w:val="center"/>
          </w:tcPr>
          <w:p w14:paraId="07015C8B" w14:textId="0E7F53E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48 (14)</w:t>
            </w:r>
          </w:p>
        </w:tc>
        <w:tc>
          <w:tcPr>
            <w:tcW w:w="759" w:type="pct"/>
            <w:vAlign w:val="center"/>
          </w:tcPr>
          <w:p w14:paraId="5A47F7A5" w14:textId="45C370DB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47 (14)</w:t>
            </w:r>
          </w:p>
        </w:tc>
        <w:tc>
          <w:tcPr>
            <w:tcW w:w="760" w:type="pct"/>
            <w:vAlign w:val="center"/>
          </w:tcPr>
          <w:p w14:paraId="15F459CA" w14:textId="75CD5F84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884</w:t>
            </w:r>
          </w:p>
        </w:tc>
      </w:tr>
      <w:tr w:rsidR="00C908F5" w:rsidRPr="0086486A" w14:paraId="29C0E9D6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64ACFCA5" w14:textId="77777777" w:rsidR="00C908F5" w:rsidRPr="0086486A" w:rsidRDefault="00C908F5" w:rsidP="00C908F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 (Male) [n (%)]</w:t>
            </w:r>
          </w:p>
        </w:tc>
        <w:tc>
          <w:tcPr>
            <w:tcW w:w="450" w:type="pct"/>
            <w:vAlign w:val="center"/>
          </w:tcPr>
          <w:p w14:paraId="5B652194" w14:textId="62D6429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4F4E1D1D" w14:textId="50C65E05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9 (58%)</w:t>
            </w:r>
          </w:p>
        </w:tc>
        <w:tc>
          <w:tcPr>
            <w:tcW w:w="759" w:type="pct"/>
            <w:vAlign w:val="center"/>
          </w:tcPr>
          <w:p w14:paraId="51C60A39" w14:textId="6511CF9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7 (50%)</w:t>
            </w:r>
          </w:p>
        </w:tc>
        <w:tc>
          <w:tcPr>
            <w:tcW w:w="759" w:type="pct"/>
            <w:vAlign w:val="center"/>
          </w:tcPr>
          <w:p w14:paraId="35831648" w14:textId="7756A62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2 (75%)</w:t>
            </w:r>
          </w:p>
        </w:tc>
        <w:tc>
          <w:tcPr>
            <w:tcW w:w="760" w:type="pct"/>
            <w:vAlign w:val="center"/>
          </w:tcPr>
          <w:p w14:paraId="00FA9F61" w14:textId="52312A7E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129</w:t>
            </w:r>
          </w:p>
        </w:tc>
      </w:tr>
      <w:tr w:rsidR="00C908F5" w:rsidRPr="0086486A" w14:paraId="14EFCF43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68D786EA" w14:textId="77777777" w:rsidR="00C908F5" w:rsidRPr="0086486A" w:rsidRDefault="00C908F5" w:rsidP="00C908F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MI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kg/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2F5FB1FD" w14:textId="4337F538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515356FF" w14:textId="54C75031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9 (5)</w:t>
            </w:r>
          </w:p>
        </w:tc>
        <w:tc>
          <w:tcPr>
            <w:tcW w:w="759" w:type="pct"/>
            <w:vAlign w:val="center"/>
          </w:tcPr>
          <w:p w14:paraId="053BF328" w14:textId="7D5C4263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9 (5)</w:t>
            </w:r>
          </w:p>
        </w:tc>
        <w:tc>
          <w:tcPr>
            <w:tcW w:w="759" w:type="pct"/>
            <w:vAlign w:val="center"/>
          </w:tcPr>
          <w:p w14:paraId="67EBFA81" w14:textId="576BC0F5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9 (6)</w:t>
            </w:r>
          </w:p>
        </w:tc>
        <w:tc>
          <w:tcPr>
            <w:tcW w:w="760" w:type="pct"/>
            <w:vAlign w:val="center"/>
          </w:tcPr>
          <w:p w14:paraId="62F610CF" w14:textId="5BD64D8B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655</w:t>
            </w:r>
          </w:p>
        </w:tc>
      </w:tr>
      <w:tr w:rsidR="00C908F5" w:rsidRPr="0086486A" w14:paraId="1A8002A4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4EEEECB2" w14:textId="77777777" w:rsidR="00C908F5" w:rsidRPr="0086486A" w:rsidRDefault="00C908F5" w:rsidP="00C908F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egories [n (%)]</w:t>
            </w:r>
          </w:p>
        </w:tc>
        <w:tc>
          <w:tcPr>
            <w:tcW w:w="450" w:type="pct"/>
            <w:vAlign w:val="center"/>
          </w:tcPr>
          <w:p w14:paraId="3EFB3AB6" w14:textId="4769C5D5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24303955" w14:textId="7777777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47082DFC" w14:textId="76FEB344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FD8FC88" w14:textId="7777777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625CBB08" w14:textId="3FD74B4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&gt;0.999</w:t>
            </w:r>
          </w:p>
        </w:tc>
      </w:tr>
      <w:tr w:rsidR="00C908F5" w:rsidRPr="0086486A" w14:paraId="7890BBFA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3BF21429" w14:textId="77777777" w:rsidR="00C908F5" w:rsidRPr="0086486A" w:rsidRDefault="00C908F5" w:rsidP="00C908F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n (&lt; 25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50FC46C7" w14:textId="7777777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47B8E785" w14:textId="416FC6E6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0 (20%)</w:t>
            </w:r>
          </w:p>
        </w:tc>
        <w:tc>
          <w:tcPr>
            <w:tcW w:w="759" w:type="pct"/>
            <w:vAlign w:val="center"/>
          </w:tcPr>
          <w:p w14:paraId="793430FB" w14:textId="782E32C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7 (21%)</w:t>
            </w:r>
          </w:p>
        </w:tc>
        <w:tc>
          <w:tcPr>
            <w:tcW w:w="759" w:type="pct"/>
            <w:vAlign w:val="center"/>
          </w:tcPr>
          <w:p w14:paraId="62481494" w14:textId="1F5FED18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3 (19%)</w:t>
            </w:r>
          </w:p>
        </w:tc>
        <w:tc>
          <w:tcPr>
            <w:tcW w:w="760" w:type="pct"/>
            <w:vAlign w:val="center"/>
          </w:tcPr>
          <w:p w14:paraId="024A544D" w14:textId="7777777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08F5" w:rsidRPr="0086486A" w14:paraId="0FE4FFF3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638853E4" w14:textId="77777777" w:rsidR="00C908F5" w:rsidRPr="0086486A" w:rsidRDefault="00C908F5" w:rsidP="00C908F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 (≥ 25 - &lt; 30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00073C28" w14:textId="7777777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4C361556" w14:textId="3E1766B2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4 (48%)</w:t>
            </w:r>
          </w:p>
        </w:tc>
        <w:tc>
          <w:tcPr>
            <w:tcW w:w="759" w:type="pct"/>
            <w:vAlign w:val="center"/>
          </w:tcPr>
          <w:p w14:paraId="309B7458" w14:textId="22CB7E40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6 (47%)</w:t>
            </w:r>
          </w:p>
        </w:tc>
        <w:tc>
          <w:tcPr>
            <w:tcW w:w="759" w:type="pct"/>
            <w:vAlign w:val="center"/>
          </w:tcPr>
          <w:p w14:paraId="56CB1515" w14:textId="73B730F1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8 (50%)</w:t>
            </w:r>
          </w:p>
        </w:tc>
        <w:tc>
          <w:tcPr>
            <w:tcW w:w="760" w:type="pct"/>
            <w:vAlign w:val="center"/>
          </w:tcPr>
          <w:p w14:paraId="47F4A82F" w14:textId="77777777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08F5" w:rsidRPr="0086486A" w14:paraId="65D4FDCB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5F3BBDD4" w14:textId="77777777" w:rsidR="00C908F5" w:rsidRPr="0086486A" w:rsidRDefault="00C908F5" w:rsidP="00C908F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 (≥ 30 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11EE62D5" w14:textId="7777777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B089CDF" w14:textId="55DD89A2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6 (32%)</w:t>
            </w:r>
          </w:p>
        </w:tc>
        <w:tc>
          <w:tcPr>
            <w:tcW w:w="759" w:type="pct"/>
            <w:vAlign w:val="center"/>
          </w:tcPr>
          <w:p w14:paraId="01523FAD" w14:textId="2EF5DDE6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1 (32%)</w:t>
            </w:r>
          </w:p>
        </w:tc>
        <w:tc>
          <w:tcPr>
            <w:tcW w:w="759" w:type="pct"/>
            <w:vAlign w:val="center"/>
          </w:tcPr>
          <w:p w14:paraId="4B618F76" w14:textId="294E966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 (31%)</w:t>
            </w:r>
          </w:p>
        </w:tc>
        <w:tc>
          <w:tcPr>
            <w:tcW w:w="760" w:type="pct"/>
            <w:vAlign w:val="center"/>
          </w:tcPr>
          <w:p w14:paraId="78C983DF" w14:textId="7777777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908F5" w:rsidRPr="00912B8A" w14:paraId="1788AFE2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76DF5DDA" w14:textId="77777777" w:rsidR="00C908F5" w:rsidRPr="00912B8A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450" w:type="pct"/>
            <w:vAlign w:val="center"/>
          </w:tcPr>
          <w:p w14:paraId="72206A34" w14:textId="17A082A9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58585EF6" w14:textId="03C15AC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 (2%)</w:t>
            </w:r>
          </w:p>
        </w:tc>
        <w:tc>
          <w:tcPr>
            <w:tcW w:w="759" w:type="pct"/>
            <w:vAlign w:val="center"/>
          </w:tcPr>
          <w:p w14:paraId="60975063" w14:textId="2BC50FF0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  <w:tc>
          <w:tcPr>
            <w:tcW w:w="759" w:type="pct"/>
            <w:vAlign w:val="center"/>
          </w:tcPr>
          <w:p w14:paraId="27F3DDC7" w14:textId="42013D22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760" w:type="pct"/>
            <w:vAlign w:val="center"/>
          </w:tcPr>
          <w:p w14:paraId="518FDFC7" w14:textId="44931E1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&gt;0.999</w:t>
            </w:r>
          </w:p>
        </w:tc>
      </w:tr>
      <w:tr w:rsidR="00C908F5" w:rsidRPr="00912B8A" w14:paraId="6D3D9450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71D03BBA" w14:textId="77777777" w:rsidR="00C908F5" w:rsidRPr="00912B8A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450" w:type="pct"/>
            <w:vAlign w:val="center"/>
          </w:tcPr>
          <w:p w14:paraId="5C904B79" w14:textId="5AF7136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00A742AC" w14:textId="53B13515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 (4%)</w:t>
            </w:r>
          </w:p>
        </w:tc>
        <w:tc>
          <w:tcPr>
            <w:tcW w:w="759" w:type="pct"/>
            <w:vAlign w:val="center"/>
          </w:tcPr>
          <w:p w14:paraId="26AC595E" w14:textId="504E437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  <w:tc>
          <w:tcPr>
            <w:tcW w:w="759" w:type="pct"/>
            <w:vAlign w:val="center"/>
          </w:tcPr>
          <w:p w14:paraId="3CED4104" w14:textId="657F0817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 (6%)</w:t>
            </w:r>
          </w:p>
        </w:tc>
        <w:tc>
          <w:tcPr>
            <w:tcW w:w="760" w:type="pct"/>
            <w:vAlign w:val="center"/>
          </w:tcPr>
          <w:p w14:paraId="74E4166F" w14:textId="55664EB8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542</w:t>
            </w:r>
          </w:p>
        </w:tc>
      </w:tr>
      <w:tr w:rsidR="00C908F5" w:rsidRPr="00912B8A" w14:paraId="0F1F33D4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E6FA1CB" w14:textId="77777777" w:rsidR="00C908F5" w:rsidRPr="00912B8A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450" w:type="pct"/>
            <w:vAlign w:val="center"/>
          </w:tcPr>
          <w:p w14:paraId="4B9ED5C4" w14:textId="50E6C60E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4183BCC" w14:textId="4048DF6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0 (20%)</w:t>
            </w:r>
          </w:p>
        </w:tc>
        <w:tc>
          <w:tcPr>
            <w:tcW w:w="759" w:type="pct"/>
            <w:vAlign w:val="center"/>
          </w:tcPr>
          <w:p w14:paraId="277BA522" w14:textId="46B0385B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0 (29%)</w:t>
            </w:r>
          </w:p>
        </w:tc>
        <w:tc>
          <w:tcPr>
            <w:tcW w:w="759" w:type="pct"/>
            <w:vAlign w:val="center"/>
          </w:tcPr>
          <w:p w14:paraId="4D7AD687" w14:textId="716EDA24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760" w:type="pct"/>
            <w:vAlign w:val="center"/>
          </w:tcPr>
          <w:p w14:paraId="7C84D653" w14:textId="44B3842C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b/>
                <w:bCs/>
                <w:sz w:val="20"/>
                <w:szCs w:val="20"/>
              </w:rPr>
              <w:t>0.02</w:t>
            </w:r>
          </w:p>
        </w:tc>
      </w:tr>
      <w:tr w:rsidR="00C908F5" w:rsidRPr="00912B8A" w14:paraId="2DBA4A69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B14014A" w14:textId="77777777" w:rsidR="00C908F5" w:rsidRPr="00595909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lipidaemi</w:t>
            </w:r>
            <w:r w:rsidRPr="00595909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09825358" w14:textId="35E277CF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074CDCD6" w14:textId="4C1B0249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9 (18%)</w:t>
            </w:r>
          </w:p>
        </w:tc>
        <w:tc>
          <w:tcPr>
            <w:tcW w:w="759" w:type="pct"/>
            <w:vAlign w:val="center"/>
          </w:tcPr>
          <w:p w14:paraId="67C41A2D" w14:textId="43338C4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6 (18%)</w:t>
            </w:r>
          </w:p>
        </w:tc>
        <w:tc>
          <w:tcPr>
            <w:tcW w:w="759" w:type="pct"/>
            <w:vAlign w:val="center"/>
          </w:tcPr>
          <w:p w14:paraId="692D2DED" w14:textId="2B9A4163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3 (19%)</w:t>
            </w:r>
          </w:p>
        </w:tc>
        <w:tc>
          <w:tcPr>
            <w:tcW w:w="760" w:type="pct"/>
            <w:vAlign w:val="center"/>
          </w:tcPr>
          <w:p w14:paraId="0547C76D" w14:textId="57CB3D84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&gt;0.999</w:t>
            </w:r>
          </w:p>
        </w:tc>
      </w:tr>
      <w:tr w:rsidR="00C908F5" w:rsidRPr="00912B8A" w14:paraId="53BEDA2D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EC55F41" w14:textId="77777777" w:rsidR="00C908F5" w:rsidRPr="00A44170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metabolic risk factor [n (%)]</w:t>
            </w:r>
          </w:p>
        </w:tc>
        <w:tc>
          <w:tcPr>
            <w:tcW w:w="450" w:type="pct"/>
            <w:vAlign w:val="center"/>
          </w:tcPr>
          <w:p w14:paraId="54E43AE5" w14:textId="2B03E6E4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7A8AE256" w14:textId="4FBD8EEC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43 (86%)</w:t>
            </w:r>
          </w:p>
        </w:tc>
        <w:tc>
          <w:tcPr>
            <w:tcW w:w="759" w:type="pct"/>
            <w:vAlign w:val="center"/>
          </w:tcPr>
          <w:p w14:paraId="52B44DD0" w14:textId="3620C243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30 (88%)</w:t>
            </w:r>
          </w:p>
        </w:tc>
        <w:tc>
          <w:tcPr>
            <w:tcW w:w="759" w:type="pct"/>
            <w:vAlign w:val="center"/>
          </w:tcPr>
          <w:p w14:paraId="6A1A109B" w14:textId="21C9459B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3 (81%)</w:t>
            </w:r>
          </w:p>
        </w:tc>
        <w:tc>
          <w:tcPr>
            <w:tcW w:w="760" w:type="pct"/>
            <w:vAlign w:val="center"/>
          </w:tcPr>
          <w:p w14:paraId="04FC07AB" w14:textId="418006CD" w:rsidR="00C908F5" w:rsidRPr="00C908F5" w:rsidRDefault="00C908F5" w:rsidP="00C90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666</w:t>
            </w:r>
          </w:p>
        </w:tc>
      </w:tr>
      <w:tr w:rsidR="00C908F5" w:rsidRPr="00912B8A" w14:paraId="2207CC13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BC4CCE2" w14:textId="77777777" w:rsidR="00C908F5" w:rsidRPr="00A44170" w:rsidRDefault="00C908F5" w:rsidP="00C908F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alcohol use [n (%)]</w:t>
            </w:r>
          </w:p>
        </w:tc>
        <w:tc>
          <w:tcPr>
            <w:tcW w:w="450" w:type="pct"/>
            <w:vAlign w:val="center"/>
          </w:tcPr>
          <w:p w14:paraId="27F4E075" w14:textId="6791C8DA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B4ABF9F" w14:textId="5ED33FFD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3 (6%)</w:t>
            </w:r>
          </w:p>
        </w:tc>
        <w:tc>
          <w:tcPr>
            <w:tcW w:w="759" w:type="pct"/>
            <w:vAlign w:val="center"/>
          </w:tcPr>
          <w:p w14:paraId="7853A09F" w14:textId="694AC338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  <w:tc>
          <w:tcPr>
            <w:tcW w:w="759" w:type="pct"/>
            <w:vAlign w:val="center"/>
          </w:tcPr>
          <w:p w14:paraId="3B45F5D6" w14:textId="74303446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2 (13%)</w:t>
            </w:r>
          </w:p>
        </w:tc>
        <w:tc>
          <w:tcPr>
            <w:tcW w:w="760" w:type="pct"/>
            <w:vAlign w:val="center"/>
          </w:tcPr>
          <w:p w14:paraId="05F4F92C" w14:textId="78526813" w:rsidR="00C908F5" w:rsidRPr="00C908F5" w:rsidRDefault="00C908F5" w:rsidP="00C90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08F5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</w:tr>
      <w:tr w:rsidR="00C23933" w:rsidRPr="00912B8A" w14:paraId="71ADE493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202CCC7F" w14:textId="24BB19A9" w:rsidR="00C23933" w:rsidRPr="00912B8A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F-36 </w:t>
            </w:r>
            <w:r w:rsidR="00CE36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ealth </w:t>
            </w:r>
            <w:r w:rsidR="00052AC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rvey</w:t>
            </w:r>
          </w:p>
        </w:tc>
      </w:tr>
      <w:tr w:rsidR="00FD61FC" w:rsidRPr="00912B8A" w14:paraId="593458AB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726BD56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functioning (%) [mean (SD)]</w:t>
            </w:r>
          </w:p>
        </w:tc>
        <w:tc>
          <w:tcPr>
            <w:tcW w:w="450" w:type="pct"/>
            <w:vAlign w:val="center"/>
          </w:tcPr>
          <w:p w14:paraId="643A4F4D" w14:textId="628699ED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2C71A774" w14:textId="60CC170D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26)</w:t>
            </w:r>
          </w:p>
        </w:tc>
        <w:tc>
          <w:tcPr>
            <w:tcW w:w="759" w:type="pct"/>
            <w:vAlign w:val="center"/>
          </w:tcPr>
          <w:p w14:paraId="2C012C9E" w14:textId="109D3487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23)</w:t>
            </w:r>
          </w:p>
        </w:tc>
        <w:tc>
          <w:tcPr>
            <w:tcW w:w="759" w:type="pct"/>
            <w:vAlign w:val="center"/>
          </w:tcPr>
          <w:p w14:paraId="4419759A" w14:textId="79F4DA9C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(25)</w:t>
            </w:r>
          </w:p>
        </w:tc>
        <w:tc>
          <w:tcPr>
            <w:tcW w:w="760" w:type="pct"/>
            <w:vAlign w:val="center"/>
          </w:tcPr>
          <w:p w14:paraId="1FC1645F" w14:textId="41737C05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FD61FC" w:rsidRPr="00912B8A" w14:paraId="79FB6694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483A6EE3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physical health (%) [mean (SD)]</w:t>
            </w:r>
          </w:p>
        </w:tc>
        <w:tc>
          <w:tcPr>
            <w:tcW w:w="450" w:type="pct"/>
            <w:vAlign w:val="center"/>
          </w:tcPr>
          <w:p w14:paraId="04BCE158" w14:textId="0669B4A5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0A8D8F22" w14:textId="2043D5D7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41)</w:t>
            </w:r>
          </w:p>
        </w:tc>
        <w:tc>
          <w:tcPr>
            <w:tcW w:w="759" w:type="pct"/>
            <w:vAlign w:val="center"/>
          </w:tcPr>
          <w:p w14:paraId="5D1DAF81" w14:textId="656F5FE9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37)</w:t>
            </w:r>
          </w:p>
        </w:tc>
        <w:tc>
          <w:tcPr>
            <w:tcW w:w="759" w:type="pct"/>
            <w:vAlign w:val="center"/>
          </w:tcPr>
          <w:p w14:paraId="56E2CD17" w14:textId="7CBF606E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44)</w:t>
            </w:r>
          </w:p>
        </w:tc>
        <w:tc>
          <w:tcPr>
            <w:tcW w:w="760" w:type="pct"/>
            <w:vAlign w:val="center"/>
          </w:tcPr>
          <w:p w14:paraId="55E2D467" w14:textId="54E366A7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FD61FC" w:rsidRPr="00912B8A" w14:paraId="00D2E7E7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C9B42F0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emotional problems (%) [mean (SD)]</w:t>
            </w:r>
          </w:p>
        </w:tc>
        <w:tc>
          <w:tcPr>
            <w:tcW w:w="450" w:type="pct"/>
            <w:vAlign w:val="center"/>
          </w:tcPr>
          <w:p w14:paraId="2B63BEBD" w14:textId="32E5F6E6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4A478FCE" w14:textId="3B3DB46A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44)</w:t>
            </w:r>
          </w:p>
        </w:tc>
        <w:tc>
          <w:tcPr>
            <w:tcW w:w="759" w:type="pct"/>
            <w:vAlign w:val="center"/>
          </w:tcPr>
          <w:p w14:paraId="2C99326D" w14:textId="493F1EB3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45)</w:t>
            </w:r>
          </w:p>
        </w:tc>
        <w:tc>
          <w:tcPr>
            <w:tcW w:w="759" w:type="pct"/>
            <w:vAlign w:val="center"/>
          </w:tcPr>
          <w:p w14:paraId="0C304A4E" w14:textId="15898ADA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42)</w:t>
            </w:r>
          </w:p>
        </w:tc>
        <w:tc>
          <w:tcPr>
            <w:tcW w:w="760" w:type="pct"/>
            <w:vAlign w:val="center"/>
          </w:tcPr>
          <w:p w14:paraId="339F497C" w14:textId="58A08E28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8</w:t>
            </w:r>
          </w:p>
        </w:tc>
      </w:tr>
      <w:tr w:rsidR="00FD61FC" w:rsidRPr="00912B8A" w14:paraId="4B281FB9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61731D4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ergy/fatigue (%) [mean (SD)]</w:t>
            </w:r>
          </w:p>
        </w:tc>
        <w:tc>
          <w:tcPr>
            <w:tcW w:w="450" w:type="pct"/>
            <w:vAlign w:val="center"/>
          </w:tcPr>
          <w:p w14:paraId="32DF729A" w14:textId="227A80E1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1410DCC4" w14:textId="50AF043D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22)</w:t>
            </w:r>
          </w:p>
        </w:tc>
        <w:tc>
          <w:tcPr>
            <w:tcW w:w="759" w:type="pct"/>
            <w:vAlign w:val="center"/>
          </w:tcPr>
          <w:p w14:paraId="413C420E" w14:textId="65428375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23)</w:t>
            </w:r>
          </w:p>
        </w:tc>
        <w:tc>
          <w:tcPr>
            <w:tcW w:w="759" w:type="pct"/>
            <w:vAlign w:val="center"/>
          </w:tcPr>
          <w:p w14:paraId="3FBEF132" w14:textId="43B9FD8A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17)</w:t>
            </w:r>
          </w:p>
        </w:tc>
        <w:tc>
          <w:tcPr>
            <w:tcW w:w="760" w:type="pct"/>
            <w:vAlign w:val="center"/>
          </w:tcPr>
          <w:p w14:paraId="1B37EA67" w14:textId="51406F66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</w:tr>
      <w:tr w:rsidR="00FD61FC" w:rsidRPr="00912B8A" w14:paraId="1B1FA7B2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D55DFC9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well-being (%) [mean (SD)]</w:t>
            </w:r>
          </w:p>
        </w:tc>
        <w:tc>
          <w:tcPr>
            <w:tcW w:w="450" w:type="pct"/>
            <w:vAlign w:val="center"/>
          </w:tcPr>
          <w:p w14:paraId="42770B38" w14:textId="2FFE74D9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2A4E980F" w14:textId="4FD565AC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19)</w:t>
            </w:r>
          </w:p>
        </w:tc>
        <w:tc>
          <w:tcPr>
            <w:tcW w:w="759" w:type="pct"/>
            <w:vAlign w:val="center"/>
          </w:tcPr>
          <w:p w14:paraId="6BF63E14" w14:textId="48AA6435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20)</w:t>
            </w:r>
          </w:p>
        </w:tc>
        <w:tc>
          <w:tcPr>
            <w:tcW w:w="759" w:type="pct"/>
            <w:vAlign w:val="center"/>
          </w:tcPr>
          <w:p w14:paraId="60B88431" w14:textId="4BD30E3C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17)</w:t>
            </w:r>
          </w:p>
        </w:tc>
        <w:tc>
          <w:tcPr>
            <w:tcW w:w="760" w:type="pct"/>
            <w:vAlign w:val="center"/>
          </w:tcPr>
          <w:p w14:paraId="21B4409E" w14:textId="7AD5EA7C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</w:tr>
      <w:tr w:rsidR="00FD61FC" w:rsidRPr="00912B8A" w14:paraId="59600C2D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28711748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functioning (%) [mean (SD)]</w:t>
            </w:r>
          </w:p>
        </w:tc>
        <w:tc>
          <w:tcPr>
            <w:tcW w:w="450" w:type="pct"/>
            <w:vAlign w:val="center"/>
          </w:tcPr>
          <w:p w14:paraId="1596E0CD" w14:textId="7B919D51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2FBBE2DC" w14:textId="1C4D1973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24)</w:t>
            </w:r>
          </w:p>
        </w:tc>
        <w:tc>
          <w:tcPr>
            <w:tcW w:w="759" w:type="pct"/>
            <w:vAlign w:val="center"/>
          </w:tcPr>
          <w:p w14:paraId="583AE26D" w14:textId="54D60F57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 (23)</w:t>
            </w:r>
          </w:p>
        </w:tc>
        <w:tc>
          <w:tcPr>
            <w:tcW w:w="759" w:type="pct"/>
            <w:vAlign w:val="center"/>
          </w:tcPr>
          <w:p w14:paraId="660D5426" w14:textId="33177025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27)</w:t>
            </w:r>
          </w:p>
        </w:tc>
        <w:tc>
          <w:tcPr>
            <w:tcW w:w="760" w:type="pct"/>
            <w:vAlign w:val="center"/>
          </w:tcPr>
          <w:p w14:paraId="28622CDE" w14:textId="253618BB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4</w:t>
            </w:r>
          </w:p>
        </w:tc>
      </w:tr>
      <w:tr w:rsidR="00FD61FC" w:rsidRPr="00912B8A" w14:paraId="0630D0F5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4BFF7C8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n (%) [mean (SD)]</w:t>
            </w:r>
          </w:p>
        </w:tc>
        <w:tc>
          <w:tcPr>
            <w:tcW w:w="450" w:type="pct"/>
            <w:vAlign w:val="center"/>
          </w:tcPr>
          <w:p w14:paraId="6391A0E6" w14:textId="275F76E2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29E7622C" w14:textId="14607161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25)</w:t>
            </w:r>
          </w:p>
        </w:tc>
        <w:tc>
          <w:tcPr>
            <w:tcW w:w="759" w:type="pct"/>
            <w:vAlign w:val="center"/>
          </w:tcPr>
          <w:p w14:paraId="64D69150" w14:textId="52EA4F55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18)</w:t>
            </w:r>
          </w:p>
        </w:tc>
        <w:tc>
          <w:tcPr>
            <w:tcW w:w="759" w:type="pct"/>
            <w:vAlign w:val="center"/>
          </w:tcPr>
          <w:p w14:paraId="16918A46" w14:textId="01F25975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33)</w:t>
            </w:r>
          </w:p>
        </w:tc>
        <w:tc>
          <w:tcPr>
            <w:tcW w:w="760" w:type="pct"/>
            <w:vAlign w:val="center"/>
          </w:tcPr>
          <w:p w14:paraId="68725B98" w14:textId="495E8E5B" w:rsidR="00FD61FC" w:rsidRPr="00875CC9" w:rsidRDefault="00FD61FC" w:rsidP="00FD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FD61FC" w:rsidRPr="00912B8A" w14:paraId="5206AD42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19CCE85A" w14:textId="77777777" w:rsidR="00FD61FC" w:rsidRPr="00630E81" w:rsidRDefault="00FD61FC" w:rsidP="00FD61F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0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eral health (%) [mean (SD)]</w:t>
            </w:r>
          </w:p>
        </w:tc>
        <w:tc>
          <w:tcPr>
            <w:tcW w:w="450" w:type="pct"/>
            <w:vAlign w:val="center"/>
          </w:tcPr>
          <w:p w14:paraId="64FA71A6" w14:textId="4B882362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9" w:type="pct"/>
            <w:vAlign w:val="center"/>
          </w:tcPr>
          <w:p w14:paraId="33C0B651" w14:textId="40C24DC7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2)</w:t>
            </w:r>
          </w:p>
        </w:tc>
        <w:tc>
          <w:tcPr>
            <w:tcW w:w="759" w:type="pct"/>
            <w:vAlign w:val="center"/>
          </w:tcPr>
          <w:p w14:paraId="76E6ECE8" w14:textId="792EA9B3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21)</w:t>
            </w:r>
          </w:p>
        </w:tc>
        <w:tc>
          <w:tcPr>
            <w:tcW w:w="759" w:type="pct"/>
            <w:vAlign w:val="center"/>
          </w:tcPr>
          <w:p w14:paraId="141B66F0" w14:textId="0E313323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20)</w:t>
            </w:r>
          </w:p>
        </w:tc>
        <w:tc>
          <w:tcPr>
            <w:tcW w:w="760" w:type="pct"/>
            <w:vAlign w:val="center"/>
          </w:tcPr>
          <w:p w14:paraId="7A48B2F7" w14:textId="108389FA" w:rsidR="00FD61FC" w:rsidRPr="00875CC9" w:rsidRDefault="00FD61FC" w:rsidP="00FD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C23933" w:rsidRPr="00912B8A" w14:paraId="3B599741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65319CCF" w14:textId="1BB55C83" w:rsidR="00C23933" w:rsidRPr="00912B8A" w:rsidRDefault="00C23933" w:rsidP="28C0B30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/PsO characteristics</w:t>
            </w:r>
          </w:p>
        </w:tc>
      </w:tr>
      <w:tr w:rsidR="002B03A1" w:rsidRPr="00912B8A" w14:paraId="4AF21566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770C5B39" w14:textId="77777777" w:rsidR="002B03A1" w:rsidRPr="008208EF" w:rsidRDefault="002B03A1" w:rsidP="002B03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skin condition (years) [mean (SD)]</w:t>
            </w:r>
          </w:p>
        </w:tc>
        <w:tc>
          <w:tcPr>
            <w:tcW w:w="450" w:type="pct"/>
            <w:vAlign w:val="center"/>
          </w:tcPr>
          <w:p w14:paraId="301485E8" w14:textId="63C52510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302C9CD" w14:textId="1D2BD106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5)</w:t>
            </w:r>
          </w:p>
        </w:tc>
        <w:tc>
          <w:tcPr>
            <w:tcW w:w="759" w:type="pct"/>
            <w:vAlign w:val="center"/>
          </w:tcPr>
          <w:p w14:paraId="1E61D3D9" w14:textId="34FE9079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5)</w:t>
            </w:r>
          </w:p>
        </w:tc>
        <w:tc>
          <w:tcPr>
            <w:tcW w:w="759" w:type="pct"/>
            <w:vAlign w:val="center"/>
          </w:tcPr>
          <w:p w14:paraId="2A08F903" w14:textId="24F93BC3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760" w:type="pct"/>
            <w:vAlign w:val="center"/>
          </w:tcPr>
          <w:p w14:paraId="35459F03" w14:textId="08767E76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1</w:t>
            </w:r>
          </w:p>
        </w:tc>
      </w:tr>
      <w:tr w:rsidR="002B03A1" w:rsidRPr="00912B8A" w14:paraId="31F8C1C4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442BC5B1" w14:textId="77777777" w:rsidR="002B03A1" w:rsidRPr="008208EF" w:rsidRDefault="002B03A1" w:rsidP="002B03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ASI score [mean (SD)]</w:t>
            </w:r>
          </w:p>
        </w:tc>
        <w:tc>
          <w:tcPr>
            <w:tcW w:w="450" w:type="pct"/>
            <w:vAlign w:val="center"/>
          </w:tcPr>
          <w:p w14:paraId="5E4BF6C2" w14:textId="44DE2772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3FF94C38" w14:textId="199C0B32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7)</w:t>
            </w:r>
          </w:p>
        </w:tc>
        <w:tc>
          <w:tcPr>
            <w:tcW w:w="759" w:type="pct"/>
            <w:vAlign w:val="center"/>
          </w:tcPr>
          <w:p w14:paraId="23465A0D" w14:textId="12663B48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2)</w:t>
            </w:r>
          </w:p>
        </w:tc>
        <w:tc>
          <w:tcPr>
            <w:tcW w:w="759" w:type="pct"/>
            <w:vAlign w:val="center"/>
          </w:tcPr>
          <w:p w14:paraId="5CF97BF0" w14:textId="76FD02E2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9)</w:t>
            </w:r>
          </w:p>
        </w:tc>
        <w:tc>
          <w:tcPr>
            <w:tcW w:w="760" w:type="pct"/>
            <w:vAlign w:val="center"/>
          </w:tcPr>
          <w:p w14:paraId="6A149082" w14:textId="63648E1D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03A1" w:rsidRPr="00912B8A" w14:paraId="05197211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2F2E3D51" w14:textId="77777777" w:rsidR="002B03A1" w:rsidRPr="008208EF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450" w:type="pct"/>
            <w:vAlign w:val="center"/>
          </w:tcPr>
          <w:p w14:paraId="1BF32059" w14:textId="23ACCBAC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2AA08AB9" w14:textId="77777777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592CBA97" w14:textId="34513665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23FF1EE7" w14:textId="77777777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0D515AEA" w14:textId="370E56DB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03A1" w:rsidRPr="00912B8A" w14:paraId="5C38113E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C39AC59" w14:textId="77777777" w:rsidR="002B03A1" w:rsidRPr="008208EF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450" w:type="pct"/>
            <w:vAlign w:val="center"/>
          </w:tcPr>
          <w:p w14:paraId="0B95B8B0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6A136CAF" w14:textId="3C26F370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72%)</w:t>
            </w:r>
          </w:p>
        </w:tc>
        <w:tc>
          <w:tcPr>
            <w:tcW w:w="759" w:type="pct"/>
            <w:vAlign w:val="center"/>
          </w:tcPr>
          <w:p w14:paraId="09DAF010" w14:textId="3D55EE66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  <w:tc>
          <w:tcPr>
            <w:tcW w:w="759" w:type="pct"/>
            <w:vAlign w:val="center"/>
          </w:tcPr>
          <w:p w14:paraId="2F384B2A" w14:textId="24A78950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760" w:type="pct"/>
            <w:vAlign w:val="center"/>
          </w:tcPr>
          <w:p w14:paraId="1DA84A53" w14:textId="77777777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03A1" w:rsidRPr="00912B8A" w14:paraId="7013BCE8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DFA4F1D" w14:textId="77777777" w:rsidR="002B03A1" w:rsidRPr="008208EF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450" w:type="pct"/>
            <w:vAlign w:val="center"/>
          </w:tcPr>
          <w:p w14:paraId="36B9F256" w14:textId="77777777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392A9CB" w14:textId="4A4B75C3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759" w:type="pct"/>
            <w:vAlign w:val="center"/>
          </w:tcPr>
          <w:p w14:paraId="1692AF2D" w14:textId="4BF1A06B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759" w:type="pct"/>
            <w:vAlign w:val="center"/>
          </w:tcPr>
          <w:p w14:paraId="14571456" w14:textId="0FA3F5E7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760" w:type="pct"/>
            <w:vAlign w:val="center"/>
          </w:tcPr>
          <w:p w14:paraId="6BB3E98D" w14:textId="77777777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03A1" w:rsidRPr="00912B8A" w14:paraId="18F35C97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404305B2" w14:textId="77777777" w:rsidR="002B03A1" w:rsidRPr="008208EF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450" w:type="pct"/>
            <w:vAlign w:val="center"/>
          </w:tcPr>
          <w:p w14:paraId="663E496A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465AC90D" w14:textId="201D47E8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759" w:type="pct"/>
            <w:vAlign w:val="center"/>
          </w:tcPr>
          <w:p w14:paraId="7E9359D8" w14:textId="1E5C5079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75EABAB6" w14:textId="5687E67B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760" w:type="pct"/>
            <w:vAlign w:val="center"/>
          </w:tcPr>
          <w:p w14:paraId="4909D313" w14:textId="77777777" w:rsidR="002B03A1" w:rsidRPr="00912B8A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B03A1" w:rsidRPr="00912B8A" w14:paraId="214BB1AC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4B33DAC8" w14:textId="77777777" w:rsidR="002B03A1" w:rsidRPr="008208EF" w:rsidRDefault="002B03A1" w:rsidP="002B03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BSA coverage (%) [mean (SD)]</w:t>
            </w:r>
          </w:p>
        </w:tc>
        <w:tc>
          <w:tcPr>
            <w:tcW w:w="450" w:type="pct"/>
            <w:vAlign w:val="center"/>
          </w:tcPr>
          <w:p w14:paraId="1F5D00E7" w14:textId="36A1E330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4AB5F2F3" w14:textId="7B956E7E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12)</w:t>
            </w:r>
          </w:p>
        </w:tc>
        <w:tc>
          <w:tcPr>
            <w:tcW w:w="759" w:type="pct"/>
            <w:vAlign w:val="center"/>
          </w:tcPr>
          <w:p w14:paraId="4DF85404" w14:textId="2EBCD19C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2)</w:t>
            </w:r>
          </w:p>
        </w:tc>
        <w:tc>
          <w:tcPr>
            <w:tcW w:w="759" w:type="pct"/>
            <w:vAlign w:val="center"/>
          </w:tcPr>
          <w:p w14:paraId="4ABBFCD6" w14:textId="1CC20EA3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 (15)</w:t>
            </w:r>
          </w:p>
        </w:tc>
        <w:tc>
          <w:tcPr>
            <w:tcW w:w="760" w:type="pct"/>
            <w:vAlign w:val="center"/>
          </w:tcPr>
          <w:p w14:paraId="28DF8059" w14:textId="5BB84932" w:rsidR="002B03A1" w:rsidRPr="00912B8A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03A1" w:rsidRPr="00912B8A" w14:paraId="23224FD7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FEBD711" w14:textId="77777777" w:rsidR="002B03A1" w:rsidRPr="008208EF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450" w:type="pct"/>
            <w:vAlign w:val="center"/>
          </w:tcPr>
          <w:p w14:paraId="45A6A13C" w14:textId="47DCF60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24A1ADCD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24845097" w14:textId="2CAA8449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031489E0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45FA01C2" w14:textId="02D755D8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03A1" w:rsidRPr="00912B8A" w14:paraId="4641535F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765DA5D9" w14:textId="77777777" w:rsidR="002B03A1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450" w:type="pct"/>
            <w:vAlign w:val="center"/>
          </w:tcPr>
          <w:p w14:paraId="01B05F43" w14:textId="77777777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C9DCF41" w14:textId="1A04F725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64%)</w:t>
            </w:r>
          </w:p>
        </w:tc>
        <w:tc>
          <w:tcPr>
            <w:tcW w:w="759" w:type="pct"/>
            <w:vAlign w:val="center"/>
          </w:tcPr>
          <w:p w14:paraId="66433054" w14:textId="4B89F858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85%)</w:t>
            </w:r>
          </w:p>
        </w:tc>
        <w:tc>
          <w:tcPr>
            <w:tcW w:w="759" w:type="pct"/>
            <w:vAlign w:val="center"/>
          </w:tcPr>
          <w:p w14:paraId="3AA2000D" w14:textId="070937C4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760" w:type="pct"/>
            <w:vAlign w:val="center"/>
          </w:tcPr>
          <w:p w14:paraId="73E8D507" w14:textId="77777777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B03A1" w:rsidRPr="00912B8A" w14:paraId="757AFC6F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32837A8" w14:textId="77777777" w:rsidR="002B03A1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lastRenderedPageBreak/>
              <w:t>Moderate (5-10)</w:t>
            </w:r>
          </w:p>
        </w:tc>
        <w:tc>
          <w:tcPr>
            <w:tcW w:w="450" w:type="pct"/>
            <w:vAlign w:val="center"/>
          </w:tcPr>
          <w:p w14:paraId="48EC0132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287124DB" w14:textId="07AD0DFB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759" w:type="pct"/>
            <w:vAlign w:val="center"/>
          </w:tcPr>
          <w:p w14:paraId="20F6BADA" w14:textId="14FE1D5E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759" w:type="pct"/>
            <w:vAlign w:val="center"/>
          </w:tcPr>
          <w:p w14:paraId="346AEEF3" w14:textId="73B9680D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760" w:type="pct"/>
            <w:vAlign w:val="center"/>
          </w:tcPr>
          <w:p w14:paraId="055DAB22" w14:textId="77777777" w:rsidR="002B03A1" w:rsidRDefault="002B03A1" w:rsidP="002B0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B03A1" w:rsidRPr="00912B8A" w14:paraId="7671729D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0A331A4D" w14:textId="77777777" w:rsidR="002B03A1" w:rsidRDefault="002B03A1" w:rsidP="002B03A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450" w:type="pct"/>
            <w:vAlign w:val="center"/>
          </w:tcPr>
          <w:p w14:paraId="6584A5B5" w14:textId="77777777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584B652" w14:textId="2AD9B0D0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759" w:type="pct"/>
            <w:vAlign w:val="center"/>
          </w:tcPr>
          <w:p w14:paraId="2CD5F143" w14:textId="7C60D93A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26956F62" w14:textId="2A7A72B8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3%)</w:t>
            </w:r>
          </w:p>
        </w:tc>
        <w:tc>
          <w:tcPr>
            <w:tcW w:w="760" w:type="pct"/>
            <w:vAlign w:val="center"/>
          </w:tcPr>
          <w:p w14:paraId="4DDEC67C" w14:textId="77777777" w:rsidR="002B03A1" w:rsidRDefault="002B03A1" w:rsidP="002B0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5651D" w:rsidRPr="00912B8A" w14:paraId="6F1A8768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7BEDDBEA" w14:textId="7107B78C" w:rsidR="0075651D" w:rsidRDefault="0075651D" w:rsidP="00756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sA only measures</w:t>
            </w:r>
          </w:p>
        </w:tc>
      </w:tr>
      <w:tr w:rsidR="005D1C10" w:rsidRPr="00912B8A" w14:paraId="4E72F1C3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7C99418" w14:textId="77777777" w:rsidR="005D1C10" w:rsidRDefault="005D1C10" w:rsidP="005D1C10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PsA (years) [mean (SD)]</w:t>
            </w:r>
          </w:p>
        </w:tc>
        <w:tc>
          <w:tcPr>
            <w:tcW w:w="450" w:type="pct"/>
            <w:vAlign w:val="center"/>
          </w:tcPr>
          <w:p w14:paraId="3B434B8A" w14:textId="60B92BFC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9" w:type="pct"/>
            <w:vAlign w:val="center"/>
          </w:tcPr>
          <w:p w14:paraId="604CED94" w14:textId="3AD95530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759" w:type="pct"/>
            <w:vAlign w:val="center"/>
          </w:tcPr>
          <w:p w14:paraId="1FB5B96A" w14:textId="3EA5E8D5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759" w:type="pct"/>
            <w:vAlign w:val="center"/>
          </w:tcPr>
          <w:p w14:paraId="1996C78A" w14:textId="21C9C5E0" w:rsidR="005D1C10" w:rsidRDefault="00C95944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pct"/>
            <w:vAlign w:val="center"/>
          </w:tcPr>
          <w:p w14:paraId="4871BD2B" w14:textId="54B8F120" w:rsidR="005D1C10" w:rsidRDefault="00C95944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D1C10" w:rsidRPr="00912B8A" w14:paraId="760FC235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2AB1A932" w14:textId="77777777" w:rsidR="005D1C10" w:rsidRPr="008208EF" w:rsidRDefault="005D1C10" w:rsidP="005D1C10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DAPSA score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7CB4B774" w14:textId="2AD0E7BC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9" w:type="pct"/>
            <w:vAlign w:val="center"/>
          </w:tcPr>
          <w:p w14:paraId="08EA0DB5" w14:textId="2B56F290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3)</w:t>
            </w:r>
          </w:p>
        </w:tc>
        <w:tc>
          <w:tcPr>
            <w:tcW w:w="759" w:type="pct"/>
            <w:vAlign w:val="center"/>
          </w:tcPr>
          <w:p w14:paraId="3BEEEA9B" w14:textId="41A43AEE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3)</w:t>
            </w:r>
          </w:p>
        </w:tc>
        <w:tc>
          <w:tcPr>
            <w:tcW w:w="759" w:type="pct"/>
            <w:vAlign w:val="center"/>
          </w:tcPr>
          <w:p w14:paraId="57AB13C0" w14:textId="56072ECB" w:rsidR="005D1C10" w:rsidRDefault="00C95944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pct"/>
            <w:vAlign w:val="center"/>
          </w:tcPr>
          <w:p w14:paraId="5921859D" w14:textId="6C9AF73D" w:rsidR="005D1C10" w:rsidRDefault="00C95944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D1C10" w:rsidRPr="00912B8A" w14:paraId="2CED08CB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59A53DA" w14:textId="77777777" w:rsidR="005D1C10" w:rsidRPr="008208EF" w:rsidRDefault="005D1C10" w:rsidP="005D1C10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450" w:type="pct"/>
            <w:vAlign w:val="center"/>
          </w:tcPr>
          <w:p w14:paraId="1C8FC1EA" w14:textId="79243D48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9" w:type="pct"/>
            <w:vAlign w:val="center"/>
          </w:tcPr>
          <w:p w14:paraId="7B3D691A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520F012D" w14:textId="45878671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24AD0D04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1DD91AFC" w14:textId="3AFDD110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23933" w:rsidRPr="00912B8A" w14:paraId="3EC6EB52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1C772605" w14:textId="77777777" w:rsidR="00C23933" w:rsidRDefault="00C23933" w:rsidP="00E3008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Remission (&lt;5)</w:t>
            </w:r>
          </w:p>
        </w:tc>
        <w:tc>
          <w:tcPr>
            <w:tcW w:w="450" w:type="pct"/>
          </w:tcPr>
          <w:p w14:paraId="21FA523A" w14:textId="77777777" w:rsidR="00C23933" w:rsidRDefault="00C23933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3FCD0298" w14:textId="3C49C972" w:rsidR="00C23933" w:rsidRDefault="005D1C10" w:rsidP="0075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1B314EB1" w14:textId="2E2B831F" w:rsidR="00C23933" w:rsidRDefault="005D1C10" w:rsidP="0075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4DA4AB0D" w14:textId="364A1C65" w:rsidR="00C23933" w:rsidRDefault="00C23933" w:rsidP="0075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4142E7E4" w14:textId="77777777" w:rsidR="00C23933" w:rsidRDefault="00C23933" w:rsidP="0075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D1C10" w:rsidRPr="00912B8A" w14:paraId="586B2730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703E8C4B" w14:textId="77777777" w:rsidR="005D1C10" w:rsidRDefault="005D1C10" w:rsidP="005D1C10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Low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15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2A98FB7B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911823A" w14:textId="42819FCA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0%)</w:t>
            </w:r>
          </w:p>
        </w:tc>
        <w:tc>
          <w:tcPr>
            <w:tcW w:w="759" w:type="pct"/>
            <w:vAlign w:val="center"/>
          </w:tcPr>
          <w:p w14:paraId="49F45641" w14:textId="01DBDEDB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759" w:type="pct"/>
            <w:vAlign w:val="center"/>
          </w:tcPr>
          <w:p w14:paraId="3D9DDAC6" w14:textId="5430106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6BDEABA1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D1C10" w:rsidRPr="00912B8A" w14:paraId="5D7F9E06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21CB4544" w14:textId="77777777" w:rsidR="005D1C10" w:rsidRDefault="005D1C10" w:rsidP="005D1C10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0E2CF99A" w14:textId="77777777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CD5BB9D" w14:textId="24A3A38D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34%)</w:t>
            </w:r>
          </w:p>
        </w:tc>
        <w:tc>
          <w:tcPr>
            <w:tcW w:w="759" w:type="pct"/>
            <w:vAlign w:val="center"/>
          </w:tcPr>
          <w:p w14:paraId="6E704FC0" w14:textId="34C62CAB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35%)</w:t>
            </w:r>
          </w:p>
        </w:tc>
        <w:tc>
          <w:tcPr>
            <w:tcW w:w="759" w:type="pct"/>
            <w:vAlign w:val="center"/>
          </w:tcPr>
          <w:p w14:paraId="65B06B8A" w14:textId="52F224B8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3C1A7176" w14:textId="77777777" w:rsidR="005D1C10" w:rsidRDefault="005D1C10" w:rsidP="005D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D1C10" w:rsidRPr="00912B8A" w14:paraId="463A71F5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03DE2413" w14:textId="77777777" w:rsidR="005D1C10" w:rsidRPr="008208EF" w:rsidRDefault="005D1C10" w:rsidP="005D1C10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≥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50" w:type="pct"/>
            <w:vAlign w:val="center"/>
          </w:tcPr>
          <w:p w14:paraId="7C1AA2D9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50B10939" w14:textId="3E89E34F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6%)</w:t>
            </w:r>
          </w:p>
        </w:tc>
        <w:tc>
          <w:tcPr>
            <w:tcW w:w="759" w:type="pct"/>
            <w:vAlign w:val="center"/>
          </w:tcPr>
          <w:p w14:paraId="24E656A5" w14:textId="4AE22750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7%)</w:t>
            </w:r>
          </w:p>
        </w:tc>
        <w:tc>
          <w:tcPr>
            <w:tcW w:w="759" w:type="pct"/>
            <w:vAlign w:val="center"/>
          </w:tcPr>
          <w:p w14:paraId="3396BC80" w14:textId="2E7796DD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38CA5C0F" w14:textId="77777777" w:rsidR="005D1C10" w:rsidRDefault="005D1C10" w:rsidP="005D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23933" w:rsidRPr="00912B8A" w14:paraId="6F6E1E2F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4B329AEC" w14:textId="4F3ABE78" w:rsidR="00C23933" w:rsidRPr="008208EF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6563F0" w:rsidRPr="00912B8A" w14:paraId="48F76F10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E88D1BB" w14:textId="77777777" w:rsidR="006563F0" w:rsidRPr="008208EF" w:rsidRDefault="006563F0" w:rsidP="006563F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TX treatment group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11E2D910" w14:textId="667DAE06" w:rsidR="006563F0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9" w:type="pct"/>
            <w:vAlign w:val="center"/>
          </w:tcPr>
          <w:p w14:paraId="43C18BBD" w14:textId="77777777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46AE0478" w14:textId="7612A143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CEE3847" w14:textId="77777777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79F1B69C" w14:textId="7E8A15C9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563F0" w:rsidRPr="00912B8A" w14:paraId="49A3554B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76CA455" w14:textId="77777777" w:rsidR="006563F0" w:rsidRPr="008208EF" w:rsidRDefault="006563F0" w:rsidP="006563F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450" w:type="pct"/>
            <w:vAlign w:val="center"/>
          </w:tcPr>
          <w:p w14:paraId="7DE943D1" w14:textId="77777777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043E10CA" w14:textId="1272B8A8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33%)</w:t>
            </w:r>
          </w:p>
        </w:tc>
        <w:tc>
          <w:tcPr>
            <w:tcW w:w="759" w:type="pct"/>
            <w:vAlign w:val="center"/>
          </w:tcPr>
          <w:p w14:paraId="78DB9B30" w14:textId="5622C997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759" w:type="pct"/>
            <w:vAlign w:val="center"/>
          </w:tcPr>
          <w:p w14:paraId="1BDD80CB" w14:textId="0F9C876A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69%)</w:t>
            </w:r>
          </w:p>
        </w:tc>
        <w:tc>
          <w:tcPr>
            <w:tcW w:w="760" w:type="pct"/>
            <w:vAlign w:val="center"/>
          </w:tcPr>
          <w:p w14:paraId="1BA2A512" w14:textId="77777777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563F0" w:rsidRPr="00912B8A" w14:paraId="69B08415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1A0BE91A" w14:textId="77777777" w:rsidR="006563F0" w:rsidRPr="008208EF" w:rsidRDefault="006563F0" w:rsidP="006563F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ical only</w:t>
            </w:r>
          </w:p>
        </w:tc>
        <w:tc>
          <w:tcPr>
            <w:tcW w:w="450" w:type="pct"/>
            <w:vAlign w:val="center"/>
          </w:tcPr>
          <w:p w14:paraId="55FA4F87" w14:textId="77777777" w:rsidR="006563F0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99FC254" w14:textId="0303B405" w:rsidR="006563F0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41%)</w:t>
            </w:r>
          </w:p>
        </w:tc>
        <w:tc>
          <w:tcPr>
            <w:tcW w:w="759" w:type="pct"/>
            <w:vAlign w:val="center"/>
          </w:tcPr>
          <w:p w14:paraId="7EC9DA03" w14:textId="401DD45F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8%)</w:t>
            </w:r>
          </w:p>
        </w:tc>
        <w:tc>
          <w:tcPr>
            <w:tcW w:w="759" w:type="pct"/>
            <w:vAlign w:val="center"/>
          </w:tcPr>
          <w:p w14:paraId="20BD9B7B" w14:textId="53690EF7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760" w:type="pct"/>
            <w:vAlign w:val="center"/>
          </w:tcPr>
          <w:p w14:paraId="250270DD" w14:textId="77777777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563F0" w:rsidRPr="00912B8A" w14:paraId="1D506914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3C80381" w14:textId="77777777" w:rsidR="006563F0" w:rsidRPr="008208EF" w:rsidRDefault="006563F0" w:rsidP="006563F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788263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urrent </w:t>
            </w:r>
          </w:p>
        </w:tc>
        <w:tc>
          <w:tcPr>
            <w:tcW w:w="450" w:type="pct"/>
            <w:vAlign w:val="center"/>
          </w:tcPr>
          <w:p w14:paraId="1B3B3898" w14:textId="77777777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AEE1226" w14:textId="006FEB08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7%)</w:t>
            </w:r>
          </w:p>
        </w:tc>
        <w:tc>
          <w:tcPr>
            <w:tcW w:w="759" w:type="pct"/>
            <w:vAlign w:val="center"/>
          </w:tcPr>
          <w:p w14:paraId="49F6D2B2" w14:textId="60984874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36%)</w:t>
            </w:r>
          </w:p>
        </w:tc>
        <w:tc>
          <w:tcPr>
            <w:tcW w:w="759" w:type="pct"/>
            <w:vAlign w:val="center"/>
          </w:tcPr>
          <w:p w14:paraId="1CFDC857" w14:textId="4D206CF9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760" w:type="pct"/>
            <w:vAlign w:val="center"/>
          </w:tcPr>
          <w:p w14:paraId="4EFB64A2" w14:textId="3D01B5D5" w:rsidR="006563F0" w:rsidRPr="00912B8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23933" w:rsidRPr="0086486A" w14:paraId="10D2AC93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5481C0EA" w14:textId="18F31447" w:rsidR="00C23933" w:rsidRPr="0086486A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chemical</w:t>
            </w:r>
          </w:p>
        </w:tc>
      </w:tr>
      <w:tr w:rsidR="006563F0" w:rsidRPr="0086486A" w14:paraId="38D04AFE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7D333587" w14:textId="77777777" w:rsidR="006563F0" w:rsidRPr="0086486A" w:rsidRDefault="006563F0" w:rsidP="006563F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-reactive protein (m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309969BD" w14:textId="3CEA67D6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9" w:type="pct"/>
            <w:vAlign w:val="center"/>
          </w:tcPr>
          <w:p w14:paraId="031B18B2" w14:textId="079E56CF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 (12)</w:t>
            </w:r>
          </w:p>
        </w:tc>
        <w:tc>
          <w:tcPr>
            <w:tcW w:w="759" w:type="pct"/>
            <w:vAlign w:val="center"/>
          </w:tcPr>
          <w:p w14:paraId="087A4E81" w14:textId="60750369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14)</w:t>
            </w:r>
          </w:p>
        </w:tc>
        <w:tc>
          <w:tcPr>
            <w:tcW w:w="759" w:type="pct"/>
            <w:vAlign w:val="center"/>
          </w:tcPr>
          <w:p w14:paraId="57227258" w14:textId="0410C68A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4)</w:t>
            </w:r>
          </w:p>
        </w:tc>
        <w:tc>
          <w:tcPr>
            <w:tcW w:w="760" w:type="pct"/>
            <w:vAlign w:val="center"/>
          </w:tcPr>
          <w:p w14:paraId="5F897EBF" w14:textId="129D451F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</w:tr>
      <w:tr w:rsidR="006563F0" w:rsidRPr="00912B8A" w14:paraId="78642D28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29D9B171" w14:textId="77777777" w:rsidR="006563F0" w:rsidRPr="00912B8A" w:rsidRDefault="006563F0" w:rsidP="006563F0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P (≥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1F78F440" w14:textId="36717773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9" w:type="pct"/>
            <w:vAlign w:val="center"/>
          </w:tcPr>
          <w:p w14:paraId="060B0D61" w14:textId="3A0051AB" w:rsidR="006563F0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36%)</w:t>
            </w:r>
          </w:p>
        </w:tc>
        <w:tc>
          <w:tcPr>
            <w:tcW w:w="759" w:type="pct"/>
            <w:vAlign w:val="center"/>
          </w:tcPr>
          <w:p w14:paraId="7E3EF790" w14:textId="3949CD43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1%)</w:t>
            </w:r>
          </w:p>
        </w:tc>
        <w:tc>
          <w:tcPr>
            <w:tcW w:w="759" w:type="pct"/>
            <w:vAlign w:val="center"/>
          </w:tcPr>
          <w:p w14:paraId="50AC57FB" w14:textId="5F544965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3%)</w:t>
            </w:r>
          </w:p>
        </w:tc>
        <w:tc>
          <w:tcPr>
            <w:tcW w:w="760" w:type="pct"/>
            <w:vAlign w:val="center"/>
          </w:tcPr>
          <w:p w14:paraId="7EB81E02" w14:textId="3F90A186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</w:tr>
      <w:tr w:rsidR="006563F0" w:rsidRPr="00912B8A" w14:paraId="06D5D2A7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3625503E" w14:textId="77777777" w:rsidR="006563F0" w:rsidRPr="0086486A" w:rsidRDefault="006563F0" w:rsidP="006563F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lirubin (µmol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508425FA" w14:textId="2A9178DC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64575A59" w14:textId="29D647F8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 (6)</w:t>
            </w:r>
          </w:p>
        </w:tc>
        <w:tc>
          <w:tcPr>
            <w:tcW w:w="759" w:type="pct"/>
            <w:vAlign w:val="center"/>
          </w:tcPr>
          <w:p w14:paraId="78B1BE49" w14:textId="1C93C9D7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 (5)</w:t>
            </w:r>
          </w:p>
        </w:tc>
        <w:tc>
          <w:tcPr>
            <w:tcW w:w="759" w:type="pct"/>
            <w:vAlign w:val="center"/>
          </w:tcPr>
          <w:p w14:paraId="55DDE7E3" w14:textId="6CB3014A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 (9)</w:t>
            </w:r>
          </w:p>
        </w:tc>
        <w:tc>
          <w:tcPr>
            <w:tcW w:w="760" w:type="pct"/>
            <w:vAlign w:val="center"/>
          </w:tcPr>
          <w:p w14:paraId="3D15C290" w14:textId="2A4558F6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</w:tr>
      <w:tr w:rsidR="006563F0" w:rsidRPr="00912B8A" w14:paraId="459C619E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3FEF6F5" w14:textId="77777777" w:rsidR="006563F0" w:rsidRPr="00912B8A" w:rsidRDefault="006563F0" w:rsidP="006563F0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ilirub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21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µmol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7754E7DF" w14:textId="4172B08E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39C56AF5" w14:textId="67EC1399" w:rsidR="006563F0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759" w:type="pct"/>
            <w:vAlign w:val="center"/>
          </w:tcPr>
          <w:p w14:paraId="0F50522C" w14:textId="66B8B084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759" w:type="pct"/>
            <w:vAlign w:val="center"/>
          </w:tcPr>
          <w:p w14:paraId="176D14B7" w14:textId="5658B349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760" w:type="pct"/>
            <w:vAlign w:val="center"/>
          </w:tcPr>
          <w:p w14:paraId="4EC062D5" w14:textId="23E2D09C" w:rsidR="006563F0" w:rsidRPr="00912B8A" w:rsidRDefault="006563F0" w:rsidP="0065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</w:tr>
      <w:tr w:rsidR="006563F0" w:rsidRPr="00912B8A" w14:paraId="0025D9D0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1B59B4E1" w14:textId="77777777" w:rsidR="006563F0" w:rsidRPr="0086486A" w:rsidRDefault="006563F0" w:rsidP="006563F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 (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5B7CE458" w14:textId="4F69C963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29D8E52D" w14:textId="285FB734" w:rsidR="006563F0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)</w:t>
            </w:r>
          </w:p>
        </w:tc>
        <w:tc>
          <w:tcPr>
            <w:tcW w:w="759" w:type="pct"/>
            <w:vAlign w:val="center"/>
          </w:tcPr>
          <w:p w14:paraId="6150DE2E" w14:textId="7B04105E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)</w:t>
            </w:r>
          </w:p>
        </w:tc>
        <w:tc>
          <w:tcPr>
            <w:tcW w:w="759" w:type="pct"/>
            <w:vAlign w:val="center"/>
          </w:tcPr>
          <w:p w14:paraId="76687F39" w14:textId="65F4D51E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4)</w:t>
            </w:r>
          </w:p>
        </w:tc>
        <w:tc>
          <w:tcPr>
            <w:tcW w:w="760" w:type="pct"/>
            <w:vAlign w:val="center"/>
          </w:tcPr>
          <w:p w14:paraId="21E598DB" w14:textId="7CA0BA2F" w:rsidR="006563F0" w:rsidRPr="0086486A" w:rsidRDefault="006563F0" w:rsidP="0065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C23933" w:rsidRPr="00912B8A" w14:paraId="5326103D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4721A248" w14:textId="77777777" w:rsidR="00C23933" w:rsidRPr="00912B8A" w:rsidRDefault="00C23933" w:rsidP="00E3008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bum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</w:tcPr>
          <w:p w14:paraId="705B73F4" w14:textId="5565B5B2" w:rsidR="00C23933" w:rsidRPr="00912B8A" w:rsidRDefault="000D551E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0B94053" w14:textId="13B5946F" w:rsidR="00C23933" w:rsidRDefault="000D551E" w:rsidP="0075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7F7C5105" w14:textId="46575BD7" w:rsidR="00C23933" w:rsidRPr="00912B8A" w:rsidRDefault="000D551E" w:rsidP="0075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59" w:type="pct"/>
            <w:vAlign w:val="center"/>
          </w:tcPr>
          <w:p w14:paraId="5F3D36E8" w14:textId="206B13FC" w:rsidR="00C23933" w:rsidRPr="00912B8A" w:rsidRDefault="000D551E" w:rsidP="0075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60" w:type="pct"/>
            <w:vAlign w:val="center"/>
          </w:tcPr>
          <w:p w14:paraId="4A70597E" w14:textId="46EA6BF6" w:rsidR="00C23933" w:rsidRPr="00912B8A" w:rsidRDefault="000D551E" w:rsidP="0075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D551E" w:rsidRPr="00912B8A" w14:paraId="0E3376CF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7649C95A" w14:textId="77777777" w:rsidR="000D551E" w:rsidRPr="0086486A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07BE6FB2" w14:textId="4356119F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3A80185" w14:textId="57EEE7F0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4)</w:t>
            </w:r>
          </w:p>
        </w:tc>
        <w:tc>
          <w:tcPr>
            <w:tcW w:w="759" w:type="pct"/>
            <w:vAlign w:val="center"/>
          </w:tcPr>
          <w:p w14:paraId="2FCFA5A7" w14:textId="0344C09A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6)</w:t>
            </w:r>
          </w:p>
        </w:tc>
        <w:tc>
          <w:tcPr>
            <w:tcW w:w="759" w:type="pct"/>
            <w:vAlign w:val="center"/>
          </w:tcPr>
          <w:p w14:paraId="4C12D507" w14:textId="7F9D8253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33)</w:t>
            </w:r>
          </w:p>
        </w:tc>
        <w:tc>
          <w:tcPr>
            <w:tcW w:w="760" w:type="pct"/>
            <w:vAlign w:val="center"/>
          </w:tcPr>
          <w:p w14:paraId="098353D3" w14:textId="589D94B4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0D551E" w:rsidRPr="00912B8A" w14:paraId="33E667C2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67619CAB" w14:textId="77777777" w:rsidR="000D551E" w:rsidRPr="00912B8A" w:rsidRDefault="000D551E" w:rsidP="000D551E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T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Male 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Female ≥3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26C4322D" w14:textId="37414B17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071C1675" w14:textId="65B45CCD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759" w:type="pct"/>
            <w:vAlign w:val="center"/>
          </w:tcPr>
          <w:p w14:paraId="4FC5AAF5" w14:textId="1B852DAE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1%)</w:t>
            </w:r>
          </w:p>
        </w:tc>
        <w:tc>
          <w:tcPr>
            <w:tcW w:w="759" w:type="pct"/>
            <w:vAlign w:val="center"/>
          </w:tcPr>
          <w:p w14:paraId="6D3C6533" w14:textId="3D8F5066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760" w:type="pct"/>
            <w:vAlign w:val="center"/>
          </w:tcPr>
          <w:p w14:paraId="41033A75" w14:textId="748512CF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0D551E" w:rsidRPr="00912B8A" w14:paraId="47F5CAE4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29273B5E" w14:textId="77777777" w:rsidR="000D551E" w:rsidRPr="0086486A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611D6056" w14:textId="2B35B8D2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0C14E614" w14:textId="6C93A333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(23)</w:t>
            </w:r>
          </w:p>
        </w:tc>
        <w:tc>
          <w:tcPr>
            <w:tcW w:w="759" w:type="pct"/>
            <w:vAlign w:val="center"/>
          </w:tcPr>
          <w:p w14:paraId="3F059F41" w14:textId="5DF4CA19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20)</w:t>
            </w:r>
          </w:p>
        </w:tc>
        <w:tc>
          <w:tcPr>
            <w:tcW w:w="759" w:type="pct"/>
            <w:vAlign w:val="center"/>
          </w:tcPr>
          <w:p w14:paraId="55BB5C8D" w14:textId="1A7B08A7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28)</w:t>
            </w:r>
          </w:p>
        </w:tc>
        <w:tc>
          <w:tcPr>
            <w:tcW w:w="760" w:type="pct"/>
            <w:vAlign w:val="center"/>
          </w:tcPr>
          <w:p w14:paraId="0FDA6232" w14:textId="28E9F6DB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</w:tr>
      <w:tr w:rsidR="000D551E" w:rsidRPr="00912B8A" w14:paraId="15ADA9B8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3B75658B" w14:textId="77777777" w:rsidR="000D551E" w:rsidRPr="00912B8A" w:rsidRDefault="000D551E" w:rsidP="000D551E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P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≥130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21C561BC" w14:textId="2517EEBB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7729B0E9" w14:textId="6372C312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759" w:type="pct"/>
            <w:vAlign w:val="center"/>
          </w:tcPr>
          <w:p w14:paraId="2C4333C7" w14:textId="0C393F4A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759" w:type="pct"/>
            <w:vAlign w:val="center"/>
          </w:tcPr>
          <w:p w14:paraId="292621E6" w14:textId="5B2D11B1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60" w:type="pct"/>
            <w:vAlign w:val="center"/>
          </w:tcPr>
          <w:p w14:paraId="36EF4EC5" w14:textId="5DF0D455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0D551E" w:rsidRPr="00912B8A" w14:paraId="0B91274F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4254BCA1" w14:textId="77777777" w:rsidR="000D551E" w:rsidRPr="0086486A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450" w:type="pct"/>
            <w:vAlign w:val="center"/>
          </w:tcPr>
          <w:p w14:paraId="47D53C96" w14:textId="7B944807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9" w:type="pct"/>
            <w:vAlign w:val="center"/>
          </w:tcPr>
          <w:p w14:paraId="173E2974" w14:textId="3D66D7B8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1)</w:t>
            </w:r>
          </w:p>
        </w:tc>
        <w:tc>
          <w:tcPr>
            <w:tcW w:w="759" w:type="pct"/>
            <w:vAlign w:val="center"/>
          </w:tcPr>
          <w:p w14:paraId="5A822700" w14:textId="062CB82C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 (1)</w:t>
            </w:r>
          </w:p>
        </w:tc>
        <w:tc>
          <w:tcPr>
            <w:tcW w:w="759" w:type="pct"/>
            <w:vAlign w:val="center"/>
          </w:tcPr>
          <w:p w14:paraId="4E1F030A" w14:textId="749BA780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1)</w:t>
            </w:r>
          </w:p>
        </w:tc>
        <w:tc>
          <w:tcPr>
            <w:tcW w:w="760" w:type="pct"/>
            <w:vAlign w:val="center"/>
          </w:tcPr>
          <w:p w14:paraId="16C480E2" w14:textId="4C4AB5DD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0D551E" w:rsidRPr="00912B8A" w14:paraId="07388047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</w:tcPr>
          <w:p w14:paraId="5A9DC6EF" w14:textId="77777777" w:rsidR="000D551E" w:rsidRPr="00912B8A" w:rsidRDefault="000D551E" w:rsidP="000D551E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≥9.8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450" w:type="pct"/>
            <w:vAlign w:val="center"/>
          </w:tcPr>
          <w:p w14:paraId="71E5925E" w14:textId="681CE3F1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9" w:type="pct"/>
            <w:vAlign w:val="center"/>
          </w:tcPr>
          <w:p w14:paraId="6D461B48" w14:textId="30339FBC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9%)</w:t>
            </w:r>
          </w:p>
        </w:tc>
        <w:tc>
          <w:tcPr>
            <w:tcW w:w="759" w:type="pct"/>
            <w:vAlign w:val="center"/>
          </w:tcPr>
          <w:p w14:paraId="0F2D0E4C" w14:textId="2294DA3F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759" w:type="pct"/>
            <w:vAlign w:val="center"/>
          </w:tcPr>
          <w:p w14:paraId="4E8A2DAF" w14:textId="70C7377E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760" w:type="pct"/>
            <w:vAlign w:val="center"/>
          </w:tcPr>
          <w:p w14:paraId="260775A2" w14:textId="59046238" w:rsidR="000D551E" w:rsidRPr="00912B8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C23933" w:rsidRPr="00912B8A" w14:paraId="4A0DB29C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1D9DCEA8" w14:textId="6F96CE50" w:rsidR="00C23933" w:rsidRPr="0086486A" w:rsidRDefault="00C23933" w:rsidP="0075651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MRI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ver Metrics</w:t>
            </w:r>
          </w:p>
        </w:tc>
      </w:tr>
      <w:tr w:rsidR="000D551E" w:rsidRPr="00912B8A" w14:paraId="74C672E9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hideMark/>
          </w:tcPr>
          <w:p w14:paraId="0A89F1A0" w14:textId="77777777" w:rsidR="000D551E" w:rsidRPr="0086486A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fat content -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FF (%) [mean (SD)]</w:t>
            </w:r>
          </w:p>
        </w:tc>
        <w:tc>
          <w:tcPr>
            <w:tcW w:w="450" w:type="pct"/>
            <w:vAlign w:val="center"/>
          </w:tcPr>
          <w:p w14:paraId="690750A1" w14:textId="6962B9F9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24C04328" w14:textId="0B8578ED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7)</w:t>
            </w:r>
          </w:p>
        </w:tc>
        <w:tc>
          <w:tcPr>
            <w:tcW w:w="759" w:type="pct"/>
            <w:vAlign w:val="center"/>
          </w:tcPr>
          <w:p w14:paraId="58AD1198" w14:textId="1A7CCC0E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8)</w:t>
            </w:r>
          </w:p>
        </w:tc>
        <w:tc>
          <w:tcPr>
            <w:tcW w:w="759" w:type="pct"/>
            <w:vAlign w:val="center"/>
          </w:tcPr>
          <w:p w14:paraId="0288DDA6" w14:textId="40ACF227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 (6)</w:t>
            </w:r>
          </w:p>
        </w:tc>
        <w:tc>
          <w:tcPr>
            <w:tcW w:w="760" w:type="pct"/>
            <w:vAlign w:val="center"/>
          </w:tcPr>
          <w:p w14:paraId="57ABCC38" w14:textId="45D29D6E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</w:tr>
      <w:tr w:rsidR="000D551E" w:rsidRPr="00912B8A" w14:paraId="10321DBC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7C333B11" w14:textId="77777777" w:rsidR="000D551E" w:rsidRPr="0086486A" w:rsidRDefault="000D551E" w:rsidP="000D551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DFF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5% [n (%)]</w:t>
            </w:r>
          </w:p>
        </w:tc>
        <w:tc>
          <w:tcPr>
            <w:tcW w:w="450" w:type="pct"/>
            <w:vAlign w:val="center"/>
          </w:tcPr>
          <w:p w14:paraId="546E0711" w14:textId="3BEE67F1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36C75B28" w14:textId="4416605E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759" w:type="pct"/>
            <w:vAlign w:val="center"/>
          </w:tcPr>
          <w:p w14:paraId="1C11F5D0" w14:textId="297BCB7E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44%)</w:t>
            </w:r>
          </w:p>
        </w:tc>
        <w:tc>
          <w:tcPr>
            <w:tcW w:w="759" w:type="pct"/>
            <w:vAlign w:val="center"/>
          </w:tcPr>
          <w:p w14:paraId="780FEFD8" w14:textId="0D3A7658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56%)</w:t>
            </w:r>
          </w:p>
        </w:tc>
        <w:tc>
          <w:tcPr>
            <w:tcW w:w="760" w:type="pct"/>
            <w:vAlign w:val="center"/>
          </w:tcPr>
          <w:p w14:paraId="16713605" w14:textId="16DAD215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</w:tr>
      <w:tr w:rsidR="000D551E" w:rsidRPr="00912B8A" w14:paraId="017B926B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6DAB6673" w14:textId="77777777" w:rsidR="000D551E" w:rsidRPr="0086486A" w:rsidRDefault="000D551E" w:rsidP="28C0B30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LD/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LD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PDFF ≥ 5% &amp; metabolic risk factor) [n (%)]</w:t>
            </w:r>
          </w:p>
        </w:tc>
        <w:tc>
          <w:tcPr>
            <w:tcW w:w="450" w:type="pct"/>
            <w:vAlign w:val="center"/>
          </w:tcPr>
          <w:p w14:paraId="6386299C" w14:textId="63BA2760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5A9E768" w14:textId="77856D1B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59" w:type="pct"/>
            <w:vAlign w:val="center"/>
          </w:tcPr>
          <w:p w14:paraId="2CF72BCD" w14:textId="54B79FD7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1%)</w:t>
            </w:r>
          </w:p>
        </w:tc>
        <w:tc>
          <w:tcPr>
            <w:tcW w:w="759" w:type="pct"/>
            <w:vAlign w:val="center"/>
          </w:tcPr>
          <w:p w14:paraId="2158210E" w14:textId="237BDED6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760" w:type="pct"/>
            <w:vAlign w:val="center"/>
          </w:tcPr>
          <w:p w14:paraId="4CF8D7CC" w14:textId="62208883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</w:tr>
      <w:tr w:rsidR="000D551E" w:rsidRPr="00912B8A" w14:paraId="7A1C7C92" w14:textId="77777777" w:rsidTr="788263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7CACB629" w14:textId="7CB4CC27" w:rsidR="000D551E" w:rsidRPr="0086486A" w:rsidRDefault="000D551E" w:rsidP="28C0B30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</w:t>
            </w:r>
            <w:r w:rsidR="00EA5BD3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bro-</w:t>
            </w:r>
            <w:r w:rsidR="00693906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nflammation </w:t>
            </w: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 cT1 (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mean (SD)]</w:t>
            </w:r>
          </w:p>
        </w:tc>
        <w:tc>
          <w:tcPr>
            <w:tcW w:w="450" w:type="pct"/>
            <w:vAlign w:val="center"/>
          </w:tcPr>
          <w:p w14:paraId="08D531F1" w14:textId="15220274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49EE5EE2" w14:textId="54C4CF17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0 (138)</w:t>
            </w:r>
          </w:p>
        </w:tc>
        <w:tc>
          <w:tcPr>
            <w:tcW w:w="759" w:type="pct"/>
            <w:vAlign w:val="center"/>
          </w:tcPr>
          <w:p w14:paraId="75E9B0E8" w14:textId="1D4992FA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0 (146)</w:t>
            </w:r>
          </w:p>
        </w:tc>
        <w:tc>
          <w:tcPr>
            <w:tcW w:w="759" w:type="pct"/>
            <w:vAlign w:val="center"/>
          </w:tcPr>
          <w:p w14:paraId="2134A3A0" w14:textId="2A9850B2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2 (124)</w:t>
            </w:r>
          </w:p>
        </w:tc>
        <w:tc>
          <w:tcPr>
            <w:tcW w:w="760" w:type="pct"/>
            <w:vAlign w:val="center"/>
          </w:tcPr>
          <w:p w14:paraId="7B7607F7" w14:textId="305C8845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</w:tr>
      <w:tr w:rsidR="000D551E" w:rsidRPr="00912B8A" w14:paraId="4F7BA4ED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31E3F855" w14:textId="77777777" w:rsidR="000D551E" w:rsidRPr="0086486A" w:rsidRDefault="000D551E" w:rsidP="000D551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00ms [n (%)]</w:t>
            </w:r>
          </w:p>
        </w:tc>
        <w:tc>
          <w:tcPr>
            <w:tcW w:w="450" w:type="pct"/>
            <w:vAlign w:val="center"/>
          </w:tcPr>
          <w:p w14:paraId="11BAA222" w14:textId="68E47D1B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458E891B" w14:textId="20A05DEF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759" w:type="pct"/>
            <w:vAlign w:val="center"/>
          </w:tcPr>
          <w:p w14:paraId="3FEAB03E" w14:textId="43406D98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6%)</w:t>
            </w:r>
          </w:p>
        </w:tc>
        <w:tc>
          <w:tcPr>
            <w:tcW w:w="759" w:type="pct"/>
            <w:vAlign w:val="center"/>
          </w:tcPr>
          <w:p w14:paraId="297815B6" w14:textId="19B93CE8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8%)</w:t>
            </w:r>
          </w:p>
        </w:tc>
        <w:tc>
          <w:tcPr>
            <w:tcW w:w="760" w:type="pct"/>
            <w:vAlign w:val="center"/>
          </w:tcPr>
          <w:p w14:paraId="7EE5C320" w14:textId="72625E34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</w:tr>
      <w:tr w:rsidR="000D551E" w:rsidRPr="00912B8A" w14:paraId="2A01762E" w14:textId="77777777" w:rsidTr="7882637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vAlign w:val="center"/>
            <w:hideMark/>
          </w:tcPr>
          <w:p w14:paraId="5572ED24" w14:textId="77777777" w:rsidR="000D551E" w:rsidRPr="0086486A" w:rsidRDefault="000D551E" w:rsidP="000D551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75ms [n (%)]</w:t>
            </w:r>
          </w:p>
        </w:tc>
        <w:tc>
          <w:tcPr>
            <w:tcW w:w="450" w:type="pct"/>
            <w:vAlign w:val="center"/>
          </w:tcPr>
          <w:p w14:paraId="35005E23" w14:textId="42C4ED7F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12321441" w14:textId="17D7FDAD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759" w:type="pct"/>
            <w:vAlign w:val="center"/>
          </w:tcPr>
          <w:p w14:paraId="6A28394E" w14:textId="542B95D6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2%)</w:t>
            </w:r>
          </w:p>
        </w:tc>
        <w:tc>
          <w:tcPr>
            <w:tcW w:w="759" w:type="pct"/>
            <w:vAlign w:val="center"/>
          </w:tcPr>
          <w:p w14:paraId="242B6850" w14:textId="2720113B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760" w:type="pct"/>
            <w:vAlign w:val="center"/>
          </w:tcPr>
          <w:p w14:paraId="304D8C05" w14:textId="1441B9C9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</w:tr>
      <w:tr w:rsidR="000D551E" w:rsidRPr="00912B8A" w14:paraId="41AFB0C6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</w:tcPr>
          <w:p w14:paraId="151F9ECD" w14:textId="77777777" w:rsidR="000D551E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79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atohepatiti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cT1 ≥ 800ms &amp; PDFF ≥ 5%) [n (%)]</w:t>
            </w:r>
          </w:p>
        </w:tc>
        <w:tc>
          <w:tcPr>
            <w:tcW w:w="450" w:type="pct"/>
            <w:vAlign w:val="center"/>
          </w:tcPr>
          <w:p w14:paraId="791BDB03" w14:textId="38811416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7DCB28DD" w14:textId="4AEC4F15" w:rsidR="000D551E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759" w:type="pct"/>
            <w:vAlign w:val="center"/>
          </w:tcPr>
          <w:p w14:paraId="3CADF94D" w14:textId="66A2B038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759" w:type="pct"/>
            <w:vAlign w:val="center"/>
          </w:tcPr>
          <w:p w14:paraId="7941D882" w14:textId="0A4F3B26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8%)</w:t>
            </w:r>
          </w:p>
        </w:tc>
        <w:tc>
          <w:tcPr>
            <w:tcW w:w="760" w:type="pct"/>
            <w:vAlign w:val="center"/>
          </w:tcPr>
          <w:p w14:paraId="6E1BF5C0" w14:textId="1C9CDC60" w:rsidR="000D551E" w:rsidRPr="0086486A" w:rsidRDefault="000D551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</w:tr>
      <w:tr w:rsidR="000D551E" w:rsidRPr="00912B8A" w14:paraId="2CCFCB43" w14:textId="77777777" w:rsidTr="7882637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</w:tcPr>
          <w:p w14:paraId="0C1D76AC" w14:textId="77777777" w:rsidR="000D551E" w:rsidRPr="00A30C36" w:rsidRDefault="000D551E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30C3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H (cT1 ≥ 800ms &amp; PDFF ≥ 5% &amp; metabolic risk factor) [n (%)]</w:t>
            </w:r>
          </w:p>
        </w:tc>
        <w:tc>
          <w:tcPr>
            <w:tcW w:w="450" w:type="pct"/>
            <w:vAlign w:val="center"/>
          </w:tcPr>
          <w:p w14:paraId="615E56AF" w14:textId="48BF11DC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9" w:type="pct"/>
            <w:vAlign w:val="center"/>
          </w:tcPr>
          <w:p w14:paraId="3C2C1943" w14:textId="651D0D98" w:rsidR="000D551E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759" w:type="pct"/>
            <w:vAlign w:val="center"/>
          </w:tcPr>
          <w:p w14:paraId="7B306C3C" w14:textId="269F76E8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759" w:type="pct"/>
            <w:vAlign w:val="center"/>
          </w:tcPr>
          <w:p w14:paraId="0BB532E2" w14:textId="4EA17154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760" w:type="pct"/>
            <w:vAlign w:val="center"/>
          </w:tcPr>
          <w:p w14:paraId="416DCFF5" w14:textId="2285958F" w:rsidR="000D551E" w:rsidRPr="0086486A" w:rsidRDefault="000D551E" w:rsidP="000D5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</w:tr>
      <w:tr w:rsidR="0003403E" w:rsidRPr="00912B8A" w14:paraId="4A8CB17B" w14:textId="77777777" w:rsidTr="7882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</w:tcPr>
          <w:p w14:paraId="5FDEF657" w14:textId="458576C6" w:rsidR="0003403E" w:rsidRPr="00A30C36" w:rsidRDefault="00A30C36" w:rsidP="000D551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30C3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Severe MASH (cT1 ≥ 875ms &amp; PDFF ≥ 5% &amp; cardiometabolic risk factor) [n (%)]</w:t>
            </w:r>
          </w:p>
        </w:tc>
        <w:tc>
          <w:tcPr>
            <w:tcW w:w="450" w:type="pct"/>
            <w:vAlign w:val="center"/>
          </w:tcPr>
          <w:p w14:paraId="079D54C8" w14:textId="77777777" w:rsidR="0003403E" w:rsidRDefault="0003403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39CA22B8" w14:textId="77777777" w:rsidR="0003403E" w:rsidRDefault="0003403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1AA2D12D" w14:textId="77777777" w:rsidR="0003403E" w:rsidRDefault="0003403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vAlign w:val="center"/>
          </w:tcPr>
          <w:p w14:paraId="733F6723" w14:textId="77777777" w:rsidR="0003403E" w:rsidRDefault="0003403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14:paraId="6264A7F8" w14:textId="77777777" w:rsidR="0003403E" w:rsidRDefault="0003403E" w:rsidP="000D55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0DF26FF9" w14:textId="77777777" w:rsidR="00716585" w:rsidRDefault="00716585" w:rsidP="28C0B30F">
      <w:pPr>
        <w:jc w:val="both"/>
        <w:rPr>
          <w:rFonts w:ascii="Calibri" w:hAnsi="Calibri" w:cs="Calibri"/>
          <w:b/>
          <w:bCs/>
        </w:rPr>
      </w:pPr>
    </w:p>
    <w:p w14:paraId="406272D8" w14:textId="1F7D89D3" w:rsidR="0069557C" w:rsidRDefault="0069557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E1D2C2F" w14:textId="77777777" w:rsidR="00476617" w:rsidRDefault="00476617" w:rsidP="00312845">
      <w:pPr>
        <w:jc w:val="both"/>
        <w:rPr>
          <w:rFonts w:ascii="Calibri" w:hAnsi="Calibri" w:cs="Calibri"/>
        </w:rPr>
      </w:pPr>
    </w:p>
    <w:p w14:paraId="2BD86788" w14:textId="737FBFD0" w:rsidR="00C372F3" w:rsidRDefault="00C372F3" w:rsidP="28C0B30F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t xml:space="preserve">Supplementary Table </w:t>
      </w:r>
      <w:r w:rsidR="00922693" w:rsidRPr="73A5CAA5">
        <w:rPr>
          <w:rFonts w:ascii="Calibri" w:hAnsi="Calibri" w:cs="Calibri"/>
          <w:b/>
          <w:bCs/>
        </w:rPr>
        <w:t>S</w:t>
      </w:r>
      <w:r w:rsidR="00BC38CD">
        <w:rPr>
          <w:rFonts w:ascii="Calibri" w:hAnsi="Calibri" w:cs="Calibri"/>
          <w:b/>
          <w:bCs/>
        </w:rPr>
        <w:t>2</w:t>
      </w:r>
      <w:r w:rsidRPr="73A5CAA5">
        <w:rPr>
          <w:rFonts w:ascii="Calibri" w:hAnsi="Calibri" w:cs="Calibri"/>
          <w:b/>
          <w:bCs/>
        </w:rPr>
        <w:t>:</w:t>
      </w:r>
      <w:r w:rsidRPr="73A5CAA5">
        <w:rPr>
          <w:rFonts w:ascii="Calibri" w:hAnsi="Calibri" w:cs="Calibri"/>
        </w:rPr>
        <w:t xml:space="preserve"> </w:t>
      </w:r>
      <w:r w:rsidR="00C425D9" w:rsidRPr="73A5CAA5">
        <w:rPr>
          <w:rFonts w:ascii="Calibri" w:hAnsi="Calibri" w:cs="Calibri"/>
        </w:rPr>
        <w:t xml:space="preserve"> </w:t>
      </w:r>
      <w:r w:rsidR="00793EB2" w:rsidRPr="73A5CAA5">
        <w:rPr>
          <w:rFonts w:ascii="Calibri" w:hAnsi="Calibri" w:cs="Calibri"/>
        </w:rPr>
        <w:t xml:space="preserve">Comparison of </w:t>
      </w:r>
      <w:r w:rsidR="0090203D" w:rsidRPr="73A5CAA5">
        <w:rPr>
          <w:rFonts w:ascii="Calibri" w:hAnsi="Calibri" w:cs="Calibri"/>
        </w:rPr>
        <w:t xml:space="preserve">characteristics between </w:t>
      </w:r>
      <w:proofErr w:type="spellStart"/>
      <w:r w:rsidR="0090203D" w:rsidRPr="73A5CAA5">
        <w:rPr>
          <w:rFonts w:ascii="Calibri" w:hAnsi="Calibri" w:cs="Calibri"/>
        </w:rPr>
        <w:t>PsD</w:t>
      </w:r>
      <w:proofErr w:type="spellEnd"/>
      <w:r w:rsidR="0090203D" w:rsidRPr="73A5CAA5">
        <w:rPr>
          <w:rFonts w:ascii="Calibri" w:hAnsi="Calibri" w:cs="Calibri"/>
        </w:rPr>
        <w:t xml:space="preserve"> individuals with and without MASLD/</w:t>
      </w:r>
      <w:proofErr w:type="spellStart"/>
      <w:r w:rsidR="0090203D" w:rsidRPr="73A5CAA5">
        <w:rPr>
          <w:rFonts w:ascii="Calibri" w:hAnsi="Calibri" w:cs="Calibri"/>
        </w:rPr>
        <w:t>MetALD</w:t>
      </w:r>
      <w:proofErr w:type="spellEnd"/>
      <w:r w:rsidR="0090203D" w:rsidRPr="73A5CAA5">
        <w:rPr>
          <w:rFonts w:ascii="Calibri" w:hAnsi="Calibri" w:cs="Calibri"/>
        </w:rPr>
        <w:t>.</w:t>
      </w:r>
      <w:r w:rsidR="000D4438">
        <w:rPr>
          <w:rFonts w:ascii="Calibri" w:hAnsi="Calibri" w:cs="Calibri"/>
        </w:rPr>
        <w:t xml:space="preserve"> </w:t>
      </w:r>
      <w:r w:rsidR="000D4438">
        <w:rPr>
          <w:rFonts w:ascii="Calibri" w:hAnsi="Calibri" w:cs="Calibri"/>
        </w:rPr>
        <w:t>T</w:t>
      </w:r>
      <w:r w:rsidR="000D4438" w:rsidRPr="0055664A">
        <w:rPr>
          <w:rFonts w:ascii="Calibri" w:hAnsi="Calibri" w:cs="Calibri"/>
        </w:rPr>
        <w:t>ext in bold indicate statistical significance of p-value of ≤0.05</w:t>
      </w:r>
      <w:r w:rsidR="000D4438">
        <w:rPr>
          <w:rFonts w:ascii="Calibri" w:hAnsi="Calibri" w:cs="Calibri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680"/>
        <w:gridCol w:w="568"/>
        <w:gridCol w:w="1589"/>
        <w:gridCol w:w="1589"/>
        <w:gridCol w:w="1590"/>
      </w:tblGrid>
      <w:tr w:rsidR="00D51E06" w:rsidRPr="00D51E06" w14:paraId="238C8835" w14:textId="77777777" w:rsidTr="00695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2808A7AC" w14:textId="77777777" w:rsidR="00C372F3" w:rsidRPr="00D51E06" w:rsidRDefault="00C372F3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Align w:val="center"/>
          </w:tcPr>
          <w:p w14:paraId="6F152E19" w14:textId="77777777" w:rsidR="00C372F3" w:rsidRPr="00D51E06" w:rsidRDefault="00C372F3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center"/>
            <w:hideMark/>
          </w:tcPr>
          <w:p w14:paraId="1A967344" w14:textId="4955B709" w:rsidR="00C372F3" w:rsidRPr="00D51E06" w:rsidRDefault="0003403E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mal liver fat content</w:t>
            </w:r>
          </w:p>
          <w:p w14:paraId="18D0A6B0" w14:textId="47432535" w:rsidR="00C372F3" w:rsidRPr="00D51E06" w:rsidRDefault="00C372F3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</w:t>
            </w:r>
            <w:r w:rsidR="001C7550"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8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1" w:type="pct"/>
            <w:vAlign w:val="center"/>
            <w:hideMark/>
          </w:tcPr>
          <w:p w14:paraId="7F787C46" w14:textId="77777777" w:rsidR="0003403E" w:rsidRPr="00D51E06" w:rsidRDefault="0003403E" w:rsidP="28C0B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LD/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LD</w:t>
            </w:r>
            <w:proofErr w:type="spellEnd"/>
          </w:p>
          <w:p w14:paraId="24DD188E" w14:textId="5DF80AFF" w:rsidR="00C372F3" w:rsidRPr="00D51E06" w:rsidRDefault="00C372F3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</w:t>
            </w:r>
            <w:r w:rsidR="001C7550"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2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2" w:type="pct"/>
            <w:vAlign w:val="center"/>
            <w:hideMark/>
          </w:tcPr>
          <w:p w14:paraId="5103B755" w14:textId="77777777" w:rsidR="00C372F3" w:rsidRPr="00D51E06" w:rsidRDefault="00C372F3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  <w:p w14:paraId="169D171E" w14:textId="77777777" w:rsidR="00C372F3" w:rsidRPr="00D51E06" w:rsidRDefault="00C372F3" w:rsidP="00915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2534E2CC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1521678" w14:textId="77777777" w:rsidR="00C372F3" w:rsidRPr="00D51E06" w:rsidRDefault="00C372F3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Demographics</w:t>
            </w:r>
          </w:p>
        </w:tc>
      </w:tr>
      <w:tr w:rsidR="00D51E06" w:rsidRPr="00D51E06" w14:paraId="1CAD1DE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78ED607B" w14:textId="77777777" w:rsidR="006933AF" w:rsidRPr="00D51E06" w:rsidRDefault="006933AF" w:rsidP="006933A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 (years) [mean (SD)]</w:t>
            </w:r>
          </w:p>
        </w:tc>
        <w:tc>
          <w:tcPr>
            <w:tcW w:w="315" w:type="pct"/>
            <w:vAlign w:val="center"/>
          </w:tcPr>
          <w:p w14:paraId="459B4D9D" w14:textId="1AFD427B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1FD4E7B" w14:textId="00EC2AA0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14)</w:t>
            </w:r>
          </w:p>
        </w:tc>
        <w:tc>
          <w:tcPr>
            <w:tcW w:w="881" w:type="pct"/>
            <w:vAlign w:val="center"/>
          </w:tcPr>
          <w:p w14:paraId="1DB8CBB5" w14:textId="7F2BE99A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 (12)</w:t>
            </w:r>
          </w:p>
        </w:tc>
        <w:tc>
          <w:tcPr>
            <w:tcW w:w="882" w:type="pct"/>
            <w:vAlign w:val="center"/>
          </w:tcPr>
          <w:p w14:paraId="556B9E84" w14:textId="52ADC2F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D51E06" w:rsidRPr="00D51E06" w14:paraId="22B4928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860C245" w14:textId="77777777" w:rsidR="006933AF" w:rsidRPr="00D51E06" w:rsidRDefault="006933AF" w:rsidP="006933A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 (Male) [n (%)]</w:t>
            </w:r>
          </w:p>
        </w:tc>
        <w:tc>
          <w:tcPr>
            <w:tcW w:w="315" w:type="pct"/>
            <w:vAlign w:val="center"/>
          </w:tcPr>
          <w:p w14:paraId="73099001" w14:textId="6F1D5312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0E66661" w14:textId="5308D578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0%)</w:t>
            </w:r>
          </w:p>
        </w:tc>
        <w:tc>
          <w:tcPr>
            <w:tcW w:w="881" w:type="pct"/>
            <w:vAlign w:val="center"/>
          </w:tcPr>
          <w:p w14:paraId="31F2865C" w14:textId="14F24738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68%)</w:t>
            </w:r>
          </w:p>
        </w:tc>
        <w:tc>
          <w:tcPr>
            <w:tcW w:w="882" w:type="pct"/>
            <w:vAlign w:val="center"/>
          </w:tcPr>
          <w:p w14:paraId="40193936" w14:textId="2DA2F50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D51E06" w:rsidRPr="00D51E06" w14:paraId="29EFB09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04660A95" w14:textId="77777777" w:rsidR="006933AF" w:rsidRPr="00D51E06" w:rsidRDefault="006933AF" w:rsidP="006933A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MI (kg/m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mean (SD)]</w:t>
            </w:r>
          </w:p>
        </w:tc>
        <w:tc>
          <w:tcPr>
            <w:tcW w:w="315" w:type="pct"/>
            <w:vAlign w:val="center"/>
          </w:tcPr>
          <w:p w14:paraId="59B098D2" w14:textId="5F9EE488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6E38DF3" w14:textId="6DB2312F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 (3)</w:t>
            </w:r>
          </w:p>
        </w:tc>
        <w:tc>
          <w:tcPr>
            <w:tcW w:w="881" w:type="pct"/>
            <w:vAlign w:val="center"/>
          </w:tcPr>
          <w:p w14:paraId="42C97F11" w14:textId="6815DAF9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6)</w:t>
            </w:r>
          </w:p>
        </w:tc>
        <w:tc>
          <w:tcPr>
            <w:tcW w:w="882" w:type="pct"/>
            <w:vAlign w:val="center"/>
          </w:tcPr>
          <w:p w14:paraId="471C7635" w14:textId="297E68E3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51E06" w:rsidRPr="00D51E06" w14:paraId="0E7D6B3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6B564275" w14:textId="77777777" w:rsidR="006933AF" w:rsidRPr="00D51E06" w:rsidRDefault="006933AF" w:rsidP="006933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674065C8" w14:textId="718A8B8D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C8D9D6C" w14:textId="7777777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FDD0410" w14:textId="7777777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6CF1ACC1" w14:textId="6B189E2D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D51E06" w:rsidRPr="00D51E06" w14:paraId="13E9ECB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7C87D833" w14:textId="77777777" w:rsidR="006933AF" w:rsidRPr="00D51E06" w:rsidRDefault="006933AF" w:rsidP="006933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n (&lt; 25kg/m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027E22F4" w14:textId="7777777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C0F9906" w14:textId="2A790B3A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9%)</w:t>
            </w:r>
          </w:p>
        </w:tc>
        <w:tc>
          <w:tcPr>
            <w:tcW w:w="881" w:type="pct"/>
            <w:vAlign w:val="center"/>
          </w:tcPr>
          <w:p w14:paraId="3D6E3F5E" w14:textId="00B072B0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882" w:type="pct"/>
            <w:vAlign w:val="center"/>
          </w:tcPr>
          <w:p w14:paraId="4981CEDE" w14:textId="7777777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54D4686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102A3E89" w14:textId="77777777" w:rsidR="006933AF" w:rsidRPr="00D51E06" w:rsidRDefault="006933AF" w:rsidP="006933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 (≥ 25 - &lt; 30kg/m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3FADC764" w14:textId="7777777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8C714F5" w14:textId="0C2C6969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54%)</w:t>
            </w:r>
          </w:p>
        </w:tc>
        <w:tc>
          <w:tcPr>
            <w:tcW w:w="881" w:type="pct"/>
            <w:vAlign w:val="center"/>
          </w:tcPr>
          <w:p w14:paraId="587BB55F" w14:textId="1ED49FB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41%)</w:t>
            </w:r>
          </w:p>
        </w:tc>
        <w:tc>
          <w:tcPr>
            <w:tcW w:w="882" w:type="pct"/>
            <w:vAlign w:val="center"/>
          </w:tcPr>
          <w:p w14:paraId="1CE9EA76" w14:textId="7777777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4182ED2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73B58EA7" w14:textId="77777777" w:rsidR="006933AF" w:rsidRPr="00D51E06" w:rsidRDefault="006933AF" w:rsidP="006933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 (≥ 30 kg/m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172EA411" w14:textId="7777777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358DC57" w14:textId="5DFFE1CB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8%)</w:t>
            </w:r>
          </w:p>
        </w:tc>
        <w:tc>
          <w:tcPr>
            <w:tcW w:w="881" w:type="pct"/>
            <w:vAlign w:val="center"/>
          </w:tcPr>
          <w:p w14:paraId="3309F057" w14:textId="3C8614AE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50%)</w:t>
            </w:r>
          </w:p>
        </w:tc>
        <w:tc>
          <w:tcPr>
            <w:tcW w:w="882" w:type="pct"/>
            <w:vAlign w:val="center"/>
          </w:tcPr>
          <w:p w14:paraId="1F560177" w14:textId="7777777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06971FF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6CFB59F" w14:textId="77777777" w:rsidR="006933AF" w:rsidRPr="00D51E06" w:rsidRDefault="006933AF" w:rsidP="006933AF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 [n (%)]</w:t>
            </w:r>
          </w:p>
        </w:tc>
        <w:tc>
          <w:tcPr>
            <w:tcW w:w="315" w:type="pct"/>
            <w:vAlign w:val="center"/>
          </w:tcPr>
          <w:p w14:paraId="79777C29" w14:textId="7ED436F7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7E32435" w14:textId="2E4DA72E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71%)</w:t>
            </w:r>
          </w:p>
        </w:tc>
        <w:tc>
          <w:tcPr>
            <w:tcW w:w="881" w:type="pct"/>
            <w:vAlign w:val="center"/>
          </w:tcPr>
          <w:p w14:paraId="5FF0F412" w14:textId="74135684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64%)</w:t>
            </w:r>
          </w:p>
        </w:tc>
        <w:tc>
          <w:tcPr>
            <w:tcW w:w="882" w:type="pct"/>
            <w:vAlign w:val="center"/>
          </w:tcPr>
          <w:p w14:paraId="39D04941" w14:textId="24EAF8BF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D51E06" w:rsidRPr="00D51E06" w14:paraId="68C656D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EB279BB" w14:textId="77777777" w:rsidR="006933AF" w:rsidRPr="00D51E06" w:rsidRDefault="006933AF" w:rsidP="28C0B3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 [n (%)]</w:t>
            </w:r>
          </w:p>
        </w:tc>
        <w:tc>
          <w:tcPr>
            <w:tcW w:w="315" w:type="pct"/>
            <w:vAlign w:val="center"/>
          </w:tcPr>
          <w:p w14:paraId="4FF4F8D0" w14:textId="6555755A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3FA2366" w14:textId="1A83DFDB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9%)</w:t>
            </w:r>
          </w:p>
        </w:tc>
        <w:tc>
          <w:tcPr>
            <w:tcW w:w="881" w:type="pct"/>
            <w:vAlign w:val="center"/>
          </w:tcPr>
          <w:p w14:paraId="2E2CBFBF" w14:textId="502F8616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6%)</w:t>
            </w:r>
          </w:p>
        </w:tc>
        <w:tc>
          <w:tcPr>
            <w:tcW w:w="882" w:type="pct"/>
            <w:vAlign w:val="center"/>
          </w:tcPr>
          <w:p w14:paraId="05C4C500" w14:textId="4A37D64E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D51E06" w:rsidRPr="00D51E06" w14:paraId="035727E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BFE0E4F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ype 2 Diabetes [n (%)]</w:t>
            </w:r>
          </w:p>
        </w:tc>
        <w:tc>
          <w:tcPr>
            <w:tcW w:w="315" w:type="pct"/>
            <w:vAlign w:val="center"/>
          </w:tcPr>
          <w:p w14:paraId="7C77B9DF" w14:textId="5B253FC8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822A3AA" w14:textId="3F0CC681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03ED69C8" w14:textId="68281D73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82" w:type="pct"/>
            <w:vAlign w:val="center"/>
          </w:tcPr>
          <w:p w14:paraId="45FFD9E6" w14:textId="65FEB5C4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51E06" w:rsidRPr="00D51E06" w14:paraId="5A9FDB3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1A23FC7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ype 1 Diabetes [n (%)]</w:t>
            </w:r>
          </w:p>
        </w:tc>
        <w:tc>
          <w:tcPr>
            <w:tcW w:w="315" w:type="pct"/>
            <w:vAlign w:val="center"/>
          </w:tcPr>
          <w:p w14:paraId="087588FE" w14:textId="77901D1B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01527A1" w14:textId="6EB98D24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881" w:type="pct"/>
            <w:vAlign w:val="center"/>
          </w:tcPr>
          <w:p w14:paraId="669E1D88" w14:textId="5F68937D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82" w:type="pct"/>
            <w:vAlign w:val="center"/>
          </w:tcPr>
          <w:p w14:paraId="5ADFE6A3" w14:textId="49EF1487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D51E06" w:rsidRPr="00D51E06" w14:paraId="2775C34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1A90127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 [n (%)]</w:t>
            </w:r>
          </w:p>
        </w:tc>
        <w:tc>
          <w:tcPr>
            <w:tcW w:w="315" w:type="pct"/>
            <w:vAlign w:val="center"/>
          </w:tcPr>
          <w:p w14:paraId="0B9E15E7" w14:textId="73F34B04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ABB0580" w14:textId="5791DFB3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4%)</w:t>
            </w:r>
          </w:p>
        </w:tc>
        <w:tc>
          <w:tcPr>
            <w:tcW w:w="881" w:type="pct"/>
            <w:vAlign w:val="center"/>
          </w:tcPr>
          <w:p w14:paraId="03CEDD64" w14:textId="123FAAA0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7%)</w:t>
            </w:r>
          </w:p>
        </w:tc>
        <w:tc>
          <w:tcPr>
            <w:tcW w:w="882" w:type="pct"/>
            <w:vAlign w:val="center"/>
          </w:tcPr>
          <w:p w14:paraId="320FE94B" w14:textId="2F817260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D51E06" w:rsidRPr="00D51E06" w14:paraId="19A6A56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BD15D3F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lipidaemi</w:t>
            </w:r>
            <w:r w:rsidRPr="00D51E0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59F32DA6" w14:textId="140D93D6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12B2B92" w14:textId="67ED2CBE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1%)</w:t>
            </w:r>
          </w:p>
        </w:tc>
        <w:tc>
          <w:tcPr>
            <w:tcW w:w="881" w:type="pct"/>
            <w:vAlign w:val="center"/>
          </w:tcPr>
          <w:p w14:paraId="503359F4" w14:textId="10DA511D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7%)</w:t>
            </w:r>
          </w:p>
        </w:tc>
        <w:tc>
          <w:tcPr>
            <w:tcW w:w="882" w:type="pct"/>
            <w:vAlign w:val="center"/>
          </w:tcPr>
          <w:p w14:paraId="5D0EBE48" w14:textId="22668214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D51E06" w:rsidRPr="00D51E06" w14:paraId="48C208B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9251533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metabolic risk factor [n (%)]</w:t>
            </w:r>
          </w:p>
        </w:tc>
        <w:tc>
          <w:tcPr>
            <w:tcW w:w="315" w:type="pct"/>
            <w:vAlign w:val="center"/>
          </w:tcPr>
          <w:p w14:paraId="0EAB0DC3" w14:textId="51990A1D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33BA936" w14:textId="7725D3FF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75%)</w:t>
            </w:r>
          </w:p>
        </w:tc>
        <w:tc>
          <w:tcPr>
            <w:tcW w:w="881" w:type="pct"/>
            <w:vAlign w:val="center"/>
          </w:tcPr>
          <w:p w14:paraId="32D75F60" w14:textId="0142D933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100%)</w:t>
            </w:r>
          </w:p>
        </w:tc>
        <w:tc>
          <w:tcPr>
            <w:tcW w:w="882" w:type="pct"/>
            <w:vAlign w:val="center"/>
          </w:tcPr>
          <w:p w14:paraId="0B72A8CA" w14:textId="7C931ADE" w:rsidR="006933AF" w:rsidRPr="00D51E06" w:rsidRDefault="006933AF" w:rsidP="00693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D51E06" w:rsidRPr="00D51E06" w14:paraId="2546AE0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6D59C03" w14:textId="77777777" w:rsidR="006933AF" w:rsidRPr="00D51E06" w:rsidRDefault="006933AF" w:rsidP="006933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alcohol use [n (%)]</w:t>
            </w:r>
          </w:p>
        </w:tc>
        <w:tc>
          <w:tcPr>
            <w:tcW w:w="315" w:type="pct"/>
            <w:vAlign w:val="center"/>
          </w:tcPr>
          <w:p w14:paraId="5BCF1420" w14:textId="327AB056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2440530" w14:textId="27CB91A9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7687DC0C" w14:textId="479FBFA2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882" w:type="pct"/>
            <w:vAlign w:val="center"/>
          </w:tcPr>
          <w:p w14:paraId="5511C1DA" w14:textId="56878F61" w:rsidR="006933AF" w:rsidRPr="00D51E06" w:rsidRDefault="006933AF" w:rsidP="00693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D51E06" w:rsidRPr="00D51E06" w14:paraId="3DA3997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38EF040" w14:textId="77777777" w:rsidR="00C372F3" w:rsidRPr="00D51E06" w:rsidRDefault="00C372F3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F-36 questionnair</w:t>
            </w:r>
            <w:r w:rsidRPr="00D51E0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</w:p>
        </w:tc>
      </w:tr>
      <w:tr w:rsidR="00D51E06" w:rsidRPr="00D51E06" w14:paraId="1E5EE3B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8428E38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functioning (%) [mean (SD)]</w:t>
            </w:r>
          </w:p>
        </w:tc>
        <w:tc>
          <w:tcPr>
            <w:tcW w:w="315" w:type="pct"/>
            <w:vAlign w:val="center"/>
          </w:tcPr>
          <w:p w14:paraId="3C56D216" w14:textId="4DE35EFD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9C6645D" w14:textId="26BFF5D1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25)</w:t>
            </w:r>
          </w:p>
        </w:tc>
        <w:tc>
          <w:tcPr>
            <w:tcW w:w="881" w:type="pct"/>
            <w:vAlign w:val="center"/>
          </w:tcPr>
          <w:p w14:paraId="7B0543D6" w14:textId="2D46079A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 (27)</w:t>
            </w:r>
          </w:p>
        </w:tc>
        <w:tc>
          <w:tcPr>
            <w:tcW w:w="882" w:type="pct"/>
            <w:vAlign w:val="center"/>
          </w:tcPr>
          <w:p w14:paraId="140852D8" w14:textId="729E6D05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2</w:t>
            </w:r>
          </w:p>
        </w:tc>
      </w:tr>
      <w:tr w:rsidR="00D51E06" w:rsidRPr="00D51E06" w14:paraId="52F33E7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9539723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physical health (%) [mean (SD)]</w:t>
            </w:r>
          </w:p>
        </w:tc>
        <w:tc>
          <w:tcPr>
            <w:tcW w:w="315" w:type="pct"/>
            <w:vAlign w:val="center"/>
          </w:tcPr>
          <w:p w14:paraId="56D9EC82" w14:textId="42C93CFF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01532C6B" w14:textId="3D35D6EE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38)</w:t>
            </w:r>
          </w:p>
        </w:tc>
        <w:tc>
          <w:tcPr>
            <w:tcW w:w="881" w:type="pct"/>
            <w:vAlign w:val="center"/>
          </w:tcPr>
          <w:p w14:paraId="6EDBBBA4" w14:textId="55834F90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44)</w:t>
            </w:r>
          </w:p>
        </w:tc>
        <w:tc>
          <w:tcPr>
            <w:tcW w:w="882" w:type="pct"/>
            <w:vAlign w:val="center"/>
          </w:tcPr>
          <w:p w14:paraId="7EBA7A50" w14:textId="29901EC1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1</w:t>
            </w:r>
          </w:p>
        </w:tc>
      </w:tr>
      <w:tr w:rsidR="00D51E06" w:rsidRPr="00D51E06" w14:paraId="6A8F2631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8B0D26B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emotional problems (%) [mean (SD)]</w:t>
            </w:r>
          </w:p>
        </w:tc>
        <w:tc>
          <w:tcPr>
            <w:tcW w:w="315" w:type="pct"/>
            <w:vAlign w:val="center"/>
          </w:tcPr>
          <w:p w14:paraId="128535A1" w14:textId="18F8AAFB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1B672467" w14:textId="16C422FF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 (43)</w:t>
            </w:r>
          </w:p>
        </w:tc>
        <w:tc>
          <w:tcPr>
            <w:tcW w:w="881" w:type="pct"/>
            <w:vAlign w:val="center"/>
          </w:tcPr>
          <w:p w14:paraId="5EEC3EC2" w14:textId="7D7F52DF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 (47)</w:t>
            </w:r>
          </w:p>
        </w:tc>
        <w:tc>
          <w:tcPr>
            <w:tcW w:w="882" w:type="pct"/>
            <w:vAlign w:val="center"/>
          </w:tcPr>
          <w:p w14:paraId="28309349" w14:textId="189B24BC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D51E06" w:rsidRPr="00D51E06" w14:paraId="3DA1C33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0B91B5E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ergy/fatigue (%) [mean (SD)]</w:t>
            </w:r>
          </w:p>
        </w:tc>
        <w:tc>
          <w:tcPr>
            <w:tcW w:w="315" w:type="pct"/>
            <w:vAlign w:val="center"/>
          </w:tcPr>
          <w:p w14:paraId="285B9867" w14:textId="12DCED2F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5CF2642F" w14:textId="4083CFFC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19)</w:t>
            </w:r>
          </w:p>
        </w:tc>
        <w:tc>
          <w:tcPr>
            <w:tcW w:w="881" w:type="pct"/>
            <w:vAlign w:val="center"/>
          </w:tcPr>
          <w:p w14:paraId="59FA44D3" w14:textId="1BCEBAF5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 (25)</w:t>
            </w:r>
          </w:p>
        </w:tc>
        <w:tc>
          <w:tcPr>
            <w:tcW w:w="882" w:type="pct"/>
            <w:vAlign w:val="center"/>
          </w:tcPr>
          <w:p w14:paraId="712F461D" w14:textId="64E71C9F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9</w:t>
            </w:r>
          </w:p>
        </w:tc>
      </w:tr>
      <w:tr w:rsidR="00D51E06" w:rsidRPr="00D51E06" w14:paraId="23EE95C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1CAF86A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well-being (%) [mean (SD)]</w:t>
            </w:r>
          </w:p>
        </w:tc>
        <w:tc>
          <w:tcPr>
            <w:tcW w:w="315" w:type="pct"/>
            <w:vAlign w:val="center"/>
          </w:tcPr>
          <w:p w14:paraId="62A8AF68" w14:textId="1141F4E1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7C5E0BC3" w14:textId="2A5C0B8B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18)</w:t>
            </w:r>
          </w:p>
        </w:tc>
        <w:tc>
          <w:tcPr>
            <w:tcW w:w="881" w:type="pct"/>
            <w:vAlign w:val="center"/>
          </w:tcPr>
          <w:p w14:paraId="3EF626A9" w14:textId="2833A8FE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 (20)</w:t>
            </w:r>
          </w:p>
        </w:tc>
        <w:tc>
          <w:tcPr>
            <w:tcW w:w="882" w:type="pct"/>
            <w:vAlign w:val="center"/>
          </w:tcPr>
          <w:p w14:paraId="0435EDC0" w14:textId="60E6D56A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D51E06" w:rsidRPr="00D51E06" w14:paraId="4DDFB73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2F3A6AB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functioning (%) [mean (SD)]</w:t>
            </w:r>
          </w:p>
        </w:tc>
        <w:tc>
          <w:tcPr>
            <w:tcW w:w="315" w:type="pct"/>
            <w:vAlign w:val="center"/>
          </w:tcPr>
          <w:p w14:paraId="284D9F47" w14:textId="129625BE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44E42043" w14:textId="2532A285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 (24)</w:t>
            </w:r>
          </w:p>
        </w:tc>
        <w:tc>
          <w:tcPr>
            <w:tcW w:w="881" w:type="pct"/>
            <w:vAlign w:val="center"/>
          </w:tcPr>
          <w:p w14:paraId="7EB69064" w14:textId="2291A082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 (25)</w:t>
            </w:r>
          </w:p>
        </w:tc>
        <w:tc>
          <w:tcPr>
            <w:tcW w:w="882" w:type="pct"/>
            <w:vAlign w:val="center"/>
          </w:tcPr>
          <w:p w14:paraId="3CCE354E" w14:textId="47C76D0C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D51E06" w:rsidRPr="00D51E06" w14:paraId="2293C68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A85B16C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n (%) [mean (SD)]</w:t>
            </w:r>
          </w:p>
        </w:tc>
        <w:tc>
          <w:tcPr>
            <w:tcW w:w="315" w:type="pct"/>
            <w:vAlign w:val="center"/>
          </w:tcPr>
          <w:p w14:paraId="15F4454B" w14:textId="48AF4CAF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5713058B" w14:textId="081DC1ED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24)</w:t>
            </w:r>
          </w:p>
        </w:tc>
        <w:tc>
          <w:tcPr>
            <w:tcW w:w="881" w:type="pct"/>
            <w:vAlign w:val="center"/>
          </w:tcPr>
          <w:p w14:paraId="0FC88149" w14:textId="78A5473C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 (26)</w:t>
            </w:r>
          </w:p>
        </w:tc>
        <w:tc>
          <w:tcPr>
            <w:tcW w:w="882" w:type="pct"/>
            <w:vAlign w:val="center"/>
          </w:tcPr>
          <w:p w14:paraId="1A14948E" w14:textId="77AAB41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D51E06" w:rsidRPr="00D51E06" w14:paraId="3113874C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A350D8E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eral health (%) [mean (SD)]</w:t>
            </w:r>
          </w:p>
        </w:tc>
        <w:tc>
          <w:tcPr>
            <w:tcW w:w="315" w:type="pct"/>
            <w:vAlign w:val="center"/>
          </w:tcPr>
          <w:p w14:paraId="0055BD82" w14:textId="6ACBDAC0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7453CB30" w14:textId="2993F675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 (23)</w:t>
            </w:r>
          </w:p>
        </w:tc>
        <w:tc>
          <w:tcPr>
            <w:tcW w:w="881" w:type="pct"/>
            <w:vAlign w:val="center"/>
          </w:tcPr>
          <w:p w14:paraId="4DA6DBA9" w14:textId="2C629FFA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21)</w:t>
            </w:r>
          </w:p>
        </w:tc>
        <w:tc>
          <w:tcPr>
            <w:tcW w:w="882" w:type="pct"/>
            <w:vAlign w:val="center"/>
          </w:tcPr>
          <w:p w14:paraId="1545C7ED" w14:textId="5E9FF982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D51E06" w:rsidRPr="00D51E06" w14:paraId="338DA86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553A2AED" w14:textId="77777777" w:rsidR="00C372F3" w:rsidRPr="00D51E06" w:rsidRDefault="00C372F3" w:rsidP="28C0B30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/PsO characteristics</w:t>
            </w:r>
          </w:p>
        </w:tc>
      </w:tr>
      <w:tr w:rsidR="00D51E06" w:rsidRPr="00D51E06" w14:paraId="7273782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C825D3E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skin condition (years) [mean (SD)]</w:t>
            </w:r>
          </w:p>
        </w:tc>
        <w:tc>
          <w:tcPr>
            <w:tcW w:w="315" w:type="pct"/>
            <w:vAlign w:val="center"/>
          </w:tcPr>
          <w:p w14:paraId="10400DF6" w14:textId="1346258B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4644234" w14:textId="051AEEC9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14)</w:t>
            </w:r>
          </w:p>
        </w:tc>
        <w:tc>
          <w:tcPr>
            <w:tcW w:w="881" w:type="pct"/>
            <w:vAlign w:val="center"/>
          </w:tcPr>
          <w:p w14:paraId="154C8256" w14:textId="75474BB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5)</w:t>
            </w:r>
          </w:p>
        </w:tc>
        <w:tc>
          <w:tcPr>
            <w:tcW w:w="882" w:type="pct"/>
            <w:vAlign w:val="center"/>
          </w:tcPr>
          <w:p w14:paraId="3330CE9F" w14:textId="4B309C3F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D51E06" w:rsidRPr="00D51E06" w14:paraId="4244020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2D4B067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ASI score [mean (SD)]</w:t>
            </w:r>
          </w:p>
        </w:tc>
        <w:tc>
          <w:tcPr>
            <w:tcW w:w="315" w:type="pct"/>
            <w:vAlign w:val="center"/>
          </w:tcPr>
          <w:p w14:paraId="44804997" w14:textId="22E704F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8940E76" w14:textId="13B636AC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3 (3)</w:t>
            </w:r>
          </w:p>
        </w:tc>
        <w:tc>
          <w:tcPr>
            <w:tcW w:w="881" w:type="pct"/>
            <w:vAlign w:val="center"/>
          </w:tcPr>
          <w:p w14:paraId="32FB67DC" w14:textId="505C2E23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 (9)</w:t>
            </w:r>
          </w:p>
        </w:tc>
        <w:tc>
          <w:tcPr>
            <w:tcW w:w="882" w:type="pct"/>
            <w:vAlign w:val="center"/>
          </w:tcPr>
          <w:p w14:paraId="71CC3617" w14:textId="7B62E3C1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D51E06" w:rsidRPr="00D51E06" w14:paraId="02E47B2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60E68C9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31D6C13C" w14:textId="1BC86AA9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6BFE8F3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B58770F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6BDC70E9" w14:textId="72B09F7F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D51E06" w:rsidRPr="00D51E06" w14:paraId="25EE245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2555F36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70325E80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7605B12" w14:textId="7CE3BDA0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79%)</w:t>
            </w:r>
          </w:p>
        </w:tc>
        <w:tc>
          <w:tcPr>
            <w:tcW w:w="881" w:type="pct"/>
            <w:vAlign w:val="center"/>
          </w:tcPr>
          <w:p w14:paraId="2692A412" w14:textId="47EE91F2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64%)</w:t>
            </w:r>
          </w:p>
        </w:tc>
        <w:tc>
          <w:tcPr>
            <w:tcW w:w="882" w:type="pct"/>
            <w:vAlign w:val="center"/>
          </w:tcPr>
          <w:p w14:paraId="62AD1AE8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312974F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BF56404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500AC6B1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8755AF4" w14:textId="2661BD45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1%)</w:t>
            </w:r>
          </w:p>
        </w:tc>
        <w:tc>
          <w:tcPr>
            <w:tcW w:w="881" w:type="pct"/>
            <w:vAlign w:val="center"/>
          </w:tcPr>
          <w:p w14:paraId="592F16A2" w14:textId="0EA6B711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882" w:type="pct"/>
            <w:vAlign w:val="center"/>
          </w:tcPr>
          <w:p w14:paraId="7E843670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6C8EB48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E797244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34214D35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C9BAE10" w14:textId="2CC9C71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1%)</w:t>
            </w:r>
          </w:p>
        </w:tc>
        <w:tc>
          <w:tcPr>
            <w:tcW w:w="881" w:type="pct"/>
            <w:vAlign w:val="center"/>
          </w:tcPr>
          <w:p w14:paraId="7B718469" w14:textId="53E794DF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3%)</w:t>
            </w:r>
          </w:p>
        </w:tc>
        <w:tc>
          <w:tcPr>
            <w:tcW w:w="882" w:type="pct"/>
            <w:vAlign w:val="center"/>
          </w:tcPr>
          <w:p w14:paraId="4CF19FDD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338CEF84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9B097AE" w14:textId="77777777" w:rsidR="00E869E5" w:rsidRPr="00D51E06" w:rsidRDefault="00E869E5" w:rsidP="00E869E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BSA coverage (%) [mean (SD)]</w:t>
            </w:r>
          </w:p>
        </w:tc>
        <w:tc>
          <w:tcPr>
            <w:tcW w:w="315" w:type="pct"/>
            <w:vAlign w:val="center"/>
          </w:tcPr>
          <w:p w14:paraId="46B7B2C5" w14:textId="76470ED8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0521120" w14:textId="1F115A86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 (9)</w:t>
            </w:r>
          </w:p>
        </w:tc>
        <w:tc>
          <w:tcPr>
            <w:tcW w:w="881" w:type="pct"/>
            <w:vAlign w:val="center"/>
          </w:tcPr>
          <w:p w14:paraId="3767BF22" w14:textId="77CA8970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8 (15)</w:t>
            </w:r>
          </w:p>
        </w:tc>
        <w:tc>
          <w:tcPr>
            <w:tcW w:w="882" w:type="pct"/>
            <w:vAlign w:val="center"/>
          </w:tcPr>
          <w:p w14:paraId="221C5245" w14:textId="300787D2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1</w:t>
            </w:r>
          </w:p>
        </w:tc>
      </w:tr>
      <w:tr w:rsidR="00D51E06" w:rsidRPr="00D51E06" w14:paraId="66A9F16C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0CD7B9C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260BF5A7" w14:textId="2BF26020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3DBC350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10E09E05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141AE403" w14:textId="0C5E877E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D51E06" w:rsidRPr="00D51E06" w14:paraId="5F73BD8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09FAE21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28E7DF10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2652FB1" w14:textId="2180946A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64%)</w:t>
            </w:r>
          </w:p>
        </w:tc>
        <w:tc>
          <w:tcPr>
            <w:tcW w:w="881" w:type="pct"/>
            <w:vAlign w:val="center"/>
          </w:tcPr>
          <w:p w14:paraId="5EE3930F" w14:textId="5CCA5D5B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64%)</w:t>
            </w:r>
          </w:p>
        </w:tc>
        <w:tc>
          <w:tcPr>
            <w:tcW w:w="882" w:type="pct"/>
            <w:vAlign w:val="center"/>
          </w:tcPr>
          <w:p w14:paraId="5B8D86A8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63E9AE0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63C11AE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797F2E47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1F1F538E" w14:textId="5A6C4466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8%)</w:t>
            </w:r>
          </w:p>
        </w:tc>
        <w:tc>
          <w:tcPr>
            <w:tcW w:w="881" w:type="pct"/>
            <w:vAlign w:val="center"/>
          </w:tcPr>
          <w:p w14:paraId="0FD52882" w14:textId="0688DCD1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882" w:type="pct"/>
            <w:vAlign w:val="center"/>
          </w:tcPr>
          <w:p w14:paraId="7F7FC65C" w14:textId="77777777" w:rsidR="00E869E5" w:rsidRPr="00D51E06" w:rsidRDefault="00E869E5" w:rsidP="00E86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76FE3D0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6C6576E" w14:textId="77777777" w:rsidR="00E869E5" w:rsidRPr="00D51E06" w:rsidRDefault="00E869E5" w:rsidP="00E869E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5214C75D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23121AA" w14:textId="4B8BF6A5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8%)</w:t>
            </w:r>
          </w:p>
        </w:tc>
        <w:tc>
          <w:tcPr>
            <w:tcW w:w="881" w:type="pct"/>
            <w:vAlign w:val="center"/>
          </w:tcPr>
          <w:p w14:paraId="31E5394C" w14:textId="53820509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3%)</w:t>
            </w:r>
          </w:p>
        </w:tc>
        <w:tc>
          <w:tcPr>
            <w:tcW w:w="882" w:type="pct"/>
            <w:vAlign w:val="center"/>
          </w:tcPr>
          <w:p w14:paraId="41D3D77A" w14:textId="77777777" w:rsidR="00E869E5" w:rsidRPr="00D51E06" w:rsidRDefault="00E869E5" w:rsidP="00E86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587BD0F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5B62A27" w14:textId="7C38CCE7" w:rsidR="0075651D" w:rsidRPr="00D51E06" w:rsidRDefault="0075651D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sA only measures</w:t>
            </w:r>
          </w:p>
        </w:tc>
      </w:tr>
      <w:tr w:rsidR="00D51E06" w:rsidRPr="00D51E06" w14:paraId="614A342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10B7EED" w14:textId="77777777" w:rsidR="00A44F69" w:rsidRPr="00D51E06" w:rsidRDefault="00A44F69" w:rsidP="00A44F69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PsA (years) [mean (SD)]</w:t>
            </w:r>
          </w:p>
        </w:tc>
        <w:tc>
          <w:tcPr>
            <w:tcW w:w="315" w:type="pct"/>
            <w:vAlign w:val="center"/>
          </w:tcPr>
          <w:p w14:paraId="5111079D" w14:textId="2F37289B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81" w:type="pct"/>
            <w:vAlign w:val="center"/>
          </w:tcPr>
          <w:p w14:paraId="155DF0BF" w14:textId="721D86F1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12)</w:t>
            </w:r>
          </w:p>
        </w:tc>
        <w:tc>
          <w:tcPr>
            <w:tcW w:w="881" w:type="pct"/>
            <w:vAlign w:val="center"/>
          </w:tcPr>
          <w:p w14:paraId="4FE999A4" w14:textId="71CEB413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5)</w:t>
            </w:r>
          </w:p>
        </w:tc>
        <w:tc>
          <w:tcPr>
            <w:tcW w:w="882" w:type="pct"/>
            <w:vAlign w:val="center"/>
          </w:tcPr>
          <w:p w14:paraId="4FB802A4" w14:textId="21DF25BB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D51E06" w:rsidRPr="00D51E06" w14:paraId="69C2BC3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6BFAF8E" w14:textId="77777777" w:rsidR="00A44F69" w:rsidRPr="00D51E06" w:rsidRDefault="00A44F69" w:rsidP="00A44F69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DAPSA score </w:t>
            </w: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32BED04D" w14:textId="08B72EE9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5D49DB3C" w14:textId="768F480E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19)</w:t>
            </w:r>
          </w:p>
        </w:tc>
        <w:tc>
          <w:tcPr>
            <w:tcW w:w="881" w:type="pct"/>
            <w:vAlign w:val="center"/>
          </w:tcPr>
          <w:p w14:paraId="756C6EA6" w14:textId="71CC2FC1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28)</w:t>
            </w:r>
          </w:p>
        </w:tc>
        <w:tc>
          <w:tcPr>
            <w:tcW w:w="882" w:type="pct"/>
            <w:vAlign w:val="center"/>
          </w:tcPr>
          <w:p w14:paraId="5BDDDF0C" w14:textId="4150E3E4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D51E06" w:rsidRPr="00D51E06" w14:paraId="56B0F5A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EBBFA59" w14:textId="77777777" w:rsidR="00A44F69" w:rsidRPr="00D51E06" w:rsidRDefault="00A44F69" w:rsidP="00A44F69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3C801D25" w14:textId="57438781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19EAF52D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5CC85EE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723AD958" w14:textId="54B24C5C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D51E06" w:rsidRPr="00D51E06" w14:paraId="3164E99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DCD356D" w14:textId="77777777" w:rsidR="00C372F3" w:rsidRPr="00D51E06" w:rsidRDefault="00C372F3" w:rsidP="00E3008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Remission (&lt;5)</w:t>
            </w:r>
          </w:p>
        </w:tc>
        <w:tc>
          <w:tcPr>
            <w:tcW w:w="315" w:type="pct"/>
            <w:vAlign w:val="center"/>
          </w:tcPr>
          <w:p w14:paraId="2487790E" w14:textId="77777777" w:rsidR="00C372F3" w:rsidRPr="00D51E06" w:rsidRDefault="00C372F3" w:rsidP="0091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C3BDB7C" w14:textId="6F8FD155" w:rsidR="00C372F3" w:rsidRPr="00D51E06" w:rsidRDefault="00A44F69" w:rsidP="0091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1F60163D" w14:textId="0230E8F6" w:rsidR="00C372F3" w:rsidRPr="00D51E06" w:rsidRDefault="00A44F69" w:rsidP="0091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4441F51B" w14:textId="77777777" w:rsidR="00C372F3" w:rsidRPr="00D51E06" w:rsidRDefault="00C372F3" w:rsidP="0091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567BB47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7615AF0" w14:textId="77777777" w:rsidR="00A44F69" w:rsidRPr="00D51E06" w:rsidRDefault="00A44F69" w:rsidP="00A44F69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Low (5-15)</w:t>
            </w:r>
          </w:p>
        </w:tc>
        <w:tc>
          <w:tcPr>
            <w:tcW w:w="315" w:type="pct"/>
            <w:vAlign w:val="center"/>
          </w:tcPr>
          <w:p w14:paraId="3CEA54F2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4C9A4C1" w14:textId="0A893428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4%)</w:t>
            </w:r>
          </w:p>
        </w:tc>
        <w:tc>
          <w:tcPr>
            <w:tcW w:w="881" w:type="pct"/>
            <w:vAlign w:val="center"/>
          </w:tcPr>
          <w:p w14:paraId="46C2359D" w14:textId="4CA290B0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4%)</w:t>
            </w:r>
          </w:p>
        </w:tc>
        <w:tc>
          <w:tcPr>
            <w:tcW w:w="882" w:type="pct"/>
            <w:vAlign w:val="center"/>
          </w:tcPr>
          <w:p w14:paraId="238F960A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13FFDB0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2C7AB06" w14:textId="77777777" w:rsidR="00A44F69" w:rsidRPr="00D51E06" w:rsidRDefault="00A44F69" w:rsidP="00A44F69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15-28)</w:t>
            </w:r>
          </w:p>
        </w:tc>
        <w:tc>
          <w:tcPr>
            <w:tcW w:w="315" w:type="pct"/>
            <w:vAlign w:val="center"/>
          </w:tcPr>
          <w:p w14:paraId="20F8E4F1" w14:textId="77777777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773AA46" w14:textId="13958595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9%)</w:t>
            </w:r>
          </w:p>
        </w:tc>
        <w:tc>
          <w:tcPr>
            <w:tcW w:w="881" w:type="pct"/>
            <w:vAlign w:val="center"/>
          </w:tcPr>
          <w:p w14:paraId="7B580629" w14:textId="6A327034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3%)</w:t>
            </w:r>
          </w:p>
        </w:tc>
        <w:tc>
          <w:tcPr>
            <w:tcW w:w="882" w:type="pct"/>
            <w:vAlign w:val="center"/>
          </w:tcPr>
          <w:p w14:paraId="7AF13EB7" w14:textId="77777777" w:rsidR="00A44F69" w:rsidRPr="00D51E06" w:rsidRDefault="00A44F69" w:rsidP="00A44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78B3FD6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9819E30" w14:textId="77777777" w:rsidR="00A44F69" w:rsidRPr="00D51E06" w:rsidRDefault="00A44F69" w:rsidP="00A44F69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High (≥28)</w:t>
            </w:r>
          </w:p>
        </w:tc>
        <w:tc>
          <w:tcPr>
            <w:tcW w:w="315" w:type="pct"/>
            <w:vAlign w:val="center"/>
          </w:tcPr>
          <w:p w14:paraId="5C9E75B2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6161AD6" w14:textId="2C077B3F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8%)</w:t>
            </w:r>
          </w:p>
        </w:tc>
        <w:tc>
          <w:tcPr>
            <w:tcW w:w="881" w:type="pct"/>
            <w:vAlign w:val="center"/>
          </w:tcPr>
          <w:p w14:paraId="5910502B" w14:textId="360FD922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3%)</w:t>
            </w:r>
          </w:p>
        </w:tc>
        <w:tc>
          <w:tcPr>
            <w:tcW w:w="882" w:type="pct"/>
            <w:vAlign w:val="center"/>
          </w:tcPr>
          <w:p w14:paraId="61E065F3" w14:textId="77777777" w:rsidR="00A44F69" w:rsidRPr="00D51E06" w:rsidRDefault="00A44F69" w:rsidP="00A44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3F01115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C0E6337" w14:textId="77777777" w:rsidR="00C372F3" w:rsidRPr="00D51E06" w:rsidRDefault="00C372F3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D51E06" w:rsidRPr="00D51E06" w14:paraId="12D3A00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7041B91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TX treatment group [n (%)]</w:t>
            </w:r>
          </w:p>
        </w:tc>
        <w:tc>
          <w:tcPr>
            <w:tcW w:w="315" w:type="pct"/>
            <w:vAlign w:val="center"/>
          </w:tcPr>
          <w:p w14:paraId="63A24A0A" w14:textId="3EB34C3F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81" w:type="pct"/>
            <w:vAlign w:val="center"/>
          </w:tcPr>
          <w:p w14:paraId="63FF3C98" w14:textId="77777777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1C480B0" w14:textId="77777777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7A89C83C" w14:textId="7F80E7B2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D51E06" w:rsidRPr="00D51E06" w14:paraId="094874C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BAE2A17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315" w:type="pct"/>
            <w:vAlign w:val="center"/>
          </w:tcPr>
          <w:p w14:paraId="4391AB7E" w14:textId="77777777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66CD345" w14:textId="0F459D90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2%)</w:t>
            </w:r>
          </w:p>
        </w:tc>
        <w:tc>
          <w:tcPr>
            <w:tcW w:w="881" w:type="pct"/>
            <w:vAlign w:val="center"/>
          </w:tcPr>
          <w:p w14:paraId="57F1D761" w14:textId="7CBA6790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33%)</w:t>
            </w:r>
          </w:p>
        </w:tc>
        <w:tc>
          <w:tcPr>
            <w:tcW w:w="882" w:type="pct"/>
            <w:vAlign w:val="center"/>
          </w:tcPr>
          <w:p w14:paraId="73E091DB" w14:textId="77777777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59398AA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BB581DD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ical only</w:t>
            </w:r>
          </w:p>
        </w:tc>
        <w:tc>
          <w:tcPr>
            <w:tcW w:w="315" w:type="pct"/>
            <w:vAlign w:val="center"/>
          </w:tcPr>
          <w:p w14:paraId="3D43C743" w14:textId="77777777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C403638" w14:textId="1623FFBE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39%)</w:t>
            </w:r>
          </w:p>
        </w:tc>
        <w:tc>
          <w:tcPr>
            <w:tcW w:w="881" w:type="pct"/>
            <w:vAlign w:val="center"/>
          </w:tcPr>
          <w:p w14:paraId="766CFD39" w14:textId="7E16DC62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43%)</w:t>
            </w:r>
          </w:p>
        </w:tc>
        <w:tc>
          <w:tcPr>
            <w:tcW w:w="882" w:type="pct"/>
            <w:vAlign w:val="center"/>
          </w:tcPr>
          <w:p w14:paraId="4E3B6FB6" w14:textId="77777777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72BC82F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F8849D0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urrent </w:t>
            </w:r>
          </w:p>
        </w:tc>
        <w:tc>
          <w:tcPr>
            <w:tcW w:w="315" w:type="pct"/>
            <w:vAlign w:val="center"/>
          </w:tcPr>
          <w:p w14:paraId="7A8465AF" w14:textId="77777777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43DE276" w14:textId="4E119CED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9%)</w:t>
            </w:r>
          </w:p>
        </w:tc>
        <w:tc>
          <w:tcPr>
            <w:tcW w:w="881" w:type="pct"/>
            <w:vAlign w:val="center"/>
          </w:tcPr>
          <w:p w14:paraId="15259453" w14:textId="14BE1DB9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4%)</w:t>
            </w:r>
          </w:p>
        </w:tc>
        <w:tc>
          <w:tcPr>
            <w:tcW w:w="882" w:type="pct"/>
            <w:vAlign w:val="center"/>
          </w:tcPr>
          <w:p w14:paraId="5DB7E441" w14:textId="77777777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5629E2AD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15C8A14" w14:textId="03E7BC33" w:rsidR="00C372F3" w:rsidRPr="00D51E06" w:rsidRDefault="00C372F3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chemical</w:t>
            </w:r>
          </w:p>
        </w:tc>
      </w:tr>
      <w:tr w:rsidR="00D51E06" w:rsidRPr="00D51E06" w14:paraId="52F3ECE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1FE9F6A5" w14:textId="77777777" w:rsidR="002C2125" w:rsidRPr="00D51E06" w:rsidRDefault="002C2125" w:rsidP="002C212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-reactive protein (mg/L) [mean (SD)]</w:t>
            </w:r>
          </w:p>
        </w:tc>
        <w:tc>
          <w:tcPr>
            <w:tcW w:w="315" w:type="pct"/>
            <w:vAlign w:val="center"/>
          </w:tcPr>
          <w:p w14:paraId="6DA7D72E" w14:textId="05379A5A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5AF6E53D" w14:textId="41290F84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 (13)</w:t>
            </w:r>
          </w:p>
        </w:tc>
        <w:tc>
          <w:tcPr>
            <w:tcW w:w="881" w:type="pct"/>
            <w:vAlign w:val="center"/>
          </w:tcPr>
          <w:p w14:paraId="4CC533CB" w14:textId="5F4503DB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8 (12)</w:t>
            </w:r>
          </w:p>
        </w:tc>
        <w:tc>
          <w:tcPr>
            <w:tcW w:w="882" w:type="pct"/>
            <w:vAlign w:val="center"/>
          </w:tcPr>
          <w:p w14:paraId="4460DC65" w14:textId="75B1DEA5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D51E06" w:rsidRPr="00D51E06" w14:paraId="073B16B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2D33393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P (≥5 mg/L) [n (%)]</w:t>
            </w:r>
          </w:p>
        </w:tc>
        <w:tc>
          <w:tcPr>
            <w:tcW w:w="315" w:type="pct"/>
            <w:vAlign w:val="center"/>
          </w:tcPr>
          <w:p w14:paraId="2B6E8551" w14:textId="43B743F9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49FD3217" w14:textId="68B76DD0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3%)</w:t>
            </w:r>
          </w:p>
        </w:tc>
        <w:tc>
          <w:tcPr>
            <w:tcW w:w="881" w:type="pct"/>
            <w:vAlign w:val="center"/>
          </w:tcPr>
          <w:p w14:paraId="11778901" w14:textId="5FFCB3E8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40%)</w:t>
            </w:r>
          </w:p>
        </w:tc>
        <w:tc>
          <w:tcPr>
            <w:tcW w:w="882" w:type="pct"/>
            <w:vAlign w:val="center"/>
          </w:tcPr>
          <w:p w14:paraId="31CFAD60" w14:textId="7C8EA1F8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D51E06" w:rsidRPr="00D51E06" w14:paraId="5A250EF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00E23D7A" w14:textId="77777777" w:rsidR="002C2125" w:rsidRPr="00D51E06" w:rsidRDefault="002C2125" w:rsidP="002C212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lirubin (µmol/L) [mean (SD)]</w:t>
            </w:r>
          </w:p>
        </w:tc>
        <w:tc>
          <w:tcPr>
            <w:tcW w:w="315" w:type="pct"/>
            <w:vAlign w:val="center"/>
          </w:tcPr>
          <w:p w14:paraId="025D1524" w14:textId="06E8AD5E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800B2D0" w14:textId="274FB5CF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9 (5)</w:t>
            </w:r>
          </w:p>
        </w:tc>
        <w:tc>
          <w:tcPr>
            <w:tcW w:w="881" w:type="pct"/>
            <w:vAlign w:val="center"/>
          </w:tcPr>
          <w:p w14:paraId="5DD8A565" w14:textId="37FE84B1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4 (8)</w:t>
            </w:r>
          </w:p>
        </w:tc>
        <w:tc>
          <w:tcPr>
            <w:tcW w:w="882" w:type="pct"/>
            <w:vAlign w:val="center"/>
          </w:tcPr>
          <w:p w14:paraId="5B4DFE63" w14:textId="3A354082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D51E06" w:rsidRPr="00D51E06" w14:paraId="68689D4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ABC860E" w14:textId="77777777" w:rsidR="002C2125" w:rsidRPr="00D51E06" w:rsidRDefault="002C2125" w:rsidP="002C212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lirubin (≥21 µmol/L) [n (%)]</w:t>
            </w:r>
          </w:p>
        </w:tc>
        <w:tc>
          <w:tcPr>
            <w:tcW w:w="315" w:type="pct"/>
            <w:vAlign w:val="center"/>
          </w:tcPr>
          <w:p w14:paraId="0D6F9CE2" w14:textId="27F89CA3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DE23CC2" w14:textId="079DD1CA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881" w:type="pct"/>
            <w:vAlign w:val="center"/>
          </w:tcPr>
          <w:p w14:paraId="3B4189DC" w14:textId="4C85EB2E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882" w:type="pct"/>
            <w:vAlign w:val="center"/>
          </w:tcPr>
          <w:p w14:paraId="5C529D47" w14:textId="489C1169" w:rsidR="002C2125" w:rsidRPr="00D51E06" w:rsidRDefault="002C2125" w:rsidP="002C2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8</w:t>
            </w:r>
          </w:p>
        </w:tc>
      </w:tr>
      <w:tr w:rsidR="00D51E06" w:rsidRPr="00D51E06" w14:paraId="08135C9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1065DF78" w14:textId="77777777" w:rsidR="002C2125" w:rsidRPr="00D51E06" w:rsidRDefault="002C2125" w:rsidP="002C212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 (g/L) [mean (SD)]</w:t>
            </w:r>
          </w:p>
        </w:tc>
        <w:tc>
          <w:tcPr>
            <w:tcW w:w="315" w:type="pct"/>
            <w:vAlign w:val="center"/>
          </w:tcPr>
          <w:p w14:paraId="2F3AC70D" w14:textId="2654D0D9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CF309FF" w14:textId="1EDCD74C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4)</w:t>
            </w:r>
          </w:p>
        </w:tc>
        <w:tc>
          <w:tcPr>
            <w:tcW w:w="881" w:type="pct"/>
            <w:vAlign w:val="center"/>
          </w:tcPr>
          <w:p w14:paraId="12D37865" w14:textId="193C3682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4)</w:t>
            </w:r>
          </w:p>
        </w:tc>
        <w:tc>
          <w:tcPr>
            <w:tcW w:w="882" w:type="pct"/>
            <w:vAlign w:val="center"/>
          </w:tcPr>
          <w:p w14:paraId="55BE7ECD" w14:textId="3603E009" w:rsidR="002C2125" w:rsidRPr="00D51E06" w:rsidRDefault="002C2125" w:rsidP="002C2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D51E06" w:rsidRPr="00D51E06" w14:paraId="24ECDAC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9D39F5C" w14:textId="77777777" w:rsidR="00C372F3" w:rsidRPr="00D51E06" w:rsidRDefault="00C372F3" w:rsidP="00E3008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 (≥50 g/L) [n (%)]</w:t>
            </w:r>
          </w:p>
        </w:tc>
        <w:tc>
          <w:tcPr>
            <w:tcW w:w="315" w:type="pct"/>
            <w:vAlign w:val="center"/>
          </w:tcPr>
          <w:p w14:paraId="76958773" w14:textId="6EC52596" w:rsidR="00C372F3" w:rsidRPr="00D51E06" w:rsidRDefault="00BC7000" w:rsidP="0091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17A50B8" w14:textId="10866153" w:rsidR="00C372F3" w:rsidRPr="00D51E06" w:rsidRDefault="00BC7000" w:rsidP="0091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2C778C1F" w14:textId="053C6C13" w:rsidR="00C372F3" w:rsidRPr="00D51E06" w:rsidRDefault="00BC7000" w:rsidP="0091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01473C9C" w14:textId="7A0ADA48" w:rsidR="00C372F3" w:rsidRPr="00D51E06" w:rsidRDefault="00BC7000" w:rsidP="0091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51E06" w:rsidRPr="00D51E06" w14:paraId="546E541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2D90ECCA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 (IU/L) [mean (SD)]</w:t>
            </w:r>
          </w:p>
        </w:tc>
        <w:tc>
          <w:tcPr>
            <w:tcW w:w="315" w:type="pct"/>
            <w:vAlign w:val="center"/>
          </w:tcPr>
          <w:p w14:paraId="2BD8DC16" w14:textId="53FC274A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97FF9E4" w14:textId="35E3DB7D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25)</w:t>
            </w:r>
          </w:p>
        </w:tc>
        <w:tc>
          <w:tcPr>
            <w:tcW w:w="881" w:type="pct"/>
            <w:vAlign w:val="center"/>
          </w:tcPr>
          <w:p w14:paraId="7DA2835E" w14:textId="11CAEDDE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21)</w:t>
            </w:r>
          </w:p>
        </w:tc>
        <w:tc>
          <w:tcPr>
            <w:tcW w:w="882" w:type="pct"/>
            <w:vAlign w:val="center"/>
          </w:tcPr>
          <w:p w14:paraId="5E96A615" w14:textId="6A3AF1C9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D51E06" w:rsidRPr="00D51E06" w14:paraId="3804268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79BBAE3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 (Male ≥50 IU/L, Female ≥35 IU/L) [n (%)]</w:t>
            </w:r>
          </w:p>
        </w:tc>
        <w:tc>
          <w:tcPr>
            <w:tcW w:w="315" w:type="pct"/>
            <w:vAlign w:val="center"/>
          </w:tcPr>
          <w:p w14:paraId="1C5D5E79" w14:textId="1BC8C5B1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4FE10CA" w14:textId="53F357ED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1%)</w:t>
            </w:r>
          </w:p>
        </w:tc>
        <w:tc>
          <w:tcPr>
            <w:tcW w:w="881" w:type="pct"/>
            <w:vAlign w:val="center"/>
          </w:tcPr>
          <w:p w14:paraId="61D6DE23" w14:textId="2265400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32%)</w:t>
            </w:r>
          </w:p>
        </w:tc>
        <w:tc>
          <w:tcPr>
            <w:tcW w:w="882" w:type="pct"/>
            <w:vAlign w:val="center"/>
          </w:tcPr>
          <w:p w14:paraId="0B14CCDE" w14:textId="2E0C48F0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D51E06" w:rsidRPr="00D51E06" w14:paraId="0BB0794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1248017C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 (IU/L) [mean (SD)]</w:t>
            </w:r>
          </w:p>
        </w:tc>
        <w:tc>
          <w:tcPr>
            <w:tcW w:w="315" w:type="pct"/>
            <w:vAlign w:val="center"/>
          </w:tcPr>
          <w:p w14:paraId="6F6DBB19" w14:textId="28663834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FAFB21B" w14:textId="77F0F6BE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 (25)</w:t>
            </w:r>
          </w:p>
        </w:tc>
        <w:tc>
          <w:tcPr>
            <w:tcW w:w="881" w:type="pct"/>
            <w:vAlign w:val="center"/>
          </w:tcPr>
          <w:p w14:paraId="725091BE" w14:textId="3C4AA50F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 (20)</w:t>
            </w:r>
          </w:p>
        </w:tc>
        <w:tc>
          <w:tcPr>
            <w:tcW w:w="882" w:type="pct"/>
            <w:vAlign w:val="center"/>
          </w:tcPr>
          <w:p w14:paraId="17F4215C" w14:textId="3BCA7E24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D51E06" w:rsidRPr="00D51E06" w14:paraId="76F1CE7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C2A3F44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 (≥130 IU/L) [n (%)]</w:t>
            </w:r>
          </w:p>
        </w:tc>
        <w:tc>
          <w:tcPr>
            <w:tcW w:w="315" w:type="pct"/>
            <w:vAlign w:val="center"/>
          </w:tcPr>
          <w:p w14:paraId="4BC9C156" w14:textId="172A5284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60ACB79" w14:textId="63E7EA87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881" w:type="pct"/>
            <w:vAlign w:val="center"/>
          </w:tcPr>
          <w:p w14:paraId="372CA285" w14:textId="2305B419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82" w:type="pct"/>
            <w:vAlign w:val="center"/>
          </w:tcPr>
          <w:p w14:paraId="46639FAF" w14:textId="62D8F872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D51E06" w:rsidRPr="00D51E06" w14:paraId="2E246819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58ABFE4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 [mean (SD)]</w:t>
            </w:r>
          </w:p>
        </w:tc>
        <w:tc>
          <w:tcPr>
            <w:tcW w:w="315" w:type="pct"/>
            <w:vAlign w:val="center"/>
          </w:tcPr>
          <w:p w14:paraId="26F04FB1" w14:textId="3DDCAC81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6C2E062D" w14:textId="0DB20FA7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 (1)</w:t>
            </w:r>
          </w:p>
        </w:tc>
        <w:tc>
          <w:tcPr>
            <w:tcW w:w="881" w:type="pct"/>
            <w:vAlign w:val="center"/>
          </w:tcPr>
          <w:p w14:paraId="3CAFD420" w14:textId="790CED0F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 (1)</w:t>
            </w:r>
          </w:p>
        </w:tc>
        <w:tc>
          <w:tcPr>
            <w:tcW w:w="882" w:type="pct"/>
            <w:vAlign w:val="center"/>
          </w:tcPr>
          <w:p w14:paraId="40699921" w14:textId="191B0A86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51E06" w:rsidRPr="00D51E06" w14:paraId="1D0D8BE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5BA4A25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 (≥9.8) [n (%)]</w:t>
            </w:r>
          </w:p>
        </w:tc>
        <w:tc>
          <w:tcPr>
            <w:tcW w:w="315" w:type="pct"/>
            <w:vAlign w:val="center"/>
          </w:tcPr>
          <w:p w14:paraId="16BB36B9" w14:textId="76201403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272F2369" w14:textId="45152B9E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566E4291" w14:textId="57555D3C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9%)</w:t>
            </w:r>
          </w:p>
        </w:tc>
        <w:tc>
          <w:tcPr>
            <w:tcW w:w="882" w:type="pct"/>
            <w:vAlign w:val="center"/>
          </w:tcPr>
          <w:p w14:paraId="5EFCA332" w14:textId="2D9B9D22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D51E06" w:rsidRPr="00D51E06" w14:paraId="35859C2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BBE1057" w14:textId="77777777" w:rsidR="00C372F3" w:rsidRPr="00D51E06" w:rsidRDefault="00C372F3" w:rsidP="009150E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MRI Liver Metrics</w:t>
            </w:r>
          </w:p>
        </w:tc>
      </w:tr>
      <w:tr w:rsidR="00D51E06" w:rsidRPr="00D51E06" w14:paraId="13B2BE5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61C3F64E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ver fat content - PDFF (%) [mean (SD)]</w:t>
            </w:r>
          </w:p>
        </w:tc>
        <w:tc>
          <w:tcPr>
            <w:tcW w:w="315" w:type="pct"/>
            <w:vAlign w:val="center"/>
          </w:tcPr>
          <w:p w14:paraId="35CCF763" w14:textId="327C5EB1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33B5DC5" w14:textId="68497BD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 (2)</w:t>
            </w:r>
          </w:p>
        </w:tc>
        <w:tc>
          <w:tcPr>
            <w:tcW w:w="881" w:type="pct"/>
            <w:vAlign w:val="center"/>
          </w:tcPr>
          <w:p w14:paraId="67890902" w14:textId="66221677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9 (8)</w:t>
            </w:r>
          </w:p>
        </w:tc>
        <w:tc>
          <w:tcPr>
            <w:tcW w:w="882" w:type="pct"/>
            <w:vAlign w:val="center"/>
          </w:tcPr>
          <w:p w14:paraId="0F2B85A5" w14:textId="44C4C81E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1E06" w:rsidRPr="00D51E06" w14:paraId="77C73A6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B3D00AC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FF ≥ 5% [n (%)]</w:t>
            </w:r>
          </w:p>
        </w:tc>
        <w:tc>
          <w:tcPr>
            <w:tcW w:w="315" w:type="pct"/>
            <w:vAlign w:val="center"/>
          </w:tcPr>
          <w:p w14:paraId="7E4FA3FE" w14:textId="4C3E0E86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0533B7D" w14:textId="03C00C8A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%)</w:t>
            </w:r>
          </w:p>
        </w:tc>
        <w:tc>
          <w:tcPr>
            <w:tcW w:w="881" w:type="pct"/>
            <w:vAlign w:val="center"/>
          </w:tcPr>
          <w:p w14:paraId="241DF9C3" w14:textId="79ADC626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100%)</w:t>
            </w:r>
          </w:p>
        </w:tc>
        <w:tc>
          <w:tcPr>
            <w:tcW w:w="882" w:type="pct"/>
            <w:vAlign w:val="center"/>
          </w:tcPr>
          <w:p w14:paraId="2D036F07" w14:textId="1A978C9A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1E06" w:rsidRPr="00D51E06" w14:paraId="5FF3C4F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31197477" w14:textId="77777777" w:rsidR="00BC7000" w:rsidRPr="00D51E06" w:rsidRDefault="00BC7000" w:rsidP="28C0B30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LD/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LD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PDFF ≥ 5% &amp; metabolic risk factor) [n (%)]</w:t>
            </w:r>
          </w:p>
        </w:tc>
        <w:tc>
          <w:tcPr>
            <w:tcW w:w="315" w:type="pct"/>
            <w:vAlign w:val="center"/>
          </w:tcPr>
          <w:p w14:paraId="3895BF4A" w14:textId="42F9BFE5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3D84D5A" w14:textId="7E451492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C1C5CDE" w14:textId="3E5281A9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6723B56B" w14:textId="66935C8D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51E06" w:rsidRPr="00D51E06" w14:paraId="0EE4F5D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25D8955F" w14:textId="0634CA8A" w:rsidR="00BC7000" w:rsidRPr="00D51E06" w:rsidRDefault="00BC7000" w:rsidP="28C0B30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</w:t>
            </w:r>
            <w:r w:rsidR="00F3247E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bro-</w:t>
            </w: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flammation - cT1 (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mean (SD)]</w:t>
            </w:r>
          </w:p>
        </w:tc>
        <w:tc>
          <w:tcPr>
            <w:tcW w:w="315" w:type="pct"/>
            <w:vAlign w:val="center"/>
          </w:tcPr>
          <w:p w14:paraId="00E71C3B" w14:textId="024386C4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D32B82F" w14:textId="7395C71F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1 (55)</w:t>
            </w:r>
          </w:p>
        </w:tc>
        <w:tc>
          <w:tcPr>
            <w:tcW w:w="881" w:type="pct"/>
            <w:vAlign w:val="center"/>
          </w:tcPr>
          <w:p w14:paraId="5DD0B81E" w14:textId="5404D9C3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3 (183)</w:t>
            </w:r>
          </w:p>
        </w:tc>
        <w:tc>
          <w:tcPr>
            <w:tcW w:w="882" w:type="pct"/>
            <w:vAlign w:val="center"/>
          </w:tcPr>
          <w:p w14:paraId="2B34426C" w14:textId="5922F52A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D51E06" w:rsidRPr="00D51E06" w14:paraId="6E89776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00B6F878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1 ≥ 800ms [n (%)]</w:t>
            </w:r>
          </w:p>
        </w:tc>
        <w:tc>
          <w:tcPr>
            <w:tcW w:w="315" w:type="pct"/>
            <w:vAlign w:val="center"/>
          </w:tcPr>
          <w:p w14:paraId="0666C726" w14:textId="2D24389B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FF2AF16" w14:textId="619C5EC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4%)</w:t>
            </w:r>
          </w:p>
        </w:tc>
        <w:tc>
          <w:tcPr>
            <w:tcW w:w="881" w:type="pct"/>
            <w:vAlign w:val="center"/>
          </w:tcPr>
          <w:p w14:paraId="0C339966" w14:textId="46EE167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50%)</w:t>
            </w:r>
          </w:p>
        </w:tc>
        <w:tc>
          <w:tcPr>
            <w:tcW w:w="882" w:type="pct"/>
            <w:vAlign w:val="center"/>
          </w:tcPr>
          <w:p w14:paraId="32908D4C" w14:textId="36E1E42C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D51E06" w:rsidRPr="00D51E06" w14:paraId="61B0AE75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2AB5D9D6" w14:textId="77777777" w:rsidR="00BC7000" w:rsidRPr="00D51E06" w:rsidRDefault="00BC7000" w:rsidP="00BC7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1 ≥ 875ms [n (%)]</w:t>
            </w:r>
          </w:p>
        </w:tc>
        <w:tc>
          <w:tcPr>
            <w:tcW w:w="315" w:type="pct"/>
            <w:vAlign w:val="center"/>
          </w:tcPr>
          <w:p w14:paraId="1D729FEA" w14:textId="12FB4441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16D9E30" w14:textId="4C76240A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881" w:type="pct"/>
            <w:vAlign w:val="center"/>
          </w:tcPr>
          <w:p w14:paraId="755A6A88" w14:textId="6B5176D6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6%)</w:t>
            </w:r>
          </w:p>
        </w:tc>
        <w:tc>
          <w:tcPr>
            <w:tcW w:w="882" w:type="pct"/>
            <w:vAlign w:val="center"/>
          </w:tcPr>
          <w:p w14:paraId="28B5CE1B" w14:textId="2F48DC77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D51E06" w:rsidRPr="00D51E06" w14:paraId="75890024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5221B7BD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atohepatitis (cT1 ≥ 800ms &amp; PDFF ≥ 5%) [n (%)]</w:t>
            </w:r>
          </w:p>
        </w:tc>
        <w:tc>
          <w:tcPr>
            <w:tcW w:w="315" w:type="pct"/>
            <w:vAlign w:val="center"/>
          </w:tcPr>
          <w:p w14:paraId="7292A373" w14:textId="193E8A4A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E957227" w14:textId="0F4BF02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4%)</w:t>
            </w:r>
          </w:p>
        </w:tc>
        <w:tc>
          <w:tcPr>
            <w:tcW w:w="881" w:type="pct"/>
            <w:vAlign w:val="center"/>
          </w:tcPr>
          <w:p w14:paraId="46493A47" w14:textId="6F49F07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50%)</w:t>
            </w:r>
          </w:p>
        </w:tc>
        <w:tc>
          <w:tcPr>
            <w:tcW w:w="882" w:type="pct"/>
            <w:vAlign w:val="center"/>
          </w:tcPr>
          <w:p w14:paraId="024D963B" w14:textId="029C2589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1E06" w:rsidRPr="00D51E06" w14:paraId="7CE88B14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23D75374" w14:textId="77777777" w:rsidR="00BC7000" w:rsidRPr="00D51E06" w:rsidRDefault="00BC7000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H (cT1 ≥ 800ms &amp; PDFF ≥ 5% &amp; metabolic risk factor) [n (%)]</w:t>
            </w:r>
          </w:p>
        </w:tc>
        <w:tc>
          <w:tcPr>
            <w:tcW w:w="315" w:type="pct"/>
            <w:vAlign w:val="center"/>
          </w:tcPr>
          <w:p w14:paraId="16A9429D" w14:textId="3B58B3BD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66D40B9" w14:textId="54F431A1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5858E22E" w14:textId="3720C169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50%)</w:t>
            </w:r>
          </w:p>
        </w:tc>
        <w:tc>
          <w:tcPr>
            <w:tcW w:w="882" w:type="pct"/>
            <w:vAlign w:val="center"/>
          </w:tcPr>
          <w:p w14:paraId="64E9EAFB" w14:textId="7EA89D67" w:rsidR="00BC7000" w:rsidRPr="00D51E06" w:rsidRDefault="00BC7000" w:rsidP="00BC7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51E06" w:rsidRPr="00D51E06" w14:paraId="5BDBBAB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58B0A592" w14:textId="748674A5" w:rsidR="00BC7000" w:rsidRPr="00D51E06" w:rsidRDefault="00D51E06" w:rsidP="00BC7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vere MASH (cT1 ≥ 875ms &amp; PDFF ≥ 5% &amp; cardiometabolic risk factor) [n (%)]</w:t>
            </w:r>
          </w:p>
        </w:tc>
        <w:tc>
          <w:tcPr>
            <w:tcW w:w="315" w:type="pct"/>
            <w:vAlign w:val="center"/>
          </w:tcPr>
          <w:p w14:paraId="0BCCAC8E" w14:textId="25AB6477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604873F" w14:textId="3B3A005F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36C5568D" w14:textId="3B2D1FDE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6%)</w:t>
            </w:r>
          </w:p>
        </w:tc>
        <w:tc>
          <w:tcPr>
            <w:tcW w:w="882" w:type="pct"/>
            <w:vAlign w:val="center"/>
          </w:tcPr>
          <w:p w14:paraId="4B9630D2" w14:textId="4D2C5BF1" w:rsidR="00BC7000" w:rsidRPr="00D51E06" w:rsidRDefault="00BC7000" w:rsidP="00BC7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02C6DB0" w14:textId="3AAE2A26" w:rsidR="00CB2BC8" w:rsidRDefault="00CB2BC8" w:rsidP="00C372F3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693C9E6" w14:textId="77777777" w:rsidR="00C372F3" w:rsidRDefault="00C372F3" w:rsidP="00C372F3">
      <w:pPr>
        <w:jc w:val="both"/>
        <w:rPr>
          <w:rFonts w:ascii="Calibri" w:hAnsi="Calibri" w:cs="Calibri"/>
        </w:rPr>
      </w:pPr>
    </w:p>
    <w:p w14:paraId="227B97DD" w14:textId="61A6F3BE" w:rsidR="00747F57" w:rsidRDefault="00747F57" w:rsidP="28C0B30F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t xml:space="preserve">Supplementary Table </w:t>
      </w:r>
      <w:r w:rsidR="634D21DD" w:rsidRPr="73A5CAA5">
        <w:rPr>
          <w:rFonts w:ascii="Calibri" w:hAnsi="Calibri" w:cs="Calibri"/>
          <w:b/>
          <w:bCs/>
        </w:rPr>
        <w:t>S</w:t>
      </w:r>
      <w:r w:rsidR="00BC38CD">
        <w:rPr>
          <w:rFonts w:ascii="Calibri" w:hAnsi="Calibri" w:cs="Calibri"/>
          <w:b/>
          <w:bCs/>
        </w:rPr>
        <w:t>3</w:t>
      </w:r>
      <w:r w:rsidRPr="73A5CAA5">
        <w:rPr>
          <w:rFonts w:ascii="Calibri" w:hAnsi="Calibri" w:cs="Calibri"/>
          <w:b/>
          <w:bCs/>
        </w:rPr>
        <w:t>:</w:t>
      </w:r>
      <w:r w:rsidRPr="73A5CAA5">
        <w:rPr>
          <w:rFonts w:ascii="Calibri" w:hAnsi="Calibri" w:cs="Calibri"/>
        </w:rPr>
        <w:t xml:space="preserve">  </w:t>
      </w:r>
      <w:r w:rsidR="0090203D" w:rsidRPr="73A5CAA5">
        <w:rPr>
          <w:rFonts w:ascii="Calibri" w:hAnsi="Calibri" w:cs="Calibri"/>
        </w:rPr>
        <w:t xml:space="preserve">Comparison of characteristics between </w:t>
      </w:r>
      <w:proofErr w:type="spellStart"/>
      <w:r w:rsidR="0090203D" w:rsidRPr="73A5CAA5">
        <w:rPr>
          <w:rFonts w:ascii="Calibri" w:hAnsi="Calibri" w:cs="Calibri"/>
        </w:rPr>
        <w:t>PsD</w:t>
      </w:r>
      <w:proofErr w:type="spellEnd"/>
      <w:r w:rsidR="0090203D" w:rsidRPr="73A5CAA5">
        <w:rPr>
          <w:rFonts w:ascii="Calibri" w:hAnsi="Calibri" w:cs="Calibri"/>
        </w:rPr>
        <w:t xml:space="preserve"> individuals with and without MASH.</w:t>
      </w:r>
      <w:r w:rsidR="000D4438">
        <w:rPr>
          <w:rFonts w:ascii="Calibri" w:hAnsi="Calibri" w:cs="Calibri"/>
        </w:rPr>
        <w:t xml:space="preserve"> </w:t>
      </w:r>
      <w:r w:rsidR="000D4438">
        <w:rPr>
          <w:rFonts w:ascii="Calibri" w:hAnsi="Calibri" w:cs="Calibri"/>
        </w:rPr>
        <w:t>T</w:t>
      </w:r>
      <w:r w:rsidR="000D4438" w:rsidRPr="0055664A">
        <w:rPr>
          <w:rFonts w:ascii="Calibri" w:hAnsi="Calibri" w:cs="Calibri"/>
        </w:rPr>
        <w:t>ext in bold indicate statistical significance of p-value of ≤0.05</w:t>
      </w:r>
      <w:r w:rsidR="000D4438">
        <w:rPr>
          <w:rFonts w:ascii="Calibri" w:hAnsi="Calibri" w:cs="Calibri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680"/>
        <w:gridCol w:w="568"/>
        <w:gridCol w:w="1589"/>
        <w:gridCol w:w="1589"/>
        <w:gridCol w:w="1590"/>
      </w:tblGrid>
      <w:tr w:rsidR="00747F57" w:rsidRPr="0086486A" w14:paraId="6F0C0FE1" w14:textId="77777777" w:rsidTr="00695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371F5CC" w14:textId="77777777" w:rsidR="00747F57" w:rsidRPr="0086486A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Align w:val="center"/>
          </w:tcPr>
          <w:p w14:paraId="05EF7246" w14:textId="77777777" w:rsidR="00747F57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center"/>
            <w:hideMark/>
          </w:tcPr>
          <w:p w14:paraId="4DFF8EC4" w14:textId="251E193D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MASH</w:t>
            </w:r>
          </w:p>
          <w:p w14:paraId="6014DCE7" w14:textId="18AFA189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8C32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39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1" w:type="pct"/>
            <w:vAlign w:val="center"/>
            <w:hideMark/>
          </w:tcPr>
          <w:p w14:paraId="1B6B72BF" w14:textId="6951AB67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H</w:t>
            </w:r>
          </w:p>
          <w:p w14:paraId="041DC14A" w14:textId="74847945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8C32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1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2" w:type="pct"/>
            <w:vAlign w:val="center"/>
            <w:hideMark/>
          </w:tcPr>
          <w:p w14:paraId="048CD455" w14:textId="77777777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  <w:p w14:paraId="29BA66F2" w14:textId="77777777" w:rsidR="00747F57" w:rsidRPr="0086486A" w:rsidRDefault="00747F57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47F57" w:rsidRPr="0086486A" w14:paraId="2E5D853C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CCA0CE5" w14:textId="77777777" w:rsidR="00747F57" w:rsidRPr="00912B8A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mographics</w:t>
            </w:r>
          </w:p>
        </w:tc>
      </w:tr>
      <w:tr w:rsidR="00831348" w:rsidRPr="0086486A" w14:paraId="2DE1B45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54CD12AE" w14:textId="77777777" w:rsidR="00831348" w:rsidRPr="0086486A" w:rsidRDefault="00831348" w:rsidP="00831348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years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315" w:type="pct"/>
            <w:vAlign w:val="center"/>
          </w:tcPr>
          <w:p w14:paraId="5A528CC7" w14:textId="33C53C98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BEF99E4" w14:textId="30B267D0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14)</w:t>
            </w:r>
          </w:p>
        </w:tc>
        <w:tc>
          <w:tcPr>
            <w:tcW w:w="881" w:type="pct"/>
            <w:vAlign w:val="center"/>
          </w:tcPr>
          <w:p w14:paraId="21EF9360" w14:textId="4745732C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1)</w:t>
            </w:r>
          </w:p>
        </w:tc>
        <w:tc>
          <w:tcPr>
            <w:tcW w:w="882" w:type="pct"/>
            <w:vAlign w:val="center"/>
          </w:tcPr>
          <w:p w14:paraId="7EF591A7" w14:textId="4E604C4E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831348" w:rsidRPr="0086486A" w14:paraId="5AC08CD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46CF82FC" w14:textId="77777777" w:rsidR="00831348" w:rsidRPr="0086486A" w:rsidRDefault="00831348" w:rsidP="00831348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 (Male) [n (%)]</w:t>
            </w:r>
          </w:p>
        </w:tc>
        <w:tc>
          <w:tcPr>
            <w:tcW w:w="315" w:type="pct"/>
            <w:vAlign w:val="center"/>
          </w:tcPr>
          <w:p w14:paraId="21E0C52E" w14:textId="5F5C26B3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6F94210" w14:textId="6D457D1D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54%)</w:t>
            </w:r>
          </w:p>
        </w:tc>
        <w:tc>
          <w:tcPr>
            <w:tcW w:w="881" w:type="pct"/>
            <w:vAlign w:val="center"/>
          </w:tcPr>
          <w:p w14:paraId="63683D2C" w14:textId="1DDDA471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73%)</w:t>
            </w:r>
          </w:p>
        </w:tc>
        <w:tc>
          <w:tcPr>
            <w:tcW w:w="882" w:type="pct"/>
            <w:vAlign w:val="center"/>
          </w:tcPr>
          <w:p w14:paraId="30FFA743" w14:textId="5AFA53E6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831348" w:rsidRPr="0086486A" w14:paraId="20591EF4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27E88D65" w14:textId="77777777" w:rsidR="00831348" w:rsidRPr="0086486A" w:rsidRDefault="00831348" w:rsidP="00831348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MI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kg/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1F851B62" w14:textId="50717805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0784136" w14:textId="2C162D03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4)</w:t>
            </w:r>
          </w:p>
        </w:tc>
        <w:tc>
          <w:tcPr>
            <w:tcW w:w="881" w:type="pct"/>
            <w:vAlign w:val="center"/>
          </w:tcPr>
          <w:p w14:paraId="306AA0D1" w14:textId="69C993B8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7)</w:t>
            </w:r>
          </w:p>
        </w:tc>
        <w:tc>
          <w:tcPr>
            <w:tcW w:w="882" w:type="pct"/>
            <w:vAlign w:val="center"/>
          </w:tcPr>
          <w:p w14:paraId="05A8307F" w14:textId="7534EC8E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831348" w:rsidRPr="0086486A" w14:paraId="4BD6007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16052D91" w14:textId="77777777" w:rsidR="00831348" w:rsidRPr="0086486A" w:rsidRDefault="00831348" w:rsidP="0083134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5FB1CC9F" w14:textId="0A640750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303CB66" w14:textId="77777777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39EE784" w14:textId="77777777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0224762B" w14:textId="3A794820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831348" w:rsidRPr="0086486A" w14:paraId="2092F6C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6BDD0C48" w14:textId="77777777" w:rsidR="00831348" w:rsidRPr="0086486A" w:rsidRDefault="00831348" w:rsidP="0083134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n (&lt; 25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1A2D0D56" w14:textId="7777777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D65545D" w14:textId="59D0D914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26%)</w:t>
            </w:r>
          </w:p>
        </w:tc>
        <w:tc>
          <w:tcPr>
            <w:tcW w:w="881" w:type="pct"/>
            <w:vAlign w:val="center"/>
          </w:tcPr>
          <w:p w14:paraId="43624F7F" w14:textId="3C24ABDB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2D90A191" w14:textId="7777777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1348" w:rsidRPr="0086486A" w14:paraId="7E0F071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11194CB" w14:textId="77777777" w:rsidR="00831348" w:rsidRPr="0086486A" w:rsidRDefault="00831348" w:rsidP="0083134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 (≥ 25 - &lt; 30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5A86168C" w14:textId="77777777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51BDACA" w14:textId="65E1D75C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49%)</w:t>
            </w:r>
          </w:p>
        </w:tc>
        <w:tc>
          <w:tcPr>
            <w:tcW w:w="881" w:type="pct"/>
            <w:vAlign w:val="center"/>
          </w:tcPr>
          <w:p w14:paraId="78A560BB" w14:textId="240FC65B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882" w:type="pct"/>
            <w:vAlign w:val="center"/>
          </w:tcPr>
          <w:p w14:paraId="7B7CCE9B" w14:textId="77777777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1348" w:rsidRPr="0086486A" w14:paraId="6B959BD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218F13A2" w14:textId="77777777" w:rsidR="00831348" w:rsidRPr="0086486A" w:rsidRDefault="00831348" w:rsidP="0083134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 (≥ 30 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08F0FC74" w14:textId="7777777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011B660" w14:textId="0C39540C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26%)</w:t>
            </w:r>
          </w:p>
        </w:tc>
        <w:tc>
          <w:tcPr>
            <w:tcW w:w="881" w:type="pct"/>
            <w:vAlign w:val="center"/>
          </w:tcPr>
          <w:p w14:paraId="628E383F" w14:textId="0E5A12AD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55%)</w:t>
            </w:r>
          </w:p>
        </w:tc>
        <w:tc>
          <w:tcPr>
            <w:tcW w:w="882" w:type="pct"/>
            <w:vAlign w:val="center"/>
          </w:tcPr>
          <w:p w14:paraId="0510ABA5" w14:textId="7777777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1348" w:rsidRPr="00912B8A" w14:paraId="71CE4E8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588DBE6" w14:textId="77777777" w:rsidR="00831348" w:rsidRPr="00912B8A" w:rsidRDefault="00831348" w:rsidP="00831348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4E69015D" w14:textId="308B20CF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D661B76" w14:textId="6476743F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72%)</w:t>
            </w:r>
          </w:p>
        </w:tc>
        <w:tc>
          <w:tcPr>
            <w:tcW w:w="881" w:type="pct"/>
            <w:vAlign w:val="center"/>
          </w:tcPr>
          <w:p w14:paraId="41384D11" w14:textId="2F5686EE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55%)</w:t>
            </w:r>
          </w:p>
        </w:tc>
        <w:tc>
          <w:tcPr>
            <w:tcW w:w="882" w:type="pct"/>
            <w:vAlign w:val="center"/>
          </w:tcPr>
          <w:p w14:paraId="27F15ECB" w14:textId="25831D79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</w:tr>
      <w:tr w:rsidR="00831348" w:rsidRPr="00912B8A" w14:paraId="6F21DCB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2A6DD58" w14:textId="77777777" w:rsidR="00831348" w:rsidRPr="00912B8A" w:rsidRDefault="00831348" w:rsidP="28C0B3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 [n (%)]</w:t>
            </w:r>
          </w:p>
        </w:tc>
        <w:tc>
          <w:tcPr>
            <w:tcW w:w="315" w:type="pct"/>
            <w:vAlign w:val="center"/>
          </w:tcPr>
          <w:p w14:paraId="26864639" w14:textId="320E6999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840B69A" w14:textId="6DF5E6B9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881" w:type="pct"/>
            <w:vAlign w:val="center"/>
          </w:tcPr>
          <w:p w14:paraId="35A9E6C5" w14:textId="0DA146BD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882" w:type="pct"/>
            <w:vAlign w:val="center"/>
          </w:tcPr>
          <w:p w14:paraId="5206EF94" w14:textId="7F237A20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</w:tr>
      <w:tr w:rsidR="00831348" w:rsidRPr="00912B8A" w14:paraId="09E24DB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11CBA5D" w14:textId="77777777" w:rsidR="00831348" w:rsidRPr="00912B8A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462634A9" w14:textId="0F112A0B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2BF1E0C" w14:textId="2086AAC2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38F091D2" w14:textId="6951A83F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0016E881" w14:textId="7CB05592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831348" w:rsidRPr="00912B8A" w14:paraId="18BE8A4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9CC4FCE" w14:textId="77777777" w:rsidR="00831348" w:rsidRPr="00912B8A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3E1E6FAA" w14:textId="13CFB655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0AEAE9E" w14:textId="22928AC3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386D9F6B" w14:textId="6AE210F0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882" w:type="pct"/>
            <w:vAlign w:val="center"/>
          </w:tcPr>
          <w:p w14:paraId="6089924D" w14:textId="7DB0A691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</w:tr>
      <w:tr w:rsidR="00831348" w:rsidRPr="00912B8A" w14:paraId="4F81FC4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0CBE517" w14:textId="77777777" w:rsidR="00831348" w:rsidRPr="00912B8A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092083A4" w14:textId="7CF311B7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F66EDB7" w14:textId="13FBA23A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881" w:type="pct"/>
            <w:vAlign w:val="center"/>
          </w:tcPr>
          <w:p w14:paraId="6ABA55BA" w14:textId="378B5194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882" w:type="pct"/>
            <w:vAlign w:val="center"/>
          </w:tcPr>
          <w:p w14:paraId="0977AF05" w14:textId="76C571AE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</w:tr>
      <w:tr w:rsidR="00831348" w:rsidRPr="00912B8A" w14:paraId="30BFE0BF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8B70E3F" w14:textId="77777777" w:rsidR="00831348" w:rsidRPr="00595909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lipidaemi</w:t>
            </w:r>
            <w:r w:rsidRPr="00595909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31AA6F6A" w14:textId="0FA7150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280F7E4" w14:textId="17DE67EA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881" w:type="pct"/>
            <w:vAlign w:val="center"/>
          </w:tcPr>
          <w:p w14:paraId="58B2E37B" w14:textId="4A454297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882" w:type="pct"/>
            <w:vAlign w:val="center"/>
          </w:tcPr>
          <w:p w14:paraId="61CDD70C" w14:textId="5E1878BD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831348" w:rsidRPr="00912B8A" w14:paraId="2825574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C1DBCC1" w14:textId="77777777" w:rsidR="00831348" w:rsidRPr="00A44170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metabolic risk factor [n (%)]</w:t>
            </w:r>
          </w:p>
        </w:tc>
        <w:tc>
          <w:tcPr>
            <w:tcW w:w="315" w:type="pct"/>
            <w:vAlign w:val="center"/>
          </w:tcPr>
          <w:p w14:paraId="2BDF08E3" w14:textId="6BDCDB5A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664BEF6" w14:textId="12D7ECBB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82%)</w:t>
            </w:r>
          </w:p>
        </w:tc>
        <w:tc>
          <w:tcPr>
            <w:tcW w:w="881" w:type="pct"/>
            <w:vAlign w:val="center"/>
          </w:tcPr>
          <w:p w14:paraId="01FEBCB0" w14:textId="00A17E1B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882" w:type="pct"/>
            <w:vAlign w:val="center"/>
          </w:tcPr>
          <w:p w14:paraId="24994CD5" w14:textId="4E6F7FD0" w:rsidR="00831348" w:rsidRPr="00AD054B" w:rsidRDefault="00831348" w:rsidP="00831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</w:tr>
      <w:tr w:rsidR="00831348" w:rsidRPr="00912B8A" w14:paraId="79696E7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B913B38" w14:textId="77777777" w:rsidR="00831348" w:rsidRPr="00A44170" w:rsidRDefault="00831348" w:rsidP="0083134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alcohol use [n (%)]</w:t>
            </w:r>
          </w:p>
        </w:tc>
        <w:tc>
          <w:tcPr>
            <w:tcW w:w="315" w:type="pct"/>
            <w:vAlign w:val="center"/>
          </w:tcPr>
          <w:p w14:paraId="4D99AEAE" w14:textId="26873CA3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BCF3329" w14:textId="2D2DF1A3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76EA7F96" w14:textId="569BCB70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882" w:type="pct"/>
            <w:vAlign w:val="center"/>
          </w:tcPr>
          <w:p w14:paraId="1D2D9993" w14:textId="31D85DA2" w:rsidR="00831348" w:rsidRPr="00AD054B" w:rsidRDefault="00831348" w:rsidP="00831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</w:tr>
      <w:tr w:rsidR="00747F57" w:rsidRPr="00912B8A" w14:paraId="27952514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5CBF07A5" w14:textId="77777777" w:rsidR="00747F57" w:rsidRPr="00912B8A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F-36 questionnair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</w:p>
        </w:tc>
      </w:tr>
      <w:tr w:rsidR="008C32A5" w:rsidRPr="00912B8A" w14:paraId="731F769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FBC2578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functioning (%) [mean (SD)]</w:t>
            </w:r>
          </w:p>
        </w:tc>
        <w:tc>
          <w:tcPr>
            <w:tcW w:w="315" w:type="pct"/>
            <w:vAlign w:val="center"/>
          </w:tcPr>
          <w:p w14:paraId="0FF61EB9" w14:textId="296D7AF6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70056689" w14:textId="6812EAC9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26)</w:t>
            </w:r>
          </w:p>
        </w:tc>
        <w:tc>
          <w:tcPr>
            <w:tcW w:w="881" w:type="pct"/>
            <w:vAlign w:val="center"/>
          </w:tcPr>
          <w:p w14:paraId="1A3B92FA" w14:textId="38C5FC6F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 (26)</w:t>
            </w:r>
          </w:p>
        </w:tc>
        <w:tc>
          <w:tcPr>
            <w:tcW w:w="882" w:type="pct"/>
            <w:vAlign w:val="center"/>
          </w:tcPr>
          <w:p w14:paraId="7A824860" w14:textId="1E71F8E1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</w:tr>
      <w:tr w:rsidR="008C32A5" w:rsidRPr="00912B8A" w14:paraId="1298503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9169365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physical health (%) [mean (SD)]</w:t>
            </w:r>
          </w:p>
        </w:tc>
        <w:tc>
          <w:tcPr>
            <w:tcW w:w="315" w:type="pct"/>
            <w:vAlign w:val="center"/>
          </w:tcPr>
          <w:p w14:paraId="1221573F" w14:textId="15659F51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241CBF4A" w14:textId="769D9627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38)</w:t>
            </w:r>
          </w:p>
        </w:tc>
        <w:tc>
          <w:tcPr>
            <w:tcW w:w="881" w:type="pct"/>
            <w:vAlign w:val="center"/>
          </w:tcPr>
          <w:p w14:paraId="7DE34495" w14:textId="16964B0F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51)</w:t>
            </w:r>
          </w:p>
        </w:tc>
        <w:tc>
          <w:tcPr>
            <w:tcW w:w="882" w:type="pct"/>
            <w:vAlign w:val="center"/>
          </w:tcPr>
          <w:p w14:paraId="12CB0C01" w14:textId="1ECA3FB7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</w:tr>
      <w:tr w:rsidR="008C32A5" w:rsidRPr="00912B8A" w14:paraId="34F680E4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84A1D40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emotional problems (%) [mean (SD)]</w:t>
            </w:r>
          </w:p>
        </w:tc>
        <w:tc>
          <w:tcPr>
            <w:tcW w:w="315" w:type="pct"/>
            <w:vAlign w:val="center"/>
          </w:tcPr>
          <w:p w14:paraId="4E512732" w14:textId="4FFB0AF9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1A598840" w14:textId="6CE0D4D6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43)</w:t>
            </w:r>
          </w:p>
        </w:tc>
        <w:tc>
          <w:tcPr>
            <w:tcW w:w="881" w:type="pct"/>
            <w:vAlign w:val="center"/>
          </w:tcPr>
          <w:p w14:paraId="77CCC5FB" w14:textId="0852028B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48)</w:t>
            </w:r>
          </w:p>
        </w:tc>
        <w:tc>
          <w:tcPr>
            <w:tcW w:w="882" w:type="pct"/>
            <w:vAlign w:val="center"/>
          </w:tcPr>
          <w:p w14:paraId="05D41A02" w14:textId="4D383815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8C32A5" w:rsidRPr="00912B8A" w14:paraId="18E1DDC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FBB6D36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ergy/fatigue (%) [mean (SD)]</w:t>
            </w:r>
          </w:p>
        </w:tc>
        <w:tc>
          <w:tcPr>
            <w:tcW w:w="315" w:type="pct"/>
            <w:vAlign w:val="center"/>
          </w:tcPr>
          <w:p w14:paraId="0459AE47" w14:textId="00CC5034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7F7F7E6E" w14:textId="392D94D0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23)</w:t>
            </w:r>
          </w:p>
        </w:tc>
        <w:tc>
          <w:tcPr>
            <w:tcW w:w="881" w:type="pct"/>
            <w:vAlign w:val="center"/>
          </w:tcPr>
          <w:p w14:paraId="59223B58" w14:textId="24B2B2B4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18)</w:t>
            </w:r>
          </w:p>
        </w:tc>
        <w:tc>
          <w:tcPr>
            <w:tcW w:w="882" w:type="pct"/>
            <w:vAlign w:val="center"/>
          </w:tcPr>
          <w:p w14:paraId="114B82B4" w14:textId="767E58BD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</w:tr>
      <w:tr w:rsidR="008C32A5" w:rsidRPr="00912B8A" w14:paraId="5203E0F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C06D3F8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well-being (%) [mean (SD)]</w:t>
            </w:r>
          </w:p>
        </w:tc>
        <w:tc>
          <w:tcPr>
            <w:tcW w:w="315" w:type="pct"/>
            <w:vAlign w:val="center"/>
          </w:tcPr>
          <w:p w14:paraId="1CFEAA69" w14:textId="681F3116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70DC4566" w14:textId="0FAAFE86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19)</w:t>
            </w:r>
          </w:p>
        </w:tc>
        <w:tc>
          <w:tcPr>
            <w:tcW w:w="881" w:type="pct"/>
            <w:vAlign w:val="center"/>
          </w:tcPr>
          <w:p w14:paraId="4D5F504B" w14:textId="2DF312E1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(16)</w:t>
            </w:r>
          </w:p>
        </w:tc>
        <w:tc>
          <w:tcPr>
            <w:tcW w:w="882" w:type="pct"/>
            <w:vAlign w:val="center"/>
          </w:tcPr>
          <w:p w14:paraId="5C9818FF" w14:textId="6127FE0E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8C32A5" w:rsidRPr="00912B8A" w14:paraId="57F82EA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9DAB7B3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functioning (%) [mean (SD)]</w:t>
            </w:r>
          </w:p>
        </w:tc>
        <w:tc>
          <w:tcPr>
            <w:tcW w:w="315" w:type="pct"/>
            <w:vAlign w:val="center"/>
          </w:tcPr>
          <w:p w14:paraId="56C648E9" w14:textId="564A4164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0FE7E84A" w14:textId="79BB7F27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25)</w:t>
            </w:r>
          </w:p>
        </w:tc>
        <w:tc>
          <w:tcPr>
            <w:tcW w:w="881" w:type="pct"/>
            <w:vAlign w:val="center"/>
          </w:tcPr>
          <w:p w14:paraId="4EC729F6" w14:textId="2909F59A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23)</w:t>
            </w:r>
          </w:p>
        </w:tc>
        <w:tc>
          <w:tcPr>
            <w:tcW w:w="882" w:type="pct"/>
            <w:vAlign w:val="center"/>
          </w:tcPr>
          <w:p w14:paraId="49A19C5B" w14:textId="7E1FE74A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</w:tr>
      <w:tr w:rsidR="008C32A5" w:rsidRPr="00912B8A" w14:paraId="7105B299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7232744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n (%) [mean (SD)]</w:t>
            </w:r>
          </w:p>
        </w:tc>
        <w:tc>
          <w:tcPr>
            <w:tcW w:w="315" w:type="pct"/>
            <w:vAlign w:val="center"/>
          </w:tcPr>
          <w:p w14:paraId="4AA6510A" w14:textId="28F8F3A0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97FD7B4" w14:textId="71A710C5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23)</w:t>
            </w:r>
          </w:p>
        </w:tc>
        <w:tc>
          <w:tcPr>
            <w:tcW w:w="881" w:type="pct"/>
            <w:vAlign w:val="center"/>
          </w:tcPr>
          <w:p w14:paraId="688303E2" w14:textId="313B58FE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30)</w:t>
            </w:r>
          </w:p>
        </w:tc>
        <w:tc>
          <w:tcPr>
            <w:tcW w:w="882" w:type="pct"/>
            <w:vAlign w:val="center"/>
          </w:tcPr>
          <w:p w14:paraId="0538D9BC" w14:textId="4CD1D2D4" w:rsidR="008C32A5" w:rsidRPr="00875CC9" w:rsidRDefault="008C32A5" w:rsidP="008C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</w:tr>
      <w:tr w:rsidR="008C32A5" w:rsidRPr="00912B8A" w14:paraId="510EBDC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2A1855B" w14:textId="77777777" w:rsidR="008C32A5" w:rsidRPr="00927E54" w:rsidRDefault="008C32A5" w:rsidP="008C32A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eral health (%) [mean (SD)]</w:t>
            </w:r>
          </w:p>
        </w:tc>
        <w:tc>
          <w:tcPr>
            <w:tcW w:w="315" w:type="pct"/>
            <w:vAlign w:val="center"/>
          </w:tcPr>
          <w:p w14:paraId="0985AB96" w14:textId="2891DE97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8143D75" w14:textId="7F151CF2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22)</w:t>
            </w:r>
          </w:p>
        </w:tc>
        <w:tc>
          <w:tcPr>
            <w:tcW w:w="881" w:type="pct"/>
            <w:vAlign w:val="center"/>
          </w:tcPr>
          <w:p w14:paraId="6B86A987" w14:textId="680464CD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24)</w:t>
            </w:r>
          </w:p>
        </w:tc>
        <w:tc>
          <w:tcPr>
            <w:tcW w:w="882" w:type="pct"/>
            <w:vAlign w:val="center"/>
          </w:tcPr>
          <w:p w14:paraId="28229083" w14:textId="0B9BF41A" w:rsidR="008C32A5" w:rsidRPr="00875CC9" w:rsidRDefault="008C32A5" w:rsidP="008C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747F57" w:rsidRPr="00912B8A" w14:paraId="6DA5342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D93E42C" w14:textId="77777777" w:rsidR="00747F57" w:rsidRPr="00912B8A" w:rsidRDefault="00747F57" w:rsidP="28C0B30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/PsO characteristics</w:t>
            </w:r>
          </w:p>
        </w:tc>
      </w:tr>
      <w:tr w:rsidR="00D42728" w:rsidRPr="00912B8A" w14:paraId="1C076E1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5CE1FD8" w14:textId="77777777" w:rsidR="00D42728" w:rsidRPr="008208EF" w:rsidRDefault="00D42728" w:rsidP="00D4272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skin condition (years) [mean (SD)]</w:t>
            </w:r>
          </w:p>
        </w:tc>
        <w:tc>
          <w:tcPr>
            <w:tcW w:w="315" w:type="pct"/>
            <w:vAlign w:val="center"/>
          </w:tcPr>
          <w:p w14:paraId="7FA8887E" w14:textId="4E643A5E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F8940AE" w14:textId="761FF818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4)</w:t>
            </w:r>
          </w:p>
        </w:tc>
        <w:tc>
          <w:tcPr>
            <w:tcW w:w="881" w:type="pct"/>
            <w:vAlign w:val="center"/>
          </w:tcPr>
          <w:p w14:paraId="4F835D9A" w14:textId="437DA9A7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7)</w:t>
            </w:r>
          </w:p>
        </w:tc>
        <w:tc>
          <w:tcPr>
            <w:tcW w:w="882" w:type="pct"/>
            <w:vAlign w:val="center"/>
          </w:tcPr>
          <w:p w14:paraId="7DAAC9AA" w14:textId="46E24C1A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</w:tr>
      <w:tr w:rsidR="00D42728" w:rsidRPr="00912B8A" w14:paraId="4F5A5B3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417B249" w14:textId="77777777" w:rsidR="00D42728" w:rsidRPr="008208EF" w:rsidRDefault="00D42728" w:rsidP="00D4272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ASI score [mean (SD)]</w:t>
            </w:r>
          </w:p>
        </w:tc>
        <w:tc>
          <w:tcPr>
            <w:tcW w:w="315" w:type="pct"/>
            <w:vAlign w:val="center"/>
          </w:tcPr>
          <w:p w14:paraId="7C1F885C" w14:textId="728E5284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0BF3C90" w14:textId="59008052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3)</w:t>
            </w:r>
          </w:p>
        </w:tc>
        <w:tc>
          <w:tcPr>
            <w:tcW w:w="881" w:type="pct"/>
            <w:vAlign w:val="center"/>
          </w:tcPr>
          <w:p w14:paraId="238345FE" w14:textId="0347B910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 (12)</w:t>
            </w:r>
          </w:p>
        </w:tc>
        <w:tc>
          <w:tcPr>
            <w:tcW w:w="882" w:type="pct"/>
            <w:vAlign w:val="center"/>
          </w:tcPr>
          <w:p w14:paraId="7E20E767" w14:textId="7193442C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</w:tr>
      <w:tr w:rsidR="00D42728" w:rsidRPr="00912B8A" w14:paraId="4260CE3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86A5679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028445B7" w14:textId="39AB3004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7732438" w14:textId="77777777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7414EAB" w14:textId="77777777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6F73A3D3" w14:textId="775DE6BC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42728" w:rsidRPr="00912B8A" w14:paraId="31F84D8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6D3D180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5718D3D8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E83F615" w14:textId="6869BFF8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82%)</w:t>
            </w:r>
          </w:p>
        </w:tc>
        <w:tc>
          <w:tcPr>
            <w:tcW w:w="881" w:type="pct"/>
            <w:vAlign w:val="center"/>
          </w:tcPr>
          <w:p w14:paraId="5784840E" w14:textId="3BF668BB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882" w:type="pct"/>
            <w:vAlign w:val="center"/>
          </w:tcPr>
          <w:p w14:paraId="11CAF3D1" w14:textId="77777777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42728" w:rsidRPr="00912B8A" w14:paraId="46E0709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DC2FB27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5C29C91A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A14E4A7" w14:textId="771CAD64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881" w:type="pct"/>
            <w:vAlign w:val="center"/>
          </w:tcPr>
          <w:p w14:paraId="1E94BE53" w14:textId="2234BEE7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882" w:type="pct"/>
            <w:vAlign w:val="center"/>
          </w:tcPr>
          <w:p w14:paraId="4B563FF5" w14:textId="77777777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42728" w:rsidRPr="00912B8A" w14:paraId="189991B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B4D5CB4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51EA302B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046C61A" w14:textId="5C8C7B35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881" w:type="pct"/>
            <w:vAlign w:val="center"/>
          </w:tcPr>
          <w:p w14:paraId="562A9D2C" w14:textId="145F918C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882" w:type="pct"/>
            <w:vAlign w:val="center"/>
          </w:tcPr>
          <w:p w14:paraId="3BDC96FF" w14:textId="77777777" w:rsidR="00D42728" w:rsidRPr="00912B8A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42728" w:rsidRPr="00912B8A" w14:paraId="4079188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6774A6E" w14:textId="77777777" w:rsidR="00D42728" w:rsidRPr="008208EF" w:rsidRDefault="00D42728" w:rsidP="00D4272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BSA coverage (%) [mean (SD)]</w:t>
            </w:r>
          </w:p>
        </w:tc>
        <w:tc>
          <w:tcPr>
            <w:tcW w:w="315" w:type="pct"/>
            <w:vAlign w:val="center"/>
          </w:tcPr>
          <w:p w14:paraId="396F45F6" w14:textId="315F73EA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CDBCCB3" w14:textId="35EE997F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9)</w:t>
            </w:r>
          </w:p>
        </w:tc>
        <w:tc>
          <w:tcPr>
            <w:tcW w:w="881" w:type="pct"/>
            <w:vAlign w:val="center"/>
          </w:tcPr>
          <w:p w14:paraId="1748E32B" w14:textId="1D836D8A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 (18)</w:t>
            </w:r>
          </w:p>
        </w:tc>
        <w:tc>
          <w:tcPr>
            <w:tcW w:w="882" w:type="pct"/>
            <w:vAlign w:val="center"/>
          </w:tcPr>
          <w:p w14:paraId="623FB113" w14:textId="560DF6C9" w:rsidR="00D42728" w:rsidRPr="00912B8A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</w:tr>
      <w:tr w:rsidR="00D42728" w:rsidRPr="00912B8A" w14:paraId="190E1E3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0AF62E5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637188DC" w14:textId="70C16AF0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59C5D6E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AB90D6B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18448E27" w14:textId="473064EF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</w:tr>
      <w:tr w:rsidR="00D42728" w:rsidRPr="00912B8A" w14:paraId="4F15AE0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DA94E90" w14:textId="77777777" w:rsidR="00D42728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7337C174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D05627F" w14:textId="269D0675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69%)</w:t>
            </w:r>
          </w:p>
        </w:tc>
        <w:tc>
          <w:tcPr>
            <w:tcW w:w="881" w:type="pct"/>
            <w:vAlign w:val="center"/>
          </w:tcPr>
          <w:p w14:paraId="12A07696" w14:textId="710D83FA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882" w:type="pct"/>
            <w:vAlign w:val="center"/>
          </w:tcPr>
          <w:p w14:paraId="30F200CE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42728" w:rsidRPr="00912B8A" w14:paraId="6FE9DEFC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DC268E3" w14:textId="77777777" w:rsidR="00D42728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763E893B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823822F" w14:textId="2E8D06FB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881" w:type="pct"/>
            <w:vAlign w:val="center"/>
          </w:tcPr>
          <w:p w14:paraId="654638B0" w14:textId="73519A15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882" w:type="pct"/>
            <w:vAlign w:val="center"/>
          </w:tcPr>
          <w:p w14:paraId="51F99C31" w14:textId="77777777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42728" w:rsidRPr="00912B8A" w14:paraId="1EB4C05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A1C6BEB" w14:textId="77777777" w:rsidR="00D42728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2F6518AC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4705387" w14:textId="1C90FBBC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881" w:type="pct"/>
            <w:vAlign w:val="center"/>
          </w:tcPr>
          <w:p w14:paraId="74414219" w14:textId="0116288D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882" w:type="pct"/>
            <w:vAlign w:val="center"/>
          </w:tcPr>
          <w:p w14:paraId="0691B40B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7F57" w:rsidRPr="00912B8A" w14:paraId="7A5A5DB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1742D7B8" w14:textId="77777777" w:rsidR="00747F57" w:rsidRDefault="00747F57" w:rsidP="00E300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sA only measures</w:t>
            </w:r>
          </w:p>
        </w:tc>
      </w:tr>
      <w:tr w:rsidR="00D42728" w:rsidRPr="00912B8A" w14:paraId="71FD20C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7CA5EAA" w14:textId="77777777" w:rsidR="00D42728" w:rsidRDefault="00D42728" w:rsidP="00D42728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PsA (years) [mean (SD)]</w:t>
            </w:r>
          </w:p>
        </w:tc>
        <w:tc>
          <w:tcPr>
            <w:tcW w:w="315" w:type="pct"/>
            <w:vAlign w:val="center"/>
          </w:tcPr>
          <w:p w14:paraId="299EA5A8" w14:textId="2EEE0FEF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1" w:type="pct"/>
            <w:vAlign w:val="center"/>
          </w:tcPr>
          <w:p w14:paraId="4645E849" w14:textId="7DE61D5C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881" w:type="pct"/>
            <w:vAlign w:val="center"/>
          </w:tcPr>
          <w:p w14:paraId="02ED1296" w14:textId="000154F4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882" w:type="pct"/>
            <w:vAlign w:val="center"/>
          </w:tcPr>
          <w:p w14:paraId="5BEEC4B4" w14:textId="4E24B1F0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D42728" w:rsidRPr="00912B8A" w14:paraId="7B978CB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6DF7F03" w14:textId="77777777" w:rsidR="00D42728" w:rsidRPr="008208EF" w:rsidRDefault="00D42728" w:rsidP="00D42728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DAPSA score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17184E5D" w14:textId="70CB1ED9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1A830913" w14:textId="3B6B70A8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3)</w:t>
            </w:r>
          </w:p>
        </w:tc>
        <w:tc>
          <w:tcPr>
            <w:tcW w:w="881" w:type="pct"/>
            <w:vAlign w:val="center"/>
          </w:tcPr>
          <w:p w14:paraId="2FFFD5BA" w14:textId="23CDA065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5)</w:t>
            </w:r>
          </w:p>
        </w:tc>
        <w:tc>
          <w:tcPr>
            <w:tcW w:w="882" w:type="pct"/>
            <w:vAlign w:val="center"/>
          </w:tcPr>
          <w:p w14:paraId="04B7006A" w14:textId="228F017C" w:rsidR="00D42728" w:rsidRDefault="00D42728" w:rsidP="00D42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D42728" w:rsidRPr="00912B8A" w14:paraId="15EA70A4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FFD4640" w14:textId="77777777" w:rsidR="00D42728" w:rsidRPr="008208EF" w:rsidRDefault="00D42728" w:rsidP="00D42728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327D1171" w14:textId="6338ADC3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0312F033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8958755" w14:textId="77777777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6B758133" w14:textId="106F0921" w:rsidR="00D42728" w:rsidRDefault="00D42728" w:rsidP="00D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</w:tr>
      <w:tr w:rsidR="00747F57" w:rsidRPr="00912B8A" w14:paraId="22AAD21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DEFF627" w14:textId="77777777" w:rsidR="00747F57" w:rsidRDefault="00747F57" w:rsidP="00E3008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Remission (&lt;5)</w:t>
            </w:r>
          </w:p>
        </w:tc>
        <w:tc>
          <w:tcPr>
            <w:tcW w:w="315" w:type="pct"/>
            <w:vAlign w:val="center"/>
          </w:tcPr>
          <w:p w14:paraId="59C3274F" w14:textId="77777777" w:rsidR="00747F57" w:rsidRDefault="00747F57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EC7E62E" w14:textId="20729AA3" w:rsidR="00747F57" w:rsidRDefault="00D42728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45D63C71" w14:textId="0FD1FA24" w:rsidR="00747F57" w:rsidRDefault="00D42728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46D98AB3" w14:textId="1AED1625" w:rsidR="00747F57" w:rsidRDefault="00747F57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05B14" w:rsidRPr="00912B8A" w14:paraId="646DA24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E4A86C3" w14:textId="77777777" w:rsidR="00D05B14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Low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15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5C20A87A" w14:textId="77777777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BEC2EA7" w14:textId="7E20F0CD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4%)</w:t>
            </w:r>
          </w:p>
        </w:tc>
        <w:tc>
          <w:tcPr>
            <w:tcW w:w="881" w:type="pct"/>
            <w:vAlign w:val="center"/>
          </w:tcPr>
          <w:p w14:paraId="5EC6B0CE" w14:textId="50C2E0A8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0779BDA9" w14:textId="77777777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05B14" w:rsidRPr="00912B8A" w14:paraId="269D8911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CF88717" w14:textId="77777777" w:rsidR="00D05B14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456367C1" w14:textId="77777777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11902E42" w14:textId="5F31745B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8%)</w:t>
            </w:r>
          </w:p>
        </w:tc>
        <w:tc>
          <w:tcPr>
            <w:tcW w:w="881" w:type="pct"/>
            <w:vAlign w:val="center"/>
          </w:tcPr>
          <w:p w14:paraId="634B56F7" w14:textId="0749B369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882" w:type="pct"/>
            <w:vAlign w:val="center"/>
          </w:tcPr>
          <w:p w14:paraId="5C543C63" w14:textId="77777777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05B14" w:rsidRPr="00912B8A" w14:paraId="792A5AB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4A0289F" w14:textId="77777777" w:rsidR="00D05B14" w:rsidRPr="008208EF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≥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0F430E44" w14:textId="77777777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1A870A84" w14:textId="31746949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8%)</w:t>
            </w:r>
          </w:p>
        </w:tc>
        <w:tc>
          <w:tcPr>
            <w:tcW w:w="881" w:type="pct"/>
            <w:vAlign w:val="center"/>
          </w:tcPr>
          <w:p w14:paraId="49AB2C31" w14:textId="59F7DA74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882" w:type="pct"/>
            <w:vAlign w:val="center"/>
          </w:tcPr>
          <w:p w14:paraId="46CB1D28" w14:textId="77777777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7F57" w:rsidRPr="00912B8A" w14:paraId="6C645344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8E676B1" w14:textId="77777777" w:rsidR="00747F57" w:rsidRPr="008208EF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D05B14" w:rsidRPr="00912B8A" w14:paraId="1E36D94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FDB5847" w14:textId="77777777" w:rsidR="00D05B14" w:rsidRPr="008208EF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TX treatment group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7CD6904E" w14:textId="2CEAC13B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1" w:type="pct"/>
            <w:vAlign w:val="center"/>
          </w:tcPr>
          <w:p w14:paraId="4E6AEB7C" w14:textId="77777777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6D8C44B" w14:textId="77777777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74EF5FB0" w14:textId="4503CE7F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</w:tr>
      <w:tr w:rsidR="00D05B14" w:rsidRPr="00912B8A" w14:paraId="3B23A54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9393EE6" w14:textId="77777777" w:rsidR="00D05B14" w:rsidRPr="008208EF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315" w:type="pct"/>
            <w:vAlign w:val="center"/>
          </w:tcPr>
          <w:p w14:paraId="642EBE71" w14:textId="77777777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04CDA6D" w14:textId="3E15C4B7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881" w:type="pct"/>
            <w:vAlign w:val="center"/>
          </w:tcPr>
          <w:p w14:paraId="4F647E95" w14:textId="64286D81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82" w:type="pct"/>
            <w:vAlign w:val="center"/>
          </w:tcPr>
          <w:p w14:paraId="5D59050D" w14:textId="77777777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05B14" w:rsidRPr="00912B8A" w14:paraId="037BBB3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18881A9" w14:textId="77777777" w:rsidR="00D05B14" w:rsidRPr="008208EF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ical only</w:t>
            </w:r>
          </w:p>
        </w:tc>
        <w:tc>
          <w:tcPr>
            <w:tcW w:w="315" w:type="pct"/>
            <w:vAlign w:val="center"/>
          </w:tcPr>
          <w:p w14:paraId="4CE32DAD" w14:textId="77777777" w:rsidR="00D05B14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25C144C" w14:textId="7DFDE392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1%)</w:t>
            </w:r>
          </w:p>
        </w:tc>
        <w:tc>
          <w:tcPr>
            <w:tcW w:w="881" w:type="pct"/>
            <w:vAlign w:val="center"/>
          </w:tcPr>
          <w:p w14:paraId="61838844" w14:textId="101065F5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0%)</w:t>
            </w:r>
          </w:p>
        </w:tc>
        <w:tc>
          <w:tcPr>
            <w:tcW w:w="882" w:type="pct"/>
            <w:vAlign w:val="center"/>
          </w:tcPr>
          <w:p w14:paraId="0E0F7EAF" w14:textId="77777777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05B14" w:rsidRPr="00912B8A" w14:paraId="4DF8E55A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CCA1D4C" w14:textId="77777777" w:rsidR="00D05B14" w:rsidRPr="008208EF" w:rsidRDefault="00D05B14" w:rsidP="00D05B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urrent </w:t>
            </w:r>
          </w:p>
        </w:tc>
        <w:tc>
          <w:tcPr>
            <w:tcW w:w="315" w:type="pct"/>
            <w:vAlign w:val="center"/>
          </w:tcPr>
          <w:p w14:paraId="30D2D12A" w14:textId="77777777" w:rsidR="00D05B14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2AF08F5" w14:textId="60241CAD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31%)</w:t>
            </w:r>
          </w:p>
        </w:tc>
        <w:tc>
          <w:tcPr>
            <w:tcW w:w="881" w:type="pct"/>
            <w:vAlign w:val="center"/>
          </w:tcPr>
          <w:p w14:paraId="2FF76A88" w14:textId="646D0D49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882" w:type="pct"/>
            <w:vAlign w:val="center"/>
          </w:tcPr>
          <w:p w14:paraId="41BEC0D8" w14:textId="77777777" w:rsidR="00D05B14" w:rsidRPr="00912B8A" w:rsidRDefault="00D05B14" w:rsidP="00D0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47F57" w:rsidRPr="0086486A" w14:paraId="2FFC2F9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0838117" w14:textId="77777777" w:rsidR="00747F57" w:rsidRPr="0086486A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chemical</w:t>
            </w:r>
          </w:p>
        </w:tc>
      </w:tr>
      <w:tr w:rsidR="00CE3EAE" w:rsidRPr="0086486A" w14:paraId="621B57D9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78B989D7" w14:textId="77777777" w:rsidR="00CE3EAE" w:rsidRPr="0086486A" w:rsidRDefault="00CE3EAE" w:rsidP="00CE3EA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-reactive protein (m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00E9F7D8" w14:textId="2C2636CB" w:rsidR="00CE3EAE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2AD5BAF7" w14:textId="5110DFFD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14)</w:t>
            </w:r>
          </w:p>
        </w:tc>
        <w:tc>
          <w:tcPr>
            <w:tcW w:w="881" w:type="pct"/>
            <w:vAlign w:val="center"/>
          </w:tcPr>
          <w:p w14:paraId="647250A0" w14:textId="0F6DC960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4)</w:t>
            </w:r>
          </w:p>
        </w:tc>
        <w:tc>
          <w:tcPr>
            <w:tcW w:w="882" w:type="pct"/>
            <w:vAlign w:val="center"/>
          </w:tcPr>
          <w:p w14:paraId="108BE6A1" w14:textId="01D320E6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4</w:t>
            </w:r>
          </w:p>
        </w:tc>
      </w:tr>
      <w:tr w:rsidR="00CE3EAE" w:rsidRPr="00912B8A" w14:paraId="5179F484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E0603DC" w14:textId="77777777" w:rsidR="00CE3EAE" w:rsidRPr="00912B8A" w:rsidRDefault="00CE3EAE" w:rsidP="00CE3EAE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P (≥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57CEFB91" w14:textId="1BA1D3CD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3A95D20D" w14:textId="2A471473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32%)</w:t>
            </w:r>
          </w:p>
        </w:tc>
        <w:tc>
          <w:tcPr>
            <w:tcW w:w="881" w:type="pct"/>
            <w:vAlign w:val="center"/>
          </w:tcPr>
          <w:p w14:paraId="20A8178A" w14:textId="03E85A5F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82" w:type="pct"/>
            <w:vAlign w:val="center"/>
          </w:tcPr>
          <w:p w14:paraId="6B9BC24D" w14:textId="03DF92C8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CE3EAE" w:rsidRPr="00912B8A" w14:paraId="605EA62B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4EA63F33" w14:textId="77777777" w:rsidR="00CE3EAE" w:rsidRPr="0086486A" w:rsidRDefault="00CE3EAE" w:rsidP="00CE3EA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lirubin (µmol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5AD359CC" w14:textId="330EB2D6" w:rsidR="00CE3EAE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928D1E1" w14:textId="55EF8DB6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5)</w:t>
            </w:r>
          </w:p>
        </w:tc>
        <w:tc>
          <w:tcPr>
            <w:tcW w:w="881" w:type="pct"/>
            <w:vAlign w:val="center"/>
          </w:tcPr>
          <w:p w14:paraId="2E089EB9" w14:textId="621C7461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 (8)</w:t>
            </w:r>
          </w:p>
        </w:tc>
        <w:tc>
          <w:tcPr>
            <w:tcW w:w="882" w:type="pct"/>
            <w:vAlign w:val="center"/>
          </w:tcPr>
          <w:p w14:paraId="1BBDEDF6" w14:textId="78A99157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CE3EAE" w:rsidRPr="00912B8A" w14:paraId="4D5056C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A19BB7B" w14:textId="77777777" w:rsidR="00CE3EAE" w:rsidRPr="00912B8A" w:rsidRDefault="00CE3EAE" w:rsidP="00CE3EAE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ilirub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21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µmol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383A1AD3" w14:textId="1C39AA39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823F2E3" w14:textId="6B440AAC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881" w:type="pct"/>
            <w:vAlign w:val="center"/>
          </w:tcPr>
          <w:p w14:paraId="0629A6F7" w14:textId="2C5A4AA4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882" w:type="pct"/>
            <w:vAlign w:val="center"/>
          </w:tcPr>
          <w:p w14:paraId="06F70390" w14:textId="1EEE4D9F" w:rsidR="00CE3EAE" w:rsidRPr="00912B8A" w:rsidRDefault="00CE3EAE" w:rsidP="00CE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</w:tr>
      <w:tr w:rsidR="00CE3EAE" w:rsidRPr="00912B8A" w14:paraId="393C835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1E1DAAE5" w14:textId="77777777" w:rsidR="00CE3EAE" w:rsidRPr="0086486A" w:rsidRDefault="00CE3EAE" w:rsidP="00CE3EAE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 (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7331D92C" w14:textId="372490A6" w:rsidR="00CE3EAE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A655FD9" w14:textId="10CDF983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)</w:t>
            </w:r>
          </w:p>
        </w:tc>
        <w:tc>
          <w:tcPr>
            <w:tcW w:w="881" w:type="pct"/>
            <w:vAlign w:val="center"/>
          </w:tcPr>
          <w:p w14:paraId="7E1AF333" w14:textId="48E9DBD3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)</w:t>
            </w:r>
          </w:p>
        </w:tc>
        <w:tc>
          <w:tcPr>
            <w:tcW w:w="882" w:type="pct"/>
            <w:vAlign w:val="center"/>
          </w:tcPr>
          <w:p w14:paraId="6AF0F6E4" w14:textId="4EA30132" w:rsidR="00CE3EAE" w:rsidRPr="0086486A" w:rsidRDefault="00CE3EAE" w:rsidP="00CE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D05B14" w:rsidRPr="00912B8A" w14:paraId="4178213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187537B" w14:textId="77777777" w:rsidR="00D05B14" w:rsidRPr="00912B8A" w:rsidRDefault="00D05B14" w:rsidP="00D05B14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bum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1F9A7C56" w14:textId="7930A99E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4A0C33E" w14:textId="2812ED91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66EC664" w14:textId="2EA91838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02BDABE5" w14:textId="19A6CA3C" w:rsidR="00D05B14" w:rsidRPr="00912B8A" w:rsidRDefault="00D05B14" w:rsidP="00D0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B5BBC" w:rsidRPr="00912B8A" w14:paraId="0E98D501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89E4D10" w14:textId="77777777" w:rsidR="001B5BBC" w:rsidRPr="0086486A" w:rsidRDefault="001B5BBC" w:rsidP="001B5B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2BFF3DC0" w14:textId="3CA49E61" w:rsidR="001B5BBC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9F0A78B" w14:textId="125CBAEB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22)</w:t>
            </w:r>
          </w:p>
        </w:tc>
        <w:tc>
          <w:tcPr>
            <w:tcW w:w="881" w:type="pct"/>
            <w:vAlign w:val="center"/>
          </w:tcPr>
          <w:p w14:paraId="20587390" w14:textId="0A7B8E62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4)</w:t>
            </w:r>
          </w:p>
        </w:tc>
        <w:tc>
          <w:tcPr>
            <w:tcW w:w="882" w:type="pct"/>
            <w:vAlign w:val="center"/>
          </w:tcPr>
          <w:p w14:paraId="7C561CB9" w14:textId="4112043E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B5BBC" w:rsidRPr="00912B8A" w14:paraId="63F35DAC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8303B24" w14:textId="77777777" w:rsidR="001B5BBC" w:rsidRPr="00912B8A" w:rsidRDefault="001B5BBC" w:rsidP="001B5BBC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T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Male 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Female ≥3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0D599B43" w14:textId="6B3992AA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1A6223F" w14:textId="1ABC834A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881" w:type="pct"/>
            <w:vAlign w:val="center"/>
          </w:tcPr>
          <w:p w14:paraId="1D7C9A9D" w14:textId="4D05675A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882" w:type="pct"/>
            <w:vAlign w:val="center"/>
          </w:tcPr>
          <w:p w14:paraId="504436B3" w14:textId="635ACDBF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B5BBC" w:rsidRPr="00912B8A" w14:paraId="16181EB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0A5D77DD" w14:textId="77777777" w:rsidR="001B5BBC" w:rsidRPr="0086486A" w:rsidRDefault="001B5BBC" w:rsidP="001B5B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3ECC0DBC" w14:textId="2D94015D" w:rsidR="001B5BBC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537C4D5" w14:textId="2205129F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(24)</w:t>
            </w:r>
          </w:p>
        </w:tc>
        <w:tc>
          <w:tcPr>
            <w:tcW w:w="881" w:type="pct"/>
            <w:vAlign w:val="center"/>
          </w:tcPr>
          <w:p w14:paraId="3786E98F" w14:textId="37A81C54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 (19)</w:t>
            </w:r>
          </w:p>
        </w:tc>
        <w:tc>
          <w:tcPr>
            <w:tcW w:w="882" w:type="pct"/>
            <w:vAlign w:val="center"/>
          </w:tcPr>
          <w:p w14:paraId="4DBAE60B" w14:textId="47538FB1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1B5BBC" w:rsidRPr="00912B8A" w14:paraId="44D524E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65E5F51" w14:textId="77777777" w:rsidR="001B5BBC" w:rsidRPr="00912B8A" w:rsidRDefault="001B5BBC" w:rsidP="001B5BBC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P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≥130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5D7B794C" w14:textId="6BBC5696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4E92E66" w14:textId="335297CD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881" w:type="pct"/>
            <w:vAlign w:val="center"/>
          </w:tcPr>
          <w:p w14:paraId="60A5FE6E" w14:textId="02966F1D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5B1EBA12" w14:textId="603164A1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1B5BBC" w:rsidRPr="00912B8A" w14:paraId="75C41D2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FF555A9" w14:textId="77777777" w:rsidR="001B5BBC" w:rsidRPr="0086486A" w:rsidRDefault="001B5BBC" w:rsidP="001B5B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41E40086" w14:textId="61EE5E10" w:rsidR="001B5BBC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62F4DD22" w14:textId="109B7A09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 (1)</w:t>
            </w:r>
          </w:p>
        </w:tc>
        <w:tc>
          <w:tcPr>
            <w:tcW w:w="881" w:type="pct"/>
            <w:vAlign w:val="center"/>
          </w:tcPr>
          <w:p w14:paraId="66D453FD" w14:textId="37A5662A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 (1)</w:t>
            </w:r>
          </w:p>
        </w:tc>
        <w:tc>
          <w:tcPr>
            <w:tcW w:w="882" w:type="pct"/>
            <w:vAlign w:val="center"/>
          </w:tcPr>
          <w:p w14:paraId="7AA70DAA" w14:textId="5F4D2A41" w:rsidR="001B5BBC" w:rsidRPr="0086486A" w:rsidRDefault="001B5BBC" w:rsidP="001B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</w:tr>
      <w:tr w:rsidR="001B5BBC" w:rsidRPr="00912B8A" w14:paraId="38889CE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F9F5EAB" w14:textId="77777777" w:rsidR="001B5BBC" w:rsidRPr="00912B8A" w:rsidRDefault="001B5BBC" w:rsidP="001B5BBC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≥9.8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1FFFCFEB" w14:textId="2E5AE704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33D81F59" w14:textId="705D5167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05375CEC" w14:textId="4708CB29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882" w:type="pct"/>
            <w:vAlign w:val="center"/>
          </w:tcPr>
          <w:p w14:paraId="37F47711" w14:textId="3766CFB8" w:rsidR="001B5BBC" w:rsidRPr="00912B8A" w:rsidRDefault="001B5BBC" w:rsidP="001B5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747F57" w:rsidRPr="00912B8A" w14:paraId="1CD62D0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BF7CF3C" w14:textId="77777777" w:rsidR="00747F57" w:rsidRPr="0086486A" w:rsidRDefault="00747F57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MRI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ver Metrics</w:t>
            </w:r>
          </w:p>
        </w:tc>
      </w:tr>
      <w:tr w:rsidR="008B0F14" w:rsidRPr="00912B8A" w14:paraId="0F0E8EE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5F8A45AD" w14:textId="77777777" w:rsidR="008B0F14" w:rsidRPr="0086486A" w:rsidRDefault="008B0F14" w:rsidP="008B0F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fat content -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FF (%) [mean (SD)]</w:t>
            </w:r>
          </w:p>
        </w:tc>
        <w:tc>
          <w:tcPr>
            <w:tcW w:w="315" w:type="pct"/>
            <w:vAlign w:val="center"/>
          </w:tcPr>
          <w:p w14:paraId="569FD969" w14:textId="7569061A" w:rsidR="008B0F14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D6469A2" w14:textId="591BF6F3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3)</w:t>
            </w:r>
          </w:p>
        </w:tc>
        <w:tc>
          <w:tcPr>
            <w:tcW w:w="881" w:type="pct"/>
            <w:vAlign w:val="center"/>
          </w:tcPr>
          <w:p w14:paraId="2035598D" w14:textId="20DDAA83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 (7)</w:t>
            </w:r>
          </w:p>
        </w:tc>
        <w:tc>
          <w:tcPr>
            <w:tcW w:w="882" w:type="pct"/>
            <w:vAlign w:val="center"/>
          </w:tcPr>
          <w:p w14:paraId="39B926B4" w14:textId="72E31C15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040BD12B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3C8BE5CA" w14:textId="77777777" w:rsidR="008B0F14" w:rsidRPr="0086486A" w:rsidRDefault="008B0F14" w:rsidP="008B0F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DFF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5% [n (%)]</w:t>
            </w:r>
          </w:p>
        </w:tc>
        <w:tc>
          <w:tcPr>
            <w:tcW w:w="315" w:type="pct"/>
            <w:vAlign w:val="center"/>
          </w:tcPr>
          <w:p w14:paraId="5DFB5BFC" w14:textId="0DB95030" w:rsidR="008B0F14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F04B814" w14:textId="1945ECF9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881" w:type="pct"/>
            <w:vAlign w:val="center"/>
          </w:tcPr>
          <w:p w14:paraId="43168F76" w14:textId="2AA0D464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882" w:type="pct"/>
            <w:vAlign w:val="center"/>
          </w:tcPr>
          <w:p w14:paraId="538A848C" w14:textId="7700C230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6132E32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54641E16" w14:textId="77777777" w:rsidR="008B0F14" w:rsidRPr="0086486A" w:rsidRDefault="008B0F14" w:rsidP="28C0B30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LD/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LD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PDFF ≥ 5% &amp; metabolic risk factor) [n (%)]</w:t>
            </w:r>
          </w:p>
        </w:tc>
        <w:tc>
          <w:tcPr>
            <w:tcW w:w="315" w:type="pct"/>
            <w:vAlign w:val="center"/>
          </w:tcPr>
          <w:p w14:paraId="1FE30610" w14:textId="73269EAD" w:rsidR="008B0F14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36C6602" w14:textId="2BA23AC6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881" w:type="pct"/>
            <w:vAlign w:val="center"/>
          </w:tcPr>
          <w:p w14:paraId="50923E88" w14:textId="09B59560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882" w:type="pct"/>
            <w:vAlign w:val="center"/>
          </w:tcPr>
          <w:p w14:paraId="1575BF26" w14:textId="16303661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740A4E7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78423566" w14:textId="282AC67E" w:rsidR="008B0F14" w:rsidRPr="0086486A" w:rsidRDefault="008B0F14" w:rsidP="28C0B30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</w:t>
            </w:r>
            <w:r w:rsidR="00F3247E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bro-</w:t>
            </w: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flammation - cT1 (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mean (SD)]</w:t>
            </w:r>
          </w:p>
        </w:tc>
        <w:tc>
          <w:tcPr>
            <w:tcW w:w="315" w:type="pct"/>
            <w:vAlign w:val="center"/>
          </w:tcPr>
          <w:p w14:paraId="1F077428" w14:textId="52A2EB0C" w:rsidR="008B0F14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BFFDDCC" w14:textId="4F2013F5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6 (52)</w:t>
            </w:r>
          </w:p>
        </w:tc>
        <w:tc>
          <w:tcPr>
            <w:tcW w:w="881" w:type="pct"/>
            <w:vAlign w:val="center"/>
          </w:tcPr>
          <w:p w14:paraId="21ECCEF3" w14:textId="1CAA8DB9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5 (173)</w:t>
            </w:r>
          </w:p>
        </w:tc>
        <w:tc>
          <w:tcPr>
            <w:tcW w:w="882" w:type="pct"/>
            <w:vAlign w:val="center"/>
          </w:tcPr>
          <w:p w14:paraId="14CC133A" w14:textId="560BC560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74BF262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A71267D" w14:textId="77777777" w:rsidR="008B0F14" w:rsidRPr="0086486A" w:rsidRDefault="008B0F14" w:rsidP="008B0F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00ms [n (%)]</w:t>
            </w:r>
          </w:p>
        </w:tc>
        <w:tc>
          <w:tcPr>
            <w:tcW w:w="315" w:type="pct"/>
            <w:vAlign w:val="center"/>
          </w:tcPr>
          <w:p w14:paraId="71DE5B9B" w14:textId="1C9FE58B" w:rsidR="008B0F14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A6D2D1C" w14:textId="3D35CE07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881" w:type="pct"/>
            <w:vAlign w:val="center"/>
          </w:tcPr>
          <w:p w14:paraId="49688947" w14:textId="542DB5CA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882" w:type="pct"/>
            <w:vAlign w:val="center"/>
          </w:tcPr>
          <w:p w14:paraId="4A67373E" w14:textId="78A3D8A7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0A4ACDE8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642898B0" w14:textId="77777777" w:rsidR="008B0F14" w:rsidRPr="0086486A" w:rsidRDefault="008B0F14" w:rsidP="008B0F1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75ms [n (%)]</w:t>
            </w:r>
          </w:p>
        </w:tc>
        <w:tc>
          <w:tcPr>
            <w:tcW w:w="315" w:type="pct"/>
            <w:vAlign w:val="center"/>
          </w:tcPr>
          <w:p w14:paraId="04767A06" w14:textId="40BB6971" w:rsidR="008B0F14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033E2BD" w14:textId="70C8E7BE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718E4D17" w14:textId="666F601A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73%)</w:t>
            </w:r>
          </w:p>
        </w:tc>
        <w:tc>
          <w:tcPr>
            <w:tcW w:w="882" w:type="pct"/>
            <w:vAlign w:val="center"/>
          </w:tcPr>
          <w:p w14:paraId="7B3062CA" w14:textId="59C6BDDB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0B987CC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72C9EDC2" w14:textId="77777777" w:rsidR="008B0F14" w:rsidRDefault="008B0F14" w:rsidP="008B0F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79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atohepatiti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cT1 ≥ 800ms &amp; PDFF ≥ 5%) [n (%)]</w:t>
            </w:r>
          </w:p>
        </w:tc>
        <w:tc>
          <w:tcPr>
            <w:tcW w:w="315" w:type="pct"/>
            <w:vAlign w:val="center"/>
          </w:tcPr>
          <w:p w14:paraId="47B31952" w14:textId="386E506D" w:rsidR="008B0F14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CDF43B8" w14:textId="7B104594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5C35B705" w14:textId="3A4A32C1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882" w:type="pct"/>
            <w:vAlign w:val="center"/>
          </w:tcPr>
          <w:p w14:paraId="13BB181B" w14:textId="4B89F6D8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73126A0D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73F6D3BF" w14:textId="77777777" w:rsidR="008B0F14" w:rsidRDefault="008B0F14" w:rsidP="008B0F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H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cT1 ≥ 800ms &amp; PDFF ≥ 5%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&amp; metabolic risk factor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n (%)]</w:t>
            </w:r>
          </w:p>
        </w:tc>
        <w:tc>
          <w:tcPr>
            <w:tcW w:w="315" w:type="pct"/>
            <w:vAlign w:val="center"/>
          </w:tcPr>
          <w:p w14:paraId="5F264C35" w14:textId="06CFA96B" w:rsidR="008B0F14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B4676FA" w14:textId="5EA24E40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394F39F9" w14:textId="14491185" w:rsidR="008B0F14" w:rsidRPr="0086486A" w:rsidRDefault="008B0F14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11</w:t>
            </w:r>
            <w:r w:rsidR="003A42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82" w:type="pct"/>
            <w:vAlign w:val="center"/>
          </w:tcPr>
          <w:p w14:paraId="2F6FE78A" w14:textId="5EEAAFFB" w:rsidR="008B0F14" w:rsidRPr="0086486A" w:rsidRDefault="003A42D5" w:rsidP="008B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0F14" w:rsidRPr="00912B8A" w14:paraId="324F6DE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4927A723" w14:textId="73E9673F" w:rsidR="008B0F14" w:rsidRDefault="008B0F14" w:rsidP="008B0F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vere MASH (cT1 ≥ 875ms &amp; PDFF ≥ 5% &amp; cardiometabolic risk factor) [n (%)]</w:t>
            </w:r>
          </w:p>
        </w:tc>
        <w:tc>
          <w:tcPr>
            <w:tcW w:w="315" w:type="pct"/>
            <w:vAlign w:val="center"/>
          </w:tcPr>
          <w:p w14:paraId="1143CE32" w14:textId="67A32564" w:rsidR="008B0F14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14A1DE4" w14:textId="78DE5E04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4369A9D7" w14:textId="05C9C6DA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73%)</w:t>
            </w:r>
          </w:p>
        </w:tc>
        <w:tc>
          <w:tcPr>
            <w:tcW w:w="882" w:type="pct"/>
            <w:vAlign w:val="center"/>
          </w:tcPr>
          <w:p w14:paraId="47A57A3E" w14:textId="28DE555D" w:rsidR="008B0F14" w:rsidRPr="0086486A" w:rsidRDefault="008B0F14" w:rsidP="008B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24454F2" w14:textId="77777777" w:rsidR="00747F57" w:rsidRDefault="00747F57" w:rsidP="00C372F3">
      <w:pPr>
        <w:jc w:val="both"/>
        <w:rPr>
          <w:rFonts w:ascii="Calibri" w:hAnsi="Calibri" w:cs="Calibri"/>
        </w:rPr>
      </w:pPr>
    </w:p>
    <w:p w14:paraId="6766682B" w14:textId="5539ED6F" w:rsidR="007B7271" w:rsidRDefault="007B7271" w:rsidP="00312845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A568CC6" w14:textId="77777777" w:rsidR="00312845" w:rsidRDefault="00312845" w:rsidP="00312845">
      <w:pPr>
        <w:jc w:val="both"/>
        <w:rPr>
          <w:rFonts w:ascii="Calibri" w:hAnsi="Calibri" w:cs="Calibri"/>
        </w:rPr>
      </w:pPr>
    </w:p>
    <w:p w14:paraId="5EB72B83" w14:textId="46CFB55D" w:rsidR="00312845" w:rsidRDefault="00312845" w:rsidP="28C0B30F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t xml:space="preserve">Supplementary </w:t>
      </w:r>
      <w:r w:rsidR="00EA2874" w:rsidRPr="73A5CAA5">
        <w:rPr>
          <w:rFonts w:ascii="Calibri" w:hAnsi="Calibri" w:cs="Calibri"/>
          <w:b/>
          <w:bCs/>
        </w:rPr>
        <w:t>T</w:t>
      </w:r>
      <w:r w:rsidRPr="73A5CAA5">
        <w:rPr>
          <w:rFonts w:ascii="Calibri" w:hAnsi="Calibri" w:cs="Calibri"/>
          <w:b/>
          <w:bCs/>
        </w:rPr>
        <w:t xml:space="preserve">able </w:t>
      </w:r>
      <w:r w:rsidR="25BD8E59" w:rsidRPr="73A5CAA5">
        <w:rPr>
          <w:rFonts w:ascii="Calibri" w:hAnsi="Calibri" w:cs="Calibri"/>
          <w:b/>
          <w:bCs/>
        </w:rPr>
        <w:t>S</w:t>
      </w:r>
      <w:r w:rsidR="00BC38CD">
        <w:rPr>
          <w:rFonts w:ascii="Calibri" w:hAnsi="Calibri" w:cs="Calibri"/>
          <w:b/>
          <w:bCs/>
        </w:rPr>
        <w:t>4</w:t>
      </w:r>
      <w:r w:rsidRPr="73A5CAA5">
        <w:rPr>
          <w:rFonts w:ascii="Calibri" w:hAnsi="Calibri" w:cs="Calibri"/>
          <w:b/>
          <w:bCs/>
        </w:rPr>
        <w:t>:</w:t>
      </w:r>
      <w:r w:rsidRPr="73A5CAA5">
        <w:rPr>
          <w:rFonts w:ascii="Calibri" w:hAnsi="Calibri" w:cs="Calibri"/>
        </w:rPr>
        <w:t xml:space="preserve"> Spearman’s rank correlation coefficient between liver fat content</w:t>
      </w:r>
      <w:r w:rsidR="004F6E51" w:rsidRPr="73A5CAA5">
        <w:rPr>
          <w:rFonts w:ascii="Calibri" w:hAnsi="Calibri" w:cs="Calibri"/>
        </w:rPr>
        <w:t xml:space="preserve"> (PDFF)</w:t>
      </w:r>
      <w:r w:rsidRPr="73A5CAA5">
        <w:rPr>
          <w:rFonts w:ascii="Calibri" w:hAnsi="Calibri" w:cs="Calibri"/>
        </w:rPr>
        <w:t xml:space="preserve">, liver </w:t>
      </w:r>
      <w:r w:rsidR="0090203D" w:rsidRPr="73A5CAA5">
        <w:rPr>
          <w:rFonts w:ascii="Calibri" w:hAnsi="Calibri" w:cs="Calibri"/>
        </w:rPr>
        <w:t>inflammation</w:t>
      </w:r>
      <w:r w:rsidR="004F6E51" w:rsidRPr="73A5CAA5">
        <w:rPr>
          <w:rFonts w:ascii="Calibri" w:hAnsi="Calibri" w:cs="Calibri"/>
        </w:rPr>
        <w:t xml:space="preserve"> (</w:t>
      </w:r>
      <w:r w:rsidRPr="73A5CAA5">
        <w:rPr>
          <w:rFonts w:ascii="Calibri" w:hAnsi="Calibri" w:cs="Calibri"/>
        </w:rPr>
        <w:t>cT1</w:t>
      </w:r>
      <w:r w:rsidR="004F6E51" w:rsidRPr="73A5CAA5">
        <w:rPr>
          <w:rFonts w:ascii="Calibri" w:hAnsi="Calibri" w:cs="Calibri"/>
        </w:rPr>
        <w:t>)</w:t>
      </w:r>
      <w:r w:rsidRPr="73A5CAA5">
        <w:rPr>
          <w:rFonts w:ascii="Calibri" w:hAnsi="Calibri" w:cs="Calibri"/>
        </w:rPr>
        <w:t xml:space="preserve"> and psoriatic disease severity measures. * </w:t>
      </w:r>
      <w:r w:rsidR="0090203D" w:rsidRPr="73A5CAA5">
        <w:rPr>
          <w:rFonts w:ascii="Calibri" w:hAnsi="Calibri" w:cs="Calibri"/>
        </w:rPr>
        <w:t>Indicates</w:t>
      </w:r>
      <w:r w:rsidRPr="73A5CAA5">
        <w:rPr>
          <w:rFonts w:ascii="Calibri" w:hAnsi="Calibri" w:cs="Calibri"/>
        </w:rPr>
        <w:t xml:space="preserve"> statistical significance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688"/>
        <w:gridCol w:w="1280"/>
        <w:gridCol w:w="1012"/>
        <w:gridCol w:w="1012"/>
        <w:gridCol w:w="1008"/>
        <w:gridCol w:w="1008"/>
        <w:gridCol w:w="1008"/>
      </w:tblGrid>
      <w:tr w:rsidR="00312845" w:rsidRPr="00A01D6D" w14:paraId="260DB98F" w14:textId="77777777" w:rsidTr="28C0B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340D1E07" w14:textId="77777777" w:rsidR="00312845" w:rsidRDefault="003128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pct"/>
            <w:gridSpan w:val="3"/>
            <w:vAlign w:val="center"/>
          </w:tcPr>
          <w:p w14:paraId="7645B96C" w14:textId="77777777" w:rsidR="00312845" w:rsidRDefault="003128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ver fat content – PDFF (%)</w:t>
            </w:r>
          </w:p>
        </w:tc>
        <w:tc>
          <w:tcPr>
            <w:tcW w:w="1677" w:type="pct"/>
            <w:gridSpan w:val="3"/>
            <w:vAlign w:val="center"/>
          </w:tcPr>
          <w:p w14:paraId="6BE75DFE" w14:textId="4224F6D4" w:rsidR="00312845" w:rsidRDefault="00312845" w:rsidP="28C0B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</w:t>
            </w:r>
            <w:r w:rsidR="00F3247E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bro-</w:t>
            </w: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flammation – cT1 (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2845" w:rsidRPr="00A01D6D" w14:paraId="020CE49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  <w:hideMark/>
          </w:tcPr>
          <w:p w14:paraId="77946628" w14:textId="77777777" w:rsidR="00312845" w:rsidRPr="00A01D6D" w:rsidRDefault="003128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ease severity Metric</w:t>
            </w:r>
          </w:p>
        </w:tc>
        <w:tc>
          <w:tcPr>
            <w:tcW w:w="710" w:type="pct"/>
            <w:vAlign w:val="center"/>
          </w:tcPr>
          <w:p w14:paraId="13200A1D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 only</w:t>
            </w:r>
          </w:p>
          <w:p w14:paraId="4F30BE7F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34)</w:t>
            </w:r>
          </w:p>
        </w:tc>
        <w:tc>
          <w:tcPr>
            <w:tcW w:w="561" w:type="pct"/>
            <w:vAlign w:val="center"/>
          </w:tcPr>
          <w:p w14:paraId="1C08DE50" w14:textId="77777777" w:rsidR="00312845" w:rsidRDefault="00312845" w:rsidP="28C0B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 only</w:t>
            </w:r>
          </w:p>
          <w:p w14:paraId="1B45642E" w14:textId="77777777" w:rsidR="00312845" w:rsidRPr="00285D1B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16)</w:t>
            </w:r>
          </w:p>
        </w:tc>
        <w:tc>
          <w:tcPr>
            <w:tcW w:w="560" w:type="pct"/>
            <w:vAlign w:val="center"/>
          </w:tcPr>
          <w:p w14:paraId="5020E644" w14:textId="77777777" w:rsidR="00312845" w:rsidRDefault="00312845" w:rsidP="28C0B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 &amp; PsO</w:t>
            </w:r>
          </w:p>
          <w:p w14:paraId="192EA954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50)</w:t>
            </w:r>
          </w:p>
        </w:tc>
        <w:tc>
          <w:tcPr>
            <w:tcW w:w="559" w:type="pct"/>
            <w:vAlign w:val="center"/>
          </w:tcPr>
          <w:p w14:paraId="2E22C133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 only</w:t>
            </w:r>
          </w:p>
          <w:p w14:paraId="065A9886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34)</w:t>
            </w:r>
          </w:p>
        </w:tc>
        <w:tc>
          <w:tcPr>
            <w:tcW w:w="559" w:type="pct"/>
            <w:vAlign w:val="center"/>
          </w:tcPr>
          <w:p w14:paraId="5C99FBBC" w14:textId="77777777" w:rsidR="00312845" w:rsidRDefault="00312845" w:rsidP="28C0B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 only</w:t>
            </w:r>
          </w:p>
          <w:p w14:paraId="1A5B37D6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16)</w:t>
            </w:r>
          </w:p>
        </w:tc>
        <w:tc>
          <w:tcPr>
            <w:tcW w:w="559" w:type="pct"/>
            <w:vAlign w:val="center"/>
          </w:tcPr>
          <w:p w14:paraId="3879CCBB" w14:textId="77777777" w:rsidR="00312845" w:rsidRDefault="00312845" w:rsidP="28C0B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 &amp; PsO</w:t>
            </w:r>
          </w:p>
          <w:p w14:paraId="33B0006B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50)</w:t>
            </w:r>
          </w:p>
        </w:tc>
      </w:tr>
      <w:tr w:rsidR="00312845" w:rsidRPr="00A01D6D" w14:paraId="2669961C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43AA0E8E" w14:textId="77777777" w:rsidR="00312845" w:rsidRDefault="00312845" w:rsidP="00E3008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Psoriasis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710" w:type="pct"/>
            <w:vAlign w:val="center"/>
          </w:tcPr>
          <w:p w14:paraId="6DFD430A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2801C53B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66F81FCE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57E90497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2161FE22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475F19B2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12845" w:rsidRPr="00A01D6D" w14:paraId="0662C71D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3BB07ED9" w14:textId="77777777" w:rsidR="00312845" w:rsidRPr="008208EF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ration skin condition (years)</w:t>
            </w:r>
          </w:p>
        </w:tc>
        <w:tc>
          <w:tcPr>
            <w:tcW w:w="710" w:type="pct"/>
            <w:vAlign w:val="center"/>
          </w:tcPr>
          <w:p w14:paraId="7CFF1A07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84</w:t>
            </w:r>
          </w:p>
        </w:tc>
        <w:tc>
          <w:tcPr>
            <w:tcW w:w="561" w:type="pct"/>
            <w:vAlign w:val="center"/>
          </w:tcPr>
          <w:p w14:paraId="61967E85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560" w:type="pct"/>
            <w:vAlign w:val="center"/>
          </w:tcPr>
          <w:p w14:paraId="65809772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2</w:t>
            </w:r>
          </w:p>
        </w:tc>
        <w:tc>
          <w:tcPr>
            <w:tcW w:w="559" w:type="pct"/>
          </w:tcPr>
          <w:p w14:paraId="113ED62B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559" w:type="pct"/>
          </w:tcPr>
          <w:p w14:paraId="32AAFCB9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8</w:t>
            </w:r>
          </w:p>
        </w:tc>
        <w:tc>
          <w:tcPr>
            <w:tcW w:w="559" w:type="pct"/>
          </w:tcPr>
          <w:p w14:paraId="64AE1B86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7</w:t>
            </w:r>
          </w:p>
        </w:tc>
      </w:tr>
      <w:tr w:rsidR="00312845" w:rsidRPr="00A01D6D" w14:paraId="6EBC1331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167D5870" w14:textId="77777777" w:rsidR="00312845" w:rsidRPr="00A01D6D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ASI score</w:t>
            </w:r>
          </w:p>
        </w:tc>
        <w:tc>
          <w:tcPr>
            <w:tcW w:w="710" w:type="pct"/>
            <w:vAlign w:val="center"/>
          </w:tcPr>
          <w:p w14:paraId="61B67D4E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0</w:t>
            </w:r>
          </w:p>
        </w:tc>
        <w:tc>
          <w:tcPr>
            <w:tcW w:w="561" w:type="pct"/>
            <w:vAlign w:val="center"/>
          </w:tcPr>
          <w:p w14:paraId="30F1F127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560" w:type="pct"/>
            <w:vAlign w:val="center"/>
          </w:tcPr>
          <w:p w14:paraId="4CBD3A83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559" w:type="pct"/>
          </w:tcPr>
          <w:p w14:paraId="127A8929" w14:textId="77777777" w:rsidR="00312845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559" w:type="pct"/>
          </w:tcPr>
          <w:p w14:paraId="01ECAE02" w14:textId="77777777" w:rsidR="00312845" w:rsidRPr="00C85824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8582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582*</w:t>
            </w:r>
          </w:p>
        </w:tc>
        <w:tc>
          <w:tcPr>
            <w:tcW w:w="559" w:type="pct"/>
          </w:tcPr>
          <w:p w14:paraId="6FDC3A78" w14:textId="77777777" w:rsidR="00312845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312845" w:rsidRPr="00A01D6D" w14:paraId="16E432A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40392A79" w14:textId="77777777" w:rsidR="00312845" w:rsidRPr="00A01D6D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BSA coverage (%)</w:t>
            </w:r>
          </w:p>
        </w:tc>
        <w:tc>
          <w:tcPr>
            <w:tcW w:w="710" w:type="pct"/>
            <w:vAlign w:val="center"/>
          </w:tcPr>
          <w:p w14:paraId="6C1F3E8B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1</w:t>
            </w:r>
          </w:p>
        </w:tc>
        <w:tc>
          <w:tcPr>
            <w:tcW w:w="561" w:type="pct"/>
            <w:vAlign w:val="center"/>
          </w:tcPr>
          <w:p w14:paraId="05AF4B7E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60" w:type="pct"/>
            <w:vAlign w:val="center"/>
          </w:tcPr>
          <w:p w14:paraId="30EFD0F4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559" w:type="pct"/>
          </w:tcPr>
          <w:p w14:paraId="7B2FF29C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559" w:type="pct"/>
          </w:tcPr>
          <w:p w14:paraId="797B3FEE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559" w:type="pct"/>
          </w:tcPr>
          <w:p w14:paraId="08509802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312845" w:rsidRPr="00A01D6D" w14:paraId="2E37901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4B783E22" w14:textId="77777777" w:rsidR="00312845" w:rsidRDefault="00312845" w:rsidP="00E3008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riatic arthritis disease</w:t>
            </w:r>
          </w:p>
        </w:tc>
        <w:tc>
          <w:tcPr>
            <w:tcW w:w="710" w:type="pct"/>
            <w:vAlign w:val="center"/>
          </w:tcPr>
          <w:p w14:paraId="5EF475CB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6357C59C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944DBD9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21B2D612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64CB39E4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6378D95C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12845" w:rsidRPr="00A01D6D" w14:paraId="7F62B27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249F8AE3" w14:textId="77777777" w:rsidR="00312845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ration arthritis (years)</w:t>
            </w:r>
          </w:p>
        </w:tc>
        <w:tc>
          <w:tcPr>
            <w:tcW w:w="710" w:type="pct"/>
            <w:vAlign w:val="center"/>
          </w:tcPr>
          <w:p w14:paraId="179FF9B7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561" w:type="pct"/>
            <w:vAlign w:val="center"/>
          </w:tcPr>
          <w:p w14:paraId="6F3B8D63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0" w:type="pct"/>
            <w:vAlign w:val="center"/>
          </w:tcPr>
          <w:p w14:paraId="5AABF9BD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9" w:type="pct"/>
          </w:tcPr>
          <w:p w14:paraId="12989B5C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559" w:type="pct"/>
          </w:tcPr>
          <w:p w14:paraId="038CC7C8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9" w:type="pct"/>
          </w:tcPr>
          <w:p w14:paraId="4AD8EF57" w14:textId="77777777" w:rsidR="00312845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2845" w:rsidRPr="00A01D6D" w14:paraId="03D72F4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0865ABF2" w14:textId="77777777" w:rsidR="00312845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PSA score</w:t>
            </w:r>
          </w:p>
        </w:tc>
        <w:tc>
          <w:tcPr>
            <w:tcW w:w="710" w:type="pct"/>
            <w:vAlign w:val="center"/>
          </w:tcPr>
          <w:p w14:paraId="3F820A40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561" w:type="pct"/>
            <w:vAlign w:val="center"/>
          </w:tcPr>
          <w:p w14:paraId="7AD020F3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0" w:type="pct"/>
            <w:vAlign w:val="center"/>
          </w:tcPr>
          <w:p w14:paraId="1D8CF31B" w14:textId="77777777" w:rsidR="00312845" w:rsidRPr="00A01D6D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9" w:type="pct"/>
          </w:tcPr>
          <w:p w14:paraId="43570AC8" w14:textId="77777777" w:rsidR="00312845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559" w:type="pct"/>
          </w:tcPr>
          <w:p w14:paraId="7D45686E" w14:textId="77777777" w:rsidR="00312845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9" w:type="pct"/>
          </w:tcPr>
          <w:p w14:paraId="6AC432A1" w14:textId="77777777" w:rsidR="00312845" w:rsidRDefault="003128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2845" w:rsidRPr="00A01D6D" w14:paraId="5C3E38A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713D2961" w14:textId="77777777" w:rsidR="00312845" w:rsidRPr="00927E54" w:rsidRDefault="00312845" w:rsidP="00E3008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F-36 questionnair</w:t>
            </w:r>
            <w:r w:rsidRPr="00927E54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10" w:type="pct"/>
            <w:vAlign w:val="center"/>
          </w:tcPr>
          <w:p w14:paraId="52695ABC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14:paraId="2ECAB8BD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321DE75A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4041467B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2339ADE8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59" w:type="pct"/>
          </w:tcPr>
          <w:p w14:paraId="76D17339" w14:textId="77777777" w:rsidR="00312845" w:rsidRPr="00A01D6D" w:rsidRDefault="003128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12845" w:rsidRPr="00A01D6D" w14:paraId="3B2EB7F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5A10750C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functioning (%)</w:t>
            </w:r>
          </w:p>
        </w:tc>
        <w:tc>
          <w:tcPr>
            <w:tcW w:w="710" w:type="pct"/>
            <w:vAlign w:val="center"/>
          </w:tcPr>
          <w:p w14:paraId="44673C67" w14:textId="50CCFB6B" w:rsidR="00312845" w:rsidRPr="00A01D6D" w:rsidRDefault="00B50724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561" w:type="pct"/>
            <w:vAlign w:val="center"/>
          </w:tcPr>
          <w:p w14:paraId="47851C9A" w14:textId="78F2B02D" w:rsidR="00312845" w:rsidRPr="00A01D6D" w:rsidRDefault="00D86F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560" w:type="pct"/>
            <w:vAlign w:val="center"/>
          </w:tcPr>
          <w:p w14:paraId="58A709F9" w14:textId="7CC58BDA" w:rsidR="00312845" w:rsidRPr="00A01D6D" w:rsidRDefault="00806BC0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559" w:type="pct"/>
          </w:tcPr>
          <w:p w14:paraId="1B3680FB" w14:textId="6437322F" w:rsidR="00312845" w:rsidRPr="00A01D6D" w:rsidRDefault="00307B6C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559" w:type="pct"/>
          </w:tcPr>
          <w:p w14:paraId="14FEE9C3" w14:textId="47748D5C" w:rsidR="00312845" w:rsidRPr="00A01D6D" w:rsidRDefault="001B1037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3303A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0</w:t>
            </w:r>
          </w:p>
        </w:tc>
        <w:tc>
          <w:tcPr>
            <w:tcW w:w="559" w:type="pct"/>
          </w:tcPr>
          <w:p w14:paraId="125AA9BF" w14:textId="61E729CD" w:rsidR="00312845" w:rsidRPr="00A01D6D" w:rsidRDefault="00FF395F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7</w:t>
            </w:r>
          </w:p>
        </w:tc>
      </w:tr>
      <w:tr w:rsidR="00312845" w:rsidRPr="00A01D6D" w14:paraId="58C0C43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0A534AD5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physical health (%)</w:t>
            </w:r>
          </w:p>
        </w:tc>
        <w:tc>
          <w:tcPr>
            <w:tcW w:w="710" w:type="pct"/>
            <w:vAlign w:val="center"/>
          </w:tcPr>
          <w:p w14:paraId="386A7C49" w14:textId="56799723" w:rsidR="00312845" w:rsidRPr="00A01D6D" w:rsidRDefault="00006BD4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561" w:type="pct"/>
            <w:vAlign w:val="center"/>
          </w:tcPr>
          <w:p w14:paraId="682ECB1E" w14:textId="1E3D05B9" w:rsidR="00312845" w:rsidRPr="00A01D6D" w:rsidRDefault="00D86F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82</w:t>
            </w:r>
          </w:p>
        </w:tc>
        <w:tc>
          <w:tcPr>
            <w:tcW w:w="560" w:type="pct"/>
            <w:vAlign w:val="center"/>
          </w:tcPr>
          <w:p w14:paraId="66332C7E" w14:textId="73E7A860" w:rsidR="00312845" w:rsidRPr="00A01D6D" w:rsidRDefault="00806BC0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559" w:type="pct"/>
          </w:tcPr>
          <w:p w14:paraId="543EBB82" w14:textId="162E5252" w:rsidR="00312845" w:rsidRPr="00A01D6D" w:rsidRDefault="00307B6C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559" w:type="pct"/>
          </w:tcPr>
          <w:p w14:paraId="05AC4CFC" w14:textId="1B2E7432" w:rsidR="00312845" w:rsidRPr="00A01D6D" w:rsidRDefault="003303A4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559" w:type="pct"/>
          </w:tcPr>
          <w:p w14:paraId="3E122275" w14:textId="2B32F8E5" w:rsidR="00312845" w:rsidRPr="00A01D6D" w:rsidRDefault="00FF395F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312845" w:rsidRPr="00A01D6D" w14:paraId="0FAA3E6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7634200F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emotional problems (%)</w:t>
            </w:r>
          </w:p>
        </w:tc>
        <w:tc>
          <w:tcPr>
            <w:tcW w:w="710" w:type="pct"/>
            <w:vAlign w:val="center"/>
          </w:tcPr>
          <w:p w14:paraId="48BED47D" w14:textId="08BB4F5D" w:rsidR="00312845" w:rsidRPr="00A01D6D" w:rsidRDefault="00006BD4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561" w:type="pct"/>
            <w:vAlign w:val="center"/>
          </w:tcPr>
          <w:p w14:paraId="5BEA8EC2" w14:textId="2C452044" w:rsidR="00312845" w:rsidRPr="00A01D6D" w:rsidRDefault="00D86F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560" w:type="pct"/>
            <w:vAlign w:val="center"/>
          </w:tcPr>
          <w:p w14:paraId="50739007" w14:textId="55AADFA1" w:rsidR="00312845" w:rsidRPr="00A01D6D" w:rsidRDefault="00377F11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559" w:type="pct"/>
          </w:tcPr>
          <w:p w14:paraId="7C69376D" w14:textId="41651EFA" w:rsidR="00312845" w:rsidRPr="00A01D6D" w:rsidRDefault="001C4A10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559" w:type="pct"/>
          </w:tcPr>
          <w:p w14:paraId="6B805D76" w14:textId="5C1A3143" w:rsidR="00312845" w:rsidRPr="00A01D6D" w:rsidRDefault="00E24919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559" w:type="pct"/>
          </w:tcPr>
          <w:p w14:paraId="368E644A" w14:textId="174B506F" w:rsidR="00312845" w:rsidRPr="00A01D6D" w:rsidRDefault="00FF395F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312845" w:rsidRPr="00A01D6D" w14:paraId="3EF1ADC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1129C9BF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ergy/fatigue (%)</w:t>
            </w:r>
          </w:p>
        </w:tc>
        <w:tc>
          <w:tcPr>
            <w:tcW w:w="710" w:type="pct"/>
            <w:vAlign w:val="center"/>
          </w:tcPr>
          <w:p w14:paraId="0B2D5851" w14:textId="2CE3739B" w:rsidR="00312845" w:rsidRPr="00A01D6D" w:rsidRDefault="00006BD4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561" w:type="pct"/>
            <w:vAlign w:val="center"/>
          </w:tcPr>
          <w:p w14:paraId="65A1CA2E" w14:textId="34591819" w:rsidR="00312845" w:rsidRPr="00A01D6D" w:rsidRDefault="00D86F4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560" w:type="pct"/>
            <w:vAlign w:val="center"/>
          </w:tcPr>
          <w:p w14:paraId="0AD62DBE" w14:textId="0A3AC4E2" w:rsidR="00312845" w:rsidRPr="00A01D6D" w:rsidRDefault="00377F11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559" w:type="pct"/>
          </w:tcPr>
          <w:p w14:paraId="55A57C22" w14:textId="5A036781" w:rsidR="00312845" w:rsidRPr="00A01D6D" w:rsidRDefault="001C4A10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0</w:t>
            </w:r>
          </w:p>
        </w:tc>
        <w:tc>
          <w:tcPr>
            <w:tcW w:w="559" w:type="pct"/>
          </w:tcPr>
          <w:p w14:paraId="48980156" w14:textId="624EE5A0" w:rsidR="00312845" w:rsidRPr="00A01D6D" w:rsidRDefault="00E24919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559" w:type="pct"/>
          </w:tcPr>
          <w:p w14:paraId="0A782A0B" w14:textId="519B45E2" w:rsidR="00312845" w:rsidRPr="00A01D6D" w:rsidRDefault="005C46D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312845" w:rsidRPr="00A01D6D" w14:paraId="4BCA8A1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58A3A312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well-being (%)</w:t>
            </w:r>
          </w:p>
        </w:tc>
        <w:tc>
          <w:tcPr>
            <w:tcW w:w="710" w:type="pct"/>
            <w:vAlign w:val="center"/>
          </w:tcPr>
          <w:p w14:paraId="18B3E134" w14:textId="080140ED" w:rsidR="00312845" w:rsidRPr="00A01D6D" w:rsidRDefault="00006BD4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561" w:type="pct"/>
            <w:vAlign w:val="center"/>
          </w:tcPr>
          <w:p w14:paraId="47D33E70" w14:textId="4B11B894" w:rsidR="00312845" w:rsidRPr="00A01D6D" w:rsidRDefault="00D86F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560" w:type="pct"/>
            <w:vAlign w:val="center"/>
          </w:tcPr>
          <w:p w14:paraId="0E0F3185" w14:textId="187D4CED" w:rsidR="00312845" w:rsidRPr="00A01D6D" w:rsidRDefault="00377F11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559" w:type="pct"/>
          </w:tcPr>
          <w:p w14:paraId="77EB8531" w14:textId="227838AB" w:rsidR="00312845" w:rsidRPr="00A01D6D" w:rsidRDefault="001C4A10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41</w:t>
            </w:r>
          </w:p>
        </w:tc>
        <w:tc>
          <w:tcPr>
            <w:tcW w:w="559" w:type="pct"/>
          </w:tcPr>
          <w:p w14:paraId="2161ACC0" w14:textId="31704BEE" w:rsidR="00312845" w:rsidRPr="00A01D6D" w:rsidRDefault="00E24919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559" w:type="pct"/>
          </w:tcPr>
          <w:p w14:paraId="3B2D16A5" w14:textId="18B46F1F" w:rsidR="00312845" w:rsidRPr="00A01D6D" w:rsidRDefault="005C46D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312845" w:rsidRPr="00A01D6D" w14:paraId="1C98BE0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341F64A6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ocial functioning (%) </w:t>
            </w:r>
          </w:p>
        </w:tc>
        <w:tc>
          <w:tcPr>
            <w:tcW w:w="710" w:type="pct"/>
            <w:vAlign w:val="center"/>
          </w:tcPr>
          <w:p w14:paraId="3365102B" w14:textId="6BDB86A3" w:rsidR="00312845" w:rsidRPr="00A01D6D" w:rsidRDefault="00006BD4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  <w:r w:rsidR="003B13F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1" w:type="pct"/>
            <w:vAlign w:val="center"/>
          </w:tcPr>
          <w:p w14:paraId="472A0F9F" w14:textId="79EFD033" w:rsidR="00312845" w:rsidRPr="00A01D6D" w:rsidRDefault="003B13FC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88</w:t>
            </w:r>
          </w:p>
        </w:tc>
        <w:tc>
          <w:tcPr>
            <w:tcW w:w="560" w:type="pct"/>
            <w:vAlign w:val="center"/>
          </w:tcPr>
          <w:p w14:paraId="33A623F9" w14:textId="0B2ABC8D" w:rsidR="00312845" w:rsidRPr="00A01D6D" w:rsidRDefault="00377F11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559" w:type="pct"/>
          </w:tcPr>
          <w:p w14:paraId="07BEDFCD" w14:textId="6764E43E" w:rsidR="00312845" w:rsidRPr="00A01D6D" w:rsidRDefault="001C4A10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</w:t>
            </w:r>
            <w:r w:rsidR="00B04E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6</w:t>
            </w:r>
          </w:p>
        </w:tc>
        <w:tc>
          <w:tcPr>
            <w:tcW w:w="559" w:type="pct"/>
          </w:tcPr>
          <w:p w14:paraId="409C74DE" w14:textId="2AF06CB5" w:rsidR="00312845" w:rsidRPr="00A01D6D" w:rsidRDefault="00E24919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99</w:t>
            </w:r>
          </w:p>
        </w:tc>
        <w:tc>
          <w:tcPr>
            <w:tcW w:w="559" w:type="pct"/>
          </w:tcPr>
          <w:p w14:paraId="4D3C47BB" w14:textId="375E579B" w:rsidR="00312845" w:rsidRPr="00A01D6D" w:rsidRDefault="005C46D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58</w:t>
            </w:r>
          </w:p>
        </w:tc>
      </w:tr>
      <w:tr w:rsidR="00312845" w:rsidRPr="00A01D6D" w14:paraId="0EE1A43C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2ABEFE5E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in (%) </w:t>
            </w:r>
          </w:p>
        </w:tc>
        <w:tc>
          <w:tcPr>
            <w:tcW w:w="710" w:type="pct"/>
            <w:vAlign w:val="center"/>
          </w:tcPr>
          <w:p w14:paraId="7C311E3B" w14:textId="321DA210" w:rsidR="00312845" w:rsidRPr="00A01D6D" w:rsidRDefault="00006BD4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561" w:type="pct"/>
            <w:vAlign w:val="center"/>
          </w:tcPr>
          <w:p w14:paraId="0361C595" w14:textId="1A56CF56" w:rsidR="00312845" w:rsidRPr="00A01D6D" w:rsidRDefault="003B13FC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560" w:type="pct"/>
            <w:vAlign w:val="center"/>
          </w:tcPr>
          <w:p w14:paraId="58E59A40" w14:textId="540306BE" w:rsidR="00312845" w:rsidRPr="00A01D6D" w:rsidRDefault="00377F11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37</w:t>
            </w:r>
          </w:p>
        </w:tc>
        <w:tc>
          <w:tcPr>
            <w:tcW w:w="559" w:type="pct"/>
          </w:tcPr>
          <w:p w14:paraId="7B5B8122" w14:textId="327736C0" w:rsidR="00312845" w:rsidRPr="00A01D6D" w:rsidRDefault="00B04E02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0</w:t>
            </w:r>
          </w:p>
        </w:tc>
        <w:tc>
          <w:tcPr>
            <w:tcW w:w="559" w:type="pct"/>
          </w:tcPr>
          <w:p w14:paraId="0075E72C" w14:textId="177A11AC" w:rsidR="00312845" w:rsidRPr="00A01D6D" w:rsidRDefault="00E24919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59" w:type="pct"/>
          </w:tcPr>
          <w:p w14:paraId="4632332A" w14:textId="6C62C37D" w:rsidR="00312845" w:rsidRPr="00A01D6D" w:rsidRDefault="005C46D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5</w:t>
            </w:r>
          </w:p>
        </w:tc>
      </w:tr>
      <w:tr w:rsidR="00312845" w:rsidRPr="00A01D6D" w14:paraId="4B5B113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Align w:val="center"/>
          </w:tcPr>
          <w:p w14:paraId="016645CD" w14:textId="77777777" w:rsidR="00312845" w:rsidRPr="00927E54" w:rsidRDefault="00312845" w:rsidP="00E3008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eneral health (%) </w:t>
            </w:r>
          </w:p>
        </w:tc>
        <w:tc>
          <w:tcPr>
            <w:tcW w:w="710" w:type="pct"/>
            <w:vAlign w:val="center"/>
          </w:tcPr>
          <w:p w14:paraId="4B907F32" w14:textId="4C0070B2" w:rsidR="00312845" w:rsidRPr="00A01D6D" w:rsidRDefault="00006BD4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561" w:type="pct"/>
            <w:vAlign w:val="center"/>
          </w:tcPr>
          <w:p w14:paraId="016C8413" w14:textId="64BB5680" w:rsidR="00312845" w:rsidRPr="00A01D6D" w:rsidRDefault="003B13FC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</w:t>
            </w:r>
            <w:r w:rsidR="00DD1E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0" w:type="pct"/>
            <w:vAlign w:val="center"/>
          </w:tcPr>
          <w:p w14:paraId="3B1382DA" w14:textId="09DD5E5F" w:rsidR="00312845" w:rsidRPr="00A01D6D" w:rsidRDefault="00A07C8A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59" w:type="pct"/>
          </w:tcPr>
          <w:p w14:paraId="768FB6A4" w14:textId="22148B39" w:rsidR="00312845" w:rsidRPr="00A01D6D" w:rsidRDefault="00B04E02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559" w:type="pct"/>
          </w:tcPr>
          <w:p w14:paraId="025EA7E5" w14:textId="5954694B" w:rsidR="00312845" w:rsidRPr="00A01D6D" w:rsidRDefault="00E24919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F60F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559" w:type="pct"/>
          </w:tcPr>
          <w:p w14:paraId="045BA87A" w14:textId="25CB6A9F" w:rsidR="00312845" w:rsidRPr="00A01D6D" w:rsidRDefault="005C46D5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</w:t>
            </w:r>
            <w:r w:rsidR="00912CB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FB01A9F" w14:textId="77777777" w:rsidR="00312845" w:rsidRDefault="00312845" w:rsidP="00312845">
      <w:pPr>
        <w:jc w:val="both"/>
        <w:rPr>
          <w:rFonts w:ascii="Calibri" w:hAnsi="Calibri" w:cs="Calibri"/>
        </w:rPr>
      </w:pPr>
    </w:p>
    <w:p w14:paraId="21FA4AC3" w14:textId="76FA27FC" w:rsidR="00F32F7D" w:rsidRDefault="00F32F7D" w:rsidP="00312845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5DCF231" w14:textId="77777777" w:rsidR="00312845" w:rsidRDefault="00312845" w:rsidP="00312845">
      <w:pPr>
        <w:jc w:val="both"/>
        <w:rPr>
          <w:rFonts w:ascii="Calibri" w:hAnsi="Calibri" w:cs="Calibri"/>
        </w:rPr>
      </w:pPr>
    </w:p>
    <w:p w14:paraId="2258CE4B" w14:textId="6A514218" w:rsidR="00BE0745" w:rsidRDefault="00BE0745" w:rsidP="28C0B30F">
      <w:pPr>
        <w:jc w:val="both"/>
        <w:rPr>
          <w:rFonts w:ascii="Calibri" w:hAnsi="Calibri" w:cs="Calibri"/>
        </w:rPr>
      </w:pPr>
      <w:r w:rsidRPr="73A5CAA5">
        <w:rPr>
          <w:rFonts w:ascii="Calibri" w:hAnsi="Calibri" w:cs="Calibri"/>
          <w:b/>
          <w:bCs/>
        </w:rPr>
        <w:t xml:space="preserve">Supplementary Table </w:t>
      </w:r>
      <w:r w:rsidR="0FBB7034" w:rsidRPr="73A5CAA5">
        <w:rPr>
          <w:rFonts w:ascii="Calibri" w:hAnsi="Calibri" w:cs="Calibri"/>
          <w:b/>
          <w:bCs/>
        </w:rPr>
        <w:t>S</w:t>
      </w:r>
      <w:r w:rsidR="00BC38CD">
        <w:rPr>
          <w:rFonts w:ascii="Calibri" w:hAnsi="Calibri" w:cs="Calibri"/>
          <w:b/>
          <w:bCs/>
        </w:rPr>
        <w:t>5</w:t>
      </w:r>
      <w:r w:rsidRPr="73A5CAA5">
        <w:rPr>
          <w:rFonts w:ascii="Calibri" w:hAnsi="Calibri" w:cs="Calibri"/>
          <w:b/>
          <w:bCs/>
        </w:rPr>
        <w:t>:</w:t>
      </w:r>
      <w:r w:rsidRPr="73A5CAA5">
        <w:rPr>
          <w:rFonts w:ascii="Calibri" w:hAnsi="Calibri" w:cs="Calibri"/>
        </w:rPr>
        <w:t xml:space="preserve"> Comparison of characteristics between </w:t>
      </w:r>
      <w:proofErr w:type="spellStart"/>
      <w:r w:rsidRPr="73A5CAA5">
        <w:rPr>
          <w:rFonts w:ascii="Calibri" w:hAnsi="Calibri" w:cs="Calibri"/>
        </w:rPr>
        <w:t>PsD</w:t>
      </w:r>
      <w:proofErr w:type="spellEnd"/>
      <w:r w:rsidRPr="73A5CAA5">
        <w:rPr>
          <w:rFonts w:ascii="Calibri" w:hAnsi="Calibri" w:cs="Calibri"/>
        </w:rPr>
        <w:t xml:space="preserve"> individuals with and </w:t>
      </w:r>
      <w:r w:rsidR="00C841B7" w:rsidRPr="73A5CAA5">
        <w:rPr>
          <w:rFonts w:ascii="Calibri" w:hAnsi="Calibri" w:cs="Calibri"/>
        </w:rPr>
        <w:t xml:space="preserve">without </w:t>
      </w:r>
      <w:r w:rsidRPr="73A5CAA5">
        <w:rPr>
          <w:rFonts w:ascii="Calibri" w:hAnsi="Calibri" w:cs="Calibri"/>
        </w:rPr>
        <w:t>MTX usage.</w:t>
      </w:r>
      <w:r w:rsidR="000D4438">
        <w:rPr>
          <w:rFonts w:ascii="Calibri" w:hAnsi="Calibri" w:cs="Calibri"/>
        </w:rPr>
        <w:t xml:space="preserve"> </w:t>
      </w:r>
      <w:r w:rsidR="000D4438">
        <w:rPr>
          <w:rFonts w:ascii="Calibri" w:hAnsi="Calibri" w:cs="Calibri"/>
        </w:rPr>
        <w:t>T</w:t>
      </w:r>
      <w:r w:rsidR="000D4438" w:rsidRPr="0055664A">
        <w:rPr>
          <w:rFonts w:ascii="Calibri" w:hAnsi="Calibri" w:cs="Calibri"/>
        </w:rPr>
        <w:t>ext in bold indicate statistical significance of p-value of ≤0.05</w:t>
      </w:r>
      <w:r w:rsidR="000D4438">
        <w:rPr>
          <w:rFonts w:ascii="Calibri" w:hAnsi="Calibri" w:cs="Calibri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680"/>
        <w:gridCol w:w="568"/>
        <w:gridCol w:w="1589"/>
        <w:gridCol w:w="1589"/>
        <w:gridCol w:w="1590"/>
      </w:tblGrid>
      <w:tr w:rsidR="00BE0745" w:rsidRPr="0086486A" w14:paraId="277965C7" w14:textId="77777777" w:rsidTr="00DC7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181551DA" w14:textId="77777777" w:rsidR="00BE0745" w:rsidRPr="0086486A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Align w:val="center"/>
          </w:tcPr>
          <w:p w14:paraId="04F1D8F0" w14:textId="77777777" w:rsidR="00BE0745" w:rsidRDefault="00BE07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center"/>
            <w:hideMark/>
          </w:tcPr>
          <w:p w14:paraId="4D1C2044" w14:textId="3AE01D25" w:rsidR="00BE0745" w:rsidRPr="0086486A" w:rsidRDefault="004001C4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rrent or historic MTX treatment</w:t>
            </w:r>
          </w:p>
          <w:p w14:paraId="4B0EA991" w14:textId="14A4B6B5" w:rsidR="00BE0745" w:rsidRPr="0086486A" w:rsidRDefault="00BE07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D35F8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33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1" w:type="pct"/>
            <w:vAlign w:val="center"/>
            <w:hideMark/>
          </w:tcPr>
          <w:p w14:paraId="0C8C09DA" w14:textId="473AE88E" w:rsidR="00BE0745" w:rsidRPr="0086486A" w:rsidRDefault="004001C4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MTX treatment ever</w:t>
            </w:r>
          </w:p>
          <w:p w14:paraId="7362B26E" w14:textId="566796F0" w:rsidR="00BE0745" w:rsidRPr="0086486A" w:rsidRDefault="00BE07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</w:t>
            </w:r>
            <w:r w:rsidR="00D35F8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6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2" w:type="pct"/>
            <w:vAlign w:val="center"/>
            <w:hideMark/>
          </w:tcPr>
          <w:p w14:paraId="2C6415AE" w14:textId="77777777" w:rsidR="00BE0745" w:rsidRPr="0086486A" w:rsidRDefault="00BE07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  <w:p w14:paraId="16A08776" w14:textId="77777777" w:rsidR="00BE0745" w:rsidRPr="0086486A" w:rsidRDefault="00BE0745" w:rsidP="00E30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0745" w:rsidRPr="0086486A" w14:paraId="44C5980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74247B3" w14:textId="77777777" w:rsidR="00BE0745" w:rsidRPr="00912B8A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mographics</w:t>
            </w:r>
          </w:p>
        </w:tc>
      </w:tr>
      <w:tr w:rsidR="00323000" w:rsidRPr="0086486A" w14:paraId="4B34BF9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6B6579D6" w14:textId="77777777" w:rsidR="00323000" w:rsidRPr="0086486A" w:rsidRDefault="00323000" w:rsidP="00323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years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315" w:type="pct"/>
            <w:vAlign w:val="center"/>
          </w:tcPr>
          <w:p w14:paraId="2F000346" w14:textId="30CAB3B3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E8A6A13" w14:textId="6B5CB24A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15)</w:t>
            </w:r>
          </w:p>
        </w:tc>
        <w:tc>
          <w:tcPr>
            <w:tcW w:w="881" w:type="pct"/>
            <w:vAlign w:val="center"/>
          </w:tcPr>
          <w:p w14:paraId="0F1425FC" w14:textId="5E30C009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882" w:type="pct"/>
            <w:vAlign w:val="center"/>
          </w:tcPr>
          <w:p w14:paraId="1301E82D" w14:textId="0F43FC8E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</w:tr>
      <w:tr w:rsidR="00323000" w:rsidRPr="0086486A" w14:paraId="0ED169B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41A6FB5E" w14:textId="77777777" w:rsidR="00323000" w:rsidRPr="0086486A" w:rsidRDefault="00323000" w:rsidP="00323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 (Male) [n (%)]</w:t>
            </w:r>
          </w:p>
        </w:tc>
        <w:tc>
          <w:tcPr>
            <w:tcW w:w="315" w:type="pct"/>
            <w:vAlign w:val="center"/>
          </w:tcPr>
          <w:p w14:paraId="3E061420" w14:textId="3E3C7A8D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A3ED456" w14:textId="31363815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61%)</w:t>
            </w:r>
          </w:p>
        </w:tc>
        <w:tc>
          <w:tcPr>
            <w:tcW w:w="881" w:type="pct"/>
            <w:vAlign w:val="center"/>
          </w:tcPr>
          <w:p w14:paraId="2764B060" w14:textId="081254B3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882" w:type="pct"/>
            <w:vAlign w:val="center"/>
          </w:tcPr>
          <w:p w14:paraId="5CCF1124" w14:textId="42480D0D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</w:tr>
      <w:tr w:rsidR="00323000" w:rsidRPr="0086486A" w14:paraId="29B2BDB8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12D28BCC" w14:textId="77777777" w:rsidR="00323000" w:rsidRPr="0086486A" w:rsidRDefault="00323000" w:rsidP="00323000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MI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kg/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3249C88F" w14:textId="61298423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39FD94F" w14:textId="10BF1972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5)</w:t>
            </w:r>
          </w:p>
        </w:tc>
        <w:tc>
          <w:tcPr>
            <w:tcW w:w="881" w:type="pct"/>
            <w:vAlign w:val="center"/>
          </w:tcPr>
          <w:p w14:paraId="366090DA" w14:textId="0E3FDF04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6)</w:t>
            </w:r>
          </w:p>
        </w:tc>
        <w:tc>
          <w:tcPr>
            <w:tcW w:w="882" w:type="pct"/>
            <w:vAlign w:val="center"/>
          </w:tcPr>
          <w:p w14:paraId="31A1DD47" w14:textId="435B638F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323000" w:rsidRPr="0086486A" w14:paraId="1330BBB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924F5EA" w14:textId="77777777" w:rsidR="00323000" w:rsidRPr="0086486A" w:rsidRDefault="00323000" w:rsidP="00323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29FAE315" w14:textId="24074D40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8E664A3" w14:textId="77777777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9AF8A0B" w14:textId="77777777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3E4FB71D" w14:textId="472B6418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323000" w:rsidRPr="0086486A" w14:paraId="7FCD541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F9D14D8" w14:textId="77777777" w:rsidR="00323000" w:rsidRPr="0086486A" w:rsidRDefault="00323000" w:rsidP="00323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n (&lt; 25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58358E5D" w14:textId="77777777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19A37535" w14:textId="66ABD05F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4%)</w:t>
            </w:r>
          </w:p>
        </w:tc>
        <w:tc>
          <w:tcPr>
            <w:tcW w:w="881" w:type="pct"/>
            <w:vAlign w:val="center"/>
          </w:tcPr>
          <w:p w14:paraId="2ED4298D" w14:textId="6865BCAD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82" w:type="pct"/>
            <w:vAlign w:val="center"/>
          </w:tcPr>
          <w:p w14:paraId="1C4AE203" w14:textId="77777777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3000" w:rsidRPr="0086486A" w14:paraId="43E2E28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03210A99" w14:textId="77777777" w:rsidR="00323000" w:rsidRPr="0086486A" w:rsidRDefault="00323000" w:rsidP="00323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 (≥ 25 - &lt; 30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25A04143" w14:textId="77777777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FF46B3B" w14:textId="220435D5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2%)</w:t>
            </w:r>
          </w:p>
        </w:tc>
        <w:tc>
          <w:tcPr>
            <w:tcW w:w="881" w:type="pct"/>
            <w:vAlign w:val="center"/>
          </w:tcPr>
          <w:p w14:paraId="2EC27048" w14:textId="1691DEF5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56%)</w:t>
            </w:r>
          </w:p>
        </w:tc>
        <w:tc>
          <w:tcPr>
            <w:tcW w:w="882" w:type="pct"/>
            <w:vAlign w:val="center"/>
          </w:tcPr>
          <w:p w14:paraId="745A3652" w14:textId="77777777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3000" w:rsidRPr="0086486A" w14:paraId="16F02AB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7218F688" w14:textId="77777777" w:rsidR="00323000" w:rsidRPr="0086486A" w:rsidRDefault="00323000" w:rsidP="0032300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 (≥ 30 kg/m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42B6C707" w14:textId="77777777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8FE28B0" w14:textId="752327C8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33%)</w:t>
            </w:r>
          </w:p>
        </w:tc>
        <w:tc>
          <w:tcPr>
            <w:tcW w:w="881" w:type="pct"/>
            <w:vAlign w:val="center"/>
          </w:tcPr>
          <w:p w14:paraId="496BDD46" w14:textId="60BA0822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882" w:type="pct"/>
            <w:vAlign w:val="center"/>
          </w:tcPr>
          <w:p w14:paraId="4A14B1A7" w14:textId="77777777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3000" w:rsidRPr="00912B8A" w14:paraId="00CB543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6A44AB0" w14:textId="77777777" w:rsidR="00323000" w:rsidRPr="00912B8A" w:rsidRDefault="00323000" w:rsidP="0032300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37D1F3FE" w14:textId="5BD6F085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C8A17A4" w14:textId="5FD5F4EF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85%)</w:t>
            </w:r>
          </w:p>
        </w:tc>
        <w:tc>
          <w:tcPr>
            <w:tcW w:w="881" w:type="pct"/>
            <w:vAlign w:val="center"/>
          </w:tcPr>
          <w:p w14:paraId="28B9A32E" w14:textId="2E224DC4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882" w:type="pct"/>
            <w:vAlign w:val="center"/>
          </w:tcPr>
          <w:p w14:paraId="74B5E2D1" w14:textId="750E22FB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23000" w:rsidRPr="00912B8A" w14:paraId="5C159D6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36B08EB" w14:textId="77777777" w:rsidR="00323000" w:rsidRPr="00912B8A" w:rsidRDefault="00323000" w:rsidP="28C0B3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O [n (%)]</w:t>
            </w:r>
          </w:p>
        </w:tc>
        <w:tc>
          <w:tcPr>
            <w:tcW w:w="315" w:type="pct"/>
            <w:vAlign w:val="center"/>
          </w:tcPr>
          <w:p w14:paraId="0C41DCAB" w14:textId="3A60DBAA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5BB3B10" w14:textId="30D7D290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881" w:type="pct"/>
            <w:vAlign w:val="center"/>
          </w:tcPr>
          <w:p w14:paraId="0AD5BA15" w14:textId="62B5B4EE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69%)</w:t>
            </w:r>
          </w:p>
        </w:tc>
        <w:tc>
          <w:tcPr>
            <w:tcW w:w="882" w:type="pct"/>
            <w:vAlign w:val="center"/>
          </w:tcPr>
          <w:p w14:paraId="44506A95" w14:textId="6FEAE766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23000" w:rsidRPr="00912B8A" w14:paraId="18A8912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443AED7" w14:textId="77777777" w:rsidR="00323000" w:rsidRPr="00912B8A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739739B5" w14:textId="21BC2533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B8DB929" w14:textId="49EBD3CB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57051CA8" w14:textId="7728EA69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7A292CCC" w14:textId="77B5ABE9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323000" w:rsidRPr="00912B8A" w14:paraId="44FA769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5D59FE6" w14:textId="77777777" w:rsidR="00323000" w:rsidRPr="00912B8A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abetes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3F63F167" w14:textId="0F910DE5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830D4C1" w14:textId="4ACED498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045EF63D" w14:textId="7BBEB337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82" w:type="pct"/>
            <w:vAlign w:val="center"/>
          </w:tcPr>
          <w:p w14:paraId="4A193B08" w14:textId="5DEE49AD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323000" w:rsidRPr="00912B8A" w14:paraId="3E7D42F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7A3C8FB" w14:textId="77777777" w:rsidR="00323000" w:rsidRPr="00912B8A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n (%)]</w:t>
            </w:r>
          </w:p>
        </w:tc>
        <w:tc>
          <w:tcPr>
            <w:tcW w:w="315" w:type="pct"/>
            <w:vAlign w:val="center"/>
          </w:tcPr>
          <w:p w14:paraId="41622E62" w14:textId="198D6610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E9A4056" w14:textId="60914316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7%)</w:t>
            </w:r>
          </w:p>
        </w:tc>
        <w:tc>
          <w:tcPr>
            <w:tcW w:w="881" w:type="pct"/>
            <w:vAlign w:val="center"/>
          </w:tcPr>
          <w:p w14:paraId="2EA3222C" w14:textId="3FC78393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882" w:type="pct"/>
            <w:vAlign w:val="center"/>
          </w:tcPr>
          <w:p w14:paraId="4362C06F" w14:textId="640F7D69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323000" w:rsidRPr="00912B8A" w14:paraId="0122567B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67F7D29" w14:textId="77777777" w:rsidR="00323000" w:rsidRPr="00595909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lipidaemi</w:t>
            </w:r>
            <w:r w:rsidRPr="00595909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5959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43F16FE7" w14:textId="414B0B46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05EBAE0" w14:textId="76FC4602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1%)</w:t>
            </w:r>
          </w:p>
        </w:tc>
        <w:tc>
          <w:tcPr>
            <w:tcW w:w="881" w:type="pct"/>
            <w:vAlign w:val="center"/>
          </w:tcPr>
          <w:p w14:paraId="6D33E190" w14:textId="4716A2CD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82" w:type="pct"/>
            <w:vAlign w:val="center"/>
          </w:tcPr>
          <w:p w14:paraId="7A61485F" w14:textId="4A7077DA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323000" w:rsidRPr="00912B8A" w14:paraId="2FC1E9A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D5C6ACD" w14:textId="77777777" w:rsidR="00323000" w:rsidRPr="00A44170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metabolic risk factor [n (%)]</w:t>
            </w:r>
          </w:p>
        </w:tc>
        <w:tc>
          <w:tcPr>
            <w:tcW w:w="315" w:type="pct"/>
            <w:vAlign w:val="center"/>
          </w:tcPr>
          <w:p w14:paraId="7D7A0433" w14:textId="57B2B6D1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D001A0A" w14:textId="7E1C5AD8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85%)</w:t>
            </w:r>
          </w:p>
        </w:tc>
        <w:tc>
          <w:tcPr>
            <w:tcW w:w="881" w:type="pct"/>
            <w:vAlign w:val="center"/>
          </w:tcPr>
          <w:p w14:paraId="17F3DD75" w14:textId="20D61864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88%)</w:t>
            </w:r>
          </w:p>
        </w:tc>
        <w:tc>
          <w:tcPr>
            <w:tcW w:w="882" w:type="pct"/>
            <w:vAlign w:val="center"/>
          </w:tcPr>
          <w:p w14:paraId="01839398" w14:textId="50727AFC" w:rsidR="00323000" w:rsidRPr="00AD054B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323000" w:rsidRPr="00912B8A" w14:paraId="04DB41E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D2CEDA1" w14:textId="77777777" w:rsidR="00323000" w:rsidRPr="00A44170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41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alcohol use [n (%)]</w:t>
            </w:r>
          </w:p>
        </w:tc>
        <w:tc>
          <w:tcPr>
            <w:tcW w:w="315" w:type="pct"/>
            <w:vAlign w:val="center"/>
          </w:tcPr>
          <w:p w14:paraId="7FA50F8A" w14:textId="52E4FA66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A5225C1" w14:textId="356707A0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81" w:type="pct"/>
            <w:vAlign w:val="center"/>
          </w:tcPr>
          <w:p w14:paraId="3C7F4A6F" w14:textId="4C9C6688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82" w:type="pct"/>
            <w:vAlign w:val="center"/>
          </w:tcPr>
          <w:p w14:paraId="7A575EC2" w14:textId="27164E58" w:rsidR="00323000" w:rsidRPr="00AD054B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</w:tr>
      <w:tr w:rsidR="00BE0745" w:rsidRPr="00912B8A" w14:paraId="2A7923C9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A7BCD20" w14:textId="77777777" w:rsidR="00BE0745" w:rsidRPr="00912B8A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F-36 questionnair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</w:p>
        </w:tc>
      </w:tr>
      <w:tr w:rsidR="00323000" w:rsidRPr="00912B8A" w14:paraId="04FBFCD6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45EA3B9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al functioning (%) [mean (SD)]</w:t>
            </w:r>
          </w:p>
        </w:tc>
        <w:tc>
          <w:tcPr>
            <w:tcW w:w="315" w:type="pct"/>
            <w:vAlign w:val="center"/>
          </w:tcPr>
          <w:p w14:paraId="3DBBB18C" w14:textId="07122BF4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4970A52" w14:textId="5F2CD840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26)</w:t>
            </w:r>
          </w:p>
        </w:tc>
        <w:tc>
          <w:tcPr>
            <w:tcW w:w="881" w:type="pct"/>
            <w:vAlign w:val="center"/>
          </w:tcPr>
          <w:p w14:paraId="1173CA0D" w14:textId="5670FA52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23)</w:t>
            </w:r>
          </w:p>
        </w:tc>
        <w:tc>
          <w:tcPr>
            <w:tcW w:w="882" w:type="pct"/>
            <w:vAlign w:val="center"/>
          </w:tcPr>
          <w:p w14:paraId="221B1B88" w14:textId="47400B48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</w:tr>
      <w:tr w:rsidR="00323000" w:rsidRPr="00912B8A" w14:paraId="67FBDCB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21F5BB5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physical health (%) [mean (SD)]</w:t>
            </w:r>
          </w:p>
        </w:tc>
        <w:tc>
          <w:tcPr>
            <w:tcW w:w="315" w:type="pct"/>
            <w:vAlign w:val="center"/>
          </w:tcPr>
          <w:p w14:paraId="180E10EA" w14:textId="7EFDADC8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EAB9288" w14:textId="6500CFAF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41)</w:t>
            </w:r>
          </w:p>
        </w:tc>
        <w:tc>
          <w:tcPr>
            <w:tcW w:w="881" w:type="pct"/>
            <w:vAlign w:val="center"/>
          </w:tcPr>
          <w:p w14:paraId="47216E15" w14:textId="6B2C5A7E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41)</w:t>
            </w:r>
          </w:p>
        </w:tc>
        <w:tc>
          <w:tcPr>
            <w:tcW w:w="882" w:type="pct"/>
            <w:vAlign w:val="center"/>
          </w:tcPr>
          <w:p w14:paraId="6888ED13" w14:textId="1F987F86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</w:tr>
      <w:tr w:rsidR="00323000" w:rsidRPr="00912B8A" w14:paraId="4E10B0D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4508C57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 limitations due to emotional problems (%) [mean (SD)]</w:t>
            </w:r>
          </w:p>
        </w:tc>
        <w:tc>
          <w:tcPr>
            <w:tcW w:w="315" w:type="pct"/>
            <w:vAlign w:val="center"/>
          </w:tcPr>
          <w:p w14:paraId="6124B03B" w14:textId="3860F2F3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5789C457" w14:textId="7A5521C0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44)</w:t>
            </w:r>
          </w:p>
        </w:tc>
        <w:tc>
          <w:tcPr>
            <w:tcW w:w="881" w:type="pct"/>
            <w:vAlign w:val="center"/>
          </w:tcPr>
          <w:p w14:paraId="5B3E0F93" w14:textId="2EFCBBE9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45)</w:t>
            </w:r>
          </w:p>
        </w:tc>
        <w:tc>
          <w:tcPr>
            <w:tcW w:w="882" w:type="pct"/>
            <w:vAlign w:val="center"/>
          </w:tcPr>
          <w:p w14:paraId="76E86FA9" w14:textId="30C1A88C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323000" w:rsidRPr="00912B8A" w14:paraId="310012C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15DDB89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ergy/fatigue (%) [mean (SD)]</w:t>
            </w:r>
          </w:p>
        </w:tc>
        <w:tc>
          <w:tcPr>
            <w:tcW w:w="315" w:type="pct"/>
            <w:vAlign w:val="center"/>
          </w:tcPr>
          <w:p w14:paraId="38BBFB06" w14:textId="106BC09B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1E99F085" w14:textId="10C8A133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24)</w:t>
            </w:r>
          </w:p>
        </w:tc>
        <w:tc>
          <w:tcPr>
            <w:tcW w:w="881" w:type="pct"/>
            <w:vAlign w:val="center"/>
          </w:tcPr>
          <w:p w14:paraId="12ACE1E8" w14:textId="7BDCDF6A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17)</w:t>
            </w:r>
          </w:p>
        </w:tc>
        <w:tc>
          <w:tcPr>
            <w:tcW w:w="882" w:type="pct"/>
            <w:vAlign w:val="center"/>
          </w:tcPr>
          <w:p w14:paraId="0D632E9E" w14:textId="6373E70F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</w:tr>
      <w:tr w:rsidR="00323000" w:rsidRPr="00912B8A" w14:paraId="7EEEB30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ADC4828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otional well-being (%) [mean (SD)]</w:t>
            </w:r>
          </w:p>
        </w:tc>
        <w:tc>
          <w:tcPr>
            <w:tcW w:w="315" w:type="pct"/>
            <w:vAlign w:val="center"/>
          </w:tcPr>
          <w:p w14:paraId="1FC922C4" w14:textId="70740689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024772FA" w14:textId="2E2B98AD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20)</w:t>
            </w:r>
          </w:p>
        </w:tc>
        <w:tc>
          <w:tcPr>
            <w:tcW w:w="881" w:type="pct"/>
            <w:vAlign w:val="center"/>
          </w:tcPr>
          <w:p w14:paraId="0A129606" w14:textId="598CF5B2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17)</w:t>
            </w:r>
          </w:p>
        </w:tc>
        <w:tc>
          <w:tcPr>
            <w:tcW w:w="882" w:type="pct"/>
            <w:vAlign w:val="center"/>
          </w:tcPr>
          <w:p w14:paraId="06121650" w14:textId="0FBA8722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</w:tr>
      <w:tr w:rsidR="00323000" w:rsidRPr="00912B8A" w14:paraId="1593976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656D210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functioning (%) [mean (SD)]</w:t>
            </w:r>
          </w:p>
        </w:tc>
        <w:tc>
          <w:tcPr>
            <w:tcW w:w="315" w:type="pct"/>
            <w:vAlign w:val="center"/>
          </w:tcPr>
          <w:p w14:paraId="6BC57D83" w14:textId="01DED230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126CF24B" w14:textId="5C321CB4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22)</w:t>
            </w:r>
          </w:p>
        </w:tc>
        <w:tc>
          <w:tcPr>
            <w:tcW w:w="881" w:type="pct"/>
            <w:vAlign w:val="center"/>
          </w:tcPr>
          <w:p w14:paraId="7897E9B4" w14:textId="0984181D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31)</w:t>
            </w:r>
          </w:p>
        </w:tc>
        <w:tc>
          <w:tcPr>
            <w:tcW w:w="882" w:type="pct"/>
            <w:vAlign w:val="center"/>
          </w:tcPr>
          <w:p w14:paraId="76EDA303" w14:textId="2B9DB82C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</w:tr>
      <w:tr w:rsidR="00323000" w:rsidRPr="00912B8A" w14:paraId="1E8BB58E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A247195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n (%) [mean (SD)]</w:t>
            </w:r>
          </w:p>
        </w:tc>
        <w:tc>
          <w:tcPr>
            <w:tcW w:w="315" w:type="pct"/>
            <w:vAlign w:val="center"/>
          </w:tcPr>
          <w:p w14:paraId="4326442F" w14:textId="5CAF4D32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2E129DDC" w14:textId="4C314F81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23)</w:t>
            </w:r>
          </w:p>
        </w:tc>
        <w:tc>
          <w:tcPr>
            <w:tcW w:w="881" w:type="pct"/>
            <w:vAlign w:val="center"/>
          </w:tcPr>
          <w:p w14:paraId="1B3ED226" w14:textId="1AC3E7A0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29)</w:t>
            </w:r>
          </w:p>
        </w:tc>
        <w:tc>
          <w:tcPr>
            <w:tcW w:w="882" w:type="pct"/>
            <w:vAlign w:val="center"/>
          </w:tcPr>
          <w:p w14:paraId="5410AB62" w14:textId="68999DD8" w:rsidR="00323000" w:rsidRPr="00875CC9" w:rsidRDefault="00323000" w:rsidP="0032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</w:tr>
      <w:tr w:rsidR="00323000" w:rsidRPr="00912B8A" w14:paraId="523C660D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0C0D217" w14:textId="77777777" w:rsidR="00323000" w:rsidRPr="00927E54" w:rsidRDefault="00323000" w:rsidP="003230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7E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eral health (%) [mean (SD)]</w:t>
            </w:r>
          </w:p>
        </w:tc>
        <w:tc>
          <w:tcPr>
            <w:tcW w:w="315" w:type="pct"/>
            <w:vAlign w:val="center"/>
          </w:tcPr>
          <w:p w14:paraId="30489D77" w14:textId="68495490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pct"/>
            <w:vAlign w:val="center"/>
          </w:tcPr>
          <w:p w14:paraId="6CCDA14A" w14:textId="603E0422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22)</w:t>
            </w:r>
          </w:p>
        </w:tc>
        <w:tc>
          <w:tcPr>
            <w:tcW w:w="881" w:type="pct"/>
            <w:vAlign w:val="center"/>
          </w:tcPr>
          <w:p w14:paraId="27B18387" w14:textId="463174CD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22)</w:t>
            </w:r>
          </w:p>
        </w:tc>
        <w:tc>
          <w:tcPr>
            <w:tcW w:w="882" w:type="pct"/>
            <w:vAlign w:val="center"/>
          </w:tcPr>
          <w:p w14:paraId="600F9E65" w14:textId="725ABE40" w:rsidR="00323000" w:rsidRPr="00875CC9" w:rsidRDefault="00323000" w:rsidP="0032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BE0745" w:rsidRPr="00912B8A" w14:paraId="6661C284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223E6FF" w14:textId="77777777" w:rsidR="00BE0745" w:rsidRPr="00912B8A" w:rsidRDefault="00BE0745" w:rsidP="28C0B30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/PsO characteristics</w:t>
            </w:r>
          </w:p>
        </w:tc>
      </w:tr>
      <w:tr w:rsidR="001871C1" w:rsidRPr="00912B8A" w14:paraId="4B7DAC8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F7021C9" w14:textId="77777777" w:rsidR="001871C1" w:rsidRPr="008208EF" w:rsidRDefault="001871C1" w:rsidP="001871C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Duration skin condition (years) [mean (SD)]</w:t>
            </w:r>
          </w:p>
        </w:tc>
        <w:tc>
          <w:tcPr>
            <w:tcW w:w="315" w:type="pct"/>
            <w:vAlign w:val="center"/>
          </w:tcPr>
          <w:p w14:paraId="1BCD0213" w14:textId="1EA3D546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2D55584" w14:textId="0E39A6BD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5)</w:t>
            </w:r>
          </w:p>
        </w:tc>
        <w:tc>
          <w:tcPr>
            <w:tcW w:w="881" w:type="pct"/>
            <w:vAlign w:val="center"/>
          </w:tcPr>
          <w:p w14:paraId="6D3E6EC9" w14:textId="54BE5F00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6)</w:t>
            </w:r>
          </w:p>
        </w:tc>
        <w:tc>
          <w:tcPr>
            <w:tcW w:w="882" w:type="pct"/>
            <w:vAlign w:val="center"/>
          </w:tcPr>
          <w:p w14:paraId="0F2CF9F4" w14:textId="264F61A3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</w:tr>
      <w:tr w:rsidR="001871C1" w:rsidRPr="00912B8A" w14:paraId="007A623B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F509B4C" w14:textId="77777777" w:rsidR="001871C1" w:rsidRPr="008208EF" w:rsidRDefault="001871C1" w:rsidP="001871C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ASI score [mean (SD)]</w:t>
            </w:r>
          </w:p>
        </w:tc>
        <w:tc>
          <w:tcPr>
            <w:tcW w:w="315" w:type="pct"/>
            <w:vAlign w:val="center"/>
          </w:tcPr>
          <w:p w14:paraId="42628DCC" w14:textId="4E616D80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9E6A71F" w14:textId="0AB2A5B0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7)</w:t>
            </w:r>
          </w:p>
        </w:tc>
        <w:tc>
          <w:tcPr>
            <w:tcW w:w="881" w:type="pct"/>
            <w:vAlign w:val="center"/>
          </w:tcPr>
          <w:p w14:paraId="00A62C34" w14:textId="028B10C8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5)</w:t>
            </w:r>
          </w:p>
        </w:tc>
        <w:tc>
          <w:tcPr>
            <w:tcW w:w="882" w:type="pct"/>
            <w:vAlign w:val="center"/>
          </w:tcPr>
          <w:p w14:paraId="01FA7580" w14:textId="2C0F72D8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871C1" w:rsidRPr="00912B8A" w14:paraId="79C834B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2172F48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7E7DD768" w14:textId="67B5860F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CBDAEE3" w14:textId="77777777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3EB08EA" w14:textId="77777777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7AC1D9A9" w14:textId="39E4EA21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871C1" w:rsidRPr="00912B8A" w14:paraId="670102A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09BF262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49AE443C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D7C9933" w14:textId="1DF6D76C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88%)</w:t>
            </w:r>
          </w:p>
        </w:tc>
        <w:tc>
          <w:tcPr>
            <w:tcW w:w="881" w:type="pct"/>
            <w:vAlign w:val="center"/>
          </w:tcPr>
          <w:p w14:paraId="700E067A" w14:textId="21B2FF23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4%)</w:t>
            </w:r>
          </w:p>
        </w:tc>
        <w:tc>
          <w:tcPr>
            <w:tcW w:w="882" w:type="pct"/>
            <w:vAlign w:val="center"/>
          </w:tcPr>
          <w:p w14:paraId="651B6510" w14:textId="77777777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871C1" w:rsidRPr="00912B8A" w14:paraId="7CA95D9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CCEE94E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18D910C2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A649786" w14:textId="6AF29E54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81" w:type="pct"/>
            <w:vAlign w:val="center"/>
          </w:tcPr>
          <w:p w14:paraId="6015E098" w14:textId="78B0FAB1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882" w:type="pct"/>
            <w:vAlign w:val="center"/>
          </w:tcPr>
          <w:p w14:paraId="42561D28" w14:textId="77777777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871C1" w:rsidRPr="00912B8A" w14:paraId="37C832C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87991A7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3AD574EE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9F3B052" w14:textId="388E5402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81" w:type="pct"/>
            <w:vAlign w:val="center"/>
          </w:tcPr>
          <w:p w14:paraId="04BFF5D0" w14:textId="4739A65F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8%)</w:t>
            </w:r>
          </w:p>
        </w:tc>
        <w:tc>
          <w:tcPr>
            <w:tcW w:w="882" w:type="pct"/>
            <w:vAlign w:val="center"/>
          </w:tcPr>
          <w:p w14:paraId="5345CCA2" w14:textId="77777777" w:rsidR="001871C1" w:rsidRPr="00912B8A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871C1" w:rsidRPr="00912B8A" w14:paraId="6CF59103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651B50C" w14:textId="77777777" w:rsidR="001871C1" w:rsidRPr="008208EF" w:rsidRDefault="001871C1" w:rsidP="001871C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BSA coverage (%) [mean (SD)]</w:t>
            </w:r>
          </w:p>
        </w:tc>
        <w:tc>
          <w:tcPr>
            <w:tcW w:w="315" w:type="pct"/>
            <w:vAlign w:val="center"/>
          </w:tcPr>
          <w:p w14:paraId="579B4747" w14:textId="09B05598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B0A584A" w14:textId="4CD05BD8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1)</w:t>
            </w:r>
          </w:p>
        </w:tc>
        <w:tc>
          <w:tcPr>
            <w:tcW w:w="881" w:type="pct"/>
            <w:vAlign w:val="center"/>
          </w:tcPr>
          <w:p w14:paraId="56EA057E" w14:textId="70604D13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 (11)</w:t>
            </w:r>
          </w:p>
        </w:tc>
        <w:tc>
          <w:tcPr>
            <w:tcW w:w="882" w:type="pct"/>
            <w:vAlign w:val="center"/>
          </w:tcPr>
          <w:p w14:paraId="6AE1A14A" w14:textId="3979C96A" w:rsidR="001871C1" w:rsidRPr="00912B8A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871C1" w:rsidRPr="00912B8A" w14:paraId="0D35C90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3C9071E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7222DA72" w14:textId="1030B68F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E232B5E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6439AF9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4A9D3CE4" w14:textId="37D857A1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871C1" w:rsidRPr="00912B8A" w14:paraId="5231C93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636DCEFB" w14:textId="77777777" w:rsidR="001871C1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ild (&lt;5)</w:t>
            </w:r>
          </w:p>
        </w:tc>
        <w:tc>
          <w:tcPr>
            <w:tcW w:w="315" w:type="pct"/>
            <w:vAlign w:val="center"/>
          </w:tcPr>
          <w:p w14:paraId="06AA714B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3C8F242" w14:textId="01A68080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85%)</w:t>
            </w:r>
          </w:p>
        </w:tc>
        <w:tc>
          <w:tcPr>
            <w:tcW w:w="881" w:type="pct"/>
            <w:vAlign w:val="center"/>
          </w:tcPr>
          <w:p w14:paraId="5F02A7AA" w14:textId="6B9C6D23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882" w:type="pct"/>
            <w:vAlign w:val="center"/>
          </w:tcPr>
          <w:p w14:paraId="03E70EDC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1C1" w:rsidRPr="00912B8A" w14:paraId="623DDB4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B002A46" w14:textId="77777777" w:rsidR="001871C1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5-10)</w:t>
            </w:r>
          </w:p>
        </w:tc>
        <w:tc>
          <w:tcPr>
            <w:tcW w:w="315" w:type="pct"/>
            <w:vAlign w:val="center"/>
          </w:tcPr>
          <w:p w14:paraId="3062B897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65047AE" w14:textId="6B13D239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81" w:type="pct"/>
            <w:vAlign w:val="center"/>
          </w:tcPr>
          <w:p w14:paraId="60DABB58" w14:textId="7274B97C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882" w:type="pct"/>
            <w:vAlign w:val="center"/>
          </w:tcPr>
          <w:p w14:paraId="425216B4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1C1" w:rsidRPr="00912B8A" w14:paraId="25B20BB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A11C4C6" w14:textId="77777777" w:rsidR="001871C1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evere (≥10)</w:t>
            </w:r>
          </w:p>
        </w:tc>
        <w:tc>
          <w:tcPr>
            <w:tcW w:w="315" w:type="pct"/>
            <w:vAlign w:val="center"/>
          </w:tcPr>
          <w:p w14:paraId="16B6D08D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E6B64FF" w14:textId="02FCAFBB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881" w:type="pct"/>
            <w:vAlign w:val="center"/>
          </w:tcPr>
          <w:p w14:paraId="790E782E" w14:textId="32EE38C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4%)</w:t>
            </w:r>
          </w:p>
        </w:tc>
        <w:tc>
          <w:tcPr>
            <w:tcW w:w="882" w:type="pct"/>
            <w:vAlign w:val="center"/>
          </w:tcPr>
          <w:p w14:paraId="3B256C21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0745" w:rsidRPr="00912B8A" w14:paraId="3FDDB8A4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A789AF7" w14:textId="77777777" w:rsidR="00BE0745" w:rsidRDefault="00BE0745" w:rsidP="00E300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sA only measures</w:t>
            </w:r>
          </w:p>
        </w:tc>
      </w:tr>
      <w:tr w:rsidR="001871C1" w:rsidRPr="00912B8A" w14:paraId="312F3E3E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8014D49" w14:textId="77777777" w:rsidR="001871C1" w:rsidRDefault="001871C1" w:rsidP="001871C1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lastRenderedPageBreak/>
              <w:t>Duration PsA (years) [mean (SD)]</w:t>
            </w:r>
          </w:p>
        </w:tc>
        <w:tc>
          <w:tcPr>
            <w:tcW w:w="315" w:type="pct"/>
            <w:vAlign w:val="center"/>
          </w:tcPr>
          <w:p w14:paraId="24FEBDF7" w14:textId="77C5A3E0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1" w:type="pct"/>
            <w:vAlign w:val="center"/>
          </w:tcPr>
          <w:p w14:paraId="5BCA7B67" w14:textId="742CB0E6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881" w:type="pct"/>
            <w:vAlign w:val="center"/>
          </w:tcPr>
          <w:p w14:paraId="01ED13FC" w14:textId="718B5060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5)</w:t>
            </w:r>
          </w:p>
        </w:tc>
        <w:tc>
          <w:tcPr>
            <w:tcW w:w="882" w:type="pct"/>
            <w:vAlign w:val="center"/>
          </w:tcPr>
          <w:p w14:paraId="7F245DCB" w14:textId="08977794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1871C1" w:rsidRPr="00912B8A" w14:paraId="59A95D4C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C73A6EA" w14:textId="77777777" w:rsidR="001871C1" w:rsidRPr="008208EF" w:rsidRDefault="001871C1" w:rsidP="001871C1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DAPSA score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7BD74967" w14:textId="35D31041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0D27F1ED" w14:textId="7D235CE2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23)</w:t>
            </w:r>
          </w:p>
        </w:tc>
        <w:tc>
          <w:tcPr>
            <w:tcW w:w="881" w:type="pct"/>
            <w:vAlign w:val="center"/>
          </w:tcPr>
          <w:p w14:paraId="5078CE2A" w14:textId="50AF510C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26)</w:t>
            </w:r>
          </w:p>
        </w:tc>
        <w:tc>
          <w:tcPr>
            <w:tcW w:w="882" w:type="pct"/>
            <w:vAlign w:val="center"/>
          </w:tcPr>
          <w:p w14:paraId="4589FC85" w14:textId="70C51871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</w:tr>
      <w:tr w:rsidR="001871C1" w:rsidRPr="00912B8A" w14:paraId="426852FF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516D046D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ategories [n (%)]</w:t>
            </w:r>
          </w:p>
        </w:tc>
        <w:tc>
          <w:tcPr>
            <w:tcW w:w="315" w:type="pct"/>
            <w:vAlign w:val="center"/>
          </w:tcPr>
          <w:p w14:paraId="5E4F9EF1" w14:textId="54479425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center"/>
          </w:tcPr>
          <w:p w14:paraId="2F91591F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614BE5E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14D820A0" w14:textId="590B3B43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BE0745" w:rsidRPr="00912B8A" w14:paraId="0DE7C769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744D54E" w14:textId="77777777" w:rsidR="00BE0745" w:rsidRDefault="00BE0745" w:rsidP="00E30085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Remission (&lt;5)</w:t>
            </w:r>
          </w:p>
        </w:tc>
        <w:tc>
          <w:tcPr>
            <w:tcW w:w="315" w:type="pct"/>
            <w:vAlign w:val="center"/>
          </w:tcPr>
          <w:p w14:paraId="66B7F4EA" w14:textId="77777777" w:rsidR="00BE0745" w:rsidRDefault="00BE07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A3B9E35" w14:textId="0DE7F14D" w:rsidR="00BE0745" w:rsidRDefault="001871C1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1C3131FF" w14:textId="31E160BF" w:rsidR="00BE0745" w:rsidRDefault="001871C1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2657B5D7" w14:textId="77777777" w:rsidR="00BE0745" w:rsidRDefault="00BE0745" w:rsidP="00E30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1C1" w:rsidRPr="00912B8A" w14:paraId="481C89F6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FD9B381" w14:textId="77777777" w:rsidR="001871C1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Low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15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2DC823B9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720F2B19" w14:textId="0CCA9082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21%)</w:t>
            </w:r>
          </w:p>
        </w:tc>
        <w:tc>
          <w:tcPr>
            <w:tcW w:w="881" w:type="pct"/>
            <w:vAlign w:val="center"/>
          </w:tcPr>
          <w:p w14:paraId="4AF55571" w14:textId="52167D21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882" w:type="pct"/>
            <w:vAlign w:val="center"/>
          </w:tcPr>
          <w:p w14:paraId="40DBB787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1C1" w:rsidRPr="00912B8A" w14:paraId="4887691D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9E58CFE" w14:textId="77777777" w:rsidR="001871C1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oderate (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-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465EB1F5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9DDDAFF" w14:textId="43CB33C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31%)</w:t>
            </w:r>
          </w:p>
        </w:tc>
        <w:tc>
          <w:tcPr>
            <w:tcW w:w="881" w:type="pct"/>
            <w:vAlign w:val="center"/>
          </w:tcPr>
          <w:p w14:paraId="0F273E0F" w14:textId="658E3C7F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882" w:type="pct"/>
            <w:vAlign w:val="center"/>
          </w:tcPr>
          <w:p w14:paraId="6F847B9F" w14:textId="77777777" w:rsidR="001871C1" w:rsidRDefault="001871C1" w:rsidP="00187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871C1" w:rsidRPr="00912B8A" w14:paraId="6BA012F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DD85C2C" w14:textId="77777777" w:rsidR="001871C1" w:rsidRPr="008208EF" w:rsidRDefault="001871C1" w:rsidP="001871C1">
            <w:pPr>
              <w:jc w:val="right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(≥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4054C745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F6D8041" w14:textId="1CB3C0DC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8%)</w:t>
            </w:r>
          </w:p>
        </w:tc>
        <w:tc>
          <w:tcPr>
            <w:tcW w:w="881" w:type="pct"/>
            <w:vAlign w:val="center"/>
          </w:tcPr>
          <w:p w14:paraId="76DDFD73" w14:textId="36FA80E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882" w:type="pct"/>
            <w:vAlign w:val="center"/>
          </w:tcPr>
          <w:p w14:paraId="3D511BB0" w14:textId="77777777" w:rsidR="001871C1" w:rsidRDefault="001871C1" w:rsidP="00187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0745" w:rsidRPr="00912B8A" w14:paraId="01D79D67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7047A60" w14:textId="77777777" w:rsidR="00BE0745" w:rsidRPr="008208EF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208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4D6252" w:rsidRPr="00912B8A" w14:paraId="6FB8176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47BE3AE1" w14:textId="77777777" w:rsidR="004D6252" w:rsidRPr="008208EF" w:rsidRDefault="004D6252" w:rsidP="004D6252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MTX treatment group</w:t>
            </w:r>
            <w:r w:rsidRPr="008208E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67E5A800" w14:textId="289470B3" w:rsidR="004D6252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1" w:type="pct"/>
            <w:vAlign w:val="center"/>
          </w:tcPr>
          <w:p w14:paraId="706AE5CF" w14:textId="77777777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FFF1FEC" w14:textId="77777777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14:paraId="097885F7" w14:textId="61B453F3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D6252" w:rsidRPr="00912B8A" w14:paraId="3B151C2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46730AD" w14:textId="77777777" w:rsidR="004D6252" w:rsidRPr="008208EF" w:rsidRDefault="004D6252" w:rsidP="004D6252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ver </w:t>
            </w:r>
          </w:p>
        </w:tc>
        <w:tc>
          <w:tcPr>
            <w:tcW w:w="315" w:type="pct"/>
            <w:vAlign w:val="center"/>
          </w:tcPr>
          <w:p w14:paraId="05C3175F" w14:textId="77777777" w:rsidR="004D6252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286445AB" w14:textId="5E0571B5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29D186C4" w14:textId="11E82431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0%)</w:t>
            </w:r>
          </w:p>
        </w:tc>
        <w:tc>
          <w:tcPr>
            <w:tcW w:w="882" w:type="pct"/>
            <w:vAlign w:val="center"/>
          </w:tcPr>
          <w:p w14:paraId="662BD847" w14:textId="77777777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D6252" w:rsidRPr="00912B8A" w14:paraId="4D46747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33E5970D" w14:textId="77777777" w:rsidR="004D6252" w:rsidRPr="008208EF" w:rsidRDefault="004D6252" w:rsidP="004D6252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ical only</w:t>
            </w:r>
          </w:p>
        </w:tc>
        <w:tc>
          <w:tcPr>
            <w:tcW w:w="315" w:type="pct"/>
            <w:vAlign w:val="center"/>
          </w:tcPr>
          <w:p w14:paraId="09E09EE0" w14:textId="77777777" w:rsidR="004D6252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93B9FFD" w14:textId="11C133CF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61%)</w:t>
            </w:r>
          </w:p>
        </w:tc>
        <w:tc>
          <w:tcPr>
            <w:tcW w:w="881" w:type="pct"/>
            <w:vAlign w:val="center"/>
          </w:tcPr>
          <w:p w14:paraId="4F75719E" w14:textId="3BED5508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6794A9E4" w14:textId="77777777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D6252" w:rsidRPr="00912B8A" w14:paraId="5311603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2EE842C" w14:textId="77777777" w:rsidR="004D6252" w:rsidRPr="008208EF" w:rsidRDefault="004D6252" w:rsidP="004D6252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urrent </w:t>
            </w:r>
          </w:p>
        </w:tc>
        <w:tc>
          <w:tcPr>
            <w:tcW w:w="315" w:type="pct"/>
            <w:vAlign w:val="center"/>
          </w:tcPr>
          <w:p w14:paraId="33515364" w14:textId="77777777" w:rsidR="004D6252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51F90123" w14:textId="1AE3DCAA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39%)</w:t>
            </w:r>
          </w:p>
        </w:tc>
        <w:tc>
          <w:tcPr>
            <w:tcW w:w="881" w:type="pct"/>
            <w:vAlign w:val="center"/>
          </w:tcPr>
          <w:p w14:paraId="58AD8570" w14:textId="3295278C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13E4FED8" w14:textId="77777777" w:rsidR="004D6252" w:rsidRPr="00912B8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E0745" w:rsidRPr="0086486A" w14:paraId="162FC3DC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5CA3E25C" w14:textId="77777777" w:rsidR="00BE0745" w:rsidRPr="0086486A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chemical</w:t>
            </w:r>
          </w:p>
        </w:tc>
      </w:tr>
      <w:tr w:rsidR="004D6252" w:rsidRPr="0086486A" w14:paraId="27340162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417979A2" w14:textId="77777777" w:rsidR="004D6252" w:rsidRPr="0086486A" w:rsidRDefault="004D6252" w:rsidP="004D625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-reactive protein (m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6C3C03DB" w14:textId="626F1CD9" w:rsidR="004D6252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556CD7C0" w14:textId="5BB2ABDE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15)</w:t>
            </w:r>
          </w:p>
        </w:tc>
        <w:tc>
          <w:tcPr>
            <w:tcW w:w="881" w:type="pct"/>
            <w:vAlign w:val="center"/>
          </w:tcPr>
          <w:p w14:paraId="4B9DCFDE" w14:textId="707837DD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3)</w:t>
            </w:r>
          </w:p>
        </w:tc>
        <w:tc>
          <w:tcPr>
            <w:tcW w:w="882" w:type="pct"/>
            <w:vAlign w:val="center"/>
          </w:tcPr>
          <w:p w14:paraId="003C5FCE" w14:textId="4F041FC8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</w:tr>
      <w:tr w:rsidR="004D6252" w:rsidRPr="00912B8A" w14:paraId="1568CE9B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125D224" w14:textId="77777777" w:rsidR="004D6252" w:rsidRPr="00912B8A" w:rsidRDefault="004D6252" w:rsidP="004D6252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P (≥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72FB6027" w14:textId="6C44174B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30A4B766" w14:textId="0B3E77B5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41%)</w:t>
            </w:r>
          </w:p>
        </w:tc>
        <w:tc>
          <w:tcPr>
            <w:tcW w:w="881" w:type="pct"/>
            <w:vAlign w:val="center"/>
          </w:tcPr>
          <w:p w14:paraId="3A1C8804" w14:textId="76831E1D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882" w:type="pct"/>
            <w:vAlign w:val="center"/>
          </w:tcPr>
          <w:p w14:paraId="739AD1A0" w14:textId="1F2723B1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</w:tr>
      <w:tr w:rsidR="004D6252" w:rsidRPr="00912B8A" w14:paraId="3D562F2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70CABDF0" w14:textId="77777777" w:rsidR="004D6252" w:rsidRPr="0086486A" w:rsidRDefault="004D6252" w:rsidP="004D625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lirubin (µmol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2CE591C8" w14:textId="3B90F92B" w:rsidR="004D6252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E166737" w14:textId="43B3C57B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 (6)</w:t>
            </w:r>
          </w:p>
        </w:tc>
        <w:tc>
          <w:tcPr>
            <w:tcW w:w="881" w:type="pct"/>
            <w:vAlign w:val="center"/>
          </w:tcPr>
          <w:p w14:paraId="3C82A6B6" w14:textId="62ABD7DF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 (7)</w:t>
            </w:r>
          </w:p>
        </w:tc>
        <w:tc>
          <w:tcPr>
            <w:tcW w:w="882" w:type="pct"/>
            <w:vAlign w:val="center"/>
          </w:tcPr>
          <w:p w14:paraId="7B426629" w14:textId="75857E32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</w:tr>
      <w:tr w:rsidR="004D6252" w:rsidRPr="00912B8A" w14:paraId="4040135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2E5ABEC2" w14:textId="77777777" w:rsidR="004D6252" w:rsidRPr="00912B8A" w:rsidRDefault="004D6252" w:rsidP="004D6252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ilirub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21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µmol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6A54F409" w14:textId="1D472B7E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822FC1F" w14:textId="4E5C46D5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881" w:type="pct"/>
            <w:vAlign w:val="center"/>
          </w:tcPr>
          <w:p w14:paraId="512F1EF5" w14:textId="45162CD9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882" w:type="pct"/>
            <w:vAlign w:val="center"/>
          </w:tcPr>
          <w:p w14:paraId="17C373D9" w14:textId="7EC36801" w:rsidR="004D6252" w:rsidRPr="00912B8A" w:rsidRDefault="004D6252" w:rsidP="004D6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4D6252" w:rsidRPr="00912B8A" w14:paraId="68329033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7531C8D7" w14:textId="77777777" w:rsidR="004D6252" w:rsidRPr="0086486A" w:rsidRDefault="004D6252" w:rsidP="004D625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bumin (g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11F2C5B6" w14:textId="2979F323" w:rsidR="004D6252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9979649" w14:textId="46715A75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)</w:t>
            </w:r>
          </w:p>
        </w:tc>
        <w:tc>
          <w:tcPr>
            <w:tcW w:w="881" w:type="pct"/>
            <w:vAlign w:val="center"/>
          </w:tcPr>
          <w:p w14:paraId="376D26B7" w14:textId="05A8250E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4)</w:t>
            </w:r>
          </w:p>
        </w:tc>
        <w:tc>
          <w:tcPr>
            <w:tcW w:w="882" w:type="pct"/>
            <w:vAlign w:val="center"/>
          </w:tcPr>
          <w:p w14:paraId="71731D29" w14:textId="1EA248CE" w:rsidR="004D6252" w:rsidRPr="0086486A" w:rsidRDefault="004D6252" w:rsidP="004D6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</w:tr>
      <w:tr w:rsidR="00BE0745" w:rsidRPr="00912B8A" w14:paraId="167E3B35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76D2DA5A" w14:textId="77777777" w:rsidR="00BE0745" w:rsidRPr="00912B8A" w:rsidRDefault="00BE0745" w:rsidP="00E30085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bumin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120FA922" w14:textId="50739B11" w:rsidR="00BE0745" w:rsidRPr="00912B8A" w:rsidRDefault="004D6252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DD82955" w14:textId="59E5C475" w:rsidR="00BE0745" w:rsidRPr="00912B8A" w:rsidRDefault="004D6252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1" w:type="pct"/>
            <w:vAlign w:val="center"/>
          </w:tcPr>
          <w:p w14:paraId="68B6939E" w14:textId="762621CA" w:rsidR="00BE0745" w:rsidRPr="00912B8A" w:rsidRDefault="004D6252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3F4A0A69" w14:textId="2FEB2643" w:rsidR="00BE0745" w:rsidRPr="00912B8A" w:rsidRDefault="004D6252" w:rsidP="00E300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3873" w:rsidRPr="00912B8A" w14:paraId="7E0B867F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03B22AA9" w14:textId="77777777" w:rsidR="002B3873" w:rsidRPr="0086486A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T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651B5708" w14:textId="6F1A30BC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64E6AC3D" w14:textId="5ACC947B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19)</w:t>
            </w:r>
          </w:p>
        </w:tc>
        <w:tc>
          <w:tcPr>
            <w:tcW w:w="881" w:type="pct"/>
            <w:vAlign w:val="center"/>
          </w:tcPr>
          <w:p w14:paraId="006A944E" w14:textId="75691A02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32)</w:t>
            </w:r>
          </w:p>
        </w:tc>
        <w:tc>
          <w:tcPr>
            <w:tcW w:w="882" w:type="pct"/>
            <w:vAlign w:val="center"/>
          </w:tcPr>
          <w:p w14:paraId="13C81648" w14:textId="5C17AB12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2B3873" w:rsidRPr="00912B8A" w14:paraId="4C92F2A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B33A046" w14:textId="77777777" w:rsidR="002B3873" w:rsidRPr="00912B8A" w:rsidRDefault="002B3873" w:rsidP="002B3873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T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Male ≥50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Female ≥35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26986F7A" w14:textId="130AC48F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0F97130" w14:textId="1F234E75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1%)</w:t>
            </w:r>
          </w:p>
        </w:tc>
        <w:tc>
          <w:tcPr>
            <w:tcW w:w="881" w:type="pct"/>
            <w:vAlign w:val="center"/>
          </w:tcPr>
          <w:p w14:paraId="3C781E6C" w14:textId="2885B44C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82" w:type="pct"/>
            <w:vAlign w:val="center"/>
          </w:tcPr>
          <w:p w14:paraId="6733E2DC" w14:textId="2C62A0A0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2B3873" w:rsidRPr="00912B8A" w14:paraId="217E8C8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C73DD9D" w14:textId="77777777" w:rsidR="002B3873" w:rsidRPr="0086486A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 (IU/L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4409ADEC" w14:textId="5EB8EBDF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2620110" w14:textId="773DAA5E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(19)</w:t>
            </w:r>
          </w:p>
        </w:tc>
        <w:tc>
          <w:tcPr>
            <w:tcW w:w="881" w:type="pct"/>
            <w:vAlign w:val="center"/>
          </w:tcPr>
          <w:p w14:paraId="44CFA3D8" w14:textId="13BDC89E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 (30)</w:t>
            </w:r>
          </w:p>
        </w:tc>
        <w:tc>
          <w:tcPr>
            <w:tcW w:w="882" w:type="pct"/>
            <w:vAlign w:val="center"/>
          </w:tcPr>
          <w:p w14:paraId="6CCD77EC" w14:textId="72C62199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4</w:t>
            </w:r>
          </w:p>
        </w:tc>
      </w:tr>
      <w:tr w:rsidR="002B3873" w:rsidRPr="00912B8A" w14:paraId="7B1A60B0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0EE0D668" w14:textId="77777777" w:rsidR="002B3873" w:rsidRPr="00912B8A" w:rsidRDefault="002B3873" w:rsidP="002B3873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P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≥130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U/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628E0755" w14:textId="3603E05F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DBC2084" w14:textId="4DC364AB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81" w:type="pct"/>
            <w:vAlign w:val="center"/>
          </w:tcPr>
          <w:p w14:paraId="35386396" w14:textId="5BF9CAE3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4F51403E" w14:textId="18E94D58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2B3873" w:rsidRPr="00912B8A" w14:paraId="5AEB7520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3DFC3BCB" w14:textId="77777777" w:rsidR="002B3873" w:rsidRPr="0086486A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315" w:type="pct"/>
            <w:vAlign w:val="center"/>
          </w:tcPr>
          <w:p w14:paraId="108EBE54" w14:textId="4948EB81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4F285F5A" w14:textId="0D7F9918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 (1)</w:t>
            </w:r>
          </w:p>
        </w:tc>
        <w:tc>
          <w:tcPr>
            <w:tcW w:w="881" w:type="pct"/>
            <w:vAlign w:val="center"/>
          </w:tcPr>
          <w:p w14:paraId="5ADEDA6F" w14:textId="7320F067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 (1)</w:t>
            </w:r>
          </w:p>
        </w:tc>
        <w:tc>
          <w:tcPr>
            <w:tcW w:w="882" w:type="pct"/>
            <w:vAlign w:val="center"/>
          </w:tcPr>
          <w:p w14:paraId="326EACE4" w14:textId="51B39295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</w:tr>
      <w:tr w:rsidR="002B3873" w:rsidRPr="00912B8A" w14:paraId="77B8F128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</w:tcPr>
          <w:p w14:paraId="15F945B6" w14:textId="77777777" w:rsidR="002B3873" w:rsidRPr="00912B8A" w:rsidRDefault="002B3873" w:rsidP="002B3873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F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≥9.8)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[n (%)]</w:t>
            </w:r>
          </w:p>
        </w:tc>
        <w:tc>
          <w:tcPr>
            <w:tcW w:w="315" w:type="pct"/>
            <w:vAlign w:val="center"/>
          </w:tcPr>
          <w:p w14:paraId="16F41EFA" w14:textId="710B3F02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1" w:type="pct"/>
            <w:vAlign w:val="center"/>
          </w:tcPr>
          <w:p w14:paraId="2E5517B7" w14:textId="577D2A9C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3%)</w:t>
            </w:r>
          </w:p>
        </w:tc>
        <w:tc>
          <w:tcPr>
            <w:tcW w:w="881" w:type="pct"/>
            <w:vAlign w:val="center"/>
          </w:tcPr>
          <w:p w14:paraId="117B987B" w14:textId="77D87850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2" w:type="pct"/>
            <w:vAlign w:val="center"/>
          </w:tcPr>
          <w:p w14:paraId="4D9567B9" w14:textId="468C8681" w:rsidR="002B3873" w:rsidRPr="00912B8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BE0745" w:rsidRPr="00912B8A" w14:paraId="1947BB41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D087A47" w14:textId="77777777" w:rsidR="00BE0745" w:rsidRPr="0086486A" w:rsidRDefault="00BE0745" w:rsidP="00E300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MRI </w:t>
            </w:r>
            <w:r w:rsidRPr="00912B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ver Metrics</w:t>
            </w:r>
          </w:p>
        </w:tc>
      </w:tr>
      <w:tr w:rsidR="002B3873" w:rsidRPr="00912B8A" w14:paraId="30F4154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hideMark/>
          </w:tcPr>
          <w:p w14:paraId="6FE76EB3" w14:textId="77777777" w:rsidR="002B3873" w:rsidRPr="0086486A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fat content -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FF (%) [mean (SD)]</w:t>
            </w:r>
          </w:p>
        </w:tc>
        <w:tc>
          <w:tcPr>
            <w:tcW w:w="315" w:type="pct"/>
            <w:vAlign w:val="center"/>
          </w:tcPr>
          <w:p w14:paraId="1C8EAAD0" w14:textId="2A056B94" w:rsidR="002B3873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83BA2B0" w14:textId="2CFCE662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7)</w:t>
            </w:r>
          </w:p>
        </w:tc>
        <w:tc>
          <w:tcPr>
            <w:tcW w:w="881" w:type="pct"/>
            <w:vAlign w:val="center"/>
          </w:tcPr>
          <w:p w14:paraId="12DD0B76" w14:textId="7D1EFA5D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 (7)</w:t>
            </w:r>
          </w:p>
        </w:tc>
        <w:tc>
          <w:tcPr>
            <w:tcW w:w="882" w:type="pct"/>
            <w:vAlign w:val="center"/>
          </w:tcPr>
          <w:p w14:paraId="450D7952" w14:textId="2877CDE7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5</w:t>
            </w:r>
          </w:p>
        </w:tc>
      </w:tr>
      <w:tr w:rsidR="002B3873" w:rsidRPr="00912B8A" w14:paraId="3CAB790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1EE04FFB" w14:textId="77777777" w:rsidR="002B3873" w:rsidRPr="0086486A" w:rsidRDefault="002B3873" w:rsidP="002B3873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DFF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5% [n (%)]</w:t>
            </w:r>
          </w:p>
        </w:tc>
        <w:tc>
          <w:tcPr>
            <w:tcW w:w="315" w:type="pct"/>
            <w:vAlign w:val="center"/>
          </w:tcPr>
          <w:p w14:paraId="1E692335" w14:textId="1722E42C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4278659F" w14:textId="309829E0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45%)</w:t>
            </w:r>
          </w:p>
        </w:tc>
        <w:tc>
          <w:tcPr>
            <w:tcW w:w="881" w:type="pct"/>
            <w:vAlign w:val="center"/>
          </w:tcPr>
          <w:p w14:paraId="1FDF5589" w14:textId="588B5190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882" w:type="pct"/>
            <w:vAlign w:val="center"/>
          </w:tcPr>
          <w:p w14:paraId="55E13B44" w14:textId="73C4DD52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2B3873" w:rsidRPr="00912B8A" w14:paraId="653EFFA1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194E7C13" w14:textId="77777777" w:rsidR="002B3873" w:rsidRPr="0086486A" w:rsidRDefault="002B3873" w:rsidP="28C0B30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LD/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LD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PDFF ≥ 5% &amp; metabolic risk factor) [n (%)]</w:t>
            </w:r>
          </w:p>
        </w:tc>
        <w:tc>
          <w:tcPr>
            <w:tcW w:w="315" w:type="pct"/>
            <w:vAlign w:val="center"/>
          </w:tcPr>
          <w:p w14:paraId="72FAB4C6" w14:textId="626B9516" w:rsidR="002B3873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16F601E6" w14:textId="54436866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2%)</w:t>
            </w:r>
          </w:p>
        </w:tc>
        <w:tc>
          <w:tcPr>
            <w:tcW w:w="881" w:type="pct"/>
            <w:vAlign w:val="center"/>
          </w:tcPr>
          <w:p w14:paraId="76B392AB" w14:textId="3908F11D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4%)</w:t>
            </w:r>
          </w:p>
        </w:tc>
        <w:tc>
          <w:tcPr>
            <w:tcW w:w="882" w:type="pct"/>
            <w:vAlign w:val="center"/>
          </w:tcPr>
          <w:p w14:paraId="620E9A36" w14:textId="2716BA22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2B3873" w:rsidRPr="00912B8A" w14:paraId="560988E5" w14:textId="77777777" w:rsidTr="28C0B3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3CE1A08D" w14:textId="1E5947EB" w:rsidR="002B3873" w:rsidRPr="0086486A" w:rsidRDefault="002B3873" w:rsidP="28C0B30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ver </w:t>
            </w:r>
            <w:r w:rsidR="00F3247E"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bro-</w:t>
            </w:r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flammation - cT1 (</w:t>
            </w:r>
            <w:proofErr w:type="spellStart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28C0B30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mean (SD)]</w:t>
            </w:r>
          </w:p>
        </w:tc>
        <w:tc>
          <w:tcPr>
            <w:tcW w:w="315" w:type="pct"/>
            <w:vAlign w:val="center"/>
          </w:tcPr>
          <w:p w14:paraId="36D90BA1" w14:textId="2DEF609A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3F9FE120" w14:textId="5359BAE7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0 (152)</w:t>
            </w:r>
          </w:p>
        </w:tc>
        <w:tc>
          <w:tcPr>
            <w:tcW w:w="881" w:type="pct"/>
            <w:vAlign w:val="center"/>
          </w:tcPr>
          <w:p w14:paraId="738C66F5" w14:textId="34640A48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8 (113)</w:t>
            </w:r>
          </w:p>
        </w:tc>
        <w:tc>
          <w:tcPr>
            <w:tcW w:w="882" w:type="pct"/>
            <w:vAlign w:val="center"/>
          </w:tcPr>
          <w:p w14:paraId="6C56B924" w14:textId="7CEB483D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2B3873" w:rsidRPr="00912B8A" w14:paraId="251DB85A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46D5ABE8" w14:textId="77777777" w:rsidR="002B3873" w:rsidRPr="0086486A" w:rsidRDefault="002B3873" w:rsidP="002B3873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00ms [n (%)]</w:t>
            </w:r>
          </w:p>
        </w:tc>
        <w:tc>
          <w:tcPr>
            <w:tcW w:w="315" w:type="pct"/>
            <w:vAlign w:val="center"/>
          </w:tcPr>
          <w:p w14:paraId="0E30C0A5" w14:textId="693F556D" w:rsidR="002B3873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7F5B39DA" w14:textId="3DBD2DCF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4%)</w:t>
            </w:r>
          </w:p>
        </w:tc>
        <w:tc>
          <w:tcPr>
            <w:tcW w:w="881" w:type="pct"/>
            <w:vAlign w:val="center"/>
          </w:tcPr>
          <w:p w14:paraId="69C75E13" w14:textId="1D9337AB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8%)</w:t>
            </w:r>
          </w:p>
        </w:tc>
        <w:tc>
          <w:tcPr>
            <w:tcW w:w="882" w:type="pct"/>
            <w:vAlign w:val="center"/>
          </w:tcPr>
          <w:p w14:paraId="2070DEBD" w14:textId="33CB49F4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1</w:t>
            </w:r>
          </w:p>
        </w:tc>
      </w:tr>
      <w:tr w:rsidR="002B3873" w:rsidRPr="00912B8A" w14:paraId="4CCA0BEC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vAlign w:val="center"/>
            <w:hideMark/>
          </w:tcPr>
          <w:p w14:paraId="00361750" w14:textId="77777777" w:rsidR="002B3873" w:rsidRPr="0086486A" w:rsidRDefault="002B3873" w:rsidP="002B3873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T1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 875ms [n (%)]</w:t>
            </w:r>
          </w:p>
        </w:tc>
        <w:tc>
          <w:tcPr>
            <w:tcW w:w="315" w:type="pct"/>
            <w:vAlign w:val="center"/>
          </w:tcPr>
          <w:p w14:paraId="3628F789" w14:textId="18E0DD46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CAD0156" w14:textId="059592C9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881" w:type="pct"/>
            <w:vAlign w:val="center"/>
          </w:tcPr>
          <w:p w14:paraId="74191BCD" w14:textId="562CE004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882" w:type="pct"/>
            <w:vAlign w:val="center"/>
          </w:tcPr>
          <w:p w14:paraId="024C8655" w14:textId="129ADFBC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2B3873" w:rsidRPr="00912B8A" w14:paraId="610B2FD2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7E383A8B" w14:textId="77777777" w:rsidR="002B3873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979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atohepatiti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cT1 ≥ 800ms &amp; PDFF ≥ 5%) [n (%)]</w:t>
            </w:r>
          </w:p>
        </w:tc>
        <w:tc>
          <w:tcPr>
            <w:tcW w:w="315" w:type="pct"/>
            <w:vAlign w:val="center"/>
          </w:tcPr>
          <w:p w14:paraId="4E2AE739" w14:textId="5A85E073" w:rsidR="002B3873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5EF551F1" w14:textId="5D007B9C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881" w:type="pct"/>
            <w:vAlign w:val="center"/>
          </w:tcPr>
          <w:p w14:paraId="04557B66" w14:textId="7692F5B9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8%)</w:t>
            </w:r>
          </w:p>
        </w:tc>
        <w:tc>
          <w:tcPr>
            <w:tcW w:w="882" w:type="pct"/>
            <w:vAlign w:val="center"/>
          </w:tcPr>
          <w:p w14:paraId="5E6B9A4C" w14:textId="7EE9A32E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2B3873" w:rsidRPr="00912B8A" w14:paraId="6E9EDB52" w14:textId="77777777" w:rsidTr="28C0B30F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05367FCE" w14:textId="77777777" w:rsidR="002B3873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H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cT1 ≥ 800ms &amp; PDFF ≥ 5%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&amp; metabolic risk factor</w:t>
            </w:r>
            <w:r w:rsidRPr="0086486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 [n (%)]</w:t>
            </w:r>
          </w:p>
        </w:tc>
        <w:tc>
          <w:tcPr>
            <w:tcW w:w="315" w:type="pct"/>
            <w:vAlign w:val="center"/>
          </w:tcPr>
          <w:p w14:paraId="16D1C69F" w14:textId="642607FB" w:rsidR="002B3873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08BD91DD" w14:textId="220D1428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881" w:type="pct"/>
            <w:vAlign w:val="center"/>
          </w:tcPr>
          <w:p w14:paraId="6B91856D" w14:textId="6ACB128D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882" w:type="pct"/>
            <w:vAlign w:val="center"/>
          </w:tcPr>
          <w:p w14:paraId="48B8A500" w14:textId="0B93AB21" w:rsidR="002B3873" w:rsidRPr="0086486A" w:rsidRDefault="002B3873" w:rsidP="002B3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</w:tr>
      <w:tr w:rsidR="002B3873" w:rsidRPr="00912B8A" w14:paraId="06ED57F7" w14:textId="77777777" w:rsidTr="28C0B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</w:tcPr>
          <w:p w14:paraId="5F50CF53" w14:textId="77777777" w:rsidR="002B3873" w:rsidRDefault="002B3873" w:rsidP="002B3873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51E0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vere MASH (cT1 ≥ 875ms &amp; PDFF ≥ 5% &amp; cardiometabolic risk factor) [n (%)]</w:t>
            </w:r>
          </w:p>
        </w:tc>
        <w:tc>
          <w:tcPr>
            <w:tcW w:w="315" w:type="pct"/>
            <w:vAlign w:val="center"/>
          </w:tcPr>
          <w:p w14:paraId="3A2E8AC7" w14:textId="3B18C6DD" w:rsidR="002B3873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1" w:type="pct"/>
            <w:vAlign w:val="center"/>
          </w:tcPr>
          <w:p w14:paraId="268ED627" w14:textId="4091D6C4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2%)</w:t>
            </w:r>
          </w:p>
        </w:tc>
        <w:tc>
          <w:tcPr>
            <w:tcW w:w="881" w:type="pct"/>
            <w:vAlign w:val="center"/>
          </w:tcPr>
          <w:p w14:paraId="50BA522F" w14:textId="35E8E5CF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882" w:type="pct"/>
            <w:vAlign w:val="center"/>
          </w:tcPr>
          <w:p w14:paraId="16EFC1DF" w14:textId="42C5106A" w:rsidR="002B3873" w:rsidRPr="0086486A" w:rsidRDefault="002B3873" w:rsidP="002B3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</w:tr>
    </w:tbl>
    <w:p w14:paraId="0FA3AEF7" w14:textId="4A2F8C24" w:rsidR="00182E7F" w:rsidRPr="00E113C6" w:rsidRDefault="00182E7F" w:rsidP="00AA25A2">
      <w:pPr>
        <w:pStyle w:val="Bibliography"/>
        <w:rPr>
          <w:rFonts w:ascii="Calibri" w:hAnsi="Calibri" w:cs="Calibri"/>
        </w:rPr>
      </w:pPr>
    </w:p>
    <w:p w14:paraId="6F578776" w14:textId="77777777" w:rsidR="001B16AF" w:rsidRDefault="001B16AF" w:rsidP="73A5CAA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42E72080" w14:textId="77777777" w:rsidR="001B16AF" w:rsidRDefault="001B16AF" w:rsidP="73A5CAA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0A12C35" w14:textId="0BF4A192" w:rsidR="6339358F" w:rsidRDefault="6339358F" w:rsidP="73A5CAA5">
      <w:pPr>
        <w:rPr>
          <w:rFonts w:ascii="Calibri" w:eastAsia="Calibri" w:hAnsi="Calibri" w:cs="Calibri"/>
          <w:b/>
          <w:bCs/>
          <w:sz w:val="22"/>
          <w:szCs w:val="22"/>
        </w:rPr>
      </w:pPr>
      <w:r w:rsidRPr="73A5CAA5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References </w:t>
      </w:r>
    </w:p>
    <w:p w14:paraId="0CE882B3" w14:textId="1AEF24A5" w:rsidR="66919C7A" w:rsidRDefault="66919C7A" w:rsidP="66919C7A">
      <w:pPr>
        <w:rPr>
          <w:rFonts w:ascii="Calibri" w:eastAsia="Calibri" w:hAnsi="Calibri" w:cs="Calibri"/>
          <w:sz w:val="22"/>
          <w:szCs w:val="22"/>
        </w:rPr>
      </w:pPr>
    </w:p>
    <w:p w14:paraId="34636F23" w14:textId="04BC9A8D" w:rsidR="65954292" w:rsidRDefault="65954292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Rinella ME, Lazarus JV, </w:t>
      </w:r>
      <w:proofErr w:type="spell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Ratziu</w:t>
      </w:r>
      <w:proofErr w:type="spell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V, </w:t>
      </w:r>
      <w:proofErr w:type="spell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Francque</w:t>
      </w:r>
      <w:proofErr w:type="spell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M, Sanyal AJ, Kanwal F, et al. A </w:t>
      </w:r>
      <w:proofErr w:type="spell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multisociety</w:t>
      </w:r>
      <w:proofErr w:type="spell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Delphi consensus statement on new fatty liver disease nomenclature. J Hepatol. 2023 Dec;79(6):1542–56.</w:t>
      </w:r>
    </w:p>
    <w:p w14:paraId="421094E5" w14:textId="76C2514B" w:rsidR="7130F6AD" w:rsidRDefault="7130F6AD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Gossec</w:t>
      </w:r>
      <w:proofErr w:type="spell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L, de Wit M, Kiltz U, Braun J, Kalyoncu U, Scrivo R, et al. A patient-derived and patient-reported outcome measure for assessing psoriatic arthritis: elaboration and preliminary validation of the Psoriatic Arthritis Impact of Disease (</w:t>
      </w:r>
      <w:proofErr w:type="spell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PsAID</w:t>
      </w:r>
      <w:proofErr w:type="spell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) questionnaire, a 13-country EULAR initiative. Ann Rheum Dis. 2014;73(6):1012-9.</w:t>
      </w:r>
    </w:p>
    <w:p w14:paraId="07045368" w14:textId="08D6C3DB" w:rsidR="6E5FA0D6" w:rsidRDefault="6E5FA0D6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Bruce B, Fries JF. The Stanford Health Assessment Questionnaire: dimensions and practical applications. Health Qual Life Outcomes. </w:t>
      </w:r>
      <w:proofErr w:type="gram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2003;1:20</w:t>
      </w:r>
      <w:proofErr w:type="gram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37C24DE0" w14:textId="0C420B43" w:rsidR="585C5D29" w:rsidRDefault="585C5D29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Finlay AY, Khan GK. Dermatology Life Quality Index (DLQI)--a simple practical measure for routine clinical use. Clin Exp Dermatol. 1994;19(3):210-6.</w:t>
      </w:r>
    </w:p>
    <w:p w14:paraId="19A7BFB5" w14:textId="3327B3D0" w:rsidR="40A229AA" w:rsidRDefault="40A229AA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Bruce B, Fries JF. The Stanford Health Assessment Questionnaire: dimensions and practical applications. Health Qual Life Outcomes. </w:t>
      </w:r>
      <w:proofErr w:type="gramStart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2003;1:20</w:t>
      </w:r>
      <w:proofErr w:type="gram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313C7F4" w14:textId="4F490BED" w:rsidR="7F914816" w:rsidRDefault="7F914816" w:rsidP="66919C7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Ye, W., Hackett, S., Vandevelde, C., Twigg, S., Helliwell, P.S., Coates, L.C et al. Comparing the Visual Analog Scale and the Numerical Rating Scale in Patient-reported Outcomes in Psoriatic Arthritis. The Journal of Rheumatology </w:t>
      </w:r>
      <w:proofErr w:type="gramStart"/>
      <w:r w:rsidR="2D0CFB7C"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2021;</w:t>
      </w:r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48:836</w:t>
      </w:r>
      <w:proofErr w:type="gramEnd"/>
      <w:r w:rsidRPr="66919C7A">
        <w:rPr>
          <w:rFonts w:ascii="Calibri" w:eastAsia="Calibri" w:hAnsi="Calibri" w:cs="Calibri"/>
          <w:color w:val="000000" w:themeColor="text1"/>
          <w:sz w:val="22"/>
          <w:szCs w:val="22"/>
        </w:rPr>
        <w:t>–840.</w:t>
      </w:r>
    </w:p>
    <w:p w14:paraId="438830A0" w14:textId="730D2677" w:rsidR="66919C7A" w:rsidRDefault="66919C7A" w:rsidP="66919C7A">
      <w:pPr>
        <w:rPr>
          <w:rFonts w:ascii="Calibri" w:hAnsi="Calibri" w:cs="Calibri"/>
        </w:rPr>
      </w:pPr>
    </w:p>
    <w:sectPr w:rsidR="66919C7A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27342" w14:textId="77777777" w:rsidR="008E6FC5" w:rsidRDefault="008E6FC5" w:rsidP="001D4D38">
      <w:r>
        <w:separator/>
      </w:r>
    </w:p>
  </w:endnote>
  <w:endnote w:type="continuationSeparator" w:id="0">
    <w:p w14:paraId="3D9CC180" w14:textId="77777777" w:rsidR="008E6FC5" w:rsidRDefault="008E6FC5" w:rsidP="001D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8299643"/>
      <w:docPartObj>
        <w:docPartGallery w:val="Page Numbers (Bottom of Page)"/>
        <w:docPartUnique/>
      </w:docPartObj>
    </w:sdtPr>
    <w:sdtContent>
      <w:p w14:paraId="35E7CA37" w14:textId="3C11A274" w:rsidR="001D4D38" w:rsidRDefault="001D4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DD6C07" w14:textId="77777777" w:rsidR="001D4D38" w:rsidRDefault="001D4D38" w:rsidP="001D4D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6035338"/>
      <w:docPartObj>
        <w:docPartGallery w:val="Page Numbers (Bottom of Page)"/>
        <w:docPartUnique/>
      </w:docPartObj>
    </w:sdtPr>
    <w:sdtContent>
      <w:p w14:paraId="05598A2F" w14:textId="140A34CE" w:rsidR="001D4D38" w:rsidRDefault="001D4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8D709D4" w14:textId="77777777" w:rsidR="001D4D38" w:rsidRDefault="001D4D38" w:rsidP="001D4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CD7D4" w14:textId="77777777" w:rsidR="008E6FC5" w:rsidRDefault="008E6FC5" w:rsidP="001D4D38">
      <w:r>
        <w:separator/>
      </w:r>
    </w:p>
  </w:footnote>
  <w:footnote w:type="continuationSeparator" w:id="0">
    <w:p w14:paraId="283FD944" w14:textId="77777777" w:rsidR="008E6FC5" w:rsidRDefault="008E6FC5" w:rsidP="001D4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436A7"/>
    <w:multiLevelType w:val="hybridMultilevel"/>
    <w:tmpl w:val="AF586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263AF"/>
    <w:multiLevelType w:val="hybridMultilevel"/>
    <w:tmpl w:val="7B76D156"/>
    <w:lvl w:ilvl="0" w:tplc="5BD8E27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D7B35"/>
    <w:multiLevelType w:val="hybridMultilevel"/>
    <w:tmpl w:val="0360CB8C"/>
    <w:lvl w:ilvl="0" w:tplc="6608D0B4">
      <w:start w:val="1"/>
      <w:numFmt w:val="decimal"/>
      <w:lvlText w:val="%1."/>
      <w:lvlJc w:val="left"/>
      <w:pPr>
        <w:ind w:left="720" w:hanging="360"/>
      </w:pPr>
    </w:lvl>
    <w:lvl w:ilvl="1" w:tplc="39AE182A">
      <w:start w:val="1"/>
      <w:numFmt w:val="lowerLetter"/>
      <w:lvlText w:val="%2."/>
      <w:lvlJc w:val="left"/>
      <w:pPr>
        <w:ind w:left="1440" w:hanging="360"/>
      </w:pPr>
    </w:lvl>
    <w:lvl w:ilvl="2" w:tplc="49D24A54">
      <w:start w:val="1"/>
      <w:numFmt w:val="lowerRoman"/>
      <w:lvlText w:val="%3."/>
      <w:lvlJc w:val="right"/>
      <w:pPr>
        <w:ind w:left="2160" w:hanging="180"/>
      </w:pPr>
    </w:lvl>
    <w:lvl w:ilvl="3" w:tplc="F58CAE3C">
      <w:start w:val="1"/>
      <w:numFmt w:val="decimal"/>
      <w:lvlText w:val="%4."/>
      <w:lvlJc w:val="left"/>
      <w:pPr>
        <w:ind w:left="2880" w:hanging="360"/>
      </w:pPr>
    </w:lvl>
    <w:lvl w:ilvl="4" w:tplc="A3E03A04">
      <w:start w:val="1"/>
      <w:numFmt w:val="lowerLetter"/>
      <w:lvlText w:val="%5."/>
      <w:lvlJc w:val="left"/>
      <w:pPr>
        <w:ind w:left="3600" w:hanging="360"/>
      </w:pPr>
    </w:lvl>
    <w:lvl w:ilvl="5" w:tplc="145C595C">
      <w:start w:val="1"/>
      <w:numFmt w:val="lowerRoman"/>
      <w:lvlText w:val="%6."/>
      <w:lvlJc w:val="right"/>
      <w:pPr>
        <w:ind w:left="4320" w:hanging="180"/>
      </w:pPr>
    </w:lvl>
    <w:lvl w:ilvl="6" w:tplc="8C12F13C">
      <w:start w:val="1"/>
      <w:numFmt w:val="decimal"/>
      <w:lvlText w:val="%7."/>
      <w:lvlJc w:val="left"/>
      <w:pPr>
        <w:ind w:left="5040" w:hanging="360"/>
      </w:pPr>
    </w:lvl>
    <w:lvl w:ilvl="7" w:tplc="23526082">
      <w:start w:val="1"/>
      <w:numFmt w:val="lowerLetter"/>
      <w:lvlText w:val="%8."/>
      <w:lvlJc w:val="left"/>
      <w:pPr>
        <w:ind w:left="5760" w:hanging="360"/>
      </w:pPr>
    </w:lvl>
    <w:lvl w:ilvl="8" w:tplc="D19AAD2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1247B"/>
    <w:multiLevelType w:val="hybridMultilevel"/>
    <w:tmpl w:val="68284772"/>
    <w:lvl w:ilvl="0" w:tplc="589E1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4436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922C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F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EEE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0C7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E74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1E7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54F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D82A1C0"/>
    <w:multiLevelType w:val="hybridMultilevel"/>
    <w:tmpl w:val="1DEC2FFC"/>
    <w:lvl w:ilvl="0" w:tplc="43BCEFCA">
      <w:start w:val="1"/>
      <w:numFmt w:val="decimal"/>
      <w:lvlText w:val="%1."/>
      <w:lvlJc w:val="left"/>
      <w:pPr>
        <w:ind w:left="720" w:hanging="360"/>
      </w:pPr>
    </w:lvl>
    <w:lvl w:ilvl="1" w:tplc="D65C3E2A">
      <w:start w:val="1"/>
      <w:numFmt w:val="lowerLetter"/>
      <w:lvlText w:val="%2."/>
      <w:lvlJc w:val="left"/>
      <w:pPr>
        <w:ind w:left="1440" w:hanging="360"/>
      </w:pPr>
    </w:lvl>
    <w:lvl w:ilvl="2" w:tplc="20FCD6D8">
      <w:start w:val="1"/>
      <w:numFmt w:val="lowerRoman"/>
      <w:lvlText w:val="%3."/>
      <w:lvlJc w:val="right"/>
      <w:pPr>
        <w:ind w:left="2160" w:hanging="180"/>
      </w:pPr>
    </w:lvl>
    <w:lvl w:ilvl="3" w:tplc="C374E08E">
      <w:start w:val="1"/>
      <w:numFmt w:val="decimal"/>
      <w:lvlText w:val="%4."/>
      <w:lvlJc w:val="left"/>
      <w:pPr>
        <w:ind w:left="2880" w:hanging="360"/>
      </w:pPr>
    </w:lvl>
    <w:lvl w:ilvl="4" w:tplc="49AE2280">
      <w:start w:val="1"/>
      <w:numFmt w:val="lowerLetter"/>
      <w:lvlText w:val="%5."/>
      <w:lvlJc w:val="left"/>
      <w:pPr>
        <w:ind w:left="3600" w:hanging="360"/>
      </w:pPr>
    </w:lvl>
    <w:lvl w:ilvl="5" w:tplc="F1480BA0">
      <w:start w:val="1"/>
      <w:numFmt w:val="lowerRoman"/>
      <w:lvlText w:val="%6."/>
      <w:lvlJc w:val="right"/>
      <w:pPr>
        <w:ind w:left="4320" w:hanging="180"/>
      </w:pPr>
    </w:lvl>
    <w:lvl w:ilvl="6" w:tplc="4B1C0810">
      <w:start w:val="1"/>
      <w:numFmt w:val="decimal"/>
      <w:lvlText w:val="%7."/>
      <w:lvlJc w:val="left"/>
      <w:pPr>
        <w:ind w:left="5040" w:hanging="360"/>
      </w:pPr>
    </w:lvl>
    <w:lvl w:ilvl="7" w:tplc="8C369896">
      <w:start w:val="1"/>
      <w:numFmt w:val="lowerLetter"/>
      <w:lvlText w:val="%8."/>
      <w:lvlJc w:val="left"/>
      <w:pPr>
        <w:ind w:left="5760" w:hanging="360"/>
      </w:pPr>
    </w:lvl>
    <w:lvl w:ilvl="8" w:tplc="1786F8D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A2839"/>
    <w:multiLevelType w:val="hybridMultilevel"/>
    <w:tmpl w:val="7EAAA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0686C"/>
    <w:multiLevelType w:val="hybridMultilevel"/>
    <w:tmpl w:val="A2668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968871">
    <w:abstractNumId w:val="4"/>
  </w:num>
  <w:num w:numId="2" w16cid:durableId="636303207">
    <w:abstractNumId w:val="2"/>
  </w:num>
  <w:num w:numId="3" w16cid:durableId="1943146719">
    <w:abstractNumId w:val="6"/>
  </w:num>
  <w:num w:numId="4" w16cid:durableId="967929883">
    <w:abstractNumId w:val="0"/>
  </w:num>
  <w:num w:numId="5" w16cid:durableId="1254705888">
    <w:abstractNumId w:val="1"/>
  </w:num>
  <w:num w:numId="6" w16cid:durableId="186451553">
    <w:abstractNumId w:val="3"/>
  </w:num>
  <w:num w:numId="7" w16cid:durableId="10119494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82"/>
    <w:rsid w:val="00000D77"/>
    <w:rsid w:val="00002FF4"/>
    <w:rsid w:val="0000384E"/>
    <w:rsid w:val="0000392B"/>
    <w:rsid w:val="000049A5"/>
    <w:rsid w:val="00005D57"/>
    <w:rsid w:val="00006BD4"/>
    <w:rsid w:val="00008ABC"/>
    <w:rsid w:val="00010093"/>
    <w:rsid w:val="00012B29"/>
    <w:rsid w:val="00014A6E"/>
    <w:rsid w:val="000152E0"/>
    <w:rsid w:val="00021631"/>
    <w:rsid w:val="00032CCC"/>
    <w:rsid w:val="0003403E"/>
    <w:rsid w:val="00036BFC"/>
    <w:rsid w:val="00042F5B"/>
    <w:rsid w:val="00043442"/>
    <w:rsid w:val="00044085"/>
    <w:rsid w:val="00044379"/>
    <w:rsid w:val="00046997"/>
    <w:rsid w:val="00052723"/>
    <w:rsid w:val="00052ACD"/>
    <w:rsid w:val="00057123"/>
    <w:rsid w:val="000605C8"/>
    <w:rsid w:val="000636B5"/>
    <w:rsid w:val="0006387F"/>
    <w:rsid w:val="00063EDC"/>
    <w:rsid w:val="0006479A"/>
    <w:rsid w:val="0007138B"/>
    <w:rsid w:val="000715CA"/>
    <w:rsid w:val="0007177C"/>
    <w:rsid w:val="000728F5"/>
    <w:rsid w:val="0007314C"/>
    <w:rsid w:val="0008389E"/>
    <w:rsid w:val="00083A05"/>
    <w:rsid w:val="00091531"/>
    <w:rsid w:val="000923ED"/>
    <w:rsid w:val="00094372"/>
    <w:rsid w:val="00095E29"/>
    <w:rsid w:val="0009655E"/>
    <w:rsid w:val="00096A41"/>
    <w:rsid w:val="000A0058"/>
    <w:rsid w:val="000A0711"/>
    <w:rsid w:val="000A0DBD"/>
    <w:rsid w:val="000A1D2D"/>
    <w:rsid w:val="000A24B7"/>
    <w:rsid w:val="000A3340"/>
    <w:rsid w:val="000A6985"/>
    <w:rsid w:val="000A767C"/>
    <w:rsid w:val="000B0F69"/>
    <w:rsid w:val="000B1442"/>
    <w:rsid w:val="000B55F3"/>
    <w:rsid w:val="000B70B3"/>
    <w:rsid w:val="000B773B"/>
    <w:rsid w:val="000B7D72"/>
    <w:rsid w:val="000C2413"/>
    <w:rsid w:val="000C2694"/>
    <w:rsid w:val="000C5161"/>
    <w:rsid w:val="000C69CA"/>
    <w:rsid w:val="000C7014"/>
    <w:rsid w:val="000D106B"/>
    <w:rsid w:val="000D17FA"/>
    <w:rsid w:val="000D4438"/>
    <w:rsid w:val="000D5256"/>
    <w:rsid w:val="000D551E"/>
    <w:rsid w:val="000E1753"/>
    <w:rsid w:val="000E271F"/>
    <w:rsid w:val="000E4881"/>
    <w:rsid w:val="000E5C14"/>
    <w:rsid w:val="000E68CF"/>
    <w:rsid w:val="000E7555"/>
    <w:rsid w:val="000F04DD"/>
    <w:rsid w:val="000F1F16"/>
    <w:rsid w:val="000F60EC"/>
    <w:rsid w:val="00112C9E"/>
    <w:rsid w:val="001135C2"/>
    <w:rsid w:val="00113E92"/>
    <w:rsid w:val="00114583"/>
    <w:rsid w:val="00117595"/>
    <w:rsid w:val="00120633"/>
    <w:rsid w:val="0012072B"/>
    <w:rsid w:val="001216C0"/>
    <w:rsid w:val="00125F7E"/>
    <w:rsid w:val="0012794A"/>
    <w:rsid w:val="00127E15"/>
    <w:rsid w:val="0013102C"/>
    <w:rsid w:val="00131342"/>
    <w:rsid w:val="0013181C"/>
    <w:rsid w:val="00133771"/>
    <w:rsid w:val="001353E0"/>
    <w:rsid w:val="0013608C"/>
    <w:rsid w:val="001366AD"/>
    <w:rsid w:val="001376F8"/>
    <w:rsid w:val="0014646D"/>
    <w:rsid w:val="00150E2E"/>
    <w:rsid w:val="00151504"/>
    <w:rsid w:val="0015514F"/>
    <w:rsid w:val="001623C6"/>
    <w:rsid w:val="00162BBC"/>
    <w:rsid w:val="001678B0"/>
    <w:rsid w:val="001717CD"/>
    <w:rsid w:val="00171A4B"/>
    <w:rsid w:val="001726DB"/>
    <w:rsid w:val="00173432"/>
    <w:rsid w:val="001740F5"/>
    <w:rsid w:val="001741BD"/>
    <w:rsid w:val="00174F41"/>
    <w:rsid w:val="00175610"/>
    <w:rsid w:val="001819B0"/>
    <w:rsid w:val="00182E7F"/>
    <w:rsid w:val="001831D0"/>
    <w:rsid w:val="00183CB0"/>
    <w:rsid w:val="001866C1"/>
    <w:rsid w:val="001871C1"/>
    <w:rsid w:val="00187363"/>
    <w:rsid w:val="00195BFB"/>
    <w:rsid w:val="001A00A8"/>
    <w:rsid w:val="001A1F5E"/>
    <w:rsid w:val="001A3215"/>
    <w:rsid w:val="001A3D82"/>
    <w:rsid w:val="001A4231"/>
    <w:rsid w:val="001A605D"/>
    <w:rsid w:val="001A7C80"/>
    <w:rsid w:val="001B1037"/>
    <w:rsid w:val="001B16AF"/>
    <w:rsid w:val="001B2AC8"/>
    <w:rsid w:val="001B5BBC"/>
    <w:rsid w:val="001B76BC"/>
    <w:rsid w:val="001B7DA9"/>
    <w:rsid w:val="001C22AA"/>
    <w:rsid w:val="001C32C3"/>
    <w:rsid w:val="001C3CAB"/>
    <w:rsid w:val="001C4A10"/>
    <w:rsid w:val="001C686D"/>
    <w:rsid w:val="001C7550"/>
    <w:rsid w:val="001D1B7F"/>
    <w:rsid w:val="001D256B"/>
    <w:rsid w:val="001D4D38"/>
    <w:rsid w:val="001D6C21"/>
    <w:rsid w:val="001E1078"/>
    <w:rsid w:val="001E298E"/>
    <w:rsid w:val="001E32CB"/>
    <w:rsid w:val="001E3D7F"/>
    <w:rsid w:val="001E58F5"/>
    <w:rsid w:val="001E7409"/>
    <w:rsid w:val="001F1682"/>
    <w:rsid w:val="001F1AA8"/>
    <w:rsid w:val="001F47B4"/>
    <w:rsid w:val="001F5882"/>
    <w:rsid w:val="001F7654"/>
    <w:rsid w:val="001F784C"/>
    <w:rsid w:val="00204232"/>
    <w:rsid w:val="002045AA"/>
    <w:rsid w:val="00204ACD"/>
    <w:rsid w:val="00204B15"/>
    <w:rsid w:val="00210045"/>
    <w:rsid w:val="002122A4"/>
    <w:rsid w:val="00213358"/>
    <w:rsid w:val="002222A2"/>
    <w:rsid w:val="002223B4"/>
    <w:rsid w:val="00225E54"/>
    <w:rsid w:val="00226C4F"/>
    <w:rsid w:val="00226D9E"/>
    <w:rsid w:val="00227992"/>
    <w:rsid w:val="00231110"/>
    <w:rsid w:val="00237A9E"/>
    <w:rsid w:val="00240520"/>
    <w:rsid w:val="00242824"/>
    <w:rsid w:val="002435E3"/>
    <w:rsid w:val="00245067"/>
    <w:rsid w:val="0024574A"/>
    <w:rsid w:val="0025007F"/>
    <w:rsid w:val="0025017A"/>
    <w:rsid w:val="00255CD2"/>
    <w:rsid w:val="002644B4"/>
    <w:rsid w:val="00266E2E"/>
    <w:rsid w:val="00267729"/>
    <w:rsid w:val="00270871"/>
    <w:rsid w:val="00271F08"/>
    <w:rsid w:val="0027502F"/>
    <w:rsid w:val="0028029F"/>
    <w:rsid w:val="00280CAB"/>
    <w:rsid w:val="00283265"/>
    <w:rsid w:val="00286120"/>
    <w:rsid w:val="002911B0"/>
    <w:rsid w:val="0029211B"/>
    <w:rsid w:val="002B03A1"/>
    <w:rsid w:val="002B3873"/>
    <w:rsid w:val="002B4D01"/>
    <w:rsid w:val="002B6601"/>
    <w:rsid w:val="002B6ABF"/>
    <w:rsid w:val="002C2125"/>
    <w:rsid w:val="002C4441"/>
    <w:rsid w:val="002C4F83"/>
    <w:rsid w:val="002D487A"/>
    <w:rsid w:val="002D7237"/>
    <w:rsid w:val="002E7704"/>
    <w:rsid w:val="002F183C"/>
    <w:rsid w:val="002F5A48"/>
    <w:rsid w:val="002F7550"/>
    <w:rsid w:val="002F7574"/>
    <w:rsid w:val="00307B6C"/>
    <w:rsid w:val="00312845"/>
    <w:rsid w:val="0031372E"/>
    <w:rsid w:val="00313E18"/>
    <w:rsid w:val="003162AA"/>
    <w:rsid w:val="00317509"/>
    <w:rsid w:val="0032042D"/>
    <w:rsid w:val="00320608"/>
    <w:rsid w:val="003212BC"/>
    <w:rsid w:val="00323000"/>
    <w:rsid w:val="00323A59"/>
    <w:rsid w:val="003243E2"/>
    <w:rsid w:val="003255E1"/>
    <w:rsid w:val="003256ED"/>
    <w:rsid w:val="003260EC"/>
    <w:rsid w:val="003303A4"/>
    <w:rsid w:val="003331F1"/>
    <w:rsid w:val="003367A1"/>
    <w:rsid w:val="0034271E"/>
    <w:rsid w:val="00343501"/>
    <w:rsid w:val="003477BE"/>
    <w:rsid w:val="00351AF9"/>
    <w:rsid w:val="00364D04"/>
    <w:rsid w:val="00366385"/>
    <w:rsid w:val="00370366"/>
    <w:rsid w:val="00370A1D"/>
    <w:rsid w:val="00376DC6"/>
    <w:rsid w:val="00377F11"/>
    <w:rsid w:val="003820AA"/>
    <w:rsid w:val="0038587B"/>
    <w:rsid w:val="00386146"/>
    <w:rsid w:val="003861DE"/>
    <w:rsid w:val="00390C3B"/>
    <w:rsid w:val="00391324"/>
    <w:rsid w:val="00392F8E"/>
    <w:rsid w:val="0039590E"/>
    <w:rsid w:val="00396783"/>
    <w:rsid w:val="003A097F"/>
    <w:rsid w:val="003A0C9D"/>
    <w:rsid w:val="003A2992"/>
    <w:rsid w:val="003A366C"/>
    <w:rsid w:val="003A3AC7"/>
    <w:rsid w:val="003A3B42"/>
    <w:rsid w:val="003A4181"/>
    <w:rsid w:val="003A42D5"/>
    <w:rsid w:val="003A6B3C"/>
    <w:rsid w:val="003B13FC"/>
    <w:rsid w:val="003B4DB8"/>
    <w:rsid w:val="003B56C3"/>
    <w:rsid w:val="003B5D36"/>
    <w:rsid w:val="003C5BE0"/>
    <w:rsid w:val="003C62EF"/>
    <w:rsid w:val="003C6F99"/>
    <w:rsid w:val="003C792C"/>
    <w:rsid w:val="003D01F1"/>
    <w:rsid w:val="003D6CCF"/>
    <w:rsid w:val="003E0381"/>
    <w:rsid w:val="003E3821"/>
    <w:rsid w:val="003E3AC5"/>
    <w:rsid w:val="003E6383"/>
    <w:rsid w:val="003E77B2"/>
    <w:rsid w:val="003F33B6"/>
    <w:rsid w:val="003F3CFC"/>
    <w:rsid w:val="003F3E30"/>
    <w:rsid w:val="003F51F6"/>
    <w:rsid w:val="003F7DA1"/>
    <w:rsid w:val="003F7E91"/>
    <w:rsid w:val="004001C4"/>
    <w:rsid w:val="004004BD"/>
    <w:rsid w:val="0040207E"/>
    <w:rsid w:val="0040369B"/>
    <w:rsid w:val="00405217"/>
    <w:rsid w:val="00410AFC"/>
    <w:rsid w:val="00413377"/>
    <w:rsid w:val="0041435F"/>
    <w:rsid w:val="0041734B"/>
    <w:rsid w:val="004216B9"/>
    <w:rsid w:val="00423989"/>
    <w:rsid w:val="00431CB4"/>
    <w:rsid w:val="00440EDE"/>
    <w:rsid w:val="00441D54"/>
    <w:rsid w:val="00442363"/>
    <w:rsid w:val="004477AF"/>
    <w:rsid w:val="00447964"/>
    <w:rsid w:val="004550A6"/>
    <w:rsid w:val="0046017E"/>
    <w:rsid w:val="00461BD4"/>
    <w:rsid w:val="004627DD"/>
    <w:rsid w:val="00463388"/>
    <w:rsid w:val="00464A7E"/>
    <w:rsid w:val="00466689"/>
    <w:rsid w:val="004703C2"/>
    <w:rsid w:val="00470887"/>
    <w:rsid w:val="004710AB"/>
    <w:rsid w:val="00476617"/>
    <w:rsid w:val="0047695D"/>
    <w:rsid w:val="00477CE1"/>
    <w:rsid w:val="00481450"/>
    <w:rsid w:val="00481687"/>
    <w:rsid w:val="0048348F"/>
    <w:rsid w:val="00484C6F"/>
    <w:rsid w:val="004861B7"/>
    <w:rsid w:val="004875E0"/>
    <w:rsid w:val="0049293B"/>
    <w:rsid w:val="004949DF"/>
    <w:rsid w:val="004A693E"/>
    <w:rsid w:val="004A77E6"/>
    <w:rsid w:val="004B2B05"/>
    <w:rsid w:val="004B5F48"/>
    <w:rsid w:val="004C019C"/>
    <w:rsid w:val="004C14C8"/>
    <w:rsid w:val="004C1A6F"/>
    <w:rsid w:val="004C3799"/>
    <w:rsid w:val="004C436E"/>
    <w:rsid w:val="004D0CCF"/>
    <w:rsid w:val="004D1832"/>
    <w:rsid w:val="004D21FD"/>
    <w:rsid w:val="004D2781"/>
    <w:rsid w:val="004D3924"/>
    <w:rsid w:val="004D6252"/>
    <w:rsid w:val="004D7828"/>
    <w:rsid w:val="004E08FF"/>
    <w:rsid w:val="004E16BC"/>
    <w:rsid w:val="004E4DBF"/>
    <w:rsid w:val="004E4DEA"/>
    <w:rsid w:val="004E5CC8"/>
    <w:rsid w:val="004E666B"/>
    <w:rsid w:val="004E7CAC"/>
    <w:rsid w:val="004F2EAC"/>
    <w:rsid w:val="004F39DB"/>
    <w:rsid w:val="004F3E80"/>
    <w:rsid w:val="004F3EC4"/>
    <w:rsid w:val="004F6E51"/>
    <w:rsid w:val="0050026B"/>
    <w:rsid w:val="005007F5"/>
    <w:rsid w:val="0050122A"/>
    <w:rsid w:val="0050162E"/>
    <w:rsid w:val="0050212D"/>
    <w:rsid w:val="00502EBE"/>
    <w:rsid w:val="00503F12"/>
    <w:rsid w:val="00503FF0"/>
    <w:rsid w:val="005048E9"/>
    <w:rsid w:val="00506232"/>
    <w:rsid w:val="00520867"/>
    <w:rsid w:val="00523E5E"/>
    <w:rsid w:val="00524FB7"/>
    <w:rsid w:val="005251FA"/>
    <w:rsid w:val="005263B9"/>
    <w:rsid w:val="00530C1A"/>
    <w:rsid w:val="00530E23"/>
    <w:rsid w:val="005312EB"/>
    <w:rsid w:val="00534FFF"/>
    <w:rsid w:val="005369FE"/>
    <w:rsid w:val="00540602"/>
    <w:rsid w:val="0054176B"/>
    <w:rsid w:val="0054203C"/>
    <w:rsid w:val="00553407"/>
    <w:rsid w:val="0055368B"/>
    <w:rsid w:val="005537B5"/>
    <w:rsid w:val="00555128"/>
    <w:rsid w:val="0055544F"/>
    <w:rsid w:val="0055664A"/>
    <w:rsid w:val="0056084E"/>
    <w:rsid w:val="00571452"/>
    <w:rsid w:val="00572078"/>
    <w:rsid w:val="005736DF"/>
    <w:rsid w:val="00574BAC"/>
    <w:rsid w:val="00575EB9"/>
    <w:rsid w:val="00582C76"/>
    <w:rsid w:val="0058390F"/>
    <w:rsid w:val="005856B9"/>
    <w:rsid w:val="005856D1"/>
    <w:rsid w:val="00591281"/>
    <w:rsid w:val="00591D18"/>
    <w:rsid w:val="005924B6"/>
    <w:rsid w:val="00596B7F"/>
    <w:rsid w:val="005A1629"/>
    <w:rsid w:val="005A1B19"/>
    <w:rsid w:val="005A2DBD"/>
    <w:rsid w:val="005A589D"/>
    <w:rsid w:val="005B052A"/>
    <w:rsid w:val="005B063C"/>
    <w:rsid w:val="005B337F"/>
    <w:rsid w:val="005B522A"/>
    <w:rsid w:val="005B59BC"/>
    <w:rsid w:val="005B6EBA"/>
    <w:rsid w:val="005B6F1E"/>
    <w:rsid w:val="005C0BC0"/>
    <w:rsid w:val="005C0BC4"/>
    <w:rsid w:val="005C1A37"/>
    <w:rsid w:val="005C46D5"/>
    <w:rsid w:val="005C48FF"/>
    <w:rsid w:val="005C4F95"/>
    <w:rsid w:val="005C530C"/>
    <w:rsid w:val="005C70F7"/>
    <w:rsid w:val="005D1181"/>
    <w:rsid w:val="005D1C10"/>
    <w:rsid w:val="005D30E8"/>
    <w:rsid w:val="005E3D1F"/>
    <w:rsid w:val="005E73D4"/>
    <w:rsid w:val="005F2396"/>
    <w:rsid w:val="005F3915"/>
    <w:rsid w:val="005F5C16"/>
    <w:rsid w:val="005F6A24"/>
    <w:rsid w:val="005F71F2"/>
    <w:rsid w:val="0060122F"/>
    <w:rsid w:val="00602893"/>
    <w:rsid w:val="006053CC"/>
    <w:rsid w:val="00612529"/>
    <w:rsid w:val="00612A18"/>
    <w:rsid w:val="00612EF8"/>
    <w:rsid w:val="00612F3B"/>
    <w:rsid w:val="006143E4"/>
    <w:rsid w:val="00617DE0"/>
    <w:rsid w:val="00620A13"/>
    <w:rsid w:val="006216A2"/>
    <w:rsid w:val="00630E81"/>
    <w:rsid w:val="0063137E"/>
    <w:rsid w:val="006317CD"/>
    <w:rsid w:val="006328BB"/>
    <w:rsid w:val="0064194E"/>
    <w:rsid w:val="006421C5"/>
    <w:rsid w:val="00643E57"/>
    <w:rsid w:val="00644482"/>
    <w:rsid w:val="00644897"/>
    <w:rsid w:val="00645AC6"/>
    <w:rsid w:val="00646D82"/>
    <w:rsid w:val="006534D5"/>
    <w:rsid w:val="0065354E"/>
    <w:rsid w:val="006557C9"/>
    <w:rsid w:val="006563F0"/>
    <w:rsid w:val="00660302"/>
    <w:rsid w:val="00660E55"/>
    <w:rsid w:val="0066185A"/>
    <w:rsid w:val="00661F2C"/>
    <w:rsid w:val="00662CA2"/>
    <w:rsid w:val="00666EE4"/>
    <w:rsid w:val="0068003F"/>
    <w:rsid w:val="00684B50"/>
    <w:rsid w:val="00690543"/>
    <w:rsid w:val="006933AF"/>
    <w:rsid w:val="00693906"/>
    <w:rsid w:val="0069447E"/>
    <w:rsid w:val="00695568"/>
    <w:rsid w:val="0069557C"/>
    <w:rsid w:val="00696941"/>
    <w:rsid w:val="006B1C6D"/>
    <w:rsid w:val="006B2CAB"/>
    <w:rsid w:val="006B60D0"/>
    <w:rsid w:val="006B66E6"/>
    <w:rsid w:val="006B749B"/>
    <w:rsid w:val="006C585C"/>
    <w:rsid w:val="006C6F01"/>
    <w:rsid w:val="006D1A48"/>
    <w:rsid w:val="006D1BD6"/>
    <w:rsid w:val="006D6A1C"/>
    <w:rsid w:val="006E0016"/>
    <w:rsid w:val="006E0402"/>
    <w:rsid w:val="006E05E9"/>
    <w:rsid w:val="006E4BD5"/>
    <w:rsid w:val="006E5064"/>
    <w:rsid w:val="006E78E2"/>
    <w:rsid w:val="006F62E4"/>
    <w:rsid w:val="006F6EE3"/>
    <w:rsid w:val="00704B1F"/>
    <w:rsid w:val="0070550E"/>
    <w:rsid w:val="007074E9"/>
    <w:rsid w:val="00710771"/>
    <w:rsid w:val="00713B70"/>
    <w:rsid w:val="00714C95"/>
    <w:rsid w:val="007160C3"/>
    <w:rsid w:val="00716585"/>
    <w:rsid w:val="00722754"/>
    <w:rsid w:val="007330CE"/>
    <w:rsid w:val="00740471"/>
    <w:rsid w:val="007464E2"/>
    <w:rsid w:val="00747F57"/>
    <w:rsid w:val="00750ABC"/>
    <w:rsid w:val="00755A15"/>
    <w:rsid w:val="0075651D"/>
    <w:rsid w:val="00760C15"/>
    <w:rsid w:val="00762FA1"/>
    <w:rsid w:val="0076796B"/>
    <w:rsid w:val="007751E0"/>
    <w:rsid w:val="00777D95"/>
    <w:rsid w:val="00784823"/>
    <w:rsid w:val="007920FD"/>
    <w:rsid w:val="00793EB2"/>
    <w:rsid w:val="00795702"/>
    <w:rsid w:val="00797177"/>
    <w:rsid w:val="007A064E"/>
    <w:rsid w:val="007A091C"/>
    <w:rsid w:val="007A20E2"/>
    <w:rsid w:val="007A41B1"/>
    <w:rsid w:val="007A7878"/>
    <w:rsid w:val="007A7CAF"/>
    <w:rsid w:val="007B19BB"/>
    <w:rsid w:val="007B3231"/>
    <w:rsid w:val="007B47C6"/>
    <w:rsid w:val="007B58D0"/>
    <w:rsid w:val="007B6669"/>
    <w:rsid w:val="007B7271"/>
    <w:rsid w:val="007B73BF"/>
    <w:rsid w:val="007C09A7"/>
    <w:rsid w:val="007C1B63"/>
    <w:rsid w:val="007C42E9"/>
    <w:rsid w:val="007C6205"/>
    <w:rsid w:val="007C69C7"/>
    <w:rsid w:val="007C7981"/>
    <w:rsid w:val="007D23E1"/>
    <w:rsid w:val="007D253A"/>
    <w:rsid w:val="007D3938"/>
    <w:rsid w:val="007D5B56"/>
    <w:rsid w:val="007E58E0"/>
    <w:rsid w:val="007E6F32"/>
    <w:rsid w:val="007E7F71"/>
    <w:rsid w:val="0080391C"/>
    <w:rsid w:val="00806BC0"/>
    <w:rsid w:val="00811AB9"/>
    <w:rsid w:val="008140CF"/>
    <w:rsid w:val="00814EFB"/>
    <w:rsid w:val="008169CB"/>
    <w:rsid w:val="008178B8"/>
    <w:rsid w:val="008208EF"/>
    <w:rsid w:val="00822CF8"/>
    <w:rsid w:val="00822EEB"/>
    <w:rsid w:val="00825427"/>
    <w:rsid w:val="00825D74"/>
    <w:rsid w:val="0083071F"/>
    <w:rsid w:val="00831348"/>
    <w:rsid w:val="008361DB"/>
    <w:rsid w:val="00837E9E"/>
    <w:rsid w:val="00840A66"/>
    <w:rsid w:val="00840C57"/>
    <w:rsid w:val="008439EF"/>
    <w:rsid w:val="00845238"/>
    <w:rsid w:val="0085197A"/>
    <w:rsid w:val="00854C04"/>
    <w:rsid w:val="008621C6"/>
    <w:rsid w:val="0086292D"/>
    <w:rsid w:val="008638F2"/>
    <w:rsid w:val="0086486A"/>
    <w:rsid w:val="00867125"/>
    <w:rsid w:val="0086797F"/>
    <w:rsid w:val="008737C3"/>
    <w:rsid w:val="00874A1A"/>
    <w:rsid w:val="00876AD1"/>
    <w:rsid w:val="00877220"/>
    <w:rsid w:val="0087738E"/>
    <w:rsid w:val="00881C50"/>
    <w:rsid w:val="0088480D"/>
    <w:rsid w:val="00884EE5"/>
    <w:rsid w:val="00884F52"/>
    <w:rsid w:val="008866E7"/>
    <w:rsid w:val="0088773F"/>
    <w:rsid w:val="00887942"/>
    <w:rsid w:val="00891FE6"/>
    <w:rsid w:val="0089300A"/>
    <w:rsid w:val="008938AF"/>
    <w:rsid w:val="00895C48"/>
    <w:rsid w:val="00895DA1"/>
    <w:rsid w:val="008A3C74"/>
    <w:rsid w:val="008A5924"/>
    <w:rsid w:val="008A7A5E"/>
    <w:rsid w:val="008B0F14"/>
    <w:rsid w:val="008B19DA"/>
    <w:rsid w:val="008B21D9"/>
    <w:rsid w:val="008B2C15"/>
    <w:rsid w:val="008B2DC4"/>
    <w:rsid w:val="008B60D1"/>
    <w:rsid w:val="008C1571"/>
    <w:rsid w:val="008C1E1B"/>
    <w:rsid w:val="008C32A5"/>
    <w:rsid w:val="008C5710"/>
    <w:rsid w:val="008C6DCB"/>
    <w:rsid w:val="008C75C2"/>
    <w:rsid w:val="008C7E61"/>
    <w:rsid w:val="008D1DCD"/>
    <w:rsid w:val="008D31C0"/>
    <w:rsid w:val="008D332C"/>
    <w:rsid w:val="008D63A3"/>
    <w:rsid w:val="008E0A23"/>
    <w:rsid w:val="008E101B"/>
    <w:rsid w:val="008E17E1"/>
    <w:rsid w:val="008E6FC5"/>
    <w:rsid w:val="008F1047"/>
    <w:rsid w:val="00901452"/>
    <w:rsid w:val="0090203D"/>
    <w:rsid w:val="009022E0"/>
    <w:rsid w:val="00902D05"/>
    <w:rsid w:val="00905C01"/>
    <w:rsid w:val="00906335"/>
    <w:rsid w:val="009104A8"/>
    <w:rsid w:val="00910949"/>
    <w:rsid w:val="00910C64"/>
    <w:rsid w:val="00911416"/>
    <w:rsid w:val="00911B4A"/>
    <w:rsid w:val="009125CC"/>
    <w:rsid w:val="009127A9"/>
    <w:rsid w:val="00912B8A"/>
    <w:rsid w:val="00912CB9"/>
    <w:rsid w:val="0091315A"/>
    <w:rsid w:val="009150E1"/>
    <w:rsid w:val="00915923"/>
    <w:rsid w:val="00916AD1"/>
    <w:rsid w:val="00916BA2"/>
    <w:rsid w:val="009177AD"/>
    <w:rsid w:val="009223E1"/>
    <w:rsid w:val="00922499"/>
    <w:rsid w:val="00922693"/>
    <w:rsid w:val="00923ABC"/>
    <w:rsid w:val="00926218"/>
    <w:rsid w:val="00927E54"/>
    <w:rsid w:val="00930D0D"/>
    <w:rsid w:val="009311A8"/>
    <w:rsid w:val="009342A6"/>
    <w:rsid w:val="0093738F"/>
    <w:rsid w:val="00941564"/>
    <w:rsid w:val="00941D21"/>
    <w:rsid w:val="00943381"/>
    <w:rsid w:val="00945E84"/>
    <w:rsid w:val="00946704"/>
    <w:rsid w:val="00950912"/>
    <w:rsid w:val="009568DD"/>
    <w:rsid w:val="0095699E"/>
    <w:rsid w:val="009574AE"/>
    <w:rsid w:val="009578B5"/>
    <w:rsid w:val="00957D4C"/>
    <w:rsid w:val="00966C47"/>
    <w:rsid w:val="0096746C"/>
    <w:rsid w:val="0097030F"/>
    <w:rsid w:val="00971423"/>
    <w:rsid w:val="00973B47"/>
    <w:rsid w:val="0097428F"/>
    <w:rsid w:val="00974603"/>
    <w:rsid w:val="00982A5C"/>
    <w:rsid w:val="009874FB"/>
    <w:rsid w:val="00997538"/>
    <w:rsid w:val="00997C78"/>
    <w:rsid w:val="009A336F"/>
    <w:rsid w:val="009A3B69"/>
    <w:rsid w:val="009A4351"/>
    <w:rsid w:val="009A446B"/>
    <w:rsid w:val="009A71D0"/>
    <w:rsid w:val="009B21A6"/>
    <w:rsid w:val="009B36D8"/>
    <w:rsid w:val="009B3F04"/>
    <w:rsid w:val="009B6DE3"/>
    <w:rsid w:val="009C39C1"/>
    <w:rsid w:val="009D0DC1"/>
    <w:rsid w:val="009D1F51"/>
    <w:rsid w:val="009E119B"/>
    <w:rsid w:val="009E1B8D"/>
    <w:rsid w:val="009F0381"/>
    <w:rsid w:val="009F480D"/>
    <w:rsid w:val="009F5E27"/>
    <w:rsid w:val="009F795E"/>
    <w:rsid w:val="009F7C1F"/>
    <w:rsid w:val="00A00057"/>
    <w:rsid w:val="00A00D1E"/>
    <w:rsid w:val="00A05D01"/>
    <w:rsid w:val="00A06A84"/>
    <w:rsid w:val="00A07681"/>
    <w:rsid w:val="00A07C8A"/>
    <w:rsid w:val="00A10D4E"/>
    <w:rsid w:val="00A16A73"/>
    <w:rsid w:val="00A24D86"/>
    <w:rsid w:val="00A25F9E"/>
    <w:rsid w:val="00A2617E"/>
    <w:rsid w:val="00A30C36"/>
    <w:rsid w:val="00A30DC5"/>
    <w:rsid w:val="00A3204C"/>
    <w:rsid w:val="00A32383"/>
    <w:rsid w:val="00A3371B"/>
    <w:rsid w:val="00A34108"/>
    <w:rsid w:val="00A34DC0"/>
    <w:rsid w:val="00A3563B"/>
    <w:rsid w:val="00A35C3B"/>
    <w:rsid w:val="00A36AFD"/>
    <w:rsid w:val="00A372FE"/>
    <w:rsid w:val="00A44F69"/>
    <w:rsid w:val="00A46414"/>
    <w:rsid w:val="00A47368"/>
    <w:rsid w:val="00A50E62"/>
    <w:rsid w:val="00A52478"/>
    <w:rsid w:val="00A52EDC"/>
    <w:rsid w:val="00A571FD"/>
    <w:rsid w:val="00A614A0"/>
    <w:rsid w:val="00A622E1"/>
    <w:rsid w:val="00A62AE2"/>
    <w:rsid w:val="00A70F17"/>
    <w:rsid w:val="00A71D6B"/>
    <w:rsid w:val="00A761E4"/>
    <w:rsid w:val="00A774E8"/>
    <w:rsid w:val="00A8074C"/>
    <w:rsid w:val="00A8157D"/>
    <w:rsid w:val="00A823A2"/>
    <w:rsid w:val="00A8294E"/>
    <w:rsid w:val="00A8503D"/>
    <w:rsid w:val="00A8530B"/>
    <w:rsid w:val="00A853CE"/>
    <w:rsid w:val="00A85667"/>
    <w:rsid w:val="00A862F9"/>
    <w:rsid w:val="00A90150"/>
    <w:rsid w:val="00A90575"/>
    <w:rsid w:val="00A92922"/>
    <w:rsid w:val="00A95011"/>
    <w:rsid w:val="00A96008"/>
    <w:rsid w:val="00AA01D4"/>
    <w:rsid w:val="00AA1718"/>
    <w:rsid w:val="00AA23BF"/>
    <w:rsid w:val="00AA248E"/>
    <w:rsid w:val="00AA25A2"/>
    <w:rsid w:val="00AA29BD"/>
    <w:rsid w:val="00AA2F25"/>
    <w:rsid w:val="00AA3737"/>
    <w:rsid w:val="00AA468C"/>
    <w:rsid w:val="00AA6F34"/>
    <w:rsid w:val="00AA70A3"/>
    <w:rsid w:val="00AB0CF4"/>
    <w:rsid w:val="00AB1E7E"/>
    <w:rsid w:val="00AC0A45"/>
    <w:rsid w:val="00AC1F6C"/>
    <w:rsid w:val="00AC297D"/>
    <w:rsid w:val="00AC2BB8"/>
    <w:rsid w:val="00AC3110"/>
    <w:rsid w:val="00AC434A"/>
    <w:rsid w:val="00AC73C9"/>
    <w:rsid w:val="00AC7556"/>
    <w:rsid w:val="00AD3966"/>
    <w:rsid w:val="00AD3FA3"/>
    <w:rsid w:val="00AD53FC"/>
    <w:rsid w:val="00AD60A1"/>
    <w:rsid w:val="00AD6B19"/>
    <w:rsid w:val="00AD72AB"/>
    <w:rsid w:val="00AE086E"/>
    <w:rsid w:val="00AE2CF0"/>
    <w:rsid w:val="00AE684D"/>
    <w:rsid w:val="00AF4977"/>
    <w:rsid w:val="00AF6B9C"/>
    <w:rsid w:val="00AF7816"/>
    <w:rsid w:val="00AF7A7E"/>
    <w:rsid w:val="00B0398E"/>
    <w:rsid w:val="00B04E02"/>
    <w:rsid w:val="00B20A71"/>
    <w:rsid w:val="00B21C09"/>
    <w:rsid w:val="00B25585"/>
    <w:rsid w:val="00B27C4E"/>
    <w:rsid w:val="00B33738"/>
    <w:rsid w:val="00B347AD"/>
    <w:rsid w:val="00B34967"/>
    <w:rsid w:val="00B35030"/>
    <w:rsid w:val="00B40976"/>
    <w:rsid w:val="00B41689"/>
    <w:rsid w:val="00B42F97"/>
    <w:rsid w:val="00B43866"/>
    <w:rsid w:val="00B4782D"/>
    <w:rsid w:val="00B50724"/>
    <w:rsid w:val="00B50D57"/>
    <w:rsid w:val="00B51476"/>
    <w:rsid w:val="00B52759"/>
    <w:rsid w:val="00B57C1B"/>
    <w:rsid w:val="00B62998"/>
    <w:rsid w:val="00B62CC4"/>
    <w:rsid w:val="00B64111"/>
    <w:rsid w:val="00B678D0"/>
    <w:rsid w:val="00B73C59"/>
    <w:rsid w:val="00B8197B"/>
    <w:rsid w:val="00B84DE3"/>
    <w:rsid w:val="00B85AA5"/>
    <w:rsid w:val="00B863D3"/>
    <w:rsid w:val="00B920E3"/>
    <w:rsid w:val="00B92B52"/>
    <w:rsid w:val="00BA14A0"/>
    <w:rsid w:val="00BA178C"/>
    <w:rsid w:val="00BA2873"/>
    <w:rsid w:val="00BA2A4B"/>
    <w:rsid w:val="00BA50B4"/>
    <w:rsid w:val="00BA5C3F"/>
    <w:rsid w:val="00BA6D41"/>
    <w:rsid w:val="00BB24DE"/>
    <w:rsid w:val="00BB69EA"/>
    <w:rsid w:val="00BC38CD"/>
    <w:rsid w:val="00BC4AE3"/>
    <w:rsid w:val="00BC7000"/>
    <w:rsid w:val="00BD09E0"/>
    <w:rsid w:val="00BD3EC9"/>
    <w:rsid w:val="00BD3FE0"/>
    <w:rsid w:val="00BD57C0"/>
    <w:rsid w:val="00BD64DD"/>
    <w:rsid w:val="00BD66A9"/>
    <w:rsid w:val="00BD67D5"/>
    <w:rsid w:val="00BD741B"/>
    <w:rsid w:val="00BE0745"/>
    <w:rsid w:val="00BE1036"/>
    <w:rsid w:val="00BE12CF"/>
    <w:rsid w:val="00BE441D"/>
    <w:rsid w:val="00BE5061"/>
    <w:rsid w:val="00BF1C55"/>
    <w:rsid w:val="00C01C06"/>
    <w:rsid w:val="00C036D4"/>
    <w:rsid w:val="00C03E31"/>
    <w:rsid w:val="00C10FF9"/>
    <w:rsid w:val="00C114DF"/>
    <w:rsid w:val="00C17126"/>
    <w:rsid w:val="00C2331F"/>
    <w:rsid w:val="00C23754"/>
    <w:rsid w:val="00C23933"/>
    <w:rsid w:val="00C2537A"/>
    <w:rsid w:val="00C36C17"/>
    <w:rsid w:val="00C372F3"/>
    <w:rsid w:val="00C37C67"/>
    <w:rsid w:val="00C425D9"/>
    <w:rsid w:val="00C42ACC"/>
    <w:rsid w:val="00C5145C"/>
    <w:rsid w:val="00C55EA6"/>
    <w:rsid w:val="00C6057D"/>
    <w:rsid w:val="00C66112"/>
    <w:rsid w:val="00C71C4C"/>
    <w:rsid w:val="00C71E90"/>
    <w:rsid w:val="00C7275E"/>
    <w:rsid w:val="00C74965"/>
    <w:rsid w:val="00C760E5"/>
    <w:rsid w:val="00C815E1"/>
    <w:rsid w:val="00C82004"/>
    <w:rsid w:val="00C8321F"/>
    <w:rsid w:val="00C83AF9"/>
    <w:rsid w:val="00C841B7"/>
    <w:rsid w:val="00C848D2"/>
    <w:rsid w:val="00C85824"/>
    <w:rsid w:val="00C85B21"/>
    <w:rsid w:val="00C86024"/>
    <w:rsid w:val="00C86801"/>
    <w:rsid w:val="00C86B05"/>
    <w:rsid w:val="00C87C6C"/>
    <w:rsid w:val="00C908F5"/>
    <w:rsid w:val="00C9407E"/>
    <w:rsid w:val="00C940C0"/>
    <w:rsid w:val="00C95944"/>
    <w:rsid w:val="00C95DB4"/>
    <w:rsid w:val="00C95FD2"/>
    <w:rsid w:val="00CA3BBF"/>
    <w:rsid w:val="00CA3D40"/>
    <w:rsid w:val="00CA6E8B"/>
    <w:rsid w:val="00CA713E"/>
    <w:rsid w:val="00CB0DAA"/>
    <w:rsid w:val="00CB2BC8"/>
    <w:rsid w:val="00CB32B7"/>
    <w:rsid w:val="00CB63AE"/>
    <w:rsid w:val="00CC1146"/>
    <w:rsid w:val="00CC2C54"/>
    <w:rsid w:val="00CC42A3"/>
    <w:rsid w:val="00CC56F0"/>
    <w:rsid w:val="00CD03C2"/>
    <w:rsid w:val="00CD2623"/>
    <w:rsid w:val="00CD6E95"/>
    <w:rsid w:val="00CE23E1"/>
    <w:rsid w:val="00CE26B4"/>
    <w:rsid w:val="00CE3619"/>
    <w:rsid w:val="00CE3EAE"/>
    <w:rsid w:val="00CE407F"/>
    <w:rsid w:val="00CE4DD9"/>
    <w:rsid w:val="00CE72F2"/>
    <w:rsid w:val="00CF2DE7"/>
    <w:rsid w:val="00CF5085"/>
    <w:rsid w:val="00CF5B0A"/>
    <w:rsid w:val="00CF60F5"/>
    <w:rsid w:val="00D027E6"/>
    <w:rsid w:val="00D05B14"/>
    <w:rsid w:val="00D1447A"/>
    <w:rsid w:val="00D15BF6"/>
    <w:rsid w:val="00D16305"/>
    <w:rsid w:val="00D20C9E"/>
    <w:rsid w:val="00D2107C"/>
    <w:rsid w:val="00D26460"/>
    <w:rsid w:val="00D30F2F"/>
    <w:rsid w:val="00D33BC0"/>
    <w:rsid w:val="00D35F8C"/>
    <w:rsid w:val="00D36A2C"/>
    <w:rsid w:val="00D40099"/>
    <w:rsid w:val="00D40407"/>
    <w:rsid w:val="00D41E77"/>
    <w:rsid w:val="00D42728"/>
    <w:rsid w:val="00D42E86"/>
    <w:rsid w:val="00D458C3"/>
    <w:rsid w:val="00D47586"/>
    <w:rsid w:val="00D51E06"/>
    <w:rsid w:val="00D52F39"/>
    <w:rsid w:val="00D542A8"/>
    <w:rsid w:val="00D57714"/>
    <w:rsid w:val="00D57B89"/>
    <w:rsid w:val="00D57E72"/>
    <w:rsid w:val="00D57F5F"/>
    <w:rsid w:val="00D630B8"/>
    <w:rsid w:val="00D64F17"/>
    <w:rsid w:val="00D71127"/>
    <w:rsid w:val="00D80050"/>
    <w:rsid w:val="00D806AF"/>
    <w:rsid w:val="00D81E32"/>
    <w:rsid w:val="00D83422"/>
    <w:rsid w:val="00D86F45"/>
    <w:rsid w:val="00D921A6"/>
    <w:rsid w:val="00D93FE0"/>
    <w:rsid w:val="00D96A51"/>
    <w:rsid w:val="00DA0A73"/>
    <w:rsid w:val="00DA13FF"/>
    <w:rsid w:val="00DA1C38"/>
    <w:rsid w:val="00DA2DAB"/>
    <w:rsid w:val="00DA3983"/>
    <w:rsid w:val="00DB1514"/>
    <w:rsid w:val="00DB251D"/>
    <w:rsid w:val="00DB2B87"/>
    <w:rsid w:val="00DC06E6"/>
    <w:rsid w:val="00DC2206"/>
    <w:rsid w:val="00DC7032"/>
    <w:rsid w:val="00DC7A08"/>
    <w:rsid w:val="00DD103A"/>
    <w:rsid w:val="00DD1E3E"/>
    <w:rsid w:val="00DD2A18"/>
    <w:rsid w:val="00DD4B87"/>
    <w:rsid w:val="00DD5FF9"/>
    <w:rsid w:val="00DD683B"/>
    <w:rsid w:val="00DD7DC1"/>
    <w:rsid w:val="00DE034F"/>
    <w:rsid w:val="00DE070B"/>
    <w:rsid w:val="00DE1E2C"/>
    <w:rsid w:val="00DE24B1"/>
    <w:rsid w:val="00DE6BD8"/>
    <w:rsid w:val="00DF7801"/>
    <w:rsid w:val="00E060F2"/>
    <w:rsid w:val="00E07EEF"/>
    <w:rsid w:val="00E1096D"/>
    <w:rsid w:val="00E113C6"/>
    <w:rsid w:val="00E11FDA"/>
    <w:rsid w:val="00E1404F"/>
    <w:rsid w:val="00E146A6"/>
    <w:rsid w:val="00E14D2F"/>
    <w:rsid w:val="00E177F6"/>
    <w:rsid w:val="00E20106"/>
    <w:rsid w:val="00E20394"/>
    <w:rsid w:val="00E20C8A"/>
    <w:rsid w:val="00E24919"/>
    <w:rsid w:val="00E2590D"/>
    <w:rsid w:val="00E30085"/>
    <w:rsid w:val="00E32773"/>
    <w:rsid w:val="00E3382C"/>
    <w:rsid w:val="00E35A50"/>
    <w:rsid w:val="00E36F93"/>
    <w:rsid w:val="00E373D7"/>
    <w:rsid w:val="00E44DEA"/>
    <w:rsid w:val="00E517F7"/>
    <w:rsid w:val="00E54CFD"/>
    <w:rsid w:val="00E56CCD"/>
    <w:rsid w:val="00E60323"/>
    <w:rsid w:val="00E61EB7"/>
    <w:rsid w:val="00E65D76"/>
    <w:rsid w:val="00E701C2"/>
    <w:rsid w:val="00E7437F"/>
    <w:rsid w:val="00E7450C"/>
    <w:rsid w:val="00E76DF3"/>
    <w:rsid w:val="00E77B32"/>
    <w:rsid w:val="00E8013D"/>
    <w:rsid w:val="00E80F95"/>
    <w:rsid w:val="00E81A60"/>
    <w:rsid w:val="00E82B9D"/>
    <w:rsid w:val="00E82CC0"/>
    <w:rsid w:val="00E83411"/>
    <w:rsid w:val="00E847D1"/>
    <w:rsid w:val="00E84F3F"/>
    <w:rsid w:val="00E867FE"/>
    <w:rsid w:val="00E869E5"/>
    <w:rsid w:val="00E87DB0"/>
    <w:rsid w:val="00E90918"/>
    <w:rsid w:val="00E91148"/>
    <w:rsid w:val="00E9245E"/>
    <w:rsid w:val="00E9605E"/>
    <w:rsid w:val="00E97041"/>
    <w:rsid w:val="00EA02CF"/>
    <w:rsid w:val="00EA2235"/>
    <w:rsid w:val="00EA2874"/>
    <w:rsid w:val="00EA5BD3"/>
    <w:rsid w:val="00EA7592"/>
    <w:rsid w:val="00EB1BBB"/>
    <w:rsid w:val="00EB31A3"/>
    <w:rsid w:val="00EC0713"/>
    <w:rsid w:val="00EC0E32"/>
    <w:rsid w:val="00EC0EF8"/>
    <w:rsid w:val="00EC32A6"/>
    <w:rsid w:val="00EC6779"/>
    <w:rsid w:val="00EC6B6D"/>
    <w:rsid w:val="00ED396C"/>
    <w:rsid w:val="00EE1375"/>
    <w:rsid w:val="00EE13FA"/>
    <w:rsid w:val="00EE161B"/>
    <w:rsid w:val="00EE527B"/>
    <w:rsid w:val="00EF525E"/>
    <w:rsid w:val="00EF5DBE"/>
    <w:rsid w:val="00EF71E6"/>
    <w:rsid w:val="00F010E4"/>
    <w:rsid w:val="00F03BF7"/>
    <w:rsid w:val="00F0528E"/>
    <w:rsid w:val="00F06105"/>
    <w:rsid w:val="00F06FA2"/>
    <w:rsid w:val="00F1059B"/>
    <w:rsid w:val="00F10CFC"/>
    <w:rsid w:val="00F11641"/>
    <w:rsid w:val="00F1188F"/>
    <w:rsid w:val="00F12823"/>
    <w:rsid w:val="00F14CDF"/>
    <w:rsid w:val="00F157F4"/>
    <w:rsid w:val="00F22D6B"/>
    <w:rsid w:val="00F265AE"/>
    <w:rsid w:val="00F31D71"/>
    <w:rsid w:val="00F3247E"/>
    <w:rsid w:val="00F32F7D"/>
    <w:rsid w:val="00F33B8F"/>
    <w:rsid w:val="00F34A02"/>
    <w:rsid w:val="00F36693"/>
    <w:rsid w:val="00F376A3"/>
    <w:rsid w:val="00F4117A"/>
    <w:rsid w:val="00F420F0"/>
    <w:rsid w:val="00F46C04"/>
    <w:rsid w:val="00F50095"/>
    <w:rsid w:val="00F51818"/>
    <w:rsid w:val="00F536B0"/>
    <w:rsid w:val="00F5371A"/>
    <w:rsid w:val="00F55936"/>
    <w:rsid w:val="00F61C3A"/>
    <w:rsid w:val="00F65736"/>
    <w:rsid w:val="00F66A56"/>
    <w:rsid w:val="00F716F9"/>
    <w:rsid w:val="00F74982"/>
    <w:rsid w:val="00F76245"/>
    <w:rsid w:val="00F775EB"/>
    <w:rsid w:val="00F7771F"/>
    <w:rsid w:val="00F82DC8"/>
    <w:rsid w:val="00F83D1D"/>
    <w:rsid w:val="00F86FCA"/>
    <w:rsid w:val="00F8737C"/>
    <w:rsid w:val="00F873B3"/>
    <w:rsid w:val="00F8773C"/>
    <w:rsid w:val="00F940C0"/>
    <w:rsid w:val="00FA1EEB"/>
    <w:rsid w:val="00FA4D43"/>
    <w:rsid w:val="00FA531C"/>
    <w:rsid w:val="00FA5C72"/>
    <w:rsid w:val="00FA7E71"/>
    <w:rsid w:val="00FB2507"/>
    <w:rsid w:val="00FB2FB7"/>
    <w:rsid w:val="00FB50E2"/>
    <w:rsid w:val="00FB5D63"/>
    <w:rsid w:val="00FB7F23"/>
    <w:rsid w:val="00FC4676"/>
    <w:rsid w:val="00FC4C87"/>
    <w:rsid w:val="00FC5B5C"/>
    <w:rsid w:val="00FC5BBE"/>
    <w:rsid w:val="00FC7420"/>
    <w:rsid w:val="00FC74AC"/>
    <w:rsid w:val="00FD0EFF"/>
    <w:rsid w:val="00FD26AF"/>
    <w:rsid w:val="00FD61FC"/>
    <w:rsid w:val="00FE05A5"/>
    <w:rsid w:val="00FE1A6A"/>
    <w:rsid w:val="00FE1BC1"/>
    <w:rsid w:val="00FE30D3"/>
    <w:rsid w:val="00FE570A"/>
    <w:rsid w:val="00FE5C91"/>
    <w:rsid w:val="00FE6A0F"/>
    <w:rsid w:val="00FF395F"/>
    <w:rsid w:val="00FF3C3E"/>
    <w:rsid w:val="00FF4979"/>
    <w:rsid w:val="00FF4B67"/>
    <w:rsid w:val="00FF7AC5"/>
    <w:rsid w:val="01B61C5A"/>
    <w:rsid w:val="05B26D62"/>
    <w:rsid w:val="0820DF77"/>
    <w:rsid w:val="0983BCEB"/>
    <w:rsid w:val="0A8AA393"/>
    <w:rsid w:val="0AAA6520"/>
    <w:rsid w:val="0F5A88E1"/>
    <w:rsid w:val="0FBB7034"/>
    <w:rsid w:val="0FD642CC"/>
    <w:rsid w:val="105AF339"/>
    <w:rsid w:val="10F2326D"/>
    <w:rsid w:val="113E2A24"/>
    <w:rsid w:val="134B06CF"/>
    <w:rsid w:val="134EA72E"/>
    <w:rsid w:val="140FC786"/>
    <w:rsid w:val="147DECFB"/>
    <w:rsid w:val="14CF2BE5"/>
    <w:rsid w:val="1549A2ED"/>
    <w:rsid w:val="15FAE68E"/>
    <w:rsid w:val="1775F189"/>
    <w:rsid w:val="17C52DD0"/>
    <w:rsid w:val="183434CC"/>
    <w:rsid w:val="1AC01072"/>
    <w:rsid w:val="1ACF83B9"/>
    <w:rsid w:val="1DC96FEE"/>
    <w:rsid w:val="23D3D5C1"/>
    <w:rsid w:val="23DD1E5A"/>
    <w:rsid w:val="25BD8E59"/>
    <w:rsid w:val="285B2178"/>
    <w:rsid w:val="28C0B30F"/>
    <w:rsid w:val="29456773"/>
    <w:rsid w:val="2A219F6F"/>
    <w:rsid w:val="2D0CFB7C"/>
    <w:rsid w:val="2D6BEE95"/>
    <w:rsid w:val="2ECF65C8"/>
    <w:rsid w:val="31684EB9"/>
    <w:rsid w:val="31D44894"/>
    <w:rsid w:val="3209BC32"/>
    <w:rsid w:val="320D1A44"/>
    <w:rsid w:val="340474FB"/>
    <w:rsid w:val="36839E5F"/>
    <w:rsid w:val="36FE4C61"/>
    <w:rsid w:val="382F7021"/>
    <w:rsid w:val="388588B9"/>
    <w:rsid w:val="396B2EBC"/>
    <w:rsid w:val="397810E3"/>
    <w:rsid w:val="39832C4D"/>
    <w:rsid w:val="3B152A5E"/>
    <w:rsid w:val="3C3AA210"/>
    <w:rsid w:val="3C3DA7B3"/>
    <w:rsid w:val="3CB5D574"/>
    <w:rsid w:val="3D94703C"/>
    <w:rsid w:val="407752B5"/>
    <w:rsid w:val="40A229AA"/>
    <w:rsid w:val="415DBACB"/>
    <w:rsid w:val="430E9A60"/>
    <w:rsid w:val="480F8A5B"/>
    <w:rsid w:val="482FD26E"/>
    <w:rsid w:val="491CE0CA"/>
    <w:rsid w:val="4D31F8BA"/>
    <w:rsid w:val="4D4AF353"/>
    <w:rsid w:val="4E124569"/>
    <w:rsid w:val="4FAB335F"/>
    <w:rsid w:val="4FF39684"/>
    <w:rsid w:val="50258052"/>
    <w:rsid w:val="51BE6CBB"/>
    <w:rsid w:val="526A71A6"/>
    <w:rsid w:val="53FA1F7A"/>
    <w:rsid w:val="54BE4AD8"/>
    <w:rsid w:val="556AAD11"/>
    <w:rsid w:val="55AD9E60"/>
    <w:rsid w:val="56139AFC"/>
    <w:rsid w:val="585C5D29"/>
    <w:rsid w:val="598A09B1"/>
    <w:rsid w:val="5A63C8FA"/>
    <w:rsid w:val="5B885F2A"/>
    <w:rsid w:val="5B92B923"/>
    <w:rsid w:val="5C1918ED"/>
    <w:rsid w:val="5D0AD393"/>
    <w:rsid w:val="5F5E52D1"/>
    <w:rsid w:val="617E8878"/>
    <w:rsid w:val="61838EAB"/>
    <w:rsid w:val="629F6B99"/>
    <w:rsid w:val="6339358F"/>
    <w:rsid w:val="634D21DD"/>
    <w:rsid w:val="65954292"/>
    <w:rsid w:val="66919C7A"/>
    <w:rsid w:val="67B4180B"/>
    <w:rsid w:val="68515244"/>
    <w:rsid w:val="6B5E14A3"/>
    <w:rsid w:val="6C81D7BE"/>
    <w:rsid w:val="6E5FA0D6"/>
    <w:rsid w:val="7130F6AD"/>
    <w:rsid w:val="73A5CAA5"/>
    <w:rsid w:val="73B3A571"/>
    <w:rsid w:val="7468C26D"/>
    <w:rsid w:val="7697889E"/>
    <w:rsid w:val="78826376"/>
    <w:rsid w:val="79647DD4"/>
    <w:rsid w:val="7A788424"/>
    <w:rsid w:val="7A930067"/>
    <w:rsid w:val="7D56E711"/>
    <w:rsid w:val="7DD17C20"/>
    <w:rsid w:val="7DD1F8D9"/>
    <w:rsid w:val="7E6B5D44"/>
    <w:rsid w:val="7F6B8B21"/>
    <w:rsid w:val="7F91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FE81"/>
  <w15:chartTrackingRefBased/>
  <w15:docId w15:val="{2726A681-602E-45A2-8EA2-7D7EC2BE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9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9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9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9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9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9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9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98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74982"/>
  </w:style>
  <w:style w:type="paragraph" w:customStyle="1" w:styleId="paragraph">
    <w:name w:val="paragraph"/>
    <w:basedOn w:val="Normal"/>
    <w:rsid w:val="00502E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502EBE"/>
  </w:style>
  <w:style w:type="table" w:styleId="TableGrid">
    <w:name w:val="Table Grid"/>
    <w:basedOn w:val="TableNormal"/>
    <w:uiPriority w:val="39"/>
    <w:rsid w:val="00BD5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6486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7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9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9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7DA1"/>
  </w:style>
  <w:style w:type="paragraph" w:styleId="Bibliography">
    <w:name w:val="Bibliography"/>
    <w:basedOn w:val="Normal"/>
    <w:next w:val="Normal"/>
    <w:uiPriority w:val="37"/>
    <w:unhideWhenUsed/>
    <w:rsid w:val="00C01C06"/>
    <w:pPr>
      <w:tabs>
        <w:tab w:val="left" w:pos="380"/>
      </w:tabs>
      <w:ind w:left="384" w:hanging="384"/>
    </w:pPr>
  </w:style>
  <w:style w:type="character" w:styleId="Mention">
    <w:name w:val="Mention"/>
    <w:basedOn w:val="DefaultParagraphFont"/>
    <w:uiPriority w:val="99"/>
    <w:unhideWhenUsed/>
    <w:rsid w:val="00204AC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4D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D38"/>
  </w:style>
  <w:style w:type="paragraph" w:styleId="Footer">
    <w:name w:val="footer"/>
    <w:basedOn w:val="Normal"/>
    <w:link w:val="FooterChar"/>
    <w:uiPriority w:val="99"/>
    <w:unhideWhenUsed/>
    <w:rsid w:val="001D4D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D38"/>
  </w:style>
  <w:style w:type="character" w:styleId="PageNumber">
    <w:name w:val="page number"/>
    <w:basedOn w:val="DefaultParagraphFont"/>
    <w:uiPriority w:val="99"/>
    <w:semiHidden/>
    <w:unhideWhenUsed/>
    <w:rsid w:val="001D4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713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139976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82597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52462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271594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957997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032447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59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1888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66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427927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531340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398431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329406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02027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255956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9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78DB21647C334D81CB5FB8E46E25D6" ma:contentTypeVersion="17" ma:contentTypeDescription="Create a new document." ma:contentTypeScope="" ma:versionID="23c361db6e58a52f90c09d83e45b4f90">
  <xsd:schema xmlns:xsd="http://www.w3.org/2001/XMLSchema" xmlns:xs="http://www.w3.org/2001/XMLSchema" xmlns:p="http://schemas.microsoft.com/office/2006/metadata/properties" xmlns:ns2="9657ce4d-e8c5-46c5-88be-1dbbfcbac0c9" xmlns:ns3="30edb8f0-c5c1-41cc-8456-77527cd2d3c3" targetNamespace="http://schemas.microsoft.com/office/2006/metadata/properties" ma:root="true" ma:fieldsID="48f6c5ecaa5a062e4fefc73e45b7d7dc" ns2:_="" ns3:_="">
    <xsd:import namespace="9657ce4d-e8c5-46c5-88be-1dbbfcbac0c9"/>
    <xsd:import namespace="30edb8f0-c5c1-41cc-8456-77527cd2d3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7ce4d-e8c5-46c5-88be-1dbbfcbac0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7af0654-e5ec-4c91-a7b1-fd02bc10a8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db8f0-c5c1-41cc-8456-77527cd2d3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1ef3c49-adcd-4a0b-a53f-3ff639024bfc}" ma:internalName="TaxCatchAll" ma:showField="CatchAllData" ma:web="30edb8f0-c5c1-41cc-8456-77527cd2d3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57ce4d-e8c5-46c5-88be-1dbbfcbac0c9">
      <Terms xmlns="http://schemas.microsoft.com/office/infopath/2007/PartnerControls"/>
    </lcf76f155ced4ddcb4097134ff3c332f>
    <TaxCatchAll xmlns="30edb8f0-c5c1-41cc-8456-77527cd2d3c3" xsi:nil="true"/>
  </documentManagement>
</p:properties>
</file>

<file path=customXml/itemProps1.xml><?xml version="1.0" encoding="utf-8"?>
<ds:datastoreItem xmlns:ds="http://schemas.openxmlformats.org/officeDocument/2006/customXml" ds:itemID="{A69D7699-621D-2449-8B78-38D7C0A88C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68FF8B-684E-475E-B20E-B8CE2013D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7ce4d-e8c5-46c5-88be-1dbbfcbac0c9"/>
    <ds:schemaRef ds:uri="30edb8f0-c5c1-41cc-8456-77527cd2d3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1D3884-BFB0-40C0-AAFF-0E775E0C9C3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81ED20-2577-425E-A729-5966F39010AB}">
  <ds:schemaRefs>
    <ds:schemaRef ds:uri="http://schemas.microsoft.com/office/2006/metadata/properties"/>
    <ds:schemaRef ds:uri="http://schemas.microsoft.com/office/infopath/2007/PartnerControls"/>
    <ds:schemaRef ds:uri="9657ce4d-e8c5-46c5-88be-1dbbfcbac0c9"/>
    <ds:schemaRef ds:uri="30edb8f0-c5c1-41cc-8456-77527cd2d3c3"/>
  </ds:schemaRefs>
</ds:datastoreItem>
</file>

<file path=docMetadata/LabelInfo.xml><?xml version="1.0" encoding="utf-8"?>
<clbl:labelList xmlns:clbl="http://schemas.microsoft.com/office/2020/mipLabelMetadata">
  <clbl:label id="{c5b8af1d-507a-4277-9572-f001ad897483}" enabled="1" method="Privileged" siteId="{6822d9f7-1743-4b0c-b0f3-47a10fc701d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267</Words>
  <Characters>18627</Characters>
  <Application>Microsoft Office Word</Application>
  <DocSecurity>0</DocSecurity>
  <Lines>155</Lines>
  <Paragraphs>43</Paragraphs>
  <ScaleCrop>false</ScaleCrop>
  <Company/>
  <LinksUpToDate>false</LinksUpToDate>
  <CharactersWithSpaces>2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Diamond</dc:creator>
  <cp:keywords/>
  <dc:description/>
  <cp:lastModifiedBy>Eden Ward</cp:lastModifiedBy>
  <cp:revision>5</cp:revision>
  <dcterms:created xsi:type="dcterms:W3CDTF">2025-05-13T11:02:00Z</dcterms:created>
  <dcterms:modified xsi:type="dcterms:W3CDTF">2025-06-1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78DB21647C334D81CB5FB8E46E25D6</vt:lpwstr>
  </property>
  <property fmtid="{D5CDD505-2E9C-101B-9397-08002B2CF9AE}" pid="3" name="MediaServiceImageTags">
    <vt:lpwstr/>
  </property>
  <property fmtid="{D5CDD505-2E9C-101B-9397-08002B2CF9AE}" pid="4" name="_ExtendedDescription">
    <vt:lpwstr/>
  </property>
  <property fmtid="{D5CDD505-2E9C-101B-9397-08002B2CF9AE}" pid="5" name="ZOTERO_PREF_1">
    <vt:lpwstr>&lt;data data-version="3" zotero-version="7.0.9"&gt;&lt;session id="ZrMAUsuC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6" name="ZOTERO_PREF_2">
    <vt:lpwstr>alAbbreviations" value="true"/&gt;&lt;pref name="delayCitationUpdates" value="true"/&gt;&lt;pref name="dontAskDelayCitationUpdates" value="true"/&gt;&lt;/prefs&gt;&lt;/data&gt;</vt:lpwstr>
  </property>
</Properties>
</file>